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1718" w:rsidRPr="00EA1718" w:rsidRDefault="00EA1718" w:rsidP="00EA1718">
      <w:pPr>
        <w:rPr>
          <w:rFonts w:ascii="Times New Roman" w:hAnsi="Times New Roman" w:cs="Times New Roman"/>
          <w:b/>
          <w:bCs/>
          <w:lang w:val="en-GB"/>
        </w:rPr>
      </w:pPr>
      <w:bookmarkStart w:id="0" w:name="_GoBack"/>
      <w:bookmarkEnd w:id="0"/>
      <w:r w:rsidRPr="00EA1718">
        <w:rPr>
          <w:rFonts w:ascii="Times New Roman" w:hAnsi="Times New Roman" w:cs="Times New Roman"/>
          <w:b/>
          <w:bCs/>
          <w:lang w:val="en-GB"/>
        </w:rPr>
        <w:t>International variation in intraperitoneal drain placement and outcomes after elective colorectal surgery: a matched, prospective, cohort study</w:t>
      </w:r>
    </w:p>
    <w:p w:rsidR="00EA1718" w:rsidRDefault="00EA1718" w:rsidP="00EA1718">
      <w:pPr>
        <w:rPr>
          <w:rFonts w:ascii="Times New Roman" w:hAnsi="Times New Roman" w:cs="Times New Roman"/>
          <w:bCs/>
          <w:sz w:val="20"/>
          <w:lang w:val="en-GB"/>
        </w:rPr>
      </w:pPr>
      <w:r>
        <w:rPr>
          <w:rFonts w:ascii="Times New Roman" w:hAnsi="Times New Roman" w:cs="Times New Roman"/>
          <w:bCs/>
          <w:sz w:val="20"/>
          <w:lang w:val="en-GB"/>
        </w:rPr>
        <w:t>EuroSurg Collaborative</w:t>
      </w:r>
    </w:p>
    <w:p w:rsidR="00EA1718" w:rsidRPr="00EA1718" w:rsidRDefault="00EA1718" w:rsidP="00EA1718">
      <w:pPr>
        <w:rPr>
          <w:rFonts w:ascii="Times New Roman" w:hAnsi="Times New Roman" w:cs="Times New Roman"/>
          <w:b/>
          <w:bCs/>
          <w:sz w:val="20"/>
          <w:lang w:val="en-GB"/>
        </w:rPr>
      </w:pPr>
    </w:p>
    <w:p w:rsidR="00EA1718" w:rsidRPr="003D2E68" w:rsidRDefault="00EA1718" w:rsidP="00EA1718">
      <w:pPr>
        <w:rPr>
          <w:rFonts w:ascii="Times New Roman" w:hAnsi="Times New Roman" w:cs="Times New Roman"/>
          <w:b/>
          <w:bCs/>
          <w:sz w:val="20"/>
          <w:lang w:val="en-GB"/>
        </w:rPr>
      </w:pPr>
      <w:r w:rsidRPr="00EA1718">
        <w:rPr>
          <w:rFonts w:ascii="Times New Roman" w:hAnsi="Times New Roman" w:cs="Times New Roman"/>
          <w:b/>
          <w:bCs/>
          <w:sz w:val="20"/>
          <w:lang w:val="en-GB"/>
        </w:rPr>
        <w:t xml:space="preserve">Appendix S1 </w:t>
      </w:r>
      <w:r w:rsidR="00CA2A46">
        <w:rPr>
          <w:rFonts w:ascii="Times New Roman" w:hAnsi="Times New Roman" w:cs="Times New Roman"/>
          <w:b/>
          <w:bCs/>
          <w:sz w:val="20"/>
          <w:lang w:val="en-GB"/>
        </w:rPr>
        <w:t>Collaborating m</w:t>
      </w:r>
      <w:r w:rsidRPr="00EA1718">
        <w:rPr>
          <w:rFonts w:ascii="Times New Roman" w:hAnsi="Times New Roman" w:cs="Times New Roman"/>
          <w:b/>
          <w:bCs/>
          <w:sz w:val="20"/>
          <w:lang w:val="en-GB"/>
        </w:rPr>
        <w:t>ember</w:t>
      </w:r>
      <w:r w:rsidR="003D2E68">
        <w:rPr>
          <w:rFonts w:ascii="Times New Roman" w:hAnsi="Times New Roman" w:cs="Times New Roman"/>
          <w:b/>
          <w:bCs/>
          <w:sz w:val="20"/>
          <w:lang w:val="en-GB"/>
        </w:rPr>
        <w:t>s of the EuroSurg Collaborative</w:t>
      </w:r>
    </w:p>
    <w:p w:rsidR="00EA1718" w:rsidRPr="00F20236" w:rsidRDefault="00EA1718" w:rsidP="00EA1718">
      <w:pPr>
        <w:rPr>
          <w:rFonts w:ascii="Times New Roman" w:hAnsi="Times New Roman" w:cs="Times New Roman"/>
          <w:bCs/>
          <w:sz w:val="20"/>
          <w:lang w:val="en-GB"/>
        </w:rPr>
      </w:pPr>
      <w:r w:rsidRPr="00F20236">
        <w:rPr>
          <w:rFonts w:ascii="Times New Roman" w:hAnsi="Times New Roman" w:cs="Times New Roman"/>
          <w:bCs/>
          <w:sz w:val="20"/>
          <w:lang w:val="en-GB"/>
        </w:rPr>
        <w:t>The authorship list below is a list of all collaborators according to their study roles; some names may be duplicated to reflect multiple roles.</w:t>
      </w:r>
    </w:p>
    <w:p w:rsidR="003D2E68" w:rsidRPr="00EA1718" w:rsidRDefault="003D2E68" w:rsidP="00EA1718">
      <w:pPr>
        <w:rPr>
          <w:rFonts w:ascii="Times New Roman" w:hAnsi="Times New Roman" w:cs="Times New Roman"/>
          <w:bCs/>
          <w:sz w:val="20"/>
          <w:lang w:val="en-GB"/>
        </w:rPr>
      </w:pPr>
    </w:p>
    <w:p w:rsidR="00EA1718" w:rsidRPr="00EA1718" w:rsidRDefault="00EA1718" w:rsidP="00EA171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EA1718">
        <w:rPr>
          <w:rFonts w:ascii="Times New Roman" w:hAnsi="Times New Roman" w:cs="Times New Roman"/>
          <w:sz w:val="20"/>
          <w:szCs w:val="20"/>
        </w:rPr>
        <w:t>WRITING GROUP</w:t>
      </w:r>
    </w:p>
    <w:p w:rsidR="00EA1718" w:rsidRPr="00EA1718" w:rsidRDefault="00EA1718" w:rsidP="00EA171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EA1718" w:rsidRPr="00EA1718" w:rsidRDefault="00EA1718" w:rsidP="00EA171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EA1718">
        <w:rPr>
          <w:rFonts w:ascii="Times New Roman" w:hAnsi="Times New Roman" w:cs="Times New Roman"/>
          <w:sz w:val="20"/>
          <w:szCs w:val="20"/>
        </w:rPr>
        <w:t>Sgrò A, Blanco-Colino R, Ahmed WUR, Brindl N, Gujjuri RR, Lapolla P, Mills EC, Pérez-Ajates S, Varghese C, Xu W, McLean KA.</w:t>
      </w:r>
    </w:p>
    <w:p w:rsidR="00EA1718" w:rsidRPr="00EA1718" w:rsidRDefault="00EA1718" w:rsidP="00EA171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EA1718" w:rsidRPr="00EA1718" w:rsidRDefault="00EA1718" w:rsidP="00EA171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EA1718">
        <w:rPr>
          <w:rFonts w:ascii="Times New Roman" w:hAnsi="Times New Roman" w:cs="Times New Roman"/>
          <w:sz w:val="20"/>
          <w:szCs w:val="20"/>
        </w:rPr>
        <w:t>STUDY MANAGEMENT GROUP</w:t>
      </w:r>
    </w:p>
    <w:p w:rsidR="00EA1718" w:rsidRPr="00EA1718" w:rsidRDefault="00EA1718" w:rsidP="00EA171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EA1718" w:rsidRPr="00EA1718" w:rsidRDefault="00EA1718" w:rsidP="00EA171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EA1718">
        <w:rPr>
          <w:rFonts w:ascii="Times New Roman" w:hAnsi="Times New Roman" w:cs="Times New Roman"/>
          <w:sz w:val="20"/>
          <w:szCs w:val="20"/>
        </w:rPr>
        <w:t>Sgrò A, Blanco-Colino R, Ahmed WUR, Brindl N, Gujjuri RR, Lapolla P, Mills EC, Pérez-Ajates S, Soares AS, Varghese C, Xu W, McLean KA.</w:t>
      </w:r>
    </w:p>
    <w:p w:rsidR="00EA1718" w:rsidRPr="00EA1718" w:rsidRDefault="00EA1718" w:rsidP="00EA171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EA1718" w:rsidRPr="00EA1718" w:rsidRDefault="00EA1718" w:rsidP="00EA171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EA1718">
        <w:rPr>
          <w:rFonts w:ascii="Times New Roman" w:hAnsi="Times New Roman" w:cs="Times New Roman"/>
          <w:sz w:val="20"/>
          <w:szCs w:val="20"/>
        </w:rPr>
        <w:t>EXPERT ADVISORY GROUP</w:t>
      </w:r>
    </w:p>
    <w:p w:rsidR="00EA1718" w:rsidRPr="00EA1718" w:rsidRDefault="00EA1718" w:rsidP="00EA171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EA1718" w:rsidRPr="00EA1718" w:rsidRDefault="00D1575D" w:rsidP="00EA171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hapman SJ, </w:t>
      </w:r>
      <w:r w:rsidR="00EA1718" w:rsidRPr="00EA1718">
        <w:rPr>
          <w:rFonts w:ascii="Times New Roman" w:hAnsi="Times New Roman" w:cs="Times New Roman"/>
          <w:sz w:val="20"/>
          <w:szCs w:val="20"/>
        </w:rPr>
        <w:t xml:space="preserve">Espín-Basany E, Glasbey JC, Mihaljevic A, Nepogodiev D, Pata F, Pellino G, Pockney P. </w:t>
      </w:r>
    </w:p>
    <w:p w:rsidR="00EA1718" w:rsidRPr="00EA1718" w:rsidRDefault="00EA1718" w:rsidP="00EA171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EA1718" w:rsidRPr="00EA1718" w:rsidRDefault="00EA1718" w:rsidP="00EA171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EA1718">
        <w:rPr>
          <w:rFonts w:ascii="Times New Roman" w:hAnsi="Times New Roman" w:cs="Times New Roman"/>
          <w:sz w:val="20"/>
          <w:szCs w:val="20"/>
        </w:rPr>
        <w:t>DATA ANALYSIS</w:t>
      </w:r>
    </w:p>
    <w:p w:rsidR="00EA1718" w:rsidRPr="00EA1718" w:rsidRDefault="00EA1718" w:rsidP="00EA171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EA1718" w:rsidRPr="00EA1718" w:rsidRDefault="00EA1718" w:rsidP="00EA171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EA1718">
        <w:rPr>
          <w:rFonts w:ascii="Times New Roman" w:hAnsi="Times New Roman" w:cs="Times New Roman"/>
          <w:sz w:val="20"/>
          <w:szCs w:val="20"/>
        </w:rPr>
        <w:t>Sgrò A, McLean KA.</w:t>
      </w:r>
    </w:p>
    <w:p w:rsidR="00EA1718" w:rsidRPr="00EA1718" w:rsidRDefault="00EA1718" w:rsidP="00EA171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EA1718" w:rsidRPr="00EA1718" w:rsidRDefault="00EA1718" w:rsidP="00EA171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EA1718">
        <w:rPr>
          <w:rFonts w:ascii="Times New Roman" w:hAnsi="Times New Roman" w:cs="Times New Roman"/>
          <w:sz w:val="20"/>
          <w:szCs w:val="20"/>
        </w:rPr>
        <w:t>NATIONAL LEADS</w:t>
      </w:r>
    </w:p>
    <w:p w:rsidR="00EA1718" w:rsidRPr="00EA1718" w:rsidRDefault="00EA1718" w:rsidP="00EA171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EA1718" w:rsidRPr="00EA1718" w:rsidRDefault="00EA1718" w:rsidP="00EA171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EA1718">
        <w:rPr>
          <w:rFonts w:ascii="Times New Roman" w:hAnsi="Times New Roman" w:cs="Times New Roman"/>
          <w:sz w:val="20"/>
          <w:szCs w:val="20"/>
        </w:rPr>
        <w:t>Dudi-Venkata NN, Egoroff N, Ludbrook I, Raubenheimer K, Richards T, Pockney P (</w:t>
      </w:r>
      <w:r w:rsidRPr="00EA1718">
        <w:rPr>
          <w:rFonts w:ascii="Times New Roman" w:hAnsi="Times New Roman" w:cs="Times New Roman"/>
          <w:b/>
          <w:sz w:val="20"/>
          <w:szCs w:val="20"/>
        </w:rPr>
        <w:t>Australia</w:t>
      </w:r>
      <w:r w:rsidRPr="00EA1718">
        <w:rPr>
          <w:rFonts w:ascii="Times New Roman" w:hAnsi="Times New Roman" w:cs="Times New Roman"/>
          <w:sz w:val="20"/>
          <w:szCs w:val="20"/>
        </w:rPr>
        <w:t>); Delibegovic S, Salibasic M (</w:t>
      </w:r>
      <w:r w:rsidRPr="00EA1718">
        <w:rPr>
          <w:rFonts w:ascii="Times New Roman" w:hAnsi="Times New Roman" w:cs="Times New Roman"/>
          <w:b/>
          <w:sz w:val="20"/>
          <w:szCs w:val="20"/>
        </w:rPr>
        <w:t>Bosnia and Herzegovina</w:t>
      </w:r>
      <w:r w:rsidRPr="00EA1718">
        <w:rPr>
          <w:rFonts w:ascii="Times New Roman" w:hAnsi="Times New Roman" w:cs="Times New Roman"/>
          <w:sz w:val="20"/>
          <w:szCs w:val="20"/>
        </w:rPr>
        <w:t>); Amjad T (</w:t>
      </w:r>
      <w:r w:rsidRPr="00EA1718">
        <w:rPr>
          <w:rFonts w:ascii="Times New Roman" w:hAnsi="Times New Roman" w:cs="Times New Roman"/>
          <w:b/>
          <w:sz w:val="20"/>
          <w:szCs w:val="20"/>
        </w:rPr>
        <w:t>Czech Republic</w:t>
      </w:r>
      <w:r w:rsidRPr="00EA1718">
        <w:rPr>
          <w:rFonts w:ascii="Times New Roman" w:hAnsi="Times New Roman" w:cs="Times New Roman"/>
          <w:sz w:val="20"/>
          <w:szCs w:val="20"/>
        </w:rPr>
        <w:t>); Brindl N, Dörr-Harim C, Gedeon N, Gsenger J, Mihaljevic A, Tachezy M (</w:t>
      </w:r>
      <w:r w:rsidRPr="00EA1718">
        <w:rPr>
          <w:rFonts w:ascii="Times New Roman" w:hAnsi="Times New Roman" w:cs="Times New Roman"/>
          <w:b/>
          <w:sz w:val="20"/>
          <w:szCs w:val="20"/>
        </w:rPr>
        <w:t>Germany</w:t>
      </w:r>
      <w:r w:rsidRPr="00EA1718">
        <w:rPr>
          <w:rFonts w:ascii="Times New Roman" w:hAnsi="Times New Roman" w:cs="Times New Roman"/>
          <w:sz w:val="20"/>
          <w:szCs w:val="20"/>
        </w:rPr>
        <w:t>); Bini S, Gallo G, Gori A, Lapolla P, Pata F, Pellino G, Picciariello A, Podda M, Riboni C (</w:t>
      </w:r>
      <w:r w:rsidRPr="00EA1718">
        <w:rPr>
          <w:rFonts w:ascii="Times New Roman" w:hAnsi="Times New Roman" w:cs="Times New Roman"/>
          <w:b/>
          <w:sz w:val="20"/>
          <w:szCs w:val="20"/>
        </w:rPr>
        <w:t>Italy</w:t>
      </w:r>
      <w:r w:rsidRPr="00EA1718">
        <w:rPr>
          <w:rFonts w:ascii="Times New Roman" w:hAnsi="Times New Roman" w:cs="Times New Roman"/>
          <w:sz w:val="20"/>
          <w:szCs w:val="20"/>
        </w:rPr>
        <w:t>); Machatschek MJ, Nguyen A (</w:t>
      </w:r>
      <w:r w:rsidRPr="00EA1718">
        <w:rPr>
          <w:rFonts w:ascii="Times New Roman" w:hAnsi="Times New Roman" w:cs="Times New Roman"/>
          <w:b/>
          <w:sz w:val="20"/>
          <w:szCs w:val="20"/>
        </w:rPr>
        <w:t>Latvia</w:t>
      </w:r>
      <w:r w:rsidRPr="00EA1718">
        <w:rPr>
          <w:rFonts w:ascii="Times New Roman" w:hAnsi="Times New Roman" w:cs="Times New Roman"/>
          <w:sz w:val="20"/>
          <w:szCs w:val="20"/>
        </w:rPr>
        <w:t>); Jakubauskas M, Kryzauskas M, Poskus T (</w:t>
      </w:r>
      <w:r w:rsidRPr="00EA1718">
        <w:rPr>
          <w:rFonts w:ascii="Times New Roman" w:hAnsi="Times New Roman" w:cs="Times New Roman"/>
          <w:b/>
          <w:sz w:val="20"/>
          <w:szCs w:val="20"/>
        </w:rPr>
        <w:t>Lithuania</w:t>
      </w:r>
      <w:r w:rsidRPr="00EA1718">
        <w:rPr>
          <w:rFonts w:ascii="Times New Roman" w:hAnsi="Times New Roman" w:cs="Times New Roman"/>
          <w:sz w:val="20"/>
          <w:szCs w:val="20"/>
        </w:rPr>
        <w:t>); Kuiper SZ (</w:t>
      </w:r>
      <w:r w:rsidRPr="00EA1718">
        <w:rPr>
          <w:rFonts w:ascii="Times New Roman" w:hAnsi="Times New Roman" w:cs="Times New Roman"/>
          <w:b/>
          <w:sz w:val="20"/>
          <w:szCs w:val="20"/>
        </w:rPr>
        <w:t>The Netherlands</w:t>
      </w:r>
      <w:r w:rsidRPr="00EA1718">
        <w:rPr>
          <w:rFonts w:ascii="Times New Roman" w:hAnsi="Times New Roman" w:cs="Times New Roman"/>
          <w:sz w:val="20"/>
          <w:szCs w:val="20"/>
        </w:rPr>
        <w:t>); Wang J, Wells CI, Bissett IP (</w:t>
      </w:r>
      <w:r w:rsidRPr="00EA1718">
        <w:rPr>
          <w:rFonts w:ascii="Times New Roman" w:hAnsi="Times New Roman" w:cs="Times New Roman"/>
          <w:b/>
          <w:sz w:val="20"/>
          <w:szCs w:val="20"/>
        </w:rPr>
        <w:t>New Zealand</w:t>
      </w:r>
      <w:r w:rsidRPr="00EA1718">
        <w:rPr>
          <w:rFonts w:ascii="Times New Roman" w:hAnsi="Times New Roman" w:cs="Times New Roman"/>
          <w:sz w:val="20"/>
          <w:szCs w:val="20"/>
        </w:rPr>
        <w:t>); Augestad KM, Steinholt I (</w:t>
      </w:r>
      <w:r w:rsidRPr="00EA1718">
        <w:rPr>
          <w:rFonts w:ascii="Times New Roman" w:hAnsi="Times New Roman" w:cs="Times New Roman"/>
          <w:b/>
          <w:sz w:val="20"/>
          <w:szCs w:val="20"/>
        </w:rPr>
        <w:t>Norway</w:t>
      </w:r>
      <w:r w:rsidRPr="00EA1718">
        <w:rPr>
          <w:rFonts w:ascii="Times New Roman" w:hAnsi="Times New Roman" w:cs="Times New Roman"/>
          <w:sz w:val="20"/>
          <w:szCs w:val="20"/>
        </w:rPr>
        <w:t>); Soares AS, Vieira BN (</w:t>
      </w:r>
      <w:r w:rsidRPr="00EA1718">
        <w:rPr>
          <w:rFonts w:ascii="Times New Roman" w:hAnsi="Times New Roman" w:cs="Times New Roman"/>
          <w:b/>
          <w:sz w:val="20"/>
          <w:szCs w:val="20"/>
        </w:rPr>
        <w:t>Portugal</w:t>
      </w:r>
      <w:r w:rsidRPr="00EA1718">
        <w:rPr>
          <w:rFonts w:ascii="Times New Roman" w:hAnsi="Times New Roman" w:cs="Times New Roman"/>
          <w:sz w:val="20"/>
          <w:szCs w:val="20"/>
        </w:rPr>
        <w:t>); Juloski J (</w:t>
      </w:r>
      <w:r w:rsidRPr="00EA1718">
        <w:rPr>
          <w:rFonts w:ascii="Times New Roman" w:hAnsi="Times New Roman" w:cs="Times New Roman"/>
          <w:b/>
          <w:sz w:val="20"/>
          <w:szCs w:val="20"/>
        </w:rPr>
        <w:t>Serbia</w:t>
      </w:r>
      <w:r w:rsidRPr="00EA1718">
        <w:rPr>
          <w:rFonts w:ascii="Times New Roman" w:hAnsi="Times New Roman" w:cs="Times New Roman"/>
          <w:sz w:val="20"/>
          <w:szCs w:val="20"/>
        </w:rPr>
        <w:t>); Anabitarte Bautista O, El Kasmy El Kasmy Y, Pérez-Ajates S, Martín-Borregón P, Ossola Revilla M, Espín-Basany E (</w:t>
      </w:r>
      <w:r w:rsidRPr="00EA1718">
        <w:rPr>
          <w:rFonts w:ascii="Times New Roman" w:hAnsi="Times New Roman" w:cs="Times New Roman"/>
          <w:b/>
          <w:sz w:val="20"/>
          <w:szCs w:val="20"/>
        </w:rPr>
        <w:t>Spain</w:t>
      </w:r>
      <w:r w:rsidRPr="00EA1718">
        <w:rPr>
          <w:rFonts w:ascii="Times New Roman" w:hAnsi="Times New Roman" w:cs="Times New Roman"/>
          <w:sz w:val="20"/>
          <w:szCs w:val="20"/>
        </w:rPr>
        <w:t>); Van Straten S (</w:t>
      </w:r>
      <w:r w:rsidRPr="00EA1718">
        <w:rPr>
          <w:rFonts w:ascii="Times New Roman" w:hAnsi="Times New Roman" w:cs="Times New Roman"/>
          <w:b/>
          <w:sz w:val="20"/>
          <w:szCs w:val="20"/>
        </w:rPr>
        <w:t>South Africa</w:t>
      </w:r>
      <w:r w:rsidRPr="00EA1718">
        <w:rPr>
          <w:rFonts w:ascii="Times New Roman" w:hAnsi="Times New Roman" w:cs="Times New Roman"/>
          <w:sz w:val="20"/>
          <w:szCs w:val="20"/>
        </w:rPr>
        <w:t>); Aktas MK, Baki BE (</w:t>
      </w:r>
      <w:r w:rsidRPr="00EA1718">
        <w:rPr>
          <w:rFonts w:ascii="Times New Roman" w:hAnsi="Times New Roman" w:cs="Times New Roman"/>
          <w:b/>
          <w:sz w:val="20"/>
          <w:szCs w:val="20"/>
        </w:rPr>
        <w:t>Turkey</w:t>
      </w:r>
      <w:r w:rsidRPr="00EA1718">
        <w:rPr>
          <w:rFonts w:ascii="Times New Roman" w:hAnsi="Times New Roman" w:cs="Times New Roman"/>
          <w:sz w:val="20"/>
          <w:szCs w:val="20"/>
        </w:rPr>
        <w:t>); Ahmed WUR, Akhbari M, Baker D, Bhatia S, Brown S, Cambridge W, Kamarajah SK, Khaw RA, Kouli O, McLean KA, Mills EC, Murray V, Trout I, Yasin I (</w:t>
      </w:r>
      <w:r w:rsidRPr="00EA1718">
        <w:rPr>
          <w:rFonts w:ascii="Times New Roman" w:hAnsi="Times New Roman" w:cs="Times New Roman"/>
          <w:b/>
          <w:sz w:val="20"/>
          <w:szCs w:val="20"/>
        </w:rPr>
        <w:t>UK and Republic of Ireland</w:t>
      </w:r>
      <w:r w:rsidRPr="00EA1718">
        <w:rPr>
          <w:rFonts w:ascii="Times New Roman" w:hAnsi="Times New Roman" w:cs="Times New Roman"/>
          <w:sz w:val="20"/>
          <w:szCs w:val="20"/>
        </w:rPr>
        <w:t>).</w:t>
      </w:r>
    </w:p>
    <w:p w:rsidR="00EA1718" w:rsidRPr="00EA1718" w:rsidRDefault="00EA1718" w:rsidP="00EA171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EA1718" w:rsidRPr="00EA1718" w:rsidRDefault="00EA1718" w:rsidP="00EA171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EA1718">
        <w:rPr>
          <w:rFonts w:ascii="Times New Roman" w:hAnsi="Times New Roman" w:cs="Times New Roman"/>
          <w:sz w:val="20"/>
          <w:szCs w:val="20"/>
        </w:rPr>
        <w:t>REGIONAL LEADS (UK &amp; IRELAND ONLY)</w:t>
      </w:r>
    </w:p>
    <w:p w:rsidR="00EA1718" w:rsidRPr="00EA1718" w:rsidRDefault="00EA1718" w:rsidP="00EA171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EA1718" w:rsidRPr="00EA1718" w:rsidRDefault="00EA1718" w:rsidP="00EA171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EA1718">
        <w:rPr>
          <w:rFonts w:ascii="Times New Roman" w:hAnsi="Times New Roman" w:cs="Times New Roman"/>
          <w:sz w:val="20"/>
          <w:szCs w:val="20"/>
        </w:rPr>
        <w:t xml:space="preserve">Wong J (Aberdeen Medical School); Bharwada Y (Birmingham University Medical School); Reyhani H (Brighton and Sussex Medical School); Wong KHF (Bristol University Medical School); Pancharatnam R (Buckingham University Medical School); Chia WL (Cardiff University School of Medicine); Walmsley A (Dublin University Medical School); Hassane A (Dundee University Medical School); Saeed D (Hull York Medical School); Wang B (Imperial College School of Medicine); Walters B (Keele University Medical School); Nowinka Z (Lancaster University Medical School); Alsaif A (Leeds University Medical School); Mirza M (Leicester University Medical School); Foster K (Liverpool University Medical School); Luu J (Manchester University Medical School); Kakodkar P (National University Ireland School of Medicine); Hughes JT (Newcastle University Medical School); Yogarajah T (Norwich Medical School); Antypas A (Nottingham University Medical School); Rahman A (Oxford University Medical School); Bradbury M (Plymouth University Medical School); McLarnon M (Queen’s University of Belfast Medical School); Nagi S (St George's University Medical School); Riad AM (The University of Edinburgh Medical School); Erotocritou M (UCL Medical School); </w:t>
      </w:r>
      <w:r w:rsidRPr="00EA1718">
        <w:rPr>
          <w:rFonts w:ascii="Times New Roman" w:hAnsi="Times New Roman" w:cs="Times New Roman"/>
          <w:sz w:val="20"/>
          <w:szCs w:val="20"/>
        </w:rPr>
        <w:lastRenderedPageBreak/>
        <w:t>Kyriacou H (University of Cambridge School of Clinical Medicine); Kaminskaite V (University of Exeter Medical School); Alfadhel S (University of Glasgow Medical School); Fatimah Hussain Q (Warwick University Medical School).</w:t>
      </w:r>
    </w:p>
    <w:p w:rsidR="00EA1718" w:rsidRPr="00EA1718" w:rsidRDefault="00EA1718" w:rsidP="00EA1718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A1718" w:rsidRPr="00EA1718" w:rsidRDefault="00EA1718" w:rsidP="00EA1718">
      <w:pPr>
        <w:jc w:val="both"/>
        <w:rPr>
          <w:rFonts w:ascii="Times New Roman" w:hAnsi="Times New Roman" w:cs="Times New Roman"/>
          <w:sz w:val="20"/>
          <w:szCs w:val="20"/>
        </w:rPr>
      </w:pPr>
      <w:r w:rsidRPr="00EA1718">
        <w:rPr>
          <w:rFonts w:ascii="Times New Roman" w:hAnsi="Times New Roman" w:cs="Times New Roman"/>
          <w:sz w:val="20"/>
          <w:szCs w:val="20"/>
        </w:rPr>
        <w:t>LOCAL LEADS</w:t>
      </w:r>
    </w:p>
    <w:p w:rsidR="00EA1718" w:rsidRPr="00EA1718" w:rsidRDefault="00EA1718" w:rsidP="00EA17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EA1718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  <w:t>Australia:</w:t>
      </w:r>
      <w:r w:rsidRPr="00EA171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Handa A (Fiona Stanley Hospital); Massy-Westropp C (Royal Adelaide Hospital).</w:t>
      </w:r>
    </w:p>
    <w:p w:rsidR="00EA1718" w:rsidRPr="00EA1718" w:rsidRDefault="00EA1718" w:rsidP="00EA17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EA171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EA1718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  <w:t>Bosnia &amp; Herzegovina:</w:t>
      </w:r>
      <w:r w:rsidRPr="00EA171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Salibasic M (Clinical Center University of Sarajevo); Čustović S (General Hospital Abdulah Nakas).</w:t>
      </w:r>
    </w:p>
    <w:p w:rsidR="00EA1718" w:rsidRPr="00EA1718" w:rsidRDefault="00EA1718" w:rsidP="00EA17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EA171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EA1718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  <w:t>Bulgaria:</w:t>
      </w:r>
      <w:r w:rsidRPr="00EA171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Dimov R (Kaspela University Hospital); Mughal H (St. George Hospital); Slavchev M (University Hospital Eurohospital); Ivanov T (University Hospital of Medical University - Pleven, Department of Surgical Oncology).</w:t>
      </w:r>
    </w:p>
    <w:p w:rsidR="00EA1718" w:rsidRPr="00EA1718" w:rsidRDefault="00EA1718" w:rsidP="00EA17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EA171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EA1718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  <w:t>Cyprus:</w:t>
      </w:r>
      <w:r w:rsidRPr="00EA171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Gouvas N (Nicosia General Hospital).</w:t>
      </w:r>
    </w:p>
    <w:p w:rsidR="00EA1718" w:rsidRPr="00EA1718" w:rsidRDefault="00EA1718" w:rsidP="00EA17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EA171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EA1718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  <w:t>Czech Republic:</w:t>
      </w:r>
      <w:r w:rsidRPr="00EA171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Hegazi A (Fakultní Nemocnice Hradec Králové); Kocián P (Motol University Hospital).</w:t>
      </w:r>
    </w:p>
    <w:p w:rsidR="00EA1718" w:rsidRPr="00EA1718" w:rsidRDefault="00EA1718" w:rsidP="00EA17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EA171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EA1718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  <w:t>Denmark:</w:t>
      </w:r>
      <w:r w:rsidRPr="00EA171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Kjaer MD (Odense Universitetshospital); Mark-Christensen A (Svendborg Sygehus)</w:t>
      </w:r>
    </w:p>
    <w:p w:rsidR="00EA1718" w:rsidRPr="00EA1718" w:rsidRDefault="00EA1718" w:rsidP="00EA17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EA171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EA1718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  <w:t>Greece:</w:t>
      </w:r>
      <w:r w:rsidRPr="00EA171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Papakonstantinou D (Attikon University Hospital); Machairas N (Evgenideio Hospital); Triantafyllou T (Hippocration General Hospital Of Athens, National And Kapodistrian University Of Athens); Garoufalia Z (Laiko General Hospital); Korkolis D (Saint Savvas Anticancer Hospital).</w:t>
      </w:r>
    </w:p>
    <w:p w:rsidR="00EA1718" w:rsidRPr="00EA1718" w:rsidRDefault="00EA1718" w:rsidP="00EA17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EA171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en-GB"/>
        </w:rPr>
      </w:pPr>
      <w:r w:rsidRPr="00EA171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it-IT" w:eastAsia="en-GB"/>
        </w:rPr>
        <w:t xml:space="preserve">Italy: </w:t>
      </w:r>
      <w:r w:rsidRPr="00EA1718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en-GB"/>
        </w:rPr>
        <w:t xml:space="preserve">Castaldi A (AORN A. Cardarelli); Picciariello A (AOUC Policlinico di Bari); Giaccari S (Arcispedale Sant'Anna, Università degli studi di Ferrara); Spolverato G (Azienda Ospedaliera di Padova); Pagano G, Milone M (Azienda Ospedaliera Universitaria Federico II, Napoli); Turri G (Azienda Ospedaliera Universitaria Integrata Verona); Colombo F (Azienda Ospedaliera Universitaria  L. Sacco, Milano); Cucinotta E (Azienda Ospedaliera Universitaria Policlinico 'G. Martino', Messina); Poillucci G, Lapolla P, Bini S (Azienda Ospedaliera Universitaria Policlinico Umberto I, Roma); Perra T (Azienda Ospedaliero Universitaria di Sassari); Tutino R ("Ca Foncello" hospital); Belia F (Fondazione Policlinico Universitario A. Gemelli, Roma); Coletta D (IRCCS Regina Elena National Cancer Institute); Belli A, Rega D (Istituto Nazionale per lo Studio e la Cura dei Tumori Fondazione Giovanni Pascale IRCCS, Napoli); Cianci P (Lorenzo Bonomo Hospital); Pirozzolo G (Mestre hospital); Di Lena M ("Monsignor Dimiccoli" Hospital); Perrone F (National Institute of Gastroenterology Research Hospital); Giani A (Niguarda Hospital, Milan); Lovisetto  F (Ospedale Castelli, Verbania); Grassia M (Ospedale Ceccarini, Riccione); Pipitone Federico NS (Ospedale Civile Edoardo Agnelli, Pinerolo); Ferrara F (Ospedale San Carlo Borromeo, Milano); Biancafarina A (Ospedale San Donato, Arezzo); Tamini N (Ospedale San Gerardo, Monza); Sinibaldi G (Ospedale San Giovanni Calibita Fatebenefralli, Roma); Tuminello F (Ospedale San Paolo, Savona); Galleano R (Ospedale Santa Corona, Pietra Ligure); Sasia D (Ospedale Santa Croce e Carle, Cuneo); Bragaglia L (Ospedale Sant'Andrea, Roma); de Manzoni Garberini A (Ospedale 'Spirito Santo' di Pescara); Pesce A (Policlinic Hospital Abano Terme - Department of Surgical Oncology, Robotics and New Technologies); Cassaro F (Policlinico 'Gaspare Rodolico', Catania); Venturelli P (Policlinico 'P. Giaccone', Palermo); Gori A (Policlinico Sant'Orsola-Malpighi, Bologna); Canu GL, Esposito G (Policlinico Universitario di Monserrato 'Duilio Casula'); Campanelli M (Polyclinic Tor Vergata); Cardia R (PO SS. Trinità, Cagliari); Ricciardiello M (Private hospital Pierangeli); Sagnotta A (San Filippo Neri Hospital, Rome); Canonico G (San Giovanni di Dio Hospital); De Marco G (San Giuseppe, Empoli); Cappiello  A (San Leonardo Hospital,ASL-NA3 Sud Castellammare di Stabia-Naples); Pinotti E (San Pietro Hospital); Carlei F (San Salvatore Hospital); Lisi G (Sant'Eugenio Hospital); Bagaglini G (Università degli Studi della Campania 'Luigi Vanvitelli', Napoli); Gallo G (U.O. di Chirurgia Generale, Policlinico Universitario di Catanzaro). </w:t>
      </w:r>
    </w:p>
    <w:p w:rsidR="00EA1718" w:rsidRPr="00EA1718" w:rsidRDefault="00EA1718" w:rsidP="00EA17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en-GB"/>
        </w:rPr>
      </w:pPr>
      <w:r w:rsidRPr="00EA1718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en-GB"/>
        </w:rPr>
        <w:t xml:space="preserve">                                                                                                                  </w:t>
      </w:r>
    </w:p>
    <w:p w:rsidR="00EA1718" w:rsidRPr="00EA1718" w:rsidRDefault="00EA1718" w:rsidP="00EA17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en-GB"/>
        </w:rPr>
      </w:pPr>
      <w:r w:rsidRPr="00EA171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it-IT" w:eastAsia="en-GB"/>
        </w:rPr>
        <w:t>Latvia:</w:t>
      </w:r>
      <w:r w:rsidRPr="00EA1718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en-GB"/>
        </w:rPr>
        <w:t xml:space="preserve"> Nguyen A (Paula Stradiņa Klīniskā universitātes slimnīca); Machatschek MJ (Rīgas Austrumu klīniskā universitātes slimnīca).</w:t>
      </w:r>
    </w:p>
    <w:p w:rsidR="00EA1718" w:rsidRPr="00EA1718" w:rsidRDefault="00EA1718" w:rsidP="00EA17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en-GB"/>
        </w:rPr>
      </w:pPr>
      <w:r w:rsidRPr="00EA1718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en-GB"/>
        </w:rPr>
      </w:pPr>
      <w:r w:rsidRPr="00EA171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it-IT" w:eastAsia="en-GB"/>
        </w:rPr>
        <w:t>Malta:</w:t>
      </w:r>
      <w:r w:rsidRPr="00EA1718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en-GB"/>
        </w:rPr>
        <w:t xml:space="preserve"> Farrugia M (Sptar Mater Dei).</w:t>
      </w:r>
    </w:p>
    <w:p w:rsidR="00EA1718" w:rsidRPr="00EA1718" w:rsidRDefault="00EA1718" w:rsidP="00EA17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en-GB"/>
        </w:rPr>
      </w:pPr>
      <w:r w:rsidRPr="00EA1718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en-GB"/>
        </w:rPr>
      </w:pPr>
      <w:r w:rsidRPr="00EA171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it-IT" w:eastAsia="en-GB"/>
        </w:rPr>
        <w:t>Netherlands:</w:t>
      </w:r>
      <w:r w:rsidRPr="00EA1718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en-GB"/>
        </w:rPr>
        <w:t xml:space="preserve"> Meima - van Praag EM (Academic Medical Centre); Meima - van Praag EM (Flevoziekenhuis); Meima - van Praag EM (Onze Lieve Vrouwe Gasthuis (OLVG) locatie oost).</w:t>
      </w:r>
    </w:p>
    <w:p w:rsidR="00EA1718" w:rsidRPr="00EA1718" w:rsidRDefault="00EA1718" w:rsidP="00EA17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en-GB"/>
        </w:rPr>
      </w:pPr>
      <w:r w:rsidRPr="00EA1718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en-GB"/>
        </w:rPr>
      </w:pPr>
      <w:r w:rsidRPr="00EA171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it-IT" w:eastAsia="en-GB"/>
        </w:rPr>
        <w:t>Portugal:</w:t>
      </w:r>
      <w:r w:rsidRPr="00EA1718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en-GB"/>
        </w:rPr>
        <w:t xml:space="preserve"> Monteiro C (Hospital de Santa Luzia); Pereira M (Hospital Espírito Santo Évora, E.P.E.); Botelho P (Hospital Garcia de Orta).</w:t>
      </w:r>
    </w:p>
    <w:p w:rsidR="00EA1718" w:rsidRPr="00EA1718" w:rsidRDefault="00EA1718" w:rsidP="00EA17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en-GB"/>
        </w:rPr>
      </w:pPr>
      <w:r w:rsidRPr="00EA1718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en-GB"/>
        </w:rPr>
        <w:lastRenderedPageBreak/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EA1718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  <w:t>Republic of Ireland:</w:t>
      </w:r>
      <w:r w:rsidRPr="00EA171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Quigley A (Adelaide and Meath Hospital, Tallaght); O'Neill A (Beaumont Hospital, Dublin); Gaule L (Mayo University Hospital); Crone L (St James's Hospital, Dublin); Arnold A (University Hospital Galway).</w:t>
      </w:r>
    </w:p>
    <w:p w:rsidR="00EA1718" w:rsidRPr="00EA1718" w:rsidRDefault="00EA1718" w:rsidP="00EA17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EA171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EA1718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  <w:t>Romania:</w:t>
      </w:r>
      <w:r w:rsidRPr="00EA171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Grama F (Coltea Clinical Hospital); Beuca A (County Emergency Hospital Cluj-Napoca).</w:t>
      </w:r>
    </w:p>
    <w:p w:rsidR="00EA1718" w:rsidRPr="00EA1718" w:rsidRDefault="00EA1718" w:rsidP="00EA17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EA171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EA1718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  <w:t>Russia:</w:t>
      </w:r>
      <w:r w:rsidRPr="00EA171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Tulina I (Clinic of Colorectal and Minimally Invasive Surgery - Sechenov University); Litvin A (Immanuel Kant Baltic Federal University, Kaliningrad Regional Clinical Hospital).</w:t>
      </w:r>
    </w:p>
    <w:p w:rsidR="00EA1718" w:rsidRPr="00EA1718" w:rsidRDefault="00EA1718" w:rsidP="00EA17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EA171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en-GB"/>
        </w:rPr>
      </w:pPr>
      <w:r w:rsidRPr="00EA171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it-IT" w:eastAsia="en-GB"/>
        </w:rPr>
        <w:t>Serbia:</w:t>
      </w:r>
      <w:r w:rsidRPr="00EA1718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en-GB"/>
        </w:rPr>
        <w:t xml:space="preserve"> Juloski J (Zvezdara University Medical Center, Belgrade).</w:t>
      </w:r>
    </w:p>
    <w:p w:rsidR="00EA1718" w:rsidRPr="00EA1718" w:rsidRDefault="00EA1718" w:rsidP="00EA17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en-GB"/>
        </w:rPr>
      </w:pPr>
      <w:r w:rsidRPr="00EA1718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en-GB"/>
        </w:rPr>
      </w:pPr>
      <w:r w:rsidRPr="00EA171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it-IT" w:eastAsia="en-GB"/>
        </w:rPr>
        <w:t>Slovakia:</w:t>
      </w:r>
      <w:r w:rsidRPr="00EA1718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en-GB"/>
        </w:rPr>
        <w:t xml:space="preserve"> Panyko A (Univerzitná nemocnica Bratislava Ružinov).</w:t>
      </w:r>
    </w:p>
    <w:p w:rsidR="00EA1718" w:rsidRPr="00EA1718" w:rsidRDefault="00EA1718" w:rsidP="00EA17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en-GB"/>
        </w:rPr>
      </w:pPr>
      <w:r w:rsidRPr="00EA1718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en-GB"/>
        </w:rPr>
      </w:pPr>
      <w:r w:rsidRPr="00EA171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it-IT" w:eastAsia="en-GB"/>
        </w:rPr>
        <w:t>Spain:</w:t>
      </w:r>
      <w:r w:rsidRPr="00EA1718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en-GB"/>
        </w:rPr>
        <w:t xml:space="preserve"> Ossola ME (Hospital Clínico San Carlos); Trujillo Díaz J (Hospital Clínico Universitario Valladolid); Marín Santos JM (Hospital Universitario 12 de Octubre); Alonso Batanero E (Hospital Universitario Central de Asturias); Gortázar de las Casas S (Hospital Universitario La Paz); Soldevila Verdeguer C (Hospital Universitario Son Espases); Colás-Ruiz E (Manacor Hospital); Talal El-Abur I (Royo Villanova Hospital); García Domínguez M (San Jorge Hospital).</w:t>
      </w:r>
    </w:p>
    <w:p w:rsidR="00EA1718" w:rsidRPr="00EA1718" w:rsidRDefault="00EA1718" w:rsidP="00EA17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en-GB"/>
        </w:rPr>
      </w:pPr>
      <w:r w:rsidRPr="00EA1718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EA1718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  <w:t>Sweden:</w:t>
      </w:r>
      <w:r w:rsidRPr="00EA171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Delorme M (Skåne University Hospital, SUS, Malmö).</w:t>
      </w:r>
    </w:p>
    <w:p w:rsidR="00EA1718" w:rsidRPr="00EA1718" w:rsidRDefault="00EA1718" w:rsidP="00EA17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EA171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EA1718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  <w:t>Switzerland:</w:t>
      </w:r>
      <w:r w:rsidRPr="00EA171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Sauvain M (Hôpital neuchâtelois).</w:t>
      </w:r>
    </w:p>
    <w:p w:rsidR="00EA1718" w:rsidRPr="00EA1718" w:rsidRDefault="00EA1718" w:rsidP="00EA17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EA171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EA1718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  <w:t>Turkey:</w:t>
      </w:r>
      <w:r w:rsidRPr="00EA171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Ozmen BB (Acıbadem Mehmet Ali Aydınlar Üniversitesi Atakent Hastanesi); Aktas MK (Adana Çukurova Üniversitesi Tıp Fakültesi Balcalı Hastanesi); Ozkan BB (Ankara Üniversitesi Tıp Fakültesi); Calikoglu F (Bagcilar research and training hospital, health sciences university); Kural S (Bursa Uludag University Hospital of Faculty of Medicine); Zafer F (Ege University Medical Faculty Hospital); Kaya Y (Erzincan Üniversitesi Mengücek Gazi Eğitim ve Araştırma Hastanesi); Yalcinkaya A (Gazi Universitesi Hastanesi); Kargici K (İstanbul Üniversitesi- Cerrahpaşa Tıp Fakültesi); Tepe MD (Karadeniz Teknik Universitesi Tıp Fakültesi Hastanesi); Tatar OC (Kocaeli University Teaching Hospital); Kabadayi E (Marmara University Research And Education Hospital); Yıldırım A (Mustafa Kemal University Research And Practice Hospital); Hurmuzlu D (Ondokuz Mayıs Üniversitesi Tıp Fakültesi Hastanesi); Korkmaz K (Yeditepe Universitesi Hastanesi).</w:t>
      </w:r>
    </w:p>
    <w:p w:rsidR="00EA1718" w:rsidRPr="00EA1718" w:rsidRDefault="00EA1718" w:rsidP="00EA17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EA171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EA1718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  <w:t>United Kingdom:</w:t>
      </w:r>
      <w:r w:rsidRPr="00EA171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Sharma P (Aberdeen Royal Infirmary); Troller R (Addenbrooke's Hospital); Hagan N (Altnagelvin Area Hospital); Mooney J (Antrim Area Hospital); Light A (Bedford Hospital); Tansey M (Blackpool Victoria Hospital); Bhojwani D (Bristol Royal Infirmary); McGing RM (Castle Hill Hospital); Mallon A (Causeway Hospital); Fadel  M (Chelsea and Westminster Hospital); Spilsbury C (Churchill Hospital); James R (Countess of Chester Hospital); O’Brien S (Craigavon Area Hospital); Isaac A (Daisy Hill Hospital); Balasubramanya S (Derriford Hospital); Sadik H (Ealing Hospital); Gala T (Glan Clwyd Hospital, Rhyl); Chen JY (Glasgow Royal Infirmary); Turner B (Gloucestershire Royal Hospital); Goh E (Great Western Hospital, Swindon); Hassan K (Gwynedd Hospital); Karam M (Huddersfield Royal Infirmary); Mason P (Hull Royal Infirmary ); Tzoumas N (James Cook University Hospital); Noton T (John Radcliffe Hospital); Seehra JK (Kettering General Hospital); Ahmed N (King's Mill Hospital); Motiwale R (Leicester General Hospital); Tanna V (Leicester Royal Infirmary); Argyriou A (Manchester Royal Infirmary); Bylapudi SK (Milton Keynes University Hospital); Grace N (Morriston Hospital); Latif S (Musgrove Park Hospital); Hounat A (Ninewells Hospital); Kiam JS (Norfolk and Norwich University Hospital); Zaidi M (Northwick Park/St. Mark's Hospitals); Elsamani K (Peterborough City Hospital); Hughes C (Prince Charles Hospital, Merthyr); Suresh A (Princess of Wales, Bridgend); Sinan LOH (Queen Elizabeth University Hospital, Glasgow); El-Dalil D (Queens Medical Centre, Nottingham); Khoo EJM (Royal Albert Edward Infirmary (Wigan Infirmary)); Salim EE (Royal Alexandra Hospital, Paisley); Stark D (Royal Cornwall Hospital ); Minhas N (Royal Derby Hospital); Fowler G (Royal Devon and Exeter Hospital); Rees E (Royal Glamorgan Hospital); Giudiceandrea I (Royal Gwent Hospital); Bardon A (Royal Lancaster Hospital); Jayawardena P (Royal Preston Hospital); Dieseru N (Royal Stoke University Hospital); Murphy A (Royal Sussex County Hospital); Yates C (Royal United Hospital); Ziolkowska K (Royal Victoria Infirmary, Newcastle); Rafie A (Salford Royal Hospital); Khoda F (Scunthorpe General Hospital ); Okocha M (Southmead Hospital, Bristol); Ashdown T (St. Mary's Hospital, London); Vitish-Sharma P (Stoke Mandeville Hospital); Gilliland J (The Royal Free Hospital); Toh S (The Royal Liverpool University Hospital); Jones K (Ulster Hospital); Devine A (University Hospital of South Manchester); Berry A (University Hospital of Wales); McDonnell S (Warwick Hospital); Olivier J (Weston General Hospital); Richardson G (Whiston Hospital); Lim HJ (Wrexham Maelor Hospital); Vitish-Sharma P (Wycombe General Hospital); Slim N (Yeovil District Hospital); Elsayeh K (York Hospital).</w:t>
      </w:r>
    </w:p>
    <w:p w:rsidR="00EA1718" w:rsidRPr="00EA1718" w:rsidRDefault="00EA1718" w:rsidP="00EA17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</w:p>
    <w:p w:rsidR="00EA1718" w:rsidRPr="00EA1718" w:rsidRDefault="00EA1718" w:rsidP="00EA17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EA171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UPERVISING CONSULTANT/ATTENDING</w:t>
      </w:r>
    </w:p>
    <w:p w:rsidR="00EA1718" w:rsidRPr="00EA1718" w:rsidRDefault="00EA1718" w:rsidP="00EA17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b/>
          <w:color w:val="000000"/>
          <w:bdr w:val="none" w:sz="0" w:space="0" w:color="auto" w:frame="1"/>
        </w:rPr>
        <w:t>Australia:</w:t>
      </w: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Richards T (Fiona Stanley Hospital); Sammour T (Royal Adelaide Hospital).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b/>
          <w:color w:val="000000"/>
          <w:bdr w:val="none" w:sz="0" w:space="0" w:color="auto" w:frame="1"/>
        </w:rPr>
        <w:t>Bosnia &amp; Herzegovina:</w:t>
      </w: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Salibasic M (Clinical Center University of Sarajevo); Čustović S (General Hospital Abdulah Nakas).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b/>
          <w:color w:val="000000"/>
          <w:bdr w:val="none" w:sz="0" w:space="0" w:color="auto" w:frame="1"/>
        </w:rPr>
        <w:t>Bulgaria:</w:t>
      </w: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Dimov R (Kaspela University Hospital); Sarpanov A (St. George Hospital); Belev N (University Hospital Eurohospital); Dimitrov D (University Hospital of Medical University - Pleven, Department of Surgical Oncology).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b/>
          <w:color w:val="000000"/>
          <w:bdr w:val="none" w:sz="0" w:space="0" w:color="auto" w:frame="1"/>
        </w:rPr>
        <w:t>Cyprus:</w:t>
      </w: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Gouvas N (Nicosia General Hospital).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b/>
          <w:color w:val="000000"/>
          <w:bdr w:val="none" w:sz="0" w:space="0" w:color="auto" w:frame="1"/>
        </w:rPr>
        <w:t>Czech Republic:</w:t>
      </w: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Dušek T (Fakultní Nemocnice Hradec Králové); Kocián P (Motol University Hospital).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b/>
          <w:color w:val="000000"/>
          <w:bdr w:val="none" w:sz="0" w:space="0" w:color="auto" w:frame="1"/>
        </w:rPr>
        <w:t>Denmark:</w:t>
      </w: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Kjaer MD (Odense Universitetshospital); Mark-Christensen A (Svendborg Sygehus).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b/>
          <w:color w:val="000000"/>
          <w:bdr w:val="none" w:sz="0" w:space="0" w:color="auto" w:frame="1"/>
        </w:rPr>
        <w:t>Greece:</w:t>
      </w: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Ntomi V (Attikon University Hospital); Sotiropoulos GC (Evgenideio Hospital); Theodorou D (Hippocration General Hospital Of Athens, National And Kapodistrian University Of Athens); Nikiteas N (Laiko General Hospital); Balalis D (Saint Savvas Anticancer Hospital).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  <w:lang w:val="it-IT"/>
        </w:rPr>
      </w:pPr>
      <w:r w:rsidRPr="00EA1718">
        <w:rPr>
          <w:rStyle w:val="gfypqt5nyb"/>
          <w:rFonts w:ascii="Times New Roman" w:hAnsi="Times New Roman" w:cs="Times New Roman"/>
          <w:b/>
          <w:color w:val="000000"/>
          <w:bdr w:val="none" w:sz="0" w:space="0" w:color="auto" w:frame="1"/>
          <w:lang w:val="it-IT"/>
        </w:rPr>
        <w:t>Italy:</w:t>
      </w: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  <w:lang w:val="it-IT"/>
        </w:rPr>
        <w:t xml:space="preserve"> Antropoli C (AORN A. Cardarelli); Altomare DF (AOUC Policlinico di Bari); Spolverato G (Azienda Ospedaliera di Padova); Luglio G, De Palma GD (Azienda Ospedaliera Universitaria Federico II, Napoli); Pedrazzani C (Azienda Ospedaliera Universitaria Integrata Verona); Cucinotta E (Azienda Ospedaliera Universitaria Policlinico 'G. Martino', Messina); Simonelli L, Brozzetti S (Azienda Ospedaliera Universitaria Policlinico Umberto I, Roma); Porcu A (Azienda Ospedaliero Universitaria di Sassari); Massani M ("Ca Foncello" hospital); Grazi GL (IRCCS Regina Elena National Cancer Institute); Izzo F, Delrio P (Istituto Nazionale per lo Studio e la Cura dei Tumori Fondazione Giovanni Pascale IRCCS, Napoli); Restini E (Lorenzo Bonomo Hospital); Pirozzolo G (Mestre hospital); Chetta G ("Monsignor Dimiccoli" Hospital); Lantone G (National Institute of Gastroenterology Research Hospital); Ferrari G (Niguarda Hospital, Milan); Lovisetto  F (Ospedale Castelli, Verbania); Lucchi A (Ospedale Ceccarini, Riccione); Pipitone Federico NS (Ospedale Civile Edoardo Agnelli, Pinerolo); De Prizio M (Ospedale San Donato, Arezzo); Tamini N (Ospedale San Gerardo, Monza); Sinibaldi G (Ospedale San Giovanni Calibita Fatebenefralli, Roma); Galleano R (Ospedale San Paolo, Savona); Caristo G (Ospedale Santa Corona, Pietra Ligure); Borghi F (Ospedale Santa Croce e Carle, Cuneo); Petrucciani N (Ospedale Sant'Andrea, Roma); de Manzoni Garberini A (Ospedale 'Spirito Santo' di Pescara); Huscher C (Policlinic Hospital Abano Terme - Department of Surgical Oncology, Robotics and New Technologies); Cocorullo G (Policlinico 'P. Giaccone', Palermo); Tonini V (Policlinico Sant'Orsola-Malpighi, Bologna); Medas F, Podda M (Policlinico Universitario di Monserrato 'Duilio Casula'); Sica G (Polyclinic Tor Vergata); Cillara N (PO SS. Trinità, Cagliari); Ricciardiello M (Private hospital Pierangeli); Anastasi A (San Giovanni di Dio Hospital); De Marco G (San Giuseppe, Empoli); Bianco F (San Leonardo Hospital,ASL-NA3 Sud Castellammare di Stabia-Naples); Giuliani A (San Salvatore Hospital); Carlini M (Sant'Eugenio Hospital); Selvaggi F (Università degli Studi della Campania 'Luigi Vanvitelli', Napoli); Sammarco G (U.O. di Chirurgia Generale, Policlinico Universitario di Catanzaro).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  <w:lang w:val="it-IT"/>
        </w:rPr>
      </w:pP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  <w:lang w:val="it-IT"/>
        </w:rPr>
      </w:pPr>
      <w:r w:rsidRPr="00EA1718">
        <w:rPr>
          <w:rStyle w:val="gfypqt5nyb"/>
          <w:rFonts w:ascii="Times New Roman" w:hAnsi="Times New Roman" w:cs="Times New Roman"/>
          <w:b/>
          <w:color w:val="000000"/>
          <w:bdr w:val="none" w:sz="0" w:space="0" w:color="auto" w:frame="1"/>
          <w:lang w:val="it-IT"/>
        </w:rPr>
        <w:t>Latvia:</w:t>
      </w: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  <w:lang w:val="it-IT"/>
        </w:rPr>
        <w:t xml:space="preserve"> Ozoliņš A (Paula Stradiņa Klīniskā universitātes slimnīca); Malašonoks A (Rīgas Austrumu klīniskā universitātes slimnīca).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  <w:lang w:val="it-IT"/>
        </w:rPr>
      </w:pP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  <w:lang w:val="it-IT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  <w:lang w:val="it-IT"/>
        </w:rPr>
      </w:pPr>
      <w:r w:rsidRPr="00EA1718">
        <w:rPr>
          <w:rStyle w:val="gfypqt5nyb"/>
          <w:rFonts w:ascii="Times New Roman" w:hAnsi="Times New Roman" w:cs="Times New Roman"/>
          <w:b/>
          <w:color w:val="000000"/>
          <w:bdr w:val="none" w:sz="0" w:space="0" w:color="auto" w:frame="1"/>
          <w:lang w:val="it-IT"/>
        </w:rPr>
        <w:t xml:space="preserve">Malta: </w:t>
      </w: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  <w:lang w:val="it-IT"/>
        </w:rPr>
        <w:t>Andrejevic P (Sptar Mater Dei).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  <w:lang w:val="it-IT"/>
        </w:rPr>
      </w:pP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  <w:lang w:val="it-IT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b/>
          <w:color w:val="000000"/>
          <w:bdr w:val="none" w:sz="0" w:space="0" w:color="auto" w:frame="1"/>
        </w:rPr>
        <w:t>Netherlands:</w:t>
      </w: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Tanis P (Academic Medical Centre); van de Ven A (Flevoziekenhuis); Gerhards M (Onze Lieve Vrouwe Gasthuis (OLVG) locatie oost).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  <w:lang w:val="it-IT"/>
        </w:rPr>
      </w:pPr>
      <w:r w:rsidRPr="00EA1718">
        <w:rPr>
          <w:rStyle w:val="gfypqt5nyb"/>
          <w:rFonts w:ascii="Times New Roman" w:hAnsi="Times New Roman" w:cs="Times New Roman"/>
          <w:b/>
          <w:color w:val="000000"/>
          <w:bdr w:val="none" w:sz="0" w:space="0" w:color="auto" w:frame="1"/>
          <w:lang w:val="it-IT"/>
        </w:rPr>
        <w:t>Portugal:</w:t>
      </w: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  <w:lang w:val="it-IT"/>
        </w:rPr>
        <w:t xml:space="preserve"> Ribeiro da Silva B (Hospital de Santa Luzia); Silva A (Hospital Espírito Santo Évora, E.P.E.); Lima MJ (Hospital Garcia de Orta).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  <w:lang w:val="it-IT"/>
        </w:rPr>
      </w:pP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  <w:lang w:val="it-IT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b/>
          <w:color w:val="000000"/>
          <w:bdr w:val="none" w:sz="0" w:space="0" w:color="auto" w:frame="1"/>
        </w:rPr>
        <w:t>Republic of Ireland:</w:t>
      </w: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Kavanagh D (Adelaide and Meath Hospital, Tallaght); McCawley N (Beaumont Hospital, Dublin); Kavanagh D (St James's Hospital, Dublin).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Pr="00EA1718">
        <w:rPr>
          <w:rStyle w:val="gfypqt5nyb"/>
          <w:rFonts w:ascii="Times New Roman" w:hAnsi="Times New Roman" w:cs="Times New Roman"/>
          <w:b/>
          <w:color w:val="000000"/>
          <w:bdr w:val="none" w:sz="0" w:space="0" w:color="auto" w:frame="1"/>
        </w:rPr>
        <w:t>Romania:</w:t>
      </w: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Grama F (Coltea Clinical Hospital); Bintintan V (County Emergency Hospital Cluj-Napoca).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lastRenderedPageBreak/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b/>
          <w:color w:val="000000"/>
          <w:bdr w:val="none" w:sz="0" w:space="0" w:color="auto" w:frame="1"/>
        </w:rPr>
        <w:t>Russia:</w:t>
      </w: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Tulina I (Clinic of Colorectal and Minimally Invasive Surgery - Sechenov University); Litvin A (Immanuel Kant Baltic Federal University, Kaliningrad Regional Clinical Hospital).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  <w:lang w:val="it-IT"/>
        </w:rPr>
      </w:pPr>
      <w:r w:rsidRPr="00EA1718">
        <w:rPr>
          <w:rStyle w:val="gfypqt5nyb"/>
          <w:rFonts w:ascii="Times New Roman" w:hAnsi="Times New Roman" w:cs="Times New Roman"/>
          <w:b/>
          <w:color w:val="000000"/>
          <w:bdr w:val="none" w:sz="0" w:space="0" w:color="auto" w:frame="1"/>
          <w:lang w:val="it-IT"/>
        </w:rPr>
        <w:t xml:space="preserve">Serbia: </w:t>
      </w: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  <w:lang w:val="it-IT"/>
        </w:rPr>
        <w:t>Karamarkovic A (Zvezdara University Medical Center, Belgrade).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  <w:lang w:val="it-IT"/>
        </w:rPr>
      </w:pP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  <w:lang w:val="it-IT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  <w:lang w:val="it-IT"/>
        </w:rPr>
      </w:pPr>
      <w:r w:rsidRPr="00EA1718">
        <w:rPr>
          <w:rStyle w:val="gfypqt5nyb"/>
          <w:rFonts w:ascii="Times New Roman" w:hAnsi="Times New Roman" w:cs="Times New Roman"/>
          <w:b/>
          <w:color w:val="000000"/>
          <w:bdr w:val="none" w:sz="0" w:space="0" w:color="auto" w:frame="1"/>
          <w:lang w:val="it-IT"/>
        </w:rPr>
        <w:t xml:space="preserve">Slovakia: </w:t>
      </w: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  <w:lang w:val="it-IT"/>
        </w:rPr>
        <w:t>Panyko A (Univerzitná nemocnica Bratislava Ružinov).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  <w:lang w:val="it-IT"/>
        </w:rPr>
      </w:pP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  <w:lang w:val="it-IT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  <w:lang w:val="it-IT"/>
        </w:rPr>
      </w:pPr>
      <w:r w:rsidRPr="00EA1718">
        <w:rPr>
          <w:rStyle w:val="gfypqt5nyb"/>
          <w:rFonts w:ascii="Times New Roman" w:hAnsi="Times New Roman" w:cs="Times New Roman"/>
          <w:b/>
          <w:color w:val="000000"/>
          <w:bdr w:val="none" w:sz="0" w:space="0" w:color="auto" w:frame="1"/>
          <w:lang w:val="it-IT"/>
        </w:rPr>
        <w:t>Spain:</w:t>
      </w: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  <w:lang w:val="it-IT"/>
        </w:rPr>
        <w:t xml:space="preserve"> Sanz Ortega G (Hospital Clínico San Carlos); De Andrés-Asenjo B (Hospital Clínico Universitario Valladolid); Nevado García C (Hospital Universitario 12 de Octubre); García Flórez LJ (Hospital Universitario Central de Asturias); Segura-Sampedro JJ (Hospital Universitario Son Espases); Colás-Ruiz E (Manacor Hospital); Blas Laina JL (Royo Villanova Hospital); Ponchietti L (San Jorge Hospital).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  <w:lang w:val="it-IT"/>
        </w:rPr>
      </w:pP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  <w:lang w:val="it-IT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b/>
          <w:color w:val="000000"/>
          <w:bdr w:val="none" w:sz="0" w:space="0" w:color="auto" w:frame="1"/>
        </w:rPr>
        <w:t>Sweden:</w:t>
      </w: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Buchwald P (Skåne University Hospital, SUS, Malmö).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b/>
          <w:color w:val="000000"/>
          <w:bdr w:val="none" w:sz="0" w:space="0" w:color="auto" w:frame="1"/>
        </w:rPr>
        <w:t>Switzerland:</w:t>
      </w: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Gialamas E (Hôpital neuchâtelois).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b/>
          <w:color w:val="000000"/>
          <w:bdr w:val="none" w:sz="0" w:space="0" w:color="auto" w:frame="1"/>
        </w:rPr>
        <w:t>Turkey:</w:t>
      </w: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Ozben V (Acıbadem Mehmet Ali Aydınlar Üniversitesi Atakent Hastanesi); Rencuzogullari A (Adana Çukurova Üniversitesi Tıp Fakültesi Balcalı Hastanesi); Gecim İE (Ankara Üniversitesi Tıp Fakültesi); Altinel Y (Bagcilar research and training hospital, health sciences university); Isik O (Bursa Uludag University Hospital of Faculty of Medicine); Yoldas T (Ege University Medical Faculty Hospital); Isik A (Erzincan Üniversitesi Mengücek Gazi Eğitim ve Araştırma Hastanesi); Leventoğlu S (Gazi Universitesi Hastanesi); Ertürk MS (İstanbul Üniversitesi- Cerrahpaşa Tıp Fakültesi); Guner A (Karadeniz Teknik Universitesi Tıp Fakültesi Hastanesi); Güler SA (Kocaeli University Teaching Hospital); Attaallah  W (Marmara University Research And Education Hospital); Ugur M (Mustafa Kemal University Research And Practice Hospital); Özbalcı GS (Ondokuz Mayıs Üniversitesi Tıp Fakültesi Hastanesi).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Fonts w:ascii="Times New Roman" w:hAnsi="Times New Roman" w:cs="Times New Roman"/>
          <w:color w:val="000000"/>
        </w:rPr>
      </w:pPr>
      <w:r w:rsidRPr="00EA1718">
        <w:rPr>
          <w:rStyle w:val="gfypqt5nyb"/>
          <w:rFonts w:ascii="Times New Roman" w:hAnsi="Times New Roman" w:cs="Times New Roman"/>
          <w:b/>
          <w:color w:val="000000"/>
          <w:bdr w:val="none" w:sz="0" w:space="0" w:color="auto" w:frame="1"/>
        </w:rPr>
        <w:t>United Kingdom:</w:t>
      </w: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Marzook H (Burton Queen's Hospital ); Eardley N (Countess of Chester Hospital); Smolarek S (Derriford Hospital); Morgan R (Glan Clwyd Hospital, Rhyl); Roxburgh C (Glasgow Royal Infirmary); Lala AK (Gwynedd Hospital); Salama Y (Kettering General Hospital); Singh B (Leicester General Hospital); Khanna A (Milton Keynes University Hospital); Evans M (Morriston Hospital); Shaikh I (Norfolk and Norwich University Hospital); Maradi Thippeswamy K (Prince Charles Hospital, Merthyr); Appleton B (Princess of Wales, Bridgend); Moug S (Royal Alexandra Hospital, Paisley); Smith I (Royal Cornwall Hospital ); Smart N (Royal Devon and Exeter Hospital); Shah P (Royal Glamorgan Hospital); Williams G (Royal Gwent Hospital); Khera G (Royal Sussex County Hospital); Goede A (Stoke Mandeville Hospital); Varcada M (The Royal Free Hospital); Parmar C (The Whittington Hospital); Duff S (University Hospital of South Manchester); Hargest R (University Hospital of Wales); Marriott P (Warwick Hospital); Speake D (Western General Hospital, Edinburgh); Ben Sassi A (Wrexham Maelor Hospital); Goede A (Wycombe General Hospital).                       </w:t>
      </w:r>
    </w:p>
    <w:p w:rsidR="00EA1718" w:rsidRPr="00EA1718" w:rsidRDefault="00EA1718" w:rsidP="00EA1718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A1718" w:rsidRPr="00EA1718" w:rsidRDefault="00EA1718" w:rsidP="00EA1718">
      <w:pPr>
        <w:jc w:val="both"/>
        <w:rPr>
          <w:rFonts w:ascii="Times New Roman" w:hAnsi="Times New Roman" w:cs="Times New Roman"/>
          <w:sz w:val="20"/>
          <w:szCs w:val="20"/>
        </w:rPr>
      </w:pPr>
      <w:r w:rsidRPr="00EA1718">
        <w:rPr>
          <w:rFonts w:ascii="Times New Roman" w:hAnsi="Times New Roman" w:cs="Times New Roman"/>
          <w:sz w:val="20"/>
          <w:szCs w:val="20"/>
        </w:rPr>
        <w:t>COLLABORATORS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b/>
          <w:color w:val="000000"/>
          <w:bdr w:val="none" w:sz="0" w:space="0" w:color="auto" w:frame="1"/>
        </w:rPr>
        <w:t>Australia:</w:t>
      </w: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Furfaro B, Daudu D, Golijanin N, Yek WY (Fiona Stanley Hospital); Capasso G, Mansour LT, Niu N, Seow W (Royal Adelaide Hospital).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b/>
          <w:color w:val="000000"/>
          <w:bdr w:val="none" w:sz="0" w:space="0" w:color="auto" w:frame="1"/>
        </w:rPr>
        <w:t xml:space="preserve">Bosnia &amp; Herzegovina: </w:t>
      </w: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>Hamidovic A, Kulovic E, Letic E, Salibasic M (Clinical Center University of Sarajevo); Aljić A, Letic E, Helez M (General Hospital Abdulah Nakas).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b/>
          <w:color w:val="000000"/>
          <w:bdr w:val="none" w:sz="0" w:space="0" w:color="auto" w:frame="1"/>
        </w:rPr>
        <w:t>Bulgaria:</w:t>
      </w: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Banji-Kelan A, Dimitrova N, Kavradjieva P, Ivanov V (Kaspela University Hospital); Jukaku A, Hadzhiev D, Mughal H (St. George Hospital); Slavchev M (University Hospital Eurohospital); Gabarski A, Karamanliev M, Vladova P, Iliev S, Yotsov T (University Hospital of Medical University - Pleven, Department of Surgical Oncology).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b/>
          <w:color w:val="000000"/>
          <w:bdr w:val="none" w:sz="0" w:space="0" w:color="auto" w:frame="1"/>
        </w:rPr>
        <w:t>Cyprus:</w:t>
      </w: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Ευσταθίου Η, Vetsa K, Gouvas N, Stavrinidou O, Papatheodorou P, Liassides  T, Georgiou T (Nicosia General Hospital).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b/>
          <w:color w:val="000000"/>
          <w:bdr w:val="none" w:sz="0" w:space="0" w:color="auto" w:frame="1"/>
        </w:rPr>
        <w:t>Czech Republic:</w:t>
      </w: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Hegazi A, Al Nassrallah M, Altaf R, Amjad T, Negametzyanov M, Dušek T (Fakultní Nemocnice Hradec Králové); Zagibová D, Foltys F, Štefanová  H (Motol University Hospital).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b/>
          <w:color w:val="000000"/>
          <w:bdr w:val="none" w:sz="0" w:space="0" w:color="auto" w:frame="1"/>
        </w:rPr>
        <w:t>Denmark:</w:t>
      </w: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Kjaer MD (Odense Universitetshospital); Mark-Christensen A (Svendborg Sygehus).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b/>
          <w:color w:val="000000"/>
          <w:bdr w:val="none" w:sz="0" w:space="0" w:color="auto" w:frame="1"/>
        </w:rPr>
        <w:lastRenderedPageBreak/>
        <w:t>Greece:</w:t>
      </w: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Paspala A, Papakonstantinou D, Bompetsi G, Sidiropoulos T (Attikon University Hospital); Sotiropoulos GC, Machairas N, Stamopoulos P (Evgenideio Hospital); Triantafyllou A, Theodoropoulos C, Kimpizi A, Theodorou D, Triantafyllou T, Palyvou T (Hippocration General Hospital Of Athens, National And Kapodistrian University Of Athens); Charalabopoulos A, Syllaios A, Schizas D, Liatsou E, Baili E, Vagios I, Tomara N, Davakis S (Laiko General Hospital); Balalis D (Saint Savvas Anticancer Hospital).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  <w:lang w:val="it-IT"/>
        </w:rPr>
      </w:pPr>
      <w:r w:rsidRPr="00EA1718">
        <w:rPr>
          <w:rStyle w:val="gfypqt5nyb"/>
          <w:rFonts w:ascii="Times New Roman" w:hAnsi="Times New Roman" w:cs="Times New Roman"/>
          <w:b/>
          <w:color w:val="000000"/>
          <w:bdr w:val="none" w:sz="0" w:space="0" w:color="auto" w:frame="1"/>
          <w:lang w:val="it-IT"/>
        </w:rPr>
        <w:t>Italy:</w:t>
      </w: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  <w:lang w:val="it-IT"/>
        </w:rPr>
        <w:t xml:space="preserve"> Palumbo A, Castaldi A, Foroni F (AORN A. Cardarelli); Picciariello A, Altomare DF, Dibra R, Papagni V (AOUC Policlinico di Bari); Urbani A, Rossin E (Arcispedale Sant'Anna, Università degli studi di Ferrara); Spolverato G, Nezi G, Romano  P (Azienda Ospedaliera di Padova); Amendola A, Esposito E, Manigrasso M, Anoldo P, Vertaldi S (Azienda Ospedaliera Universitaria Federico II, Napoli); Gecchele G, Turri G, Sabrina ZS (Azienda Ospedaliera Universitaria Integrata Verona); Guerci C, Cammarata F, Lamperti GMB, Zaffaroni G, Benuzzi L, Ferrario L, Cigognini M (Azienda Ospedaliera Universitaria  L. Sacco, Milano); Mazzeo C, Badessi G, Pintabona G (Azienda Ospedaliera Universitaria Policlinico 'G. Martino', Messina); Fassari A, Mingoli A, Cirillo B, D’Alterio C, Brachini G, Tancredi M, Zambon M, Aulicino M, Sapienza P, Lapolla P, Liberatore P, Bini S (Azienda Ospedaliera Universitaria Policlinico Umberto I, Roma); Scanu AM, Feo CF, Perra T (Azienda Ospedaliero Universitaria di Sassari); Iacomino A, Massani M, Pelizzo P, Tutino R, Rossi S, Vigna SA, Grossi U, Grillo V ("Ca Foncello" hospital); Agnes A, Schena CA, Belia F, Marincola G (Fondazione Policlinico Universitario A. Gemelli, Roma); Oddi A, Perotti B, Coletta D, Mario V, Perri P, Zazza S (IRCCS Regina Elena National Cancer Institute); Aversano A, Scala D, Di Lauro K, Leongito M, Piccirillo M, Patrone R (Istituto Nazionale per lo Studio e la Cura dei Tumori Fondazione Giovanni Pascale IRCCS, Napoli); Restini E, Cianci P, Capuzzolo S (Lorenzo Bonomo Hospital); Vignotto C, Pirozzolo G, Bao QR (Mestre hospital); Giuseppe C, Angarano E, Di Lena M ("Monsignor Dimiccoli" Hospital); Marino F, Perrone F, Pezzolla F, Gigante G (National Institute of Gastroenterology Research Hospital); Magistro C, Crippa J, Maspero M, Carnevali P (Niguarda Hospital, Milan); Lovisetto F, Trapani R, Zonta S (Ospedale Castelli, Verbania); Agostinelli L, Vittori L, Romeo L (Ospedale Ceccarini, Riccione); Doria E, Farnesi F, Danna R (Ospedale Civile Edoardo Agnelli, Pinerolo); Ferrara F (Ospedale San Carlo Borromeo, Milano); Biancafarina A, Andolfi E, Pellicano’ GA, Angelini M, Scricciolo M (Ospedale San Donato, Arezzo); Zanframundo C, Ciulli C, Ripamonti L, Cigagna L, Oldani M, Tamini N (Ospedale San Gerardo, Monza); Larcinese A, Rossi D, Picone E, Crescentini  G (Ospedale San Giovanni Calibita Fatebenefralli, Roma); Tuminello F (Ospedale San Paolo, Savona); Caristo G (Ospedale Santa Corona, Pietra Ligure); Marano A, Sasia D, Migliore M, Giuffrida MC, Palagi S, Testa V (Ospedale Santa Croce e Carle, Cuneo); Borrello A, Lucarini A, Garofalo E, Canali G, Bragaglia L, Orlandi P (Ospedale Sant'Andrea, Roma); de Manzoni Garberini A, Nervegna F (Ospedale 'Spirito Santo' di Pescara); Marchegiani F, Damoli I (Policlinic Hospital Abano Terme - Department of Surgical Oncology, Robotics and New Technologies); Licata A, Trovato C, Cassaro F, Alicata F, Sardo F, Milazzo M (Policlinico 'Gaspare Rodolico', Catania); Randisi B, Dominici DM, Cocorullo G, Venturelli P (Policlinico 'P. Giaccone', Palermo); Gori A, Sartarelli L, Zanni M (Policlinico Sant'Orsola-Malpighi, Bologna); Pisanu A, Soddu C, Delogu D, Erdas E, Campus F, Cappellacci F, Casti F, Esposito G, Marcialis J, Atzeni J, Podda MG (Policlinico Universitario di Monserrato 'Duilio Casula'); Sensi B, Sica G, Franceschilli M, Campanelli M, Bellato V (Polyclinic Tor Vergata); Cannavera A, Putzu G, Cillara N (PO SS. Trinità, Cagliari); di Mola FF, Ricciardiello M (Private hospital Pierangeli); Sagnotta A, Picardi B, Solinas L, Loponte M, Rossi del Monte S, Rossi S (San Filippo Neri Hospital, Rome); Di Martino C, Linari C, Spagni  G, Capezzuoli L, Tirloni L, Nelli T (San Giovanni di Dio Hospital); Caridi A, Elter C, Camassa M, D'Amico S, Bargellini T (San Giuseppe, Empoli); Cappiello  A, Bianco F, Incollingo P (San Leonardo Hospital, ASL-NA3 Sud Castellammare di Stabia-Naples); Pinotti E, Montuori M (San Pietro Hospital); Maffione F, Romano L, Valiyeva S (San Salvatore Hospital); Spoletini D, Lisi G, Carlini M (Sant'Eugenio Hospital); Menegon Tasselli  F, Pellino G, Bagaglini G, Sciaudone G, Selvaggi L, Menna MP (Università degli Studi della Campania 'Luigi Vanvitelli', Napoli); De Paola G, Sammarco G, Fulginiti S (U.O. di Chirurgia Generale, Policlinico Universitario di Catanzaro).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  <w:lang w:val="it-IT"/>
        </w:rPr>
      </w:pP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  <w:lang w:val="it-IT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  <w:lang w:val="it-IT"/>
        </w:rPr>
      </w:pPr>
      <w:r w:rsidRPr="00EA1718">
        <w:rPr>
          <w:rStyle w:val="gfypqt5nyb"/>
          <w:rFonts w:ascii="Times New Roman" w:hAnsi="Times New Roman" w:cs="Times New Roman"/>
          <w:b/>
          <w:color w:val="000000"/>
          <w:bdr w:val="none" w:sz="0" w:space="0" w:color="auto" w:frame="1"/>
          <w:lang w:val="it-IT"/>
        </w:rPr>
        <w:t>Latvia:</w:t>
      </w: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  <w:lang w:val="it-IT"/>
        </w:rPr>
        <w:t xml:space="preserve"> Truskovs A, Weiß C, Saknītis G, Rauscher JTR, Larnovskis J, Jeyarajan-Davidsson M (Paula Stradiņa Klīniskā universitātes slimnīca); Malašonoks A, Nitisa D, Machatschek MJ, Gille N, Reiser SC (Rīgas Austrumu klīniskā universitātes slimnīca).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  <w:lang w:val="it-IT"/>
        </w:rPr>
      </w:pP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  <w:lang w:val="it-IT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Pr="00EA1718">
        <w:rPr>
          <w:rStyle w:val="gfypqt5nyb"/>
          <w:rFonts w:ascii="Times New Roman" w:hAnsi="Times New Roman" w:cs="Times New Roman"/>
          <w:b/>
          <w:color w:val="000000"/>
          <w:bdr w:val="none" w:sz="0" w:space="0" w:color="auto" w:frame="1"/>
          <w:lang w:val="it-IT"/>
        </w:rPr>
        <w:t>Malta:</w:t>
      </w: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  <w:lang w:val="it-IT"/>
        </w:rPr>
        <w:t xml:space="preserve"> Farrugia M, Roshan MHK, Andrejevic P (Sptar Mater Dei).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  <w:lang w:val="it-IT"/>
        </w:rPr>
      </w:pP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  <w:lang w:val="it-IT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Pr="00EA1718">
        <w:rPr>
          <w:rStyle w:val="gfypqt5nyb"/>
          <w:rFonts w:ascii="Times New Roman" w:hAnsi="Times New Roman" w:cs="Times New Roman"/>
          <w:b/>
          <w:color w:val="000000"/>
          <w:bdr w:val="none" w:sz="0" w:space="0" w:color="auto" w:frame="1"/>
          <w:lang w:val="it-IT"/>
        </w:rPr>
        <w:t>Netherlands:</w:t>
      </w: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  <w:lang w:val="it-IT"/>
        </w:rPr>
        <w:t xml:space="preserve"> Leseman C, Meima - van Praag EM, Tanis P (Academic Medical Centre); van de Ven A, Meima - van Praag EM, Chen J (Flevoziekenhuis); van Dalen AS, Top C, Gerhards M, Detering R (Onze Lieve Vrouwe Gasthuis (OLVG) locatie oost).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  <w:lang w:val="it-IT"/>
        </w:rPr>
      </w:pP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  <w:lang w:val="it-IT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Pr="00EA1718">
        <w:rPr>
          <w:rStyle w:val="gfypqt5nyb"/>
          <w:rFonts w:ascii="Times New Roman" w:hAnsi="Times New Roman" w:cs="Times New Roman"/>
          <w:b/>
          <w:color w:val="000000"/>
          <w:bdr w:val="none" w:sz="0" w:space="0" w:color="auto" w:frame="1"/>
          <w:lang w:val="it-IT"/>
        </w:rPr>
        <w:t>Portugal:</w:t>
      </w: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  <w:lang w:val="it-IT"/>
        </w:rPr>
        <w:t xml:space="preserve"> Matos C, Monteiro C, Silva C, Pinto D, Mendes J, Couto J, Leite M (Hospital de Santa Luzia); Velez C, Damasio Cotovio M, Cinza AM, Pereira M, Pedroso de Lima R (Hospital Espírito Santo Évora, E.P.E.); Botelho P (Hospital Garcia de Orta).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  <w:lang w:val="it-IT"/>
        </w:rPr>
      </w:pP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  <w:lang w:val="it-IT"/>
        </w:rPr>
        <w:lastRenderedPageBreak/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b/>
          <w:color w:val="000000"/>
          <w:bdr w:val="none" w:sz="0" w:space="0" w:color="auto" w:frame="1"/>
        </w:rPr>
        <w:t>Republic of Ireland:</w:t>
      </w: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Quigley A, Boyle E, Yang  HW, Banerjee I, Rahmat S, Afzal Z (Adelaide and Meath Hospital, Tallaght); O'Neill A, Reid C, Dumitrascu F, Croyle JA, Gressmann K, Cullen N (Beaumont Hospital, Dublin); Graham A, Nasehi A, Montano King C, Gaule L (Mayo University Hospital); Martin B, Stokell C, Crone L, Sanderson N, Farnan R, jassim S (St James's Hospital, Dublin); Arnold A, Chan B, Chua Vi Long K, Kaka N, Pandey S, Neo WX (University Hospital Galway).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b/>
          <w:color w:val="000000"/>
          <w:bdr w:val="none" w:sz="0" w:space="0" w:color="auto" w:frame="1"/>
        </w:rPr>
        <w:t>Romania:</w:t>
      </w: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Chitul A, Bezede C, Grama F (Coltea Clinical Hospital); Beuca A, Cincilei D, David A, Blaga M, Blaga SN, Fagarasan V (County Emergency Hospital Cluj-Napoca).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b/>
          <w:color w:val="000000"/>
          <w:bdr w:val="none" w:sz="0" w:space="0" w:color="auto" w:frame="1"/>
        </w:rPr>
        <w:t>Russia:</w:t>
      </w: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Tulina I, Khetagurova M, Rodimov S (Clinic of Colorectal and Minimally Invasive Surgery - Sechenov University); Kapustina A, Mekhralyzade A, Zabiyaka M (Immanuel Kant Baltic Federal University, Kaliningrad Regional Clinical Hospital).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b/>
          <w:color w:val="000000"/>
          <w:bdr w:val="none" w:sz="0" w:space="0" w:color="auto" w:frame="1"/>
        </w:rPr>
        <w:t>Serbia:</w:t>
      </w: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Juloski J, Janković U, Cuk V (Zvezdara University Medical Center, Belgrade).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b/>
          <w:color w:val="000000"/>
          <w:bdr w:val="none" w:sz="0" w:space="0" w:color="auto" w:frame="1"/>
        </w:rPr>
        <w:t>Slovakia:</w:t>
      </w: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Panyko A, Hájska M, Dubovský M, Hrošová M, Ferancikova N (Univerzitná nemocnica Bratislava Ružinov).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b/>
          <w:color w:val="000000"/>
          <w:bdr w:val="none" w:sz="0" w:space="0" w:color="auto" w:frame="1"/>
        </w:rPr>
        <w:t>Spain:</w:t>
      </w: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Camarero Rodríguez E, Laguna Alcántara F, Adarraga J (Hospital Clínico San Carlos); Jezieniecki C, Ruiz Soriano M, Gómez Sanz T (Hospital Clínico Universitario Valladolid); Suarez A, Sánchez García  C, Marín Santos JM (Hospital Universitario 12 de Octubre); Alonso Batanero E, Cifrian Canales I, Llosa Pérez J, Merayo M (Hospital Universitario Central de Asturias); Urbieta A, Gegúndez Simón A, Tone JF, Gazo Martínez J, Vicario Bravo M, Chavarrias N (Hospital Universitario La Paz); Gil Catalán A, Oseira A, Villalonga B, Soldevila Verdeguer C, Jeri S (Hospital Universitario Son Espases); Colás-Ruiz E, Perez Calvo J (Manacor Hospital); Nogués A, Cros B, Yánez C, Talal El-Abur I, Blas Laina JL (Royo Villanova Hospital); Utrilla Fornals A, Roldón Golet M, García Domínguez M, Colsa P, Gimenez Maurel T (San Jorge Hospital).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b/>
          <w:color w:val="000000"/>
          <w:bdr w:val="none" w:sz="0" w:space="0" w:color="auto" w:frame="1"/>
        </w:rPr>
        <w:t>Sweden:</w:t>
      </w: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Delorme M, Buchwald P, Axmarker T (Skåne University Hospital, SUS, Malmö).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b/>
          <w:color w:val="000000"/>
          <w:bdr w:val="none" w:sz="0" w:space="0" w:color="auto" w:frame="1"/>
        </w:rPr>
        <w:t>Switzerland:</w:t>
      </w: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Gialamas E, Chevallay M, Pham TV (Hôpital neuchâtelois).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b/>
          <w:color w:val="000000"/>
          <w:bdr w:val="none" w:sz="0" w:space="0" w:color="auto" w:frame="1"/>
        </w:rPr>
        <w:t>Turkey:</w:t>
      </w: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Ozmen BB, Sel EK, Ozben V (Acıbadem Mehmet Ali Aydınlar Üniversitesi Atakent Hastanesi); Atar C, Aktas MK, Aba M (Adana Çukurova Üniversitesi Tıp Fakültesi Balcalı Hastanesi); Ozkan BB, Sarkin M, Akkaya YM (Ankara Üniversitesi Tıp Fakültesi); Durmaz AG, Calikoglu F, Gullu HF (Bagcilar research and training hospital, health sciences university); Boğa A, Aktaş A, Bakar B, Demirel MT, Kural S, Hysejni X (Bursa Uludag University Hospital of Faculty of Medicine); Zafer F, Taser M, Guzel OR, Bozbiyik O (Ege University Medical Faculty Hospital); Isik A, Özen D, Ölmez M, Kaya Y (Erzincan Üniversitesi Mengücek Gazi Eğitim ve Araştırma Hastanesi); Uyar B, Gülçek E, Kayacan GS, Atıcı N, Gul OF, Altiner S (Gazi Universitesi Hastanesi); Ibis B, Altunsu S, Banaz T (İstanbul Üniversitesi- Cerrahpaşa Tıp Fakültesi); Diler C, Demirbas I, Usta MA, Erkul O, Orman R, Salih S (Karadeniz Teknik Universitesi Tıp Fakültesi Hastanesi); Utkan NZ, Tatar OC, Güler SA (Kocaeli University Teaching Hospital); Acil C, Ozgur E, Maddahali M (Marmara University Research And Education Hospital); Turhan AB, Eskici AB, Ular B, Doğru M, Öztürk OU, Arslan ER (Mustafa Kemal University Research And Practice Hospital); Panahi Sharif A, Hurmuzlu D, Dikmen E, Ates J, Bircan R, Cavus T (Ondokuz Mayıs Üniversitesi Tıp Fakültesi Hastanesi); Sever AE, Balak B, Duman E, Korkmaz K, Altay L, Emanet O (Yeditepe Universitesi Hastanesi).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b/>
          <w:color w:val="000000"/>
          <w:bdr w:val="none" w:sz="0" w:space="0" w:color="auto" w:frame="1"/>
        </w:rPr>
        <w:t>United Kingdom</w:t>
      </w: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 xml:space="preserve">: Cullen F, Tan JY, Sharma P (Aberdeen Royal Infirmary); Nathan A, Rottenberg A, Williams CY, Mitrofan CG, Xu D, Bawa JH, Morris P, Troller R (Addenbrooke's Hospital); Gordon D, Richmond G, Hui JC, Hagan N, Ighomereho O, Rocks R, McCabe S (Altnagelvin Area Hospital); Fitzpatrick A, Mooney J, Nicoletti J, Hui JC, Auterson L, Darrah N, Soh VWY (Antrim Area Hospital); Light A, Ong CS, Utukuri M (Bedford Hospital); Gallagher C, Stuart LM, Hipolito M, Douglas N, Ghazal R (Belfast City Hospital); Parris G, Catchpole J, Tansey M, Bryden M, Jamal S, Karim Z (Blackpool Victoria Hospital); Lyon-Dean C, Bhojwani D, Rowley G, Lee KS, Whitehurst O (Bristol Royal Infirmary); Mirza A, Sheikh F, Yousaf H, Bilbao J, Sinclair R, Takar S (Burton Queen's Hospital ); Kressel H, McGing RM, Chan V (Castle Hill Hospital); Mallon A, Schack K, Osborne R, Baldemor S, Smyth  S, Gilmour S (Causeway Hospital); Ting A, Bozonelou I, Saunders P, Qhaireel Anwar QA, Tirimanna R, Jauhari S (Chelsea and Westminster Hospital); Gardener A, Walker B, Spilsbury C, Wenban C, Reddy H, Conway-Jones R, Loganathan S (Churchill Hospital); Clynch  A, James C, Matey E, Cameron F, James R, Roberts W (Countess of Chester Hospital); Gicquel A, Milliken C, Forbes J, Rubinchik P, O’Brien S (Craigavon Area Hospital); Isaac A, Azmi A, Hawkes C, Cornett L, Adarkwah P, McConville R, O'Hara S </w:t>
      </w: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lastRenderedPageBreak/>
        <w:t>(Daisy Hill Hospital); Tijare C, Parkes J, Yao L, Ahmad R, Balasubramanya S, Shafiq U (Derriford Hospital); Mhaisalkar  A, Gurung A, Sadik H, de Stadler K, Elias S, Thomas T (Ealing Hospital); Madras A, Jani A, Daler HK, Tong KS, Sundaralingam  SS, Nowinka Z (Furness general hospital); Szal A, Khan A, O'Sullivan C, Baker E, Joseph-Gubral J, Gala T (Glan Clwyd Hospital, Rhyl); Chen JY (Glasgow Royal Infirmary); Turner B, Hadley E, Trivedi R (Gloucestershire Royal Hospital); Igwelaezoh E, Goh E, Barton H, Allison W, Hurst W (Great Western Hospital, Swindon); Alam F, Parkes I, Hassan K, Jamshaid M, Azizan N, Burgher T (Gwynedd Hospital); Afzal A, Eltilib I, Zahid M, Sadiq O (Huddersfield Royal Infirmary); Lloyd A, Mason P, Ho R (Hull Royal Infirmary ); Brazukas A, Li CH, Kamdar M, Mohamed Nazeer MN, Tzoumas N (James Cook University Hospital); Mighiu A, Kim D, Wilkins L, Kuo L, Conway-Jones R, Rafe T, Noton T (John Radcliffe Hospital); Maduka D, Cheema H, Farag K, Mirza M, Abdellatif M, Nzewi R (Kettering General Hospital); Kruczynska A, Grasselli H, Yousuff M, Ahmed N, Bassi R (King's Mill Hospital); Mann AK, Chopra J, Shaikh M, Sharma P, D Sa S, Tsimplis V (Leicester General Hospital); Ghanchi A, Skene E, Asim K, Zaheer M, Chan S (Leicester Royal Infirmary); Dalton H, Gibbons K, Adderley O (Manchester Royal Infirmary); Chukwujindu I, Jayasuriya I, Sivanu K, Borumand M, Bylapudi  SK (Milton Keynes University Hospital); Chick G, Bridges I, Tomlin J, McKenna J, Nandra N, Grace N (Morriston Hospital); Grieco C, Quek FF, Mercer R, Latif S, Brankin-Frisby T (Musgrove Park Hospital); Sattar A, Aslam A, Edelsten E, Shafi S, Kouli T, Ford V (Ninewells Hospital); Gurung F, Kiam JS, Fernandes M, Deader N, Ponniah R, Jamieson S (Norfolk and Norwich University Hospital); Davies A, Taubwurcel  J, Aung MT, Desai R, Begum S, Jamadar T (Northampton District General Hospital); Kangatharan A, Rzeszowski B, Ho C, Yap SHK, Prendergast M, Sethi R (Northwick Park/St. Mark's Hospitals); Duku A, Lowe C, Bray J, Elsamani K, Ghobrial M, Nichita V (Peterborough City Hospital); Wagstaff A, Hughes C (Prince Charles Hospital, Merthyr); Rengasamy E, Abu Hassan F, Mahmood H, Savill N, Shah S, Almeida T (Princess of Wales, Bridgend); Sinan LOH (Queen Elizabeth University Hospital, Glasgow); Edwards A, Antypas A, Catchpole B, El-Dalil D, Halford Z (Queens Medical Centre, Nottingham); Carmichael A, Khoo EJM, Alsusa H (Royal Albert Edward Infirmary (Wigan Infirmary)); Salim EE, Boyd M (Royal Alexandra Hospital, Paisley); Reid  C, Stark D, Williams J, Feyi-Waboso J, Patel M, Zeidan Z (Royal Cornwall Hospital ); Bailey E, Bapty J, Brazkiewicz M, Minhas N (Royal Derby Hospital); Tremlett A, Fowler G, Pringle H, Mankal S, Kaminskaite V, Chung W (Royal Devon and Exeter Hospital); Rees E, Parry-Jones E, Anderson K (Royal Glamorgan Hospital); Mcforrester A, Stanley A, Hoather A, Wise H, Laid I, Giudiceandrea I, Scriven J (Royal Gwent Hospital); Braniste A, Wilson A, Le Blevec L, Pakunwanich N, Evans N, Chong HL (Royal Lancaster Hospital); White C, Hunter J, Haque M, Vanalia P, Murdoch S, Choudhary T (Royal Preston Hospital); McCann A, Harun A, Shah H, Dieseru N, Hunt S, Shafiq Y (Royal Stoke University Hospital); Murphy A, Bickley-Morris E, Emms L, Dare M, Patel M, Akula Y (Royal Sussex County Hospital); Yates C, Deliyannis E, Mayes F, Ellacott M, Zagorac Z (Royal United Hospital); Farren A, Manning C, Hughed C, Stewart  EG, Lim KH, Chohan N (Royal Victoria Hospital); Thaker A, Thompson B, Ziolkowska K (Royal Victoria Infirmary, Newcastle); Ahari D, Burdekin E, Okwu U (Salford Royal Hospital); Akintunde A, Lhaf F, Khoda F, Douthwaite J, Govindan R, Leelamanthep S (Scunthorpe General Hospital ); Gull E, Wright F, Dundas L, Okocha M, Mackdermott N, Burchi-Khairy T (Southmead Hospital, Bristol); Campbell I, Walsh J, Yeo JY, Meehan S (South West Acute Hospital (SWAH)); Banerjee D, Fu M, Kawka M, Ali T, Hussain Z (St. Mary's Hospital, London); Thomas C, Ahmad H, Moroney J, Yick C, Risquet R (Stoke Mandeville Hospital); Ntuiabane D, Shimato M, Khan M, Ilangovan S (The Royal Free Hospital); Vaselli NM, Smithers R, Uhanowita Marage R (The Royal Liverpool University Hospital); Valnarov-Boulter A, Kayran J, Banerjee M, Parekh-Hill N (The Whittington Hospital); Hooper A, Bowen J, Jagdish R (Torbay Hospital); Mcquoid  C, Khan N, O Hare R, Jeffery S (Ulster Hospital); Devine A, Zahid A, Elsworth C, Walter L, Dhillon S, Rao S (University Hospital of South Manchester); Anthony A, Ashaye A, Phillips N, Faderani R, Pengelly S, Choi S, Kwak SY, Lau YHL (University Hospital of Wales); Bagheri K, Pancharatnam R, McDonnell S (Warwick Hospital); Ong DYC, Kerr E, Falconer K, Clancy N, Douglas S, Zhang Y (Western General Hospital, Edinburgh); Greenfield F, Mutanga I, McAlinden J, Olivier J, Willis L (Weston General Hospital); Adefolaju A, Agarwal H, Barter R (Whiston Hospital); Harris G, Spencer G, Lim HJ, Lee MW, V Vadiveloo T (Wrexham Maelor Hospital); Herbert G, Moroney J, Yick C, Patel R, Risquet R (Wycombe General Hospital); Shah M, Slim N, El Falaha S (Yeovil District Hospital); Wong C, Soare C, Akram J, Elsayeh K, Bozhkova L, Ma Y (York Hospital).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  <w:r w:rsidRPr="00EA1718"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  <w:t>VALIDATORS</w:t>
      </w:r>
    </w:p>
    <w:p w:rsidR="00EA1718" w:rsidRPr="00EA1718" w:rsidRDefault="00EA1718" w:rsidP="00EA1718">
      <w:pPr>
        <w:pStyle w:val="HTMLPreformatted"/>
        <w:shd w:val="clear" w:color="auto" w:fill="FFFFFF"/>
        <w:wordWrap w:val="0"/>
        <w:jc w:val="both"/>
        <w:rPr>
          <w:rStyle w:val="gfypqt5nyb"/>
          <w:rFonts w:ascii="Times New Roman" w:hAnsi="Times New Roman" w:cs="Times New Roman"/>
          <w:color w:val="000000"/>
          <w:bdr w:val="none" w:sz="0" w:space="0" w:color="auto" w:frame="1"/>
        </w:rPr>
      </w:pPr>
    </w:p>
    <w:p w:rsidR="00EA1718" w:rsidRPr="00EA1718" w:rsidRDefault="00EA1718" w:rsidP="00EA1718">
      <w:pPr>
        <w:jc w:val="both"/>
        <w:rPr>
          <w:rFonts w:ascii="Times New Roman" w:hAnsi="Times New Roman" w:cs="Times New Roman"/>
          <w:sz w:val="20"/>
          <w:szCs w:val="20"/>
        </w:rPr>
      </w:pPr>
      <w:r w:rsidRPr="00EA1718">
        <w:rPr>
          <w:rFonts w:ascii="Times New Roman" w:hAnsi="Times New Roman" w:cs="Times New Roman"/>
          <w:b/>
          <w:sz w:val="20"/>
          <w:szCs w:val="20"/>
        </w:rPr>
        <w:t>Australia:</w:t>
      </w:r>
      <w:r w:rsidRPr="00EA1718">
        <w:rPr>
          <w:rFonts w:ascii="Times New Roman" w:hAnsi="Times New Roman" w:cs="Times New Roman"/>
          <w:sz w:val="20"/>
          <w:szCs w:val="20"/>
        </w:rPr>
        <w:t xml:space="preserve"> Vo UG (Fiona Stanley Hospital); Tan HWN (Royal Adelaide Hospital)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jc w:val="both"/>
        <w:rPr>
          <w:rFonts w:ascii="Times New Roman" w:hAnsi="Times New Roman" w:cs="Times New Roman"/>
          <w:sz w:val="20"/>
          <w:szCs w:val="20"/>
        </w:rPr>
      </w:pPr>
      <w:r w:rsidRPr="00EA1718">
        <w:rPr>
          <w:rFonts w:ascii="Times New Roman" w:hAnsi="Times New Roman" w:cs="Times New Roman"/>
          <w:b/>
          <w:sz w:val="20"/>
          <w:szCs w:val="20"/>
        </w:rPr>
        <w:t>Bosnia &amp; Herzegovina:</w:t>
      </w:r>
      <w:r w:rsidRPr="00EA1718">
        <w:rPr>
          <w:rFonts w:ascii="Times New Roman" w:hAnsi="Times New Roman" w:cs="Times New Roman"/>
          <w:sz w:val="20"/>
          <w:szCs w:val="20"/>
        </w:rPr>
        <w:t xml:space="preserve"> Leto L (General Hospital Abdulah Nakas)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jc w:val="both"/>
        <w:rPr>
          <w:rFonts w:ascii="Times New Roman" w:hAnsi="Times New Roman" w:cs="Times New Roman"/>
          <w:sz w:val="20"/>
          <w:szCs w:val="20"/>
        </w:rPr>
      </w:pPr>
      <w:r w:rsidRPr="00EA1718">
        <w:rPr>
          <w:rFonts w:ascii="Times New Roman" w:hAnsi="Times New Roman" w:cs="Times New Roman"/>
          <w:b/>
          <w:sz w:val="20"/>
          <w:szCs w:val="20"/>
        </w:rPr>
        <w:t>Bulgaria:</w:t>
      </w:r>
      <w:r w:rsidRPr="00EA1718">
        <w:rPr>
          <w:rFonts w:ascii="Times New Roman" w:hAnsi="Times New Roman" w:cs="Times New Roman"/>
          <w:sz w:val="20"/>
          <w:szCs w:val="20"/>
        </w:rPr>
        <w:t xml:space="preserve"> Kamal MA (Kaspela University Hospital); Hadzhieva E (St. George Hospital); Krastev P (University Hospital Eurohospital); Tonchev P (University Hospital of Medical University - Pleven, Department of Surgical Oncology)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jc w:val="both"/>
        <w:rPr>
          <w:rFonts w:ascii="Times New Roman" w:hAnsi="Times New Roman" w:cs="Times New Roman"/>
          <w:sz w:val="20"/>
          <w:szCs w:val="20"/>
        </w:rPr>
      </w:pPr>
      <w:r w:rsidRPr="00EA1718">
        <w:rPr>
          <w:rFonts w:ascii="Times New Roman" w:hAnsi="Times New Roman" w:cs="Times New Roman"/>
          <w:b/>
          <w:sz w:val="20"/>
          <w:szCs w:val="20"/>
        </w:rPr>
        <w:t>Cyprus:</w:t>
      </w:r>
      <w:r w:rsidRPr="00EA1718">
        <w:rPr>
          <w:rFonts w:ascii="Times New Roman" w:hAnsi="Times New Roman" w:cs="Times New Roman"/>
          <w:sz w:val="20"/>
          <w:szCs w:val="20"/>
        </w:rPr>
        <w:t xml:space="preserve"> Kokkinos G, Pozotou I (Nicosia General Hospital)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jc w:val="both"/>
        <w:rPr>
          <w:rFonts w:ascii="Times New Roman" w:hAnsi="Times New Roman" w:cs="Times New Roman"/>
          <w:sz w:val="20"/>
          <w:szCs w:val="20"/>
        </w:rPr>
      </w:pPr>
      <w:r w:rsidRPr="00EA1718">
        <w:rPr>
          <w:rFonts w:ascii="Times New Roman" w:hAnsi="Times New Roman" w:cs="Times New Roman"/>
          <w:b/>
          <w:sz w:val="20"/>
          <w:szCs w:val="20"/>
        </w:rPr>
        <w:lastRenderedPageBreak/>
        <w:t>Czech Republic:</w:t>
      </w:r>
      <w:r w:rsidRPr="00EA1718">
        <w:rPr>
          <w:rFonts w:ascii="Times New Roman" w:hAnsi="Times New Roman" w:cs="Times New Roman"/>
          <w:sz w:val="20"/>
          <w:szCs w:val="20"/>
        </w:rPr>
        <w:t xml:space="preserve"> Sabbagh D (Fakultní Nemocnice Hradec Králové); Votava J, Kocián P (Motol University Hospital)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jc w:val="both"/>
        <w:rPr>
          <w:rFonts w:ascii="Times New Roman" w:hAnsi="Times New Roman" w:cs="Times New Roman"/>
          <w:sz w:val="20"/>
          <w:szCs w:val="20"/>
        </w:rPr>
      </w:pPr>
      <w:r w:rsidRPr="00EA1718">
        <w:rPr>
          <w:rFonts w:ascii="Times New Roman" w:hAnsi="Times New Roman" w:cs="Times New Roman"/>
          <w:b/>
          <w:sz w:val="20"/>
          <w:szCs w:val="20"/>
        </w:rPr>
        <w:t>Greece:</w:t>
      </w:r>
      <w:r w:rsidRPr="00EA1718">
        <w:rPr>
          <w:rFonts w:ascii="Times New Roman" w:hAnsi="Times New Roman" w:cs="Times New Roman"/>
          <w:sz w:val="20"/>
          <w:szCs w:val="20"/>
        </w:rPr>
        <w:t xml:space="preserve"> St F, Koliakos N (Attikon University Hospital); Tsaparas P (Evgenideio Hospital); Zografos G (Hippocration General Hospital Of Athens, National And Kapodistrian University Of Athens); Mantas D, Tsourouflis G (Laiko General Hospital); Fradelos E (Saint Savvas Anticancer Hospital)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EA1718">
        <w:rPr>
          <w:rFonts w:ascii="Times New Roman" w:hAnsi="Times New Roman" w:cs="Times New Roman"/>
          <w:b/>
          <w:sz w:val="20"/>
          <w:szCs w:val="20"/>
          <w:lang w:val="it-IT"/>
        </w:rPr>
        <w:t>Italy:</w:t>
      </w:r>
      <w:r w:rsidRPr="00EA1718">
        <w:rPr>
          <w:rFonts w:ascii="Times New Roman" w:hAnsi="Times New Roman" w:cs="Times New Roman"/>
          <w:sz w:val="20"/>
          <w:szCs w:val="20"/>
          <w:lang w:val="it-IT"/>
        </w:rPr>
        <w:t xml:space="preserve"> Castaldi A (AORN A. Cardarelli); Trigiante G, Labellarte G (AOUC Policlinico di Bari); Resta G (Arcispedale Sant'Anna, Università degli studi di Ferrara); Capelli G (Azienda Ospedaliera di Padova); D'Amore A, Verlingieri V (Azienda Ospedaliera Universitaria Federico II, Napoli); Campagnaro T (Azienda Ospedaliera Universitaria Integrata Verona); Maffioli A (Azienda Ospedaliera Universitaria  L. Sacco, Milano); Viscosi F (Azienda Ospedaliera Universitaria Policlinico 'G. Martino', Messina); De Lucia C, Poillucci G, Meneghini S (Azienda Ospedaliera Universitaria Policlinico Umberto I, Roma); Fancellu A (Azienda Ospedaliero Universitaria di Sassari); Colella M ("Ca Foncello" hospital); Biondi A (Fondazione Policlinico Universitario A. Gemelli, Roma); De Peppo  V (IRCCS Regina Elena National Cancer Institute); Pace U, Albino V (Istituto Nazionale per lo Studio e la Cura dei Tumori Fondazione Giovanni Pascale IRCCS, Napoli); Gattulli D (Lorenzo Bonomo Hospital); Piangerelli A (Mestre hospital); Kalivaci D ("Monsignor Dimiccoli" Hospital); Sisto G (National Institute of Gastroenterology Research Hospital); Mazzola M (Niguarda Hospital, Milan); Caneparo A (Ospedale Castelli, Verbania); Grassia M (Ospedale Ceccarini, Riccione); Lunghi EG (Ospedale Civile Edoardo Agnelli, Pinerolo); Andolfi E (Ospedale San Donato, Arezzo); Nespoli LC, Angrisani M (Ospedale San Gerardo, Monza); Sinibaldi G (Ospedale San Giovanni Calibita Fatebenefralli, Roma); Langone A (Ospedale San Paolo, Savona); Galleano R (Ospedale Santa Corona, Pietra Ligure); Gelarda E (Ospedale Santa Croce e Carle, Cuneo); Virgilio E (Ospedale Sant'Andrea, Roma); Angelini E (Ospedale 'Spirito Santo' di Pescara); Fornasier C (Policlinic Hospital Abano Terme - Department of Surgical Oncology, Robotics and New Technologies); Asero S (Policlinico 'Gaspare Rodolico', Catania); Venturelli P (Policlinico 'P. Giaccone', Palermo); Filippone E (Policlinico Sant'Orsola-Malpighi, Bologna); Frongia F, Calò PG (Policlinico Universitario di Monserrato 'Duilio Casula'); Bellato V (Polyclinic Tor Vergata); Panaccio P (Private hospital Pierangeli); Sagnotta A, Loponte M (San Filippo Neri Hospital, Rome); Ipponi P (San Giovanni di Dio Hospital); D'Amico S (San Giuseppe, Empoli); Gili S (San Leonardo Hospital,ASL-NA3 Sud Castellammare di Stabia-Naples); Giuliani A (San Salvatore Hospital); Lisi G (Sant'Eugenio Hospital); Braccio B (Università degli Studi della Campania 'Luigi Vanvitelli', Napoli); Tiesi V (U.O. di Chirurgia Generale, Policlinico Universitario di Catanzaro)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EA1718">
        <w:rPr>
          <w:rFonts w:ascii="Times New Roman" w:hAnsi="Times New Roman" w:cs="Times New Roman"/>
          <w:b/>
          <w:sz w:val="20"/>
          <w:szCs w:val="20"/>
          <w:lang w:val="it-IT"/>
        </w:rPr>
        <w:t>Latvia:</w:t>
      </w:r>
      <w:r w:rsidRPr="00EA1718">
        <w:rPr>
          <w:rFonts w:ascii="Times New Roman" w:hAnsi="Times New Roman" w:cs="Times New Roman"/>
          <w:sz w:val="20"/>
          <w:szCs w:val="20"/>
          <w:lang w:val="it-IT"/>
        </w:rPr>
        <w:t xml:space="preserve"> Stolcers K, Kokaine L (Paula Stradiņa Klīniskā universitātes slimnīca); Novikovs V (Rīgas Austrumu klīniskā universitātes slimnīca)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EA1718">
        <w:rPr>
          <w:rFonts w:ascii="Times New Roman" w:hAnsi="Times New Roman" w:cs="Times New Roman"/>
          <w:b/>
          <w:sz w:val="20"/>
          <w:szCs w:val="20"/>
          <w:lang w:val="it-IT"/>
        </w:rPr>
        <w:t>Malta:</w:t>
      </w:r>
      <w:r w:rsidRPr="00EA1718">
        <w:rPr>
          <w:rFonts w:ascii="Times New Roman" w:hAnsi="Times New Roman" w:cs="Times New Roman"/>
          <w:sz w:val="20"/>
          <w:szCs w:val="20"/>
          <w:lang w:val="it-IT"/>
        </w:rPr>
        <w:t xml:space="preserve"> Farrugia M (Sptar Mater Dei)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jc w:val="both"/>
        <w:rPr>
          <w:rFonts w:ascii="Times New Roman" w:hAnsi="Times New Roman" w:cs="Times New Roman"/>
          <w:sz w:val="20"/>
          <w:szCs w:val="20"/>
        </w:rPr>
      </w:pPr>
      <w:r w:rsidRPr="00EA1718">
        <w:rPr>
          <w:rFonts w:ascii="Times New Roman" w:hAnsi="Times New Roman" w:cs="Times New Roman"/>
          <w:b/>
          <w:sz w:val="20"/>
          <w:szCs w:val="20"/>
        </w:rPr>
        <w:t>Netherlands:</w:t>
      </w:r>
      <w:r w:rsidRPr="00EA1718">
        <w:rPr>
          <w:rFonts w:ascii="Times New Roman" w:hAnsi="Times New Roman" w:cs="Times New Roman"/>
          <w:sz w:val="20"/>
          <w:szCs w:val="20"/>
        </w:rPr>
        <w:t xml:space="preserve"> Capel L (Academic Medical Centre); Bastiaenen V (Flevoziekenhuis); Heijmans H (Onze Lieve Vrouwe Gasthuis (OLVG) locatie oost)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EA1718">
        <w:rPr>
          <w:rFonts w:ascii="Times New Roman" w:hAnsi="Times New Roman" w:cs="Times New Roman"/>
          <w:b/>
          <w:sz w:val="20"/>
          <w:szCs w:val="20"/>
          <w:lang w:val="it-IT"/>
        </w:rPr>
        <w:t>Portugal:</w:t>
      </w:r>
      <w:r w:rsidRPr="00EA1718">
        <w:rPr>
          <w:rFonts w:ascii="Times New Roman" w:hAnsi="Times New Roman" w:cs="Times New Roman"/>
          <w:sz w:val="20"/>
          <w:szCs w:val="20"/>
          <w:lang w:val="it-IT"/>
        </w:rPr>
        <w:t xml:space="preserve"> Ribeiro da Silva B (Hospital de Santa Luzia); Silva A (Hospital Espírito Santo Évora, E.P.E.); Botelho P, Henriques S (Hospital Garcia de Orta)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jc w:val="both"/>
        <w:rPr>
          <w:rFonts w:ascii="Times New Roman" w:hAnsi="Times New Roman" w:cs="Times New Roman"/>
          <w:sz w:val="20"/>
          <w:szCs w:val="20"/>
        </w:rPr>
      </w:pPr>
      <w:r w:rsidRPr="00EA1718">
        <w:rPr>
          <w:rFonts w:ascii="Times New Roman" w:hAnsi="Times New Roman" w:cs="Times New Roman"/>
          <w:b/>
          <w:sz w:val="20"/>
          <w:szCs w:val="20"/>
        </w:rPr>
        <w:t>Republic of Ireland:</w:t>
      </w:r>
      <w:r w:rsidRPr="00EA1718">
        <w:rPr>
          <w:rFonts w:ascii="Times New Roman" w:hAnsi="Times New Roman" w:cs="Times New Roman"/>
          <w:sz w:val="20"/>
          <w:szCs w:val="20"/>
        </w:rPr>
        <w:t xml:space="preserve"> Gan SZ (Adelaide and Meath Hospital, Tallaght); Ramanayake H, Nolan M (Beaumont Hospital, Dublin); Kakodkar P (Mayo University Hospital); Temperley H (St James's Hospital, Dublin); Kakodkar P (University Hospital Galway)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jc w:val="both"/>
        <w:rPr>
          <w:rFonts w:ascii="Times New Roman" w:hAnsi="Times New Roman" w:cs="Times New Roman"/>
          <w:sz w:val="20"/>
          <w:szCs w:val="20"/>
        </w:rPr>
      </w:pPr>
      <w:r w:rsidRPr="00EA1718">
        <w:rPr>
          <w:rFonts w:ascii="Times New Roman" w:hAnsi="Times New Roman" w:cs="Times New Roman"/>
          <w:b/>
          <w:sz w:val="20"/>
          <w:szCs w:val="20"/>
        </w:rPr>
        <w:t>Romania:</w:t>
      </w:r>
      <w:r w:rsidRPr="00EA1718">
        <w:rPr>
          <w:rFonts w:ascii="Times New Roman" w:hAnsi="Times New Roman" w:cs="Times New Roman"/>
          <w:sz w:val="20"/>
          <w:szCs w:val="20"/>
        </w:rPr>
        <w:t xml:space="preserve"> Ciofic E (Coltea Clinical Hospital); Beuca A, Pop BA (County Emergency Hospital Cluj-Napoca)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jc w:val="both"/>
        <w:rPr>
          <w:rFonts w:ascii="Times New Roman" w:hAnsi="Times New Roman" w:cs="Times New Roman"/>
          <w:sz w:val="20"/>
          <w:szCs w:val="20"/>
        </w:rPr>
      </w:pPr>
      <w:r w:rsidRPr="00EA1718">
        <w:rPr>
          <w:rFonts w:ascii="Times New Roman" w:hAnsi="Times New Roman" w:cs="Times New Roman"/>
          <w:b/>
          <w:sz w:val="20"/>
          <w:szCs w:val="20"/>
        </w:rPr>
        <w:t>Russia:</w:t>
      </w:r>
      <w:r w:rsidRPr="00EA1718">
        <w:rPr>
          <w:rFonts w:ascii="Times New Roman" w:hAnsi="Times New Roman" w:cs="Times New Roman"/>
          <w:sz w:val="20"/>
          <w:szCs w:val="20"/>
        </w:rPr>
        <w:t xml:space="preserve"> Kurtenkov M (Immanuel Kant Baltic Federal University, Kaliningrad Regional Clinical Hospital)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jc w:val="both"/>
        <w:rPr>
          <w:rFonts w:ascii="Times New Roman" w:hAnsi="Times New Roman" w:cs="Times New Roman"/>
          <w:sz w:val="20"/>
          <w:szCs w:val="20"/>
        </w:rPr>
      </w:pPr>
      <w:r w:rsidRPr="00EA1718">
        <w:rPr>
          <w:rFonts w:ascii="Times New Roman" w:hAnsi="Times New Roman" w:cs="Times New Roman"/>
          <w:b/>
          <w:sz w:val="20"/>
          <w:szCs w:val="20"/>
        </w:rPr>
        <w:t>Serbia:</w:t>
      </w:r>
      <w:r w:rsidRPr="00EA1718">
        <w:rPr>
          <w:rFonts w:ascii="Times New Roman" w:hAnsi="Times New Roman" w:cs="Times New Roman"/>
          <w:sz w:val="20"/>
          <w:szCs w:val="20"/>
        </w:rPr>
        <w:t xml:space="preserve"> Jovanović M (Zvezdara University Medical Center, Belgrade)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jc w:val="both"/>
        <w:rPr>
          <w:rFonts w:ascii="Times New Roman" w:hAnsi="Times New Roman" w:cs="Times New Roman"/>
          <w:sz w:val="20"/>
          <w:szCs w:val="20"/>
        </w:rPr>
      </w:pPr>
      <w:r w:rsidRPr="00EA1718">
        <w:rPr>
          <w:rFonts w:ascii="Times New Roman" w:hAnsi="Times New Roman" w:cs="Times New Roman"/>
          <w:b/>
          <w:sz w:val="20"/>
          <w:szCs w:val="20"/>
        </w:rPr>
        <w:t>Slovakia:</w:t>
      </w:r>
      <w:r w:rsidRPr="00EA1718">
        <w:rPr>
          <w:rFonts w:ascii="Times New Roman" w:hAnsi="Times New Roman" w:cs="Times New Roman"/>
          <w:sz w:val="20"/>
          <w:szCs w:val="20"/>
        </w:rPr>
        <w:t xml:space="preserve"> Vician M (Univerzitná nemocnica Bratislava Ružinov)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jc w:val="both"/>
        <w:rPr>
          <w:rFonts w:ascii="Times New Roman" w:hAnsi="Times New Roman" w:cs="Times New Roman"/>
          <w:sz w:val="20"/>
          <w:szCs w:val="20"/>
        </w:rPr>
      </w:pPr>
      <w:r w:rsidRPr="00EA1718">
        <w:rPr>
          <w:rFonts w:ascii="Times New Roman" w:hAnsi="Times New Roman" w:cs="Times New Roman"/>
          <w:b/>
          <w:sz w:val="20"/>
          <w:szCs w:val="20"/>
        </w:rPr>
        <w:t xml:space="preserve">Spain: </w:t>
      </w:r>
      <w:r w:rsidRPr="00EA1718">
        <w:rPr>
          <w:rFonts w:ascii="Times New Roman" w:hAnsi="Times New Roman" w:cs="Times New Roman"/>
          <w:sz w:val="20"/>
          <w:szCs w:val="20"/>
        </w:rPr>
        <w:t xml:space="preserve">Egea Arias P (Hospital Clínico San Carlos); Beltrán de Heredia J (Hospital Clínico Universitario Valladolid); Labalde Martinez M (Hospital Universitario 12 de Octubre); De Santiago Alvarez I (Hospital Universitario Central de Asturias); Alvarez-Gallego M (Hospital Universitario La Paz); Colás-Ruiz E (Manacor Hospital); Talal El-Abur I (Royo Villanova Hospital); Rodriguez Artigas JM (San Jorge Hospital)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jc w:val="both"/>
        <w:rPr>
          <w:rFonts w:ascii="Times New Roman" w:hAnsi="Times New Roman" w:cs="Times New Roman"/>
          <w:sz w:val="20"/>
          <w:szCs w:val="20"/>
        </w:rPr>
      </w:pPr>
      <w:r w:rsidRPr="00EA1718">
        <w:rPr>
          <w:rFonts w:ascii="Times New Roman" w:hAnsi="Times New Roman" w:cs="Times New Roman"/>
          <w:b/>
          <w:sz w:val="20"/>
          <w:szCs w:val="20"/>
        </w:rPr>
        <w:t>Sweden:</w:t>
      </w:r>
      <w:r w:rsidRPr="00EA1718">
        <w:rPr>
          <w:rFonts w:ascii="Times New Roman" w:hAnsi="Times New Roman" w:cs="Times New Roman"/>
          <w:sz w:val="20"/>
          <w:szCs w:val="20"/>
        </w:rPr>
        <w:t xml:space="preserve"> Buchwald P (Skåne University Hospital, SUS, Malmö)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jc w:val="both"/>
        <w:rPr>
          <w:rFonts w:ascii="Times New Roman" w:hAnsi="Times New Roman" w:cs="Times New Roman"/>
          <w:sz w:val="20"/>
          <w:szCs w:val="20"/>
        </w:rPr>
      </w:pPr>
      <w:r w:rsidRPr="00EA1718">
        <w:rPr>
          <w:rFonts w:ascii="Times New Roman" w:hAnsi="Times New Roman" w:cs="Times New Roman"/>
          <w:b/>
          <w:sz w:val="20"/>
          <w:szCs w:val="20"/>
        </w:rPr>
        <w:lastRenderedPageBreak/>
        <w:t>Switzerland:</w:t>
      </w:r>
      <w:r w:rsidRPr="00EA1718">
        <w:rPr>
          <w:rFonts w:ascii="Times New Roman" w:hAnsi="Times New Roman" w:cs="Times New Roman"/>
          <w:sz w:val="20"/>
          <w:szCs w:val="20"/>
        </w:rPr>
        <w:t xml:space="preserve"> Dwidar O (Hôpital neuchâtelois)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jc w:val="both"/>
        <w:rPr>
          <w:rFonts w:ascii="Times New Roman" w:hAnsi="Times New Roman" w:cs="Times New Roman"/>
          <w:sz w:val="20"/>
          <w:szCs w:val="20"/>
        </w:rPr>
      </w:pPr>
      <w:r w:rsidRPr="00EA1718">
        <w:rPr>
          <w:rFonts w:ascii="Times New Roman" w:hAnsi="Times New Roman" w:cs="Times New Roman"/>
          <w:b/>
          <w:sz w:val="20"/>
          <w:szCs w:val="20"/>
        </w:rPr>
        <w:t>Turkey:</w:t>
      </w:r>
      <w:r w:rsidRPr="00EA1718">
        <w:rPr>
          <w:rFonts w:ascii="Times New Roman" w:hAnsi="Times New Roman" w:cs="Times New Roman"/>
          <w:sz w:val="20"/>
          <w:szCs w:val="20"/>
        </w:rPr>
        <w:t xml:space="preserve"> Korkmaz HK (Acıbadem Mehmet Ali Aydınlar Üniversitesi Atakent Hastanesi); Eray IC (Adana Çukurova Üniversitesi Tıp Fakültesi Balcalı Hastanesi); Meriç S (Bagcilar research and training hospital, health sciences university); Aydin R (Bursa Uludag University Hospital of Faculty of Medicine); Çetin B (Ege University Medical Faculty Hospital); Özen D (Erzincan Üniversitesi Mengücek Gazi Eğitim ve Araştırma Hastanesi); Yalcinkaya A, Karaca BE (Gazi Universitesi Hastanesi); Kuyumcu OF (İstanbul Üniversitesi- Cerrahpaşa Tıp Fakültesi); Baki BE (Karadeniz Teknik Universitesi Tıp Fakültesi Hastanesi); Yüksel E (Kocaeli University Teaching Hospital); Uprak TK (Marmara University Research And Education Hospital); Ugur M (Mustafa Kemal University Research And Practice Hospital); Karabulut K (Ondokuz Mayıs Üniversitesi Tıp Fakültesi Hastanesi); Kavukçu E (Yeditepe Universitesi Hastanesi)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EA1718" w:rsidRPr="00EA1718" w:rsidRDefault="00EA1718" w:rsidP="00EA1718">
      <w:pPr>
        <w:jc w:val="both"/>
        <w:rPr>
          <w:rFonts w:ascii="Times New Roman" w:hAnsi="Times New Roman" w:cs="Times New Roman"/>
          <w:sz w:val="20"/>
          <w:szCs w:val="20"/>
        </w:rPr>
      </w:pPr>
      <w:r w:rsidRPr="00EA1718">
        <w:rPr>
          <w:rFonts w:ascii="Times New Roman" w:hAnsi="Times New Roman" w:cs="Times New Roman"/>
          <w:b/>
          <w:sz w:val="20"/>
          <w:szCs w:val="20"/>
        </w:rPr>
        <w:t xml:space="preserve">United Kingdom: </w:t>
      </w:r>
      <w:r w:rsidRPr="00EA1718">
        <w:rPr>
          <w:rFonts w:ascii="Times New Roman" w:hAnsi="Times New Roman" w:cs="Times New Roman"/>
          <w:sz w:val="20"/>
          <w:szCs w:val="20"/>
        </w:rPr>
        <w:t>Mansor A (Aberdeen Royal Infirmary); Troller R (Addenbrooke's Hospital); Hackett R (Altnagelvin Area Hospital); Zammit-Maempel M (Antrim Area Hospital); Sabaratnam R (Bedford Hospital); Nicoletti J (Belfast City Hospital); Maan A (Blackpool Victoria Hospital); Ferarrio I, Dixon L (Bristol Royal Infirmary); Halai H (Burton Queen's Hospital ); Sethi S (Castle Hill Hospital); Nelson L (Causeway Hospital); Grassam-rowe A (Churchill Hospital); Krishnan E (Countess of Chester Hospital); Deeny D (Craigavon Area Hospital); McKeever M (Daisy Hill Hospital); George Pandeth A, Dhavala P (Derriford Hospital); Sreenivasan S (Furness general hospital); Sundaram Venkatesan G (Glan Clwyd Hospital, Rhyl); Zhu L (Glasgow Royal Infirmary); Atiyah Z (Gloucestershire Royal Hospital); Gregory J, Morey T (Great Western Hospital, Swindon); Seymour Z (Gwynedd Hospital); Holdsworth L (Hull Royal Infirmary ); Abdelmahmoud  S (James Cook University Hospital); Bourhill J (John Radcliffe Hospital); Bisheet G (Kettering General Hospital); Shaw J (King's Mill Hospital); Kulkarni K (Leicester General Hospital); Kumarakulasingam P (Leicester Royal Infirmary); Pillay S (Manchester Royal Infirmary); Al-Habsi R (Milton Keynes University Hospital); Kungwengwe G (Morriston Hospital); Richards J, Davoudi K (Musgrove Park Hospital); Ibrahim B (Ninewells Hospital); Tailor B (Norfolk and Norwich University Hospital); Zayed M (Northampton District General Hospital); Chen F (Peterborough City Hospital); Bailey S (Prince Charles Hospital, Merthyr); Sheefat S (Princess of Wales, Bridgend); Nawaz G (Queen Elizabeth University Hospital, Glasgow); Pawar R (Queens Medical Centre, Nottingham); Marsh S (Royal Albert Edward Infirmary (Wigan Infirmary)); Sam ZH (Royal Alexandra Hospital, Paisley); Roy Bentley S (Royal Cornwall Hospital ); Simpson C (Royal Derby Hospital); Hughes J (Royal Devon and Exeter Hospital); Lim Y (Royal Glamorgan Hospital); Ooi R (Royal Gwent Hospital); Toh WH (Royal Lancaster Hospital); Mannion P (Royal Preston Hospital); Lovett A (Royal Stoke University Hospital); Kinčius A, Hussein S (Royal Sussex County Hospital); Kirby E, Beckett RG (Royal United Hospital); Salmon J (Royal Victoria Hospital); Rafie A (Salford Royal Hospital); Glynn T (Scunthorpe General Hospital ); Choo SY, Lyons S (Southmead Hospital, Bristol); Browne D (South West Acute Hospital (SWAH)); Ravindran W (St. Mary's Hospital, London); Ahmad S (Stoke Mandeville Hospital); Erotocritou M (The Royal Free Hospital); Zhu X (The Royal Liverpool University Hospital); Erotocritou M (The Whittington Hospital); Bradbury M (Torbay Hospital); McNulty J (Ulster Hospital); McCarthy L (University Hospital of South Manchester); Ng J (University Hospital of Wales); Karmally Z (Warwick Hospital); McTeir K (Western General Hospital, Edinburgh); Hanna M (Weston General Hospital); Tan E (Wrexham Maelor Hospital); Namdeo S (Wycombe General Hospital); Schembri R (Yeovil District Hospital); Pusey E (York Hospital).</w:t>
      </w:r>
    </w:p>
    <w:p w:rsidR="00EA1718" w:rsidRPr="00EA1718" w:rsidRDefault="00EA1718" w:rsidP="00EA1718">
      <w:pPr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  <w:r w:rsidRPr="00EA1718">
        <w:rPr>
          <w:rFonts w:ascii="Times New Roman" w:hAnsi="Times New Roman" w:cs="Times New Roman"/>
          <w:b/>
          <w:bCs/>
          <w:sz w:val="36"/>
          <w:szCs w:val="36"/>
          <w:lang w:val="en-GB"/>
        </w:rPr>
        <w:br w:type="page"/>
      </w:r>
    </w:p>
    <w:p w:rsidR="006969B2" w:rsidRPr="006969B2" w:rsidRDefault="006969B2" w:rsidP="006969B2">
      <w:pPr>
        <w:spacing w:after="0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6969B2">
        <w:rPr>
          <w:rFonts w:ascii="Times New Roman" w:eastAsia="Times New Roman" w:hAnsi="Times New Roman" w:cs="Times New Roman"/>
          <w:bCs/>
          <w:sz w:val="20"/>
          <w:szCs w:val="20"/>
        </w:rPr>
        <w:lastRenderedPageBreak/>
        <w:t>Table S1</w:t>
      </w:r>
      <w:r w:rsidR="006859C0">
        <w:rPr>
          <w:rFonts w:ascii="Times New Roman" w:eastAsia="Times New Roman" w:hAnsi="Times New Roman" w:cs="Times New Roman"/>
          <w:bCs/>
          <w:sz w:val="20"/>
          <w:szCs w:val="20"/>
        </w:rPr>
        <w:t>:</w:t>
      </w:r>
      <w:r w:rsidRPr="006969B2">
        <w:rPr>
          <w:rFonts w:ascii="Times New Roman" w:eastAsia="Times New Roman" w:hAnsi="Times New Roman" w:cs="Times New Roman"/>
          <w:bCs/>
          <w:sz w:val="20"/>
          <w:szCs w:val="20"/>
        </w:rPr>
        <w:t xml:space="preserve"> Primary operation performed</w:t>
      </w:r>
    </w:p>
    <w:tbl>
      <w:tblPr>
        <w:tblW w:w="6974" w:type="dxa"/>
        <w:tblLayout w:type="fixed"/>
        <w:tblLook w:val="0600" w:firstRow="0" w:lastRow="0" w:firstColumn="0" w:lastColumn="0" w:noHBand="1" w:noVBand="1"/>
      </w:tblPr>
      <w:tblGrid>
        <w:gridCol w:w="250"/>
        <w:gridCol w:w="5573"/>
        <w:gridCol w:w="1151"/>
      </w:tblGrid>
      <w:tr w:rsidR="006969B2" w:rsidRPr="007F110E" w:rsidTr="00C56236">
        <w:tc>
          <w:tcPr>
            <w:tcW w:w="582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969B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Primary operation performed, n (%)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6969B2" w:rsidRPr="007F110E" w:rsidTr="00C56236">
        <w:tc>
          <w:tcPr>
            <w:tcW w:w="5823" w:type="dxa"/>
            <w:gridSpan w:val="2"/>
            <w:tcBorders>
              <w:top w:val="single" w:sz="4" w:space="0" w:color="000000"/>
            </w:tcBorders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969B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Colon resection</w:t>
            </w:r>
          </w:p>
        </w:tc>
        <w:tc>
          <w:tcPr>
            <w:tcW w:w="1151" w:type="dxa"/>
            <w:tcBorders>
              <w:top w:val="single" w:sz="4" w:space="0" w:color="000000"/>
            </w:tcBorders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6969B2" w:rsidRPr="007F110E" w:rsidTr="006969B2">
        <w:tc>
          <w:tcPr>
            <w:tcW w:w="250" w:type="dxa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5573" w:type="dxa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969B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Extended right hemicolectomy</w:t>
            </w:r>
          </w:p>
        </w:tc>
        <w:tc>
          <w:tcPr>
            <w:tcW w:w="1151" w:type="dxa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969B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0 (2.2)</w:t>
            </w:r>
          </w:p>
        </w:tc>
      </w:tr>
      <w:tr w:rsidR="006969B2" w:rsidRPr="007F110E" w:rsidTr="006969B2">
        <w:tc>
          <w:tcPr>
            <w:tcW w:w="250" w:type="dxa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5573" w:type="dxa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969B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Ileocolic resection</w:t>
            </w:r>
          </w:p>
        </w:tc>
        <w:tc>
          <w:tcPr>
            <w:tcW w:w="1151" w:type="dxa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969B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8 (3.2)</w:t>
            </w:r>
          </w:p>
        </w:tc>
      </w:tr>
      <w:tr w:rsidR="006969B2" w:rsidRPr="007F110E" w:rsidTr="006969B2">
        <w:tc>
          <w:tcPr>
            <w:tcW w:w="250" w:type="dxa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5573" w:type="dxa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969B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Left hemicolectomy</w:t>
            </w:r>
          </w:p>
        </w:tc>
        <w:tc>
          <w:tcPr>
            <w:tcW w:w="1151" w:type="dxa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969B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04 (5.8)</w:t>
            </w:r>
          </w:p>
        </w:tc>
      </w:tr>
      <w:tr w:rsidR="006969B2" w:rsidRPr="007F110E" w:rsidTr="006969B2">
        <w:tc>
          <w:tcPr>
            <w:tcW w:w="250" w:type="dxa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5573" w:type="dxa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969B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Right hemicolectomy</w:t>
            </w:r>
          </w:p>
        </w:tc>
        <w:tc>
          <w:tcPr>
            <w:tcW w:w="1151" w:type="dxa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969B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33 (24.0)</w:t>
            </w:r>
          </w:p>
        </w:tc>
      </w:tr>
      <w:tr w:rsidR="006969B2" w:rsidRPr="007F110E" w:rsidTr="006969B2">
        <w:tc>
          <w:tcPr>
            <w:tcW w:w="250" w:type="dxa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5573" w:type="dxa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969B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igmoid colectomy (including Hartmann’s Procedure)</w:t>
            </w:r>
          </w:p>
        </w:tc>
        <w:tc>
          <w:tcPr>
            <w:tcW w:w="1151" w:type="dxa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969B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04 (11.3)</w:t>
            </w:r>
          </w:p>
        </w:tc>
      </w:tr>
      <w:tr w:rsidR="006969B2" w:rsidRPr="007F110E" w:rsidTr="006969B2">
        <w:tc>
          <w:tcPr>
            <w:tcW w:w="250" w:type="dxa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5573" w:type="dxa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969B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ub-total colectomy</w:t>
            </w:r>
          </w:p>
        </w:tc>
        <w:tc>
          <w:tcPr>
            <w:tcW w:w="1151" w:type="dxa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969B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5 (1.4)</w:t>
            </w:r>
          </w:p>
        </w:tc>
      </w:tr>
      <w:tr w:rsidR="006969B2" w:rsidRPr="007F110E" w:rsidTr="006969B2">
        <w:tc>
          <w:tcPr>
            <w:tcW w:w="250" w:type="dxa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5573" w:type="dxa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969B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Total colectomy</w:t>
            </w:r>
          </w:p>
        </w:tc>
        <w:tc>
          <w:tcPr>
            <w:tcW w:w="1151" w:type="dxa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969B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7 (0.9)</w:t>
            </w:r>
          </w:p>
        </w:tc>
      </w:tr>
      <w:tr w:rsidR="006969B2" w:rsidRPr="007F110E" w:rsidTr="006969B2">
        <w:tc>
          <w:tcPr>
            <w:tcW w:w="250" w:type="dxa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5573" w:type="dxa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969B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Transverse colectomy</w:t>
            </w:r>
          </w:p>
        </w:tc>
        <w:tc>
          <w:tcPr>
            <w:tcW w:w="1151" w:type="dxa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969B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1 (0.6)</w:t>
            </w:r>
          </w:p>
        </w:tc>
      </w:tr>
      <w:tr w:rsidR="006969B2" w:rsidRPr="007F110E" w:rsidTr="00C56236">
        <w:tc>
          <w:tcPr>
            <w:tcW w:w="5823" w:type="dxa"/>
            <w:gridSpan w:val="2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969B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Rectum resection</w:t>
            </w:r>
          </w:p>
        </w:tc>
        <w:tc>
          <w:tcPr>
            <w:tcW w:w="1151" w:type="dxa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6969B2" w:rsidRPr="007F110E" w:rsidTr="006969B2">
        <w:tc>
          <w:tcPr>
            <w:tcW w:w="250" w:type="dxa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5573" w:type="dxa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969B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bdominoperineal resection</w:t>
            </w:r>
          </w:p>
        </w:tc>
        <w:tc>
          <w:tcPr>
            <w:tcW w:w="1151" w:type="dxa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969B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4 (2.4)</w:t>
            </w:r>
          </w:p>
        </w:tc>
      </w:tr>
      <w:tr w:rsidR="006969B2" w:rsidRPr="007F110E" w:rsidTr="006969B2">
        <w:tc>
          <w:tcPr>
            <w:tcW w:w="250" w:type="dxa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5573" w:type="dxa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969B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nterior resection</w:t>
            </w:r>
          </w:p>
        </w:tc>
        <w:tc>
          <w:tcPr>
            <w:tcW w:w="1151" w:type="dxa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969B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20 (23.3)</w:t>
            </w:r>
          </w:p>
        </w:tc>
      </w:tr>
      <w:tr w:rsidR="006969B2" w:rsidRPr="007F110E" w:rsidTr="006969B2">
        <w:tc>
          <w:tcPr>
            <w:tcW w:w="250" w:type="dxa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5573" w:type="dxa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969B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Completion proctectomy</w:t>
            </w:r>
          </w:p>
        </w:tc>
        <w:tc>
          <w:tcPr>
            <w:tcW w:w="1151" w:type="dxa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969B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0 (2.8)</w:t>
            </w:r>
          </w:p>
        </w:tc>
      </w:tr>
      <w:tr w:rsidR="006969B2" w:rsidRPr="007F110E" w:rsidTr="006969B2">
        <w:tc>
          <w:tcPr>
            <w:tcW w:w="250" w:type="dxa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5573" w:type="dxa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969B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Pan-proctocolectomy</w:t>
            </w:r>
          </w:p>
        </w:tc>
        <w:tc>
          <w:tcPr>
            <w:tcW w:w="1151" w:type="dxa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969B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3 (1.3)</w:t>
            </w:r>
          </w:p>
        </w:tc>
      </w:tr>
      <w:tr w:rsidR="006969B2" w:rsidRPr="007F110E" w:rsidTr="00C56236">
        <w:tc>
          <w:tcPr>
            <w:tcW w:w="5823" w:type="dxa"/>
            <w:gridSpan w:val="2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969B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toma formation/closure</w:t>
            </w:r>
          </w:p>
        </w:tc>
        <w:tc>
          <w:tcPr>
            <w:tcW w:w="1151" w:type="dxa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6969B2" w:rsidRPr="007F110E" w:rsidTr="006969B2">
        <w:tc>
          <w:tcPr>
            <w:tcW w:w="250" w:type="dxa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5573" w:type="dxa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969B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Formation of stoma (ileostomy or colostomy)</w:t>
            </w:r>
          </w:p>
        </w:tc>
        <w:tc>
          <w:tcPr>
            <w:tcW w:w="1151" w:type="dxa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969B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06 (5.9)</w:t>
            </w:r>
          </w:p>
        </w:tc>
      </w:tr>
      <w:tr w:rsidR="006969B2" w:rsidRPr="007F110E" w:rsidTr="006969B2">
        <w:tc>
          <w:tcPr>
            <w:tcW w:w="250" w:type="dxa"/>
            <w:tcBorders>
              <w:bottom w:val="single" w:sz="4" w:space="0" w:color="000000"/>
            </w:tcBorders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5573" w:type="dxa"/>
            <w:tcBorders>
              <w:bottom w:val="single" w:sz="4" w:space="0" w:color="000000"/>
            </w:tcBorders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969B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Closure/reversal of stoma (ileostomy or colostomy)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969B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68 (14.8)</w:t>
            </w:r>
          </w:p>
        </w:tc>
      </w:tr>
    </w:tbl>
    <w:p w:rsidR="006969B2" w:rsidRDefault="006969B2" w:rsidP="006969B2">
      <w:pPr>
        <w:spacing w:after="0"/>
      </w:pPr>
    </w:p>
    <w:p w:rsidR="00EA1718" w:rsidRDefault="00EA1718" w:rsidP="006969B2">
      <w:pPr>
        <w:spacing w:after="0"/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EA1718" w:rsidRDefault="00EA1718" w:rsidP="006969B2">
      <w:pPr>
        <w:spacing w:after="0"/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EA1718" w:rsidRDefault="00EA1718" w:rsidP="006969B2">
      <w:pPr>
        <w:spacing w:after="0"/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EA1718" w:rsidRDefault="00EA1718" w:rsidP="006969B2">
      <w:pPr>
        <w:spacing w:after="0"/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EA1718" w:rsidRDefault="00EA1718" w:rsidP="006969B2">
      <w:pPr>
        <w:spacing w:after="0"/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EA1718" w:rsidRDefault="00EA1718" w:rsidP="006969B2">
      <w:pPr>
        <w:spacing w:after="0"/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EA1718" w:rsidRDefault="00EA1718" w:rsidP="006969B2">
      <w:pPr>
        <w:spacing w:after="0"/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EA1718" w:rsidRDefault="00EA1718" w:rsidP="006969B2">
      <w:pPr>
        <w:spacing w:after="0"/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EA1718" w:rsidRDefault="00EA1718" w:rsidP="006969B2">
      <w:pPr>
        <w:spacing w:after="0"/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EA1718" w:rsidRDefault="00EA1718" w:rsidP="006969B2">
      <w:pPr>
        <w:spacing w:after="0"/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EA1718" w:rsidRDefault="00EA1718" w:rsidP="006969B2">
      <w:pPr>
        <w:spacing w:after="0"/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EA1718" w:rsidRDefault="00EA1718" w:rsidP="006969B2">
      <w:pPr>
        <w:spacing w:after="0"/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EA1718" w:rsidRDefault="00EA1718" w:rsidP="006969B2">
      <w:pPr>
        <w:spacing w:after="0"/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EA1718" w:rsidRDefault="00EA1718" w:rsidP="006969B2">
      <w:pPr>
        <w:spacing w:after="0"/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EA1718" w:rsidRDefault="00EA1718" w:rsidP="006969B2">
      <w:pPr>
        <w:spacing w:after="0"/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EA1718" w:rsidRDefault="00EA1718" w:rsidP="006969B2">
      <w:pPr>
        <w:spacing w:after="0"/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EA1718" w:rsidRDefault="00EA1718" w:rsidP="006969B2">
      <w:pPr>
        <w:spacing w:after="0"/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EA1718" w:rsidRDefault="00EA1718" w:rsidP="006969B2">
      <w:pPr>
        <w:spacing w:after="0"/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EA1718" w:rsidRDefault="00EA1718" w:rsidP="006969B2">
      <w:pPr>
        <w:spacing w:after="0"/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EA1718" w:rsidRDefault="00EA1718" w:rsidP="006969B2">
      <w:pPr>
        <w:spacing w:after="0"/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EA1718" w:rsidRDefault="00EA1718" w:rsidP="006969B2">
      <w:pPr>
        <w:spacing w:after="0"/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EA1718" w:rsidRDefault="00EA1718" w:rsidP="006969B2">
      <w:pPr>
        <w:spacing w:after="0"/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EA1718" w:rsidRDefault="00EA1718" w:rsidP="006969B2">
      <w:pPr>
        <w:spacing w:after="0"/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EA1718" w:rsidRDefault="00EA1718" w:rsidP="006969B2">
      <w:pPr>
        <w:spacing w:after="0"/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EA1718" w:rsidRDefault="00EA1718" w:rsidP="006969B2">
      <w:pPr>
        <w:spacing w:after="0"/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EA1718" w:rsidRDefault="00EA1718" w:rsidP="006969B2">
      <w:pPr>
        <w:spacing w:after="0"/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EA1718" w:rsidRDefault="00EA1718" w:rsidP="006969B2">
      <w:pPr>
        <w:spacing w:after="0"/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EA1718" w:rsidRDefault="00EA1718" w:rsidP="006969B2">
      <w:pPr>
        <w:spacing w:after="0"/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EA1718" w:rsidRDefault="00EA1718" w:rsidP="006969B2">
      <w:pPr>
        <w:spacing w:after="0"/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EA1718" w:rsidRDefault="00EA1718" w:rsidP="006969B2">
      <w:pPr>
        <w:spacing w:after="0"/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EA1718" w:rsidRDefault="00EA1718" w:rsidP="006969B2">
      <w:pPr>
        <w:spacing w:after="0"/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EA1718" w:rsidRDefault="00EA1718" w:rsidP="006969B2">
      <w:pPr>
        <w:spacing w:after="0"/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EA1718" w:rsidRDefault="00EA1718" w:rsidP="006969B2">
      <w:pPr>
        <w:spacing w:after="0"/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EA1718" w:rsidRDefault="00EA1718" w:rsidP="006969B2">
      <w:pPr>
        <w:spacing w:after="0"/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EA1718" w:rsidRDefault="00EA1718" w:rsidP="006969B2">
      <w:pPr>
        <w:spacing w:after="0"/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EA1718" w:rsidRDefault="00EA1718" w:rsidP="006969B2">
      <w:pPr>
        <w:spacing w:after="0"/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EA1718" w:rsidRDefault="00EA1718" w:rsidP="006969B2">
      <w:pPr>
        <w:spacing w:after="0"/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EA1718" w:rsidRDefault="00EA1718" w:rsidP="006969B2">
      <w:pPr>
        <w:spacing w:after="0"/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EA1718" w:rsidRDefault="00EA1718" w:rsidP="006969B2">
      <w:pPr>
        <w:spacing w:after="0"/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EA1718" w:rsidRDefault="00EA1718" w:rsidP="006969B2">
      <w:pPr>
        <w:spacing w:after="0"/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EA1718" w:rsidRDefault="00EA1718" w:rsidP="006969B2">
      <w:pPr>
        <w:spacing w:after="0"/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6969B2" w:rsidRPr="006969B2" w:rsidRDefault="006969B2" w:rsidP="006969B2">
      <w:pPr>
        <w:spacing w:after="0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6969B2">
        <w:rPr>
          <w:rFonts w:ascii="Times New Roman" w:eastAsia="Times New Roman" w:hAnsi="Times New Roman" w:cs="Times New Roman"/>
          <w:bCs/>
          <w:sz w:val="20"/>
          <w:szCs w:val="20"/>
        </w:rPr>
        <w:lastRenderedPageBreak/>
        <w:t>Table S2</w:t>
      </w:r>
      <w:r w:rsidR="006859C0">
        <w:rPr>
          <w:rFonts w:ascii="Times New Roman" w:eastAsia="Times New Roman" w:hAnsi="Times New Roman" w:cs="Times New Roman"/>
          <w:bCs/>
          <w:sz w:val="20"/>
          <w:szCs w:val="20"/>
        </w:rPr>
        <w:t>:</w:t>
      </w:r>
      <w:r w:rsidRPr="006969B2">
        <w:rPr>
          <w:rFonts w:ascii="Times New Roman" w:eastAsia="Times New Roman" w:hAnsi="Times New Roman" w:cs="Times New Roman"/>
          <w:bCs/>
          <w:sz w:val="20"/>
          <w:szCs w:val="20"/>
        </w:rPr>
        <w:t xml:space="preserve"> Underlying pathology</w:t>
      </w:r>
    </w:p>
    <w:tbl>
      <w:tblPr>
        <w:tblW w:w="5183" w:type="dxa"/>
        <w:tblLayout w:type="fixed"/>
        <w:tblLook w:val="0600" w:firstRow="0" w:lastRow="0" w:firstColumn="0" w:lastColumn="0" w:noHBand="1" w:noVBand="1"/>
      </w:tblPr>
      <w:tblGrid>
        <w:gridCol w:w="287"/>
        <w:gridCol w:w="3647"/>
        <w:gridCol w:w="1249"/>
      </w:tblGrid>
      <w:tr w:rsidR="006969B2" w:rsidRPr="007F110E" w:rsidTr="00C56236">
        <w:tc>
          <w:tcPr>
            <w:tcW w:w="39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969B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Underlying pathology, n (%)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</w:tcPr>
          <w:p w:rsidR="006969B2" w:rsidRPr="007F110E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969B2" w:rsidRPr="007F110E" w:rsidTr="00C56236">
        <w:tc>
          <w:tcPr>
            <w:tcW w:w="3934" w:type="dxa"/>
            <w:gridSpan w:val="2"/>
            <w:tcBorders>
              <w:top w:val="single" w:sz="4" w:space="0" w:color="000000"/>
            </w:tcBorders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969B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Benign</w:t>
            </w:r>
          </w:p>
        </w:tc>
        <w:tc>
          <w:tcPr>
            <w:tcW w:w="1249" w:type="dxa"/>
            <w:tcBorders>
              <w:top w:val="single" w:sz="4" w:space="0" w:color="000000"/>
            </w:tcBorders>
          </w:tcPr>
          <w:p w:rsidR="006969B2" w:rsidRPr="007F110E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969B2" w:rsidRPr="007F110E" w:rsidTr="00C56236">
        <w:tc>
          <w:tcPr>
            <w:tcW w:w="287" w:type="dxa"/>
          </w:tcPr>
          <w:p w:rsidR="006969B2" w:rsidRPr="007F110E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47" w:type="dxa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969B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Bowel ischaemia</w:t>
            </w:r>
          </w:p>
        </w:tc>
        <w:tc>
          <w:tcPr>
            <w:tcW w:w="1249" w:type="dxa"/>
          </w:tcPr>
          <w:p w:rsidR="006969B2" w:rsidRPr="007F110E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11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(0.6)</w:t>
            </w:r>
          </w:p>
        </w:tc>
      </w:tr>
      <w:tr w:rsidR="006969B2" w:rsidRPr="007F110E" w:rsidTr="00C56236">
        <w:tc>
          <w:tcPr>
            <w:tcW w:w="287" w:type="dxa"/>
          </w:tcPr>
          <w:p w:rsidR="006969B2" w:rsidRPr="007F110E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47" w:type="dxa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969B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Diverticular disease</w:t>
            </w:r>
          </w:p>
        </w:tc>
        <w:tc>
          <w:tcPr>
            <w:tcW w:w="1249" w:type="dxa"/>
          </w:tcPr>
          <w:p w:rsidR="006969B2" w:rsidRPr="007F110E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11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 (6.9)</w:t>
            </w:r>
          </w:p>
        </w:tc>
      </w:tr>
      <w:tr w:rsidR="006969B2" w:rsidRPr="007F110E" w:rsidTr="00C56236">
        <w:tc>
          <w:tcPr>
            <w:tcW w:w="287" w:type="dxa"/>
          </w:tcPr>
          <w:p w:rsidR="006969B2" w:rsidRPr="007F110E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47" w:type="dxa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969B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Inflammatory bowel disease</w:t>
            </w:r>
          </w:p>
        </w:tc>
        <w:tc>
          <w:tcPr>
            <w:tcW w:w="1249" w:type="dxa"/>
          </w:tcPr>
          <w:p w:rsidR="006969B2" w:rsidRPr="007F110E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11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 (9.0)</w:t>
            </w:r>
          </w:p>
        </w:tc>
      </w:tr>
      <w:tr w:rsidR="006969B2" w:rsidRPr="007F110E" w:rsidTr="00C56236">
        <w:tc>
          <w:tcPr>
            <w:tcW w:w="287" w:type="dxa"/>
          </w:tcPr>
          <w:p w:rsidR="006969B2" w:rsidRPr="007F110E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47" w:type="dxa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969B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Large bowel obstruction</w:t>
            </w:r>
          </w:p>
        </w:tc>
        <w:tc>
          <w:tcPr>
            <w:tcW w:w="1249" w:type="dxa"/>
          </w:tcPr>
          <w:p w:rsidR="006969B2" w:rsidRPr="007F110E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11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1.1)</w:t>
            </w:r>
          </w:p>
        </w:tc>
      </w:tr>
      <w:tr w:rsidR="006969B2" w:rsidRPr="007F110E" w:rsidTr="00C56236">
        <w:tc>
          <w:tcPr>
            <w:tcW w:w="287" w:type="dxa"/>
          </w:tcPr>
          <w:p w:rsidR="006969B2" w:rsidRPr="007F110E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47" w:type="dxa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969B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mall bowel obstruction</w:t>
            </w:r>
          </w:p>
        </w:tc>
        <w:tc>
          <w:tcPr>
            <w:tcW w:w="1249" w:type="dxa"/>
          </w:tcPr>
          <w:p w:rsidR="006969B2" w:rsidRPr="007F110E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11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0.3)</w:t>
            </w:r>
          </w:p>
        </w:tc>
      </w:tr>
      <w:tr w:rsidR="006969B2" w:rsidRPr="007F110E" w:rsidTr="00C56236">
        <w:tc>
          <w:tcPr>
            <w:tcW w:w="287" w:type="dxa"/>
          </w:tcPr>
          <w:p w:rsidR="006969B2" w:rsidRPr="007F110E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47" w:type="dxa"/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969B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Other benign</w:t>
            </w:r>
          </w:p>
        </w:tc>
        <w:tc>
          <w:tcPr>
            <w:tcW w:w="1249" w:type="dxa"/>
          </w:tcPr>
          <w:p w:rsidR="006969B2" w:rsidRPr="007F110E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11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 (13.0)</w:t>
            </w:r>
          </w:p>
        </w:tc>
      </w:tr>
      <w:tr w:rsidR="006969B2" w:rsidRPr="007F110E" w:rsidTr="00C56236">
        <w:tc>
          <w:tcPr>
            <w:tcW w:w="3934" w:type="dxa"/>
            <w:gridSpan w:val="2"/>
            <w:tcBorders>
              <w:bottom w:val="single" w:sz="4" w:space="0" w:color="000000"/>
            </w:tcBorders>
          </w:tcPr>
          <w:p w:rsidR="006969B2" w:rsidRPr="006969B2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969B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alignancy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 w:rsidR="006969B2" w:rsidRPr="007F110E" w:rsidRDefault="006969B2" w:rsidP="0069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11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8 (69.1)</w:t>
            </w:r>
          </w:p>
        </w:tc>
      </w:tr>
    </w:tbl>
    <w:p w:rsidR="006969B2" w:rsidRDefault="006969B2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6969B2" w:rsidRDefault="006969B2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6969B2" w:rsidRDefault="006969B2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6969B2" w:rsidRDefault="006969B2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6969B2" w:rsidRDefault="006969B2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6969B2" w:rsidRDefault="006969B2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6969B2" w:rsidRDefault="006969B2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6969B2" w:rsidRDefault="006969B2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6969B2" w:rsidRDefault="006969B2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6969B2" w:rsidRDefault="006969B2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6969B2" w:rsidRDefault="006969B2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6969B2" w:rsidRDefault="006969B2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6969B2" w:rsidRDefault="006969B2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6969B2" w:rsidRDefault="006969B2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6969B2" w:rsidRDefault="006969B2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EA1718" w:rsidRDefault="00EA171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EA1718" w:rsidRDefault="00EA171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EA1718" w:rsidRDefault="00EA171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EA1718" w:rsidRDefault="00EA171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EA1718" w:rsidRDefault="00EA171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EA1718" w:rsidRDefault="00EA171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EA1718" w:rsidRDefault="00EA171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EA1718" w:rsidRDefault="00EA171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EA1718" w:rsidRDefault="00EA171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EA1718" w:rsidRDefault="00EA171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EA1718" w:rsidRDefault="00EA171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EA1718" w:rsidRDefault="00EA171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EA1718" w:rsidRDefault="00EA171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EA1718" w:rsidRDefault="00EA171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EA1718" w:rsidRDefault="00EA171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EA1718" w:rsidRDefault="00EA171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EA1718" w:rsidRDefault="00EA171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EA1718" w:rsidRDefault="00EA171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EA1718" w:rsidRDefault="00EA171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EA1718" w:rsidRDefault="00EA171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EA1718" w:rsidRDefault="00EA171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EA1718" w:rsidRDefault="00EA171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EA1718" w:rsidRDefault="00EA171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EA1718" w:rsidRDefault="00EA171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EA1718" w:rsidRDefault="00EA171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EA1718" w:rsidRDefault="00EA171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EA1718" w:rsidRDefault="00EA171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EA1718" w:rsidRDefault="00EA171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EA1718" w:rsidRDefault="00EA171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EA1718" w:rsidRDefault="00EA171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EA1718" w:rsidRDefault="00EA171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EA1718" w:rsidRDefault="00EA171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EA1718" w:rsidRDefault="00EA171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EA1718" w:rsidRDefault="00EA171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  <w:sectPr w:rsidR="00EA1718" w:rsidSect="00EA1718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134" w:right="1134" w:bottom="1418" w:left="1134" w:header="720" w:footer="720" w:gutter="0"/>
          <w:cols w:space="720"/>
          <w:docGrid w:linePitch="326"/>
        </w:sectPr>
      </w:pPr>
    </w:p>
    <w:p w:rsidR="004D2498" w:rsidRPr="00427708" w:rsidRDefault="004D2498" w:rsidP="004D2498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lastRenderedPageBreak/>
        <w:t>Table S3</w:t>
      </w:r>
      <w:r w:rsidRPr="00427708">
        <w:rPr>
          <w:rFonts w:ascii="Times New Roman" w:hAnsi="Times New Roman" w:cs="Times New Roman"/>
          <w:sz w:val="20"/>
          <w:szCs w:val="20"/>
          <w:lang w:val="en-GB"/>
        </w:rPr>
        <w:t>: Balance table for characteristics of patients before and after propensity-score matching on intraperitoneal drain insertion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3993"/>
        <w:gridCol w:w="2371"/>
        <w:gridCol w:w="1313"/>
        <w:gridCol w:w="1313"/>
        <w:gridCol w:w="943"/>
        <w:gridCol w:w="1313"/>
        <w:gridCol w:w="1313"/>
        <w:gridCol w:w="945"/>
      </w:tblGrid>
      <w:tr w:rsidR="004D2498" w:rsidRPr="00B81E79" w:rsidTr="004D2498">
        <w:tc>
          <w:tcPr>
            <w:tcW w:w="1479" w:type="pct"/>
            <w:vAlign w:val="bottom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pct"/>
            <w:vAlign w:val="bottom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3" w:type="pct"/>
            <w:gridSpan w:val="6"/>
            <w:tcBorders>
              <w:bottom w:val="single" w:sz="4" w:space="0" w:color="auto"/>
            </w:tcBorders>
            <w:vAlign w:val="bottom"/>
          </w:tcPr>
          <w:p w:rsidR="004D249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raperitoneal drain insertion</w:t>
            </w:r>
          </w:p>
        </w:tc>
      </w:tr>
      <w:tr w:rsidR="004D2498" w:rsidRPr="00B81E79" w:rsidTr="004D2498">
        <w:tc>
          <w:tcPr>
            <w:tcW w:w="1479" w:type="pct"/>
            <w:vAlign w:val="bottom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pct"/>
            <w:vAlign w:val="bottom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1" w:type="pct"/>
            <w:gridSpan w:val="3"/>
            <w:tcBorders>
              <w:bottom w:val="single" w:sz="4" w:space="0" w:color="auto"/>
            </w:tcBorders>
            <w:vAlign w:val="bottom"/>
          </w:tcPr>
          <w:p w:rsidR="004D249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matched characteristics</w:t>
            </w:r>
          </w:p>
        </w:tc>
        <w:tc>
          <w:tcPr>
            <w:tcW w:w="1322" w:type="pct"/>
            <w:gridSpan w:val="3"/>
            <w:tcBorders>
              <w:bottom w:val="single" w:sz="4" w:space="0" w:color="auto"/>
            </w:tcBorders>
            <w:vAlign w:val="bottom"/>
          </w:tcPr>
          <w:p w:rsidR="004D249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pensity-score matched</w:t>
            </w:r>
          </w:p>
        </w:tc>
      </w:tr>
      <w:tr w:rsidR="004D2498" w:rsidRPr="00B81E79" w:rsidTr="004D2498">
        <w:tc>
          <w:tcPr>
            <w:tcW w:w="1479" w:type="pct"/>
            <w:tcBorders>
              <w:bottom w:val="single" w:sz="4" w:space="0" w:color="auto"/>
            </w:tcBorders>
            <w:vAlign w:val="bottom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pct"/>
            <w:tcBorders>
              <w:bottom w:val="single" w:sz="4" w:space="0" w:color="auto"/>
            </w:tcBorders>
            <w:vAlign w:val="bottom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6" w:type="pct"/>
            <w:tcBorders>
              <w:bottom w:val="single" w:sz="4" w:space="0" w:color="auto"/>
            </w:tcBorders>
            <w:vAlign w:val="bottom"/>
          </w:tcPr>
          <w:p w:rsidR="004D2498" w:rsidRPr="004277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27708">
              <w:rPr>
                <w:rFonts w:ascii="Times New Roman" w:hAnsi="Times New Roman" w:cs="Times New Roman"/>
                <w:sz w:val="16"/>
                <w:szCs w:val="16"/>
              </w:rPr>
              <w:t>No 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93</w:t>
            </w:r>
            <w:r w:rsidRPr="0042770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vAlign w:val="bottom"/>
          </w:tcPr>
          <w:p w:rsidR="004D2498" w:rsidRPr="004277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27708">
              <w:rPr>
                <w:rFonts w:ascii="Times New Roman" w:hAnsi="Times New Roman" w:cs="Times New Roman"/>
                <w:sz w:val="16"/>
                <w:szCs w:val="16"/>
              </w:rPr>
              <w:t>Yes 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2</w:t>
            </w:r>
            <w:r w:rsidRPr="0042770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bottom"/>
          </w:tcPr>
          <w:p w:rsidR="004D2498" w:rsidRPr="00B81E79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MD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vAlign w:val="bottom"/>
          </w:tcPr>
          <w:p w:rsidR="004D2498" w:rsidRPr="004277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27708">
              <w:rPr>
                <w:rFonts w:ascii="Times New Roman" w:hAnsi="Times New Roman" w:cs="Times New Roman"/>
                <w:sz w:val="16"/>
                <w:szCs w:val="16"/>
              </w:rPr>
              <w:t>No 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93</w:t>
            </w:r>
            <w:r w:rsidRPr="0042770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vAlign w:val="bottom"/>
          </w:tcPr>
          <w:p w:rsidR="004D2498" w:rsidRPr="004277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27708">
              <w:rPr>
                <w:rFonts w:ascii="Times New Roman" w:hAnsi="Times New Roman" w:cs="Times New Roman"/>
                <w:sz w:val="16"/>
                <w:szCs w:val="16"/>
              </w:rPr>
              <w:t>Yes 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2</w:t>
            </w:r>
            <w:r w:rsidRPr="0042770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vAlign w:val="bottom"/>
          </w:tcPr>
          <w:p w:rsidR="004D2498" w:rsidRPr="00B81E79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MD</w:t>
            </w:r>
          </w:p>
        </w:tc>
      </w:tr>
      <w:tr w:rsidR="004D2498" w:rsidRPr="00B81E79" w:rsidTr="004D2498">
        <w:tc>
          <w:tcPr>
            <w:tcW w:w="1479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878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&lt;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385 (45.7)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457 (54.3)</w:t>
            </w:r>
          </w:p>
        </w:tc>
        <w:tc>
          <w:tcPr>
            <w:tcW w:w="349" w:type="pct"/>
          </w:tcPr>
          <w:p w:rsidR="004D2498" w:rsidRPr="00B81E79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486" w:type="pct"/>
          </w:tcPr>
          <w:p w:rsidR="004D2498" w:rsidRPr="00E873E2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3E2">
              <w:rPr>
                <w:rFonts w:ascii="Times New Roman" w:hAnsi="Times New Roman" w:cs="Times New Roman"/>
                <w:sz w:val="16"/>
                <w:szCs w:val="16"/>
              </w:rPr>
              <w:t>397 (46.5)</w:t>
            </w:r>
          </w:p>
        </w:tc>
        <w:tc>
          <w:tcPr>
            <w:tcW w:w="486" w:type="pct"/>
          </w:tcPr>
          <w:p w:rsidR="004D2498" w:rsidRPr="00E873E2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3E2">
              <w:rPr>
                <w:rFonts w:ascii="Times New Roman" w:hAnsi="Times New Roman" w:cs="Times New Roman"/>
                <w:sz w:val="16"/>
                <w:szCs w:val="16"/>
              </w:rPr>
              <w:t>457 (53.5)</w:t>
            </w:r>
          </w:p>
        </w:tc>
        <w:tc>
          <w:tcPr>
            <w:tcW w:w="350" w:type="pct"/>
          </w:tcPr>
          <w:p w:rsidR="004D2498" w:rsidRPr="00B81E79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4D2498" w:rsidRPr="00B81E79" w:rsidTr="004D2498">
        <w:tc>
          <w:tcPr>
            <w:tcW w:w="1479" w:type="pct"/>
          </w:tcPr>
          <w:p w:rsidR="004D2498" w:rsidRPr="00B81E79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≥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308 (47.2)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345 (52.8)</w:t>
            </w:r>
          </w:p>
        </w:tc>
        <w:tc>
          <w:tcPr>
            <w:tcW w:w="349" w:type="pct"/>
          </w:tcPr>
          <w:p w:rsidR="004D2498" w:rsidRPr="00B81E79" w:rsidRDefault="004D2498" w:rsidP="004D249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6" w:type="pct"/>
          </w:tcPr>
          <w:p w:rsidR="004D2498" w:rsidRPr="00F6237A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237A">
              <w:rPr>
                <w:rFonts w:ascii="Times New Roman" w:hAnsi="Times New Roman" w:cs="Times New Roman"/>
                <w:sz w:val="16"/>
                <w:szCs w:val="16"/>
              </w:rPr>
              <w:t>296 (46.2)</w:t>
            </w:r>
          </w:p>
        </w:tc>
        <w:tc>
          <w:tcPr>
            <w:tcW w:w="486" w:type="pct"/>
          </w:tcPr>
          <w:p w:rsidR="004D2498" w:rsidRPr="00F6237A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237A">
              <w:rPr>
                <w:rFonts w:ascii="Times New Roman" w:hAnsi="Times New Roman" w:cs="Times New Roman"/>
                <w:sz w:val="16"/>
                <w:szCs w:val="16"/>
              </w:rPr>
              <w:t>345 (53.8)</w:t>
            </w:r>
          </w:p>
        </w:tc>
        <w:tc>
          <w:tcPr>
            <w:tcW w:w="350" w:type="pct"/>
          </w:tcPr>
          <w:p w:rsidR="004D2498" w:rsidRPr="00B81E79" w:rsidRDefault="004D2498" w:rsidP="004D249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2498" w:rsidRPr="00B81E79" w:rsidTr="004D2498">
        <w:tc>
          <w:tcPr>
            <w:tcW w:w="1479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878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317 (48.6)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335 (51.4)</w:t>
            </w:r>
          </w:p>
        </w:tc>
        <w:tc>
          <w:tcPr>
            <w:tcW w:w="349" w:type="pct"/>
          </w:tcPr>
          <w:p w:rsidR="004D2498" w:rsidRPr="00B81E79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486" w:type="pct"/>
          </w:tcPr>
          <w:p w:rsidR="004D2498" w:rsidRPr="00F6237A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237A">
              <w:rPr>
                <w:rFonts w:ascii="Times New Roman" w:hAnsi="Times New Roman" w:cs="Times New Roman"/>
                <w:sz w:val="16"/>
                <w:szCs w:val="16"/>
              </w:rPr>
              <w:t>240 (41.7)</w:t>
            </w:r>
          </w:p>
        </w:tc>
        <w:tc>
          <w:tcPr>
            <w:tcW w:w="486" w:type="pct"/>
          </w:tcPr>
          <w:p w:rsidR="004D2498" w:rsidRPr="00F6237A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237A">
              <w:rPr>
                <w:rFonts w:ascii="Times New Roman" w:hAnsi="Times New Roman" w:cs="Times New Roman"/>
                <w:sz w:val="16"/>
                <w:szCs w:val="16"/>
              </w:rPr>
              <w:t>335 (58.3)</w:t>
            </w:r>
          </w:p>
        </w:tc>
        <w:tc>
          <w:tcPr>
            <w:tcW w:w="350" w:type="pct"/>
          </w:tcPr>
          <w:p w:rsidR="004D2498" w:rsidRPr="00B81E79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0.147</w:t>
            </w:r>
          </w:p>
        </w:tc>
      </w:tr>
      <w:tr w:rsidR="004D2498" w:rsidRPr="00B81E79" w:rsidTr="004D2498">
        <w:tc>
          <w:tcPr>
            <w:tcW w:w="1479" w:type="pct"/>
          </w:tcPr>
          <w:p w:rsidR="004D2498" w:rsidRPr="00B81E79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376 (44.6)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467 (55.4)</w:t>
            </w:r>
          </w:p>
        </w:tc>
        <w:tc>
          <w:tcPr>
            <w:tcW w:w="349" w:type="pct"/>
          </w:tcPr>
          <w:p w:rsidR="004D2498" w:rsidRPr="00B81E79" w:rsidRDefault="004D2498" w:rsidP="004D249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6" w:type="pct"/>
          </w:tcPr>
          <w:p w:rsidR="004D2498" w:rsidRPr="00F6237A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237A">
              <w:rPr>
                <w:rFonts w:ascii="Times New Roman" w:hAnsi="Times New Roman" w:cs="Times New Roman"/>
                <w:sz w:val="16"/>
                <w:szCs w:val="16"/>
              </w:rPr>
              <w:t>453 (49.2)</w:t>
            </w:r>
          </w:p>
        </w:tc>
        <w:tc>
          <w:tcPr>
            <w:tcW w:w="486" w:type="pct"/>
          </w:tcPr>
          <w:p w:rsidR="004D2498" w:rsidRPr="00F6237A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237A">
              <w:rPr>
                <w:rFonts w:ascii="Times New Roman" w:hAnsi="Times New Roman" w:cs="Times New Roman"/>
                <w:sz w:val="16"/>
                <w:szCs w:val="16"/>
              </w:rPr>
              <w:t>467 (50.8)</w:t>
            </w:r>
          </w:p>
        </w:tc>
        <w:tc>
          <w:tcPr>
            <w:tcW w:w="350" w:type="pct"/>
          </w:tcPr>
          <w:p w:rsidR="004D2498" w:rsidRPr="00B81E79" w:rsidRDefault="004D2498" w:rsidP="004D249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2498" w:rsidRPr="00B81E79" w:rsidTr="004D2498">
        <w:tc>
          <w:tcPr>
            <w:tcW w:w="1479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MI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kg/m</w:t>
            </w:r>
            <w:r w:rsidRPr="005B4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8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Underweight-Normal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272 (46.5)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313 (53.5)</w:t>
            </w:r>
          </w:p>
        </w:tc>
        <w:tc>
          <w:tcPr>
            <w:tcW w:w="349" w:type="pct"/>
          </w:tcPr>
          <w:p w:rsidR="004D2498" w:rsidRPr="00B81E79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486" w:type="pct"/>
          </w:tcPr>
          <w:p w:rsidR="004D2498" w:rsidRPr="00F6237A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237A">
              <w:rPr>
                <w:rFonts w:ascii="Times New Roman" w:hAnsi="Times New Roman" w:cs="Times New Roman"/>
                <w:sz w:val="16"/>
                <w:szCs w:val="16"/>
              </w:rPr>
              <w:t>229 (42.3)</w:t>
            </w:r>
          </w:p>
        </w:tc>
        <w:tc>
          <w:tcPr>
            <w:tcW w:w="486" w:type="pct"/>
          </w:tcPr>
          <w:p w:rsidR="004D2498" w:rsidRPr="00F6237A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237A">
              <w:rPr>
                <w:rFonts w:ascii="Times New Roman" w:hAnsi="Times New Roman" w:cs="Times New Roman"/>
                <w:sz w:val="16"/>
                <w:szCs w:val="16"/>
              </w:rPr>
              <w:t>313 (57.7)</w:t>
            </w:r>
          </w:p>
        </w:tc>
        <w:tc>
          <w:tcPr>
            <w:tcW w:w="350" w:type="pct"/>
          </w:tcPr>
          <w:p w:rsidR="004D2498" w:rsidRPr="00B81E79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</w:tr>
      <w:tr w:rsidR="004D2498" w:rsidRPr="00B81E79" w:rsidTr="004D2498">
        <w:tc>
          <w:tcPr>
            <w:tcW w:w="1479" w:type="pct"/>
          </w:tcPr>
          <w:p w:rsidR="004D2498" w:rsidRPr="00B81E79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259 (44.3)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326 (55.7)</w:t>
            </w:r>
          </w:p>
        </w:tc>
        <w:tc>
          <w:tcPr>
            <w:tcW w:w="349" w:type="pct"/>
          </w:tcPr>
          <w:p w:rsidR="004D2498" w:rsidRPr="00B81E79" w:rsidRDefault="004D2498" w:rsidP="004D249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6" w:type="pct"/>
          </w:tcPr>
          <w:p w:rsidR="004D2498" w:rsidRPr="00F6237A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237A">
              <w:rPr>
                <w:rFonts w:ascii="Times New Roman" w:hAnsi="Times New Roman" w:cs="Times New Roman"/>
                <w:sz w:val="16"/>
                <w:szCs w:val="16"/>
              </w:rPr>
              <w:t>328 (50.2)</w:t>
            </w:r>
          </w:p>
        </w:tc>
        <w:tc>
          <w:tcPr>
            <w:tcW w:w="486" w:type="pct"/>
          </w:tcPr>
          <w:p w:rsidR="004D2498" w:rsidRPr="00F6237A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237A">
              <w:rPr>
                <w:rFonts w:ascii="Times New Roman" w:hAnsi="Times New Roman" w:cs="Times New Roman"/>
                <w:sz w:val="16"/>
                <w:szCs w:val="16"/>
              </w:rPr>
              <w:t>326 (49.8)</w:t>
            </w:r>
          </w:p>
        </w:tc>
        <w:tc>
          <w:tcPr>
            <w:tcW w:w="350" w:type="pct"/>
          </w:tcPr>
          <w:p w:rsidR="004D2498" w:rsidRPr="00B81E79" w:rsidRDefault="004D2498" w:rsidP="004D249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2498" w:rsidRPr="00B81E79" w:rsidTr="004D2498">
        <w:tc>
          <w:tcPr>
            <w:tcW w:w="1479" w:type="pct"/>
          </w:tcPr>
          <w:p w:rsidR="004D2498" w:rsidRPr="00B81E79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Obese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162 (49.8)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163 (50.2)</w:t>
            </w:r>
          </w:p>
        </w:tc>
        <w:tc>
          <w:tcPr>
            <w:tcW w:w="349" w:type="pct"/>
          </w:tcPr>
          <w:p w:rsidR="004D2498" w:rsidRPr="00B81E79" w:rsidRDefault="004D2498" w:rsidP="004D249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6" w:type="pct"/>
          </w:tcPr>
          <w:p w:rsidR="004D2498" w:rsidRPr="00F6237A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237A">
              <w:rPr>
                <w:rFonts w:ascii="Times New Roman" w:hAnsi="Times New Roman" w:cs="Times New Roman"/>
                <w:sz w:val="16"/>
                <w:szCs w:val="16"/>
              </w:rPr>
              <w:t>136 (45.5)</w:t>
            </w:r>
          </w:p>
        </w:tc>
        <w:tc>
          <w:tcPr>
            <w:tcW w:w="486" w:type="pct"/>
          </w:tcPr>
          <w:p w:rsidR="004D2498" w:rsidRPr="00F6237A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237A">
              <w:rPr>
                <w:rFonts w:ascii="Times New Roman" w:hAnsi="Times New Roman" w:cs="Times New Roman"/>
                <w:sz w:val="16"/>
                <w:szCs w:val="16"/>
              </w:rPr>
              <w:t>163 (54.5)</w:t>
            </w:r>
          </w:p>
        </w:tc>
        <w:tc>
          <w:tcPr>
            <w:tcW w:w="350" w:type="pct"/>
          </w:tcPr>
          <w:p w:rsidR="004D2498" w:rsidRPr="00B81E79" w:rsidRDefault="004D2498" w:rsidP="004D249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2498" w:rsidRPr="00B81E79" w:rsidTr="004D2498">
        <w:tc>
          <w:tcPr>
            <w:tcW w:w="1479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mok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atus</w:t>
            </w:r>
          </w:p>
        </w:tc>
        <w:tc>
          <w:tcPr>
            <w:tcW w:w="878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370 (45.6)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441 (54.4)</w:t>
            </w:r>
          </w:p>
        </w:tc>
        <w:tc>
          <w:tcPr>
            <w:tcW w:w="349" w:type="pct"/>
          </w:tcPr>
          <w:p w:rsidR="004D2498" w:rsidRPr="00B81E79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486" w:type="pct"/>
          </w:tcPr>
          <w:p w:rsidR="004D2498" w:rsidRPr="00F6237A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237A">
              <w:rPr>
                <w:rFonts w:ascii="Times New Roman" w:hAnsi="Times New Roman" w:cs="Times New Roman"/>
                <w:sz w:val="16"/>
                <w:szCs w:val="16"/>
              </w:rPr>
              <w:t>360 (44.9)</w:t>
            </w:r>
          </w:p>
        </w:tc>
        <w:tc>
          <w:tcPr>
            <w:tcW w:w="486" w:type="pct"/>
          </w:tcPr>
          <w:p w:rsidR="004D2498" w:rsidRPr="00F6237A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237A">
              <w:rPr>
                <w:rFonts w:ascii="Times New Roman" w:hAnsi="Times New Roman" w:cs="Times New Roman"/>
                <w:sz w:val="16"/>
                <w:szCs w:val="16"/>
              </w:rPr>
              <w:t>441 (55.1)</w:t>
            </w:r>
          </w:p>
        </w:tc>
        <w:tc>
          <w:tcPr>
            <w:tcW w:w="350" w:type="pct"/>
          </w:tcPr>
          <w:p w:rsidR="004D2498" w:rsidRPr="00B81E79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</w:tr>
      <w:tr w:rsidR="004D2498" w:rsidRPr="00B81E79" w:rsidTr="004D2498">
        <w:tc>
          <w:tcPr>
            <w:tcW w:w="1479" w:type="pct"/>
          </w:tcPr>
          <w:p w:rsidR="004D2498" w:rsidRPr="00B81E79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Previous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218 (47.9)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237 (52.1)</w:t>
            </w:r>
          </w:p>
        </w:tc>
        <w:tc>
          <w:tcPr>
            <w:tcW w:w="349" w:type="pct"/>
          </w:tcPr>
          <w:p w:rsidR="004D2498" w:rsidRPr="00B81E79" w:rsidRDefault="004D2498" w:rsidP="004D249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6" w:type="pct"/>
          </w:tcPr>
          <w:p w:rsidR="004D2498" w:rsidRPr="00F6237A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237A">
              <w:rPr>
                <w:rFonts w:ascii="Times New Roman" w:hAnsi="Times New Roman" w:cs="Times New Roman"/>
                <w:sz w:val="16"/>
                <w:szCs w:val="16"/>
              </w:rPr>
              <w:t>195 (45.1)</w:t>
            </w:r>
          </w:p>
        </w:tc>
        <w:tc>
          <w:tcPr>
            <w:tcW w:w="486" w:type="pct"/>
          </w:tcPr>
          <w:p w:rsidR="004D2498" w:rsidRPr="00F6237A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237A">
              <w:rPr>
                <w:rFonts w:ascii="Times New Roman" w:hAnsi="Times New Roman" w:cs="Times New Roman"/>
                <w:sz w:val="16"/>
                <w:szCs w:val="16"/>
              </w:rPr>
              <w:t>237 (54.9)</w:t>
            </w:r>
          </w:p>
        </w:tc>
        <w:tc>
          <w:tcPr>
            <w:tcW w:w="350" w:type="pct"/>
          </w:tcPr>
          <w:p w:rsidR="004D2498" w:rsidRPr="00B81E79" w:rsidRDefault="004D2498" w:rsidP="004D249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2498" w:rsidRPr="00B81E79" w:rsidTr="004D2498">
        <w:tc>
          <w:tcPr>
            <w:tcW w:w="1479" w:type="pct"/>
          </w:tcPr>
          <w:p w:rsidR="004D2498" w:rsidRPr="00B81E79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105 (45.9)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124 (54.1)</w:t>
            </w:r>
          </w:p>
        </w:tc>
        <w:tc>
          <w:tcPr>
            <w:tcW w:w="349" w:type="pct"/>
          </w:tcPr>
          <w:p w:rsidR="004D2498" w:rsidRPr="00B81E79" w:rsidRDefault="004D2498" w:rsidP="004D249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6" w:type="pct"/>
          </w:tcPr>
          <w:p w:rsidR="004D2498" w:rsidRPr="00F6237A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237A">
              <w:rPr>
                <w:rFonts w:ascii="Times New Roman" w:hAnsi="Times New Roman" w:cs="Times New Roman"/>
                <w:sz w:val="16"/>
                <w:szCs w:val="16"/>
              </w:rPr>
              <w:t>138 (52.7)</w:t>
            </w:r>
          </w:p>
        </w:tc>
        <w:tc>
          <w:tcPr>
            <w:tcW w:w="486" w:type="pct"/>
          </w:tcPr>
          <w:p w:rsidR="004D2498" w:rsidRPr="00F6237A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237A">
              <w:rPr>
                <w:rFonts w:ascii="Times New Roman" w:hAnsi="Times New Roman" w:cs="Times New Roman"/>
                <w:sz w:val="16"/>
                <w:szCs w:val="16"/>
              </w:rPr>
              <w:t>124 (47.3)</w:t>
            </w:r>
          </w:p>
        </w:tc>
        <w:tc>
          <w:tcPr>
            <w:tcW w:w="350" w:type="pct"/>
          </w:tcPr>
          <w:p w:rsidR="004D2498" w:rsidRPr="00B81E79" w:rsidRDefault="004D2498" w:rsidP="004D249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2498" w:rsidRPr="00B81E79" w:rsidTr="004D2498">
        <w:tc>
          <w:tcPr>
            <w:tcW w:w="1479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A score</w:t>
            </w:r>
          </w:p>
        </w:tc>
        <w:tc>
          <w:tcPr>
            <w:tcW w:w="878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I-II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493 (48.6)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522 (51.4)</w:t>
            </w:r>
          </w:p>
        </w:tc>
        <w:tc>
          <w:tcPr>
            <w:tcW w:w="349" w:type="pct"/>
          </w:tcPr>
          <w:p w:rsidR="004D2498" w:rsidRPr="00B81E79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486" w:type="pct"/>
          </w:tcPr>
          <w:p w:rsidR="004D2498" w:rsidRPr="00F6237A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237A">
              <w:rPr>
                <w:rFonts w:ascii="Times New Roman" w:hAnsi="Times New Roman" w:cs="Times New Roman"/>
                <w:sz w:val="16"/>
                <w:szCs w:val="16"/>
              </w:rPr>
              <w:t>500 (48.9)</w:t>
            </w:r>
          </w:p>
        </w:tc>
        <w:tc>
          <w:tcPr>
            <w:tcW w:w="486" w:type="pct"/>
          </w:tcPr>
          <w:p w:rsidR="004D2498" w:rsidRPr="00F6237A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237A">
              <w:rPr>
                <w:rFonts w:ascii="Times New Roman" w:hAnsi="Times New Roman" w:cs="Times New Roman"/>
                <w:sz w:val="16"/>
                <w:szCs w:val="16"/>
              </w:rPr>
              <w:t>522 (51.1)</w:t>
            </w:r>
          </w:p>
        </w:tc>
        <w:tc>
          <w:tcPr>
            <w:tcW w:w="350" w:type="pct"/>
          </w:tcPr>
          <w:p w:rsidR="004D2498" w:rsidRPr="00B81E79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</w:tr>
      <w:tr w:rsidR="004D2498" w:rsidRPr="00B81E79" w:rsidTr="004D2498">
        <w:tc>
          <w:tcPr>
            <w:tcW w:w="1479" w:type="pct"/>
          </w:tcPr>
          <w:p w:rsidR="004D2498" w:rsidRPr="00B81E79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III-V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200 (41.7)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280 (58.3)</w:t>
            </w:r>
          </w:p>
        </w:tc>
        <w:tc>
          <w:tcPr>
            <w:tcW w:w="349" w:type="pct"/>
          </w:tcPr>
          <w:p w:rsidR="004D2498" w:rsidRPr="00B81E79" w:rsidRDefault="004D2498" w:rsidP="004D249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6" w:type="pct"/>
          </w:tcPr>
          <w:p w:rsidR="004D2498" w:rsidRPr="00F6237A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237A">
              <w:rPr>
                <w:rFonts w:ascii="Times New Roman" w:hAnsi="Times New Roman" w:cs="Times New Roman"/>
                <w:sz w:val="16"/>
                <w:szCs w:val="16"/>
              </w:rPr>
              <w:t>193 (40.8)</w:t>
            </w:r>
          </w:p>
        </w:tc>
        <w:tc>
          <w:tcPr>
            <w:tcW w:w="486" w:type="pct"/>
          </w:tcPr>
          <w:p w:rsidR="004D2498" w:rsidRPr="00F6237A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237A">
              <w:rPr>
                <w:rFonts w:ascii="Times New Roman" w:hAnsi="Times New Roman" w:cs="Times New Roman"/>
                <w:sz w:val="16"/>
                <w:szCs w:val="16"/>
              </w:rPr>
              <w:t>280 (59.2)</w:t>
            </w:r>
          </w:p>
        </w:tc>
        <w:tc>
          <w:tcPr>
            <w:tcW w:w="350" w:type="pct"/>
          </w:tcPr>
          <w:p w:rsidR="004D2498" w:rsidRPr="00B81E79" w:rsidRDefault="004D2498" w:rsidP="004D249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2498" w:rsidRPr="00B81E79" w:rsidTr="004D2498">
        <w:tc>
          <w:tcPr>
            <w:tcW w:w="1479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betes Mellitus</w:t>
            </w:r>
          </w:p>
        </w:tc>
        <w:tc>
          <w:tcPr>
            <w:tcW w:w="878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588 (46.9)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666 (53.1)</w:t>
            </w:r>
          </w:p>
        </w:tc>
        <w:tc>
          <w:tcPr>
            <w:tcW w:w="349" w:type="pct"/>
          </w:tcPr>
          <w:p w:rsidR="004D2498" w:rsidRPr="00B81E79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486" w:type="pct"/>
          </w:tcPr>
          <w:p w:rsidR="004D2498" w:rsidRPr="00F6237A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237A">
              <w:rPr>
                <w:rFonts w:ascii="Times New Roman" w:hAnsi="Times New Roman" w:cs="Times New Roman"/>
                <w:sz w:val="16"/>
                <w:szCs w:val="16"/>
              </w:rPr>
              <w:t>581 (46.6)</w:t>
            </w:r>
          </w:p>
        </w:tc>
        <w:tc>
          <w:tcPr>
            <w:tcW w:w="486" w:type="pct"/>
          </w:tcPr>
          <w:p w:rsidR="004D2498" w:rsidRPr="00F6237A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237A">
              <w:rPr>
                <w:rFonts w:ascii="Times New Roman" w:hAnsi="Times New Roman" w:cs="Times New Roman"/>
                <w:sz w:val="16"/>
                <w:szCs w:val="16"/>
              </w:rPr>
              <w:t>666 (53.4)</w:t>
            </w:r>
          </w:p>
        </w:tc>
        <w:tc>
          <w:tcPr>
            <w:tcW w:w="350" w:type="pct"/>
          </w:tcPr>
          <w:p w:rsidR="004D2498" w:rsidRPr="00B81E79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</w:tr>
      <w:tr w:rsidR="004D2498" w:rsidRPr="00B81E79" w:rsidTr="004D2498">
        <w:tc>
          <w:tcPr>
            <w:tcW w:w="1479" w:type="pct"/>
          </w:tcPr>
          <w:p w:rsidR="004D2498" w:rsidRPr="00B81E79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non-IDDM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88 (45.4)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106 (54.6)</w:t>
            </w:r>
          </w:p>
        </w:tc>
        <w:tc>
          <w:tcPr>
            <w:tcW w:w="349" w:type="pct"/>
          </w:tcPr>
          <w:p w:rsidR="004D2498" w:rsidRPr="00B81E79" w:rsidRDefault="004D2498" w:rsidP="004D249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6" w:type="pct"/>
          </w:tcPr>
          <w:p w:rsidR="004D2498" w:rsidRPr="00F6237A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237A">
              <w:rPr>
                <w:rFonts w:ascii="Times New Roman" w:hAnsi="Times New Roman" w:cs="Times New Roman"/>
                <w:sz w:val="16"/>
                <w:szCs w:val="16"/>
              </w:rPr>
              <w:t>90 (45.9)</w:t>
            </w:r>
          </w:p>
        </w:tc>
        <w:tc>
          <w:tcPr>
            <w:tcW w:w="486" w:type="pct"/>
          </w:tcPr>
          <w:p w:rsidR="004D2498" w:rsidRPr="00F6237A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237A">
              <w:rPr>
                <w:rFonts w:ascii="Times New Roman" w:hAnsi="Times New Roman" w:cs="Times New Roman"/>
                <w:sz w:val="16"/>
                <w:szCs w:val="16"/>
              </w:rPr>
              <w:t>106 (54.1)</w:t>
            </w:r>
          </w:p>
        </w:tc>
        <w:tc>
          <w:tcPr>
            <w:tcW w:w="350" w:type="pct"/>
          </w:tcPr>
          <w:p w:rsidR="004D2498" w:rsidRPr="00B81E79" w:rsidRDefault="004D2498" w:rsidP="004D249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2498" w:rsidRPr="00B81E79" w:rsidTr="004D2498">
        <w:tc>
          <w:tcPr>
            <w:tcW w:w="1479" w:type="pct"/>
          </w:tcPr>
          <w:p w:rsidR="004D2498" w:rsidRPr="00B81E79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IDDM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17 (36.2)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30 (63.8)</w:t>
            </w:r>
          </w:p>
        </w:tc>
        <w:tc>
          <w:tcPr>
            <w:tcW w:w="349" w:type="pct"/>
          </w:tcPr>
          <w:p w:rsidR="004D2498" w:rsidRPr="00B81E79" w:rsidRDefault="004D2498" w:rsidP="004D249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6" w:type="pct"/>
          </w:tcPr>
          <w:p w:rsidR="004D2498" w:rsidRPr="00F6237A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237A">
              <w:rPr>
                <w:rFonts w:ascii="Times New Roman" w:hAnsi="Times New Roman" w:cs="Times New Roman"/>
                <w:sz w:val="16"/>
                <w:szCs w:val="16"/>
              </w:rPr>
              <w:t>22 (42.3)</w:t>
            </w:r>
          </w:p>
        </w:tc>
        <w:tc>
          <w:tcPr>
            <w:tcW w:w="486" w:type="pct"/>
          </w:tcPr>
          <w:p w:rsidR="004D2498" w:rsidRPr="00F6237A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237A">
              <w:rPr>
                <w:rFonts w:ascii="Times New Roman" w:hAnsi="Times New Roman" w:cs="Times New Roman"/>
                <w:sz w:val="16"/>
                <w:szCs w:val="16"/>
              </w:rPr>
              <w:t>30 (57.7)</w:t>
            </w:r>
          </w:p>
        </w:tc>
        <w:tc>
          <w:tcPr>
            <w:tcW w:w="350" w:type="pct"/>
          </w:tcPr>
          <w:p w:rsidR="004D2498" w:rsidRPr="00B81E79" w:rsidRDefault="004D2498" w:rsidP="004D249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2498" w:rsidRPr="00B81E79" w:rsidTr="004D2498">
        <w:tc>
          <w:tcPr>
            <w:tcW w:w="1479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vious abdominal surgery</w:t>
            </w:r>
          </w:p>
        </w:tc>
        <w:tc>
          <w:tcPr>
            <w:tcW w:w="878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337 (46.0)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395 (54.0)</w:t>
            </w:r>
          </w:p>
        </w:tc>
        <w:tc>
          <w:tcPr>
            <w:tcW w:w="349" w:type="pct"/>
          </w:tcPr>
          <w:p w:rsidR="004D2498" w:rsidRPr="00B81E79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486" w:type="pct"/>
          </w:tcPr>
          <w:p w:rsidR="004D2498" w:rsidRPr="00F6237A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237A">
              <w:rPr>
                <w:rFonts w:ascii="Times New Roman" w:hAnsi="Times New Roman" w:cs="Times New Roman"/>
                <w:sz w:val="16"/>
                <w:szCs w:val="16"/>
              </w:rPr>
              <w:t>367 (48.2)</w:t>
            </w:r>
          </w:p>
        </w:tc>
        <w:tc>
          <w:tcPr>
            <w:tcW w:w="486" w:type="pct"/>
          </w:tcPr>
          <w:p w:rsidR="004D2498" w:rsidRPr="00F6237A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237A">
              <w:rPr>
                <w:rFonts w:ascii="Times New Roman" w:hAnsi="Times New Roman" w:cs="Times New Roman"/>
                <w:sz w:val="16"/>
                <w:szCs w:val="16"/>
              </w:rPr>
              <w:t>395 (51.8)</w:t>
            </w:r>
          </w:p>
        </w:tc>
        <w:tc>
          <w:tcPr>
            <w:tcW w:w="350" w:type="pct"/>
          </w:tcPr>
          <w:p w:rsidR="004D2498" w:rsidRPr="00B81E79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</w:tr>
      <w:tr w:rsidR="004D2498" w:rsidRPr="00B81E79" w:rsidTr="004D2498">
        <w:tc>
          <w:tcPr>
            <w:tcW w:w="1479" w:type="pct"/>
          </w:tcPr>
          <w:p w:rsidR="004D2498" w:rsidRPr="00B81E79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356 (46.7)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407 (53.3)</w:t>
            </w:r>
          </w:p>
        </w:tc>
        <w:tc>
          <w:tcPr>
            <w:tcW w:w="349" w:type="pct"/>
          </w:tcPr>
          <w:p w:rsidR="004D2498" w:rsidRPr="00B81E79" w:rsidRDefault="004D2498" w:rsidP="004D249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6" w:type="pct"/>
          </w:tcPr>
          <w:p w:rsidR="004D2498" w:rsidRPr="00F6237A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237A">
              <w:rPr>
                <w:rFonts w:ascii="Times New Roman" w:hAnsi="Times New Roman" w:cs="Times New Roman"/>
                <w:sz w:val="16"/>
                <w:szCs w:val="16"/>
              </w:rPr>
              <w:t>326 (45.5)</w:t>
            </w:r>
          </w:p>
        </w:tc>
        <w:tc>
          <w:tcPr>
            <w:tcW w:w="486" w:type="pct"/>
          </w:tcPr>
          <w:p w:rsidR="004D2498" w:rsidRPr="00F6237A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237A">
              <w:rPr>
                <w:rFonts w:ascii="Times New Roman" w:hAnsi="Times New Roman" w:cs="Times New Roman"/>
                <w:sz w:val="16"/>
                <w:szCs w:val="16"/>
              </w:rPr>
              <w:t>407 (55.5)</w:t>
            </w:r>
          </w:p>
        </w:tc>
        <w:tc>
          <w:tcPr>
            <w:tcW w:w="350" w:type="pct"/>
          </w:tcPr>
          <w:p w:rsidR="004D2498" w:rsidRPr="00B81E79" w:rsidRDefault="004D2498" w:rsidP="004D249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2498" w:rsidRPr="00B81E79" w:rsidTr="004D2498">
        <w:tc>
          <w:tcPr>
            <w:tcW w:w="1479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ticoagulation therapy</w:t>
            </w:r>
          </w:p>
        </w:tc>
        <w:tc>
          <w:tcPr>
            <w:tcW w:w="878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509 (43.7)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656 (56.3)</w:t>
            </w:r>
          </w:p>
        </w:tc>
        <w:tc>
          <w:tcPr>
            <w:tcW w:w="349" w:type="pct"/>
          </w:tcPr>
          <w:p w:rsidR="004D2498" w:rsidRPr="00B81E79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0.201</w:t>
            </w:r>
          </w:p>
        </w:tc>
        <w:tc>
          <w:tcPr>
            <w:tcW w:w="486" w:type="pct"/>
          </w:tcPr>
          <w:p w:rsidR="004D2498" w:rsidRPr="00F6237A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237A">
              <w:rPr>
                <w:rFonts w:ascii="Times New Roman" w:hAnsi="Times New Roman" w:cs="Times New Roman"/>
                <w:sz w:val="16"/>
                <w:szCs w:val="16"/>
              </w:rPr>
              <w:t>552 (45.7)</w:t>
            </w:r>
          </w:p>
        </w:tc>
        <w:tc>
          <w:tcPr>
            <w:tcW w:w="486" w:type="pct"/>
          </w:tcPr>
          <w:p w:rsidR="004D2498" w:rsidRPr="00F6237A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237A">
              <w:rPr>
                <w:rFonts w:ascii="Times New Roman" w:hAnsi="Times New Roman" w:cs="Times New Roman"/>
                <w:sz w:val="16"/>
                <w:szCs w:val="16"/>
              </w:rPr>
              <w:t>656 (54.3)</w:t>
            </w:r>
          </w:p>
        </w:tc>
        <w:tc>
          <w:tcPr>
            <w:tcW w:w="350" w:type="pct"/>
          </w:tcPr>
          <w:p w:rsidR="004D2498" w:rsidRPr="00B81E79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</w:tr>
      <w:tr w:rsidR="004D2498" w:rsidRPr="00B81E79" w:rsidTr="004D2498">
        <w:tc>
          <w:tcPr>
            <w:tcW w:w="1479" w:type="pct"/>
          </w:tcPr>
          <w:p w:rsidR="004D2498" w:rsidRPr="00B81E79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184 (55.8)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146 (44.2)</w:t>
            </w:r>
          </w:p>
        </w:tc>
        <w:tc>
          <w:tcPr>
            <w:tcW w:w="349" w:type="pct"/>
          </w:tcPr>
          <w:p w:rsidR="004D2498" w:rsidRPr="00B81E79" w:rsidRDefault="004D2498" w:rsidP="004D249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6" w:type="pct"/>
          </w:tcPr>
          <w:p w:rsidR="004D2498" w:rsidRPr="00F6237A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237A">
              <w:rPr>
                <w:rFonts w:ascii="Times New Roman" w:hAnsi="Times New Roman" w:cs="Times New Roman"/>
                <w:sz w:val="16"/>
                <w:szCs w:val="16"/>
              </w:rPr>
              <w:t>141 (49.1)</w:t>
            </w:r>
          </w:p>
        </w:tc>
        <w:tc>
          <w:tcPr>
            <w:tcW w:w="486" w:type="pct"/>
          </w:tcPr>
          <w:p w:rsidR="004D2498" w:rsidRPr="00F6237A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237A">
              <w:rPr>
                <w:rFonts w:ascii="Times New Roman" w:hAnsi="Times New Roman" w:cs="Times New Roman"/>
                <w:sz w:val="16"/>
                <w:szCs w:val="16"/>
              </w:rPr>
              <w:t>146 (50.9)</w:t>
            </w:r>
          </w:p>
        </w:tc>
        <w:tc>
          <w:tcPr>
            <w:tcW w:w="350" w:type="pct"/>
          </w:tcPr>
          <w:p w:rsidR="004D2498" w:rsidRPr="00B81E79" w:rsidRDefault="004D2498" w:rsidP="004D249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2498" w:rsidRPr="00B81E79" w:rsidTr="004D2498">
        <w:tc>
          <w:tcPr>
            <w:tcW w:w="1479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mmunosuppression status</w:t>
            </w:r>
          </w:p>
        </w:tc>
        <w:tc>
          <w:tcPr>
            <w:tcW w:w="878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615 (47.9)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669 (52.1)</w:t>
            </w:r>
          </w:p>
        </w:tc>
        <w:tc>
          <w:tcPr>
            <w:tcW w:w="349" w:type="pct"/>
          </w:tcPr>
          <w:p w:rsidR="004D2498" w:rsidRPr="00B81E79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0.154</w:t>
            </w:r>
          </w:p>
        </w:tc>
        <w:tc>
          <w:tcPr>
            <w:tcW w:w="486" w:type="pct"/>
          </w:tcPr>
          <w:p w:rsidR="004D2498" w:rsidRPr="00F6237A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237A">
              <w:rPr>
                <w:rFonts w:ascii="Times New Roman" w:hAnsi="Times New Roman" w:cs="Times New Roman"/>
                <w:sz w:val="16"/>
                <w:szCs w:val="16"/>
              </w:rPr>
              <w:t>563 (45.7)</w:t>
            </w:r>
          </w:p>
        </w:tc>
        <w:tc>
          <w:tcPr>
            <w:tcW w:w="486" w:type="pct"/>
          </w:tcPr>
          <w:p w:rsidR="004D2498" w:rsidRPr="00F6237A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237A">
              <w:rPr>
                <w:rFonts w:ascii="Times New Roman" w:hAnsi="Times New Roman" w:cs="Times New Roman"/>
                <w:sz w:val="16"/>
                <w:szCs w:val="16"/>
              </w:rPr>
              <w:t>669 (54.3)</w:t>
            </w:r>
          </w:p>
        </w:tc>
        <w:tc>
          <w:tcPr>
            <w:tcW w:w="350" w:type="pct"/>
          </w:tcPr>
          <w:p w:rsidR="004D2498" w:rsidRPr="00B81E79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</w:tr>
      <w:tr w:rsidR="004D2498" w:rsidRPr="00B81E79" w:rsidTr="004D2498">
        <w:tc>
          <w:tcPr>
            <w:tcW w:w="1479" w:type="pct"/>
          </w:tcPr>
          <w:p w:rsidR="004D2498" w:rsidRPr="00B81E79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78 (37.0)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133 (63.0)</w:t>
            </w:r>
          </w:p>
        </w:tc>
        <w:tc>
          <w:tcPr>
            <w:tcW w:w="349" w:type="pct"/>
          </w:tcPr>
          <w:p w:rsidR="004D2498" w:rsidRPr="00B81E79" w:rsidRDefault="004D2498" w:rsidP="004D249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6" w:type="pct"/>
          </w:tcPr>
          <w:p w:rsidR="004D2498" w:rsidRPr="00F6237A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237A">
              <w:rPr>
                <w:rFonts w:ascii="Times New Roman" w:hAnsi="Times New Roman" w:cs="Times New Roman"/>
                <w:sz w:val="16"/>
                <w:szCs w:val="16"/>
              </w:rPr>
              <w:t>130 (49.4)</w:t>
            </w:r>
          </w:p>
        </w:tc>
        <w:tc>
          <w:tcPr>
            <w:tcW w:w="486" w:type="pct"/>
          </w:tcPr>
          <w:p w:rsidR="004D2498" w:rsidRPr="00F6237A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237A">
              <w:rPr>
                <w:rFonts w:ascii="Times New Roman" w:hAnsi="Times New Roman" w:cs="Times New Roman"/>
                <w:sz w:val="16"/>
                <w:szCs w:val="16"/>
              </w:rPr>
              <w:t>133 (50.6)</w:t>
            </w:r>
          </w:p>
        </w:tc>
        <w:tc>
          <w:tcPr>
            <w:tcW w:w="350" w:type="pct"/>
          </w:tcPr>
          <w:p w:rsidR="004D2498" w:rsidRPr="00B81E79" w:rsidRDefault="004D2498" w:rsidP="004D249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2498" w:rsidRPr="00B81E79" w:rsidTr="004D2498">
        <w:tc>
          <w:tcPr>
            <w:tcW w:w="1479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derlying pathology</w:t>
            </w:r>
          </w:p>
        </w:tc>
        <w:tc>
          <w:tcPr>
            <w:tcW w:w="878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234 (52.1)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215 (47.9)</w:t>
            </w:r>
          </w:p>
        </w:tc>
        <w:tc>
          <w:tcPr>
            <w:tcW w:w="349" w:type="pct"/>
          </w:tcPr>
          <w:p w:rsidR="004D2498" w:rsidRPr="00B81E79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  <w:tc>
          <w:tcPr>
            <w:tcW w:w="486" w:type="pct"/>
          </w:tcPr>
          <w:p w:rsidR="004D2498" w:rsidRPr="00F6237A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237A">
              <w:rPr>
                <w:rFonts w:ascii="Times New Roman" w:hAnsi="Times New Roman" w:cs="Times New Roman"/>
                <w:sz w:val="16"/>
                <w:szCs w:val="16"/>
              </w:rPr>
              <w:t>183 (46.0)</w:t>
            </w:r>
          </w:p>
        </w:tc>
        <w:tc>
          <w:tcPr>
            <w:tcW w:w="486" w:type="pct"/>
          </w:tcPr>
          <w:p w:rsidR="004D2498" w:rsidRPr="00F6237A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237A">
              <w:rPr>
                <w:rFonts w:ascii="Times New Roman" w:hAnsi="Times New Roman" w:cs="Times New Roman"/>
                <w:sz w:val="16"/>
                <w:szCs w:val="16"/>
              </w:rPr>
              <w:t>215 (54.0)</w:t>
            </w:r>
          </w:p>
        </w:tc>
        <w:tc>
          <w:tcPr>
            <w:tcW w:w="350" w:type="pct"/>
          </w:tcPr>
          <w:p w:rsidR="004D2498" w:rsidRPr="00B81E79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</w:tr>
      <w:tr w:rsidR="004D2498" w:rsidRPr="00B81E79" w:rsidTr="004D2498">
        <w:tc>
          <w:tcPr>
            <w:tcW w:w="1479" w:type="pct"/>
          </w:tcPr>
          <w:p w:rsidR="004D2498" w:rsidRPr="00B81E79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Malignancy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459 (43.9)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587 (56.1)</w:t>
            </w:r>
          </w:p>
        </w:tc>
        <w:tc>
          <w:tcPr>
            <w:tcW w:w="349" w:type="pct"/>
          </w:tcPr>
          <w:p w:rsidR="004D2498" w:rsidRPr="00B81E79" w:rsidRDefault="004D2498" w:rsidP="004D249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6" w:type="pct"/>
          </w:tcPr>
          <w:p w:rsidR="004D2498" w:rsidRPr="00F6237A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237A">
              <w:rPr>
                <w:rFonts w:ascii="Times New Roman" w:hAnsi="Times New Roman" w:cs="Times New Roman"/>
                <w:sz w:val="16"/>
                <w:szCs w:val="16"/>
              </w:rPr>
              <w:t>510 (46.5)</w:t>
            </w:r>
          </w:p>
        </w:tc>
        <w:tc>
          <w:tcPr>
            <w:tcW w:w="486" w:type="pct"/>
          </w:tcPr>
          <w:p w:rsidR="004D2498" w:rsidRPr="00F6237A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237A">
              <w:rPr>
                <w:rFonts w:ascii="Times New Roman" w:hAnsi="Times New Roman" w:cs="Times New Roman"/>
                <w:sz w:val="16"/>
                <w:szCs w:val="16"/>
              </w:rPr>
              <w:t>587 (53.5)</w:t>
            </w:r>
          </w:p>
        </w:tc>
        <w:tc>
          <w:tcPr>
            <w:tcW w:w="350" w:type="pct"/>
          </w:tcPr>
          <w:p w:rsidR="004D2498" w:rsidRPr="00B81E79" w:rsidRDefault="004D2498" w:rsidP="004D249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2498" w:rsidRPr="00B81E79" w:rsidTr="004D2498">
        <w:tc>
          <w:tcPr>
            <w:tcW w:w="1479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ype of surgery</w:t>
            </w:r>
          </w:p>
        </w:tc>
        <w:tc>
          <w:tcPr>
            <w:tcW w:w="878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colon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389 (52.1)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358 (47.9)</w:t>
            </w:r>
          </w:p>
        </w:tc>
        <w:tc>
          <w:tcPr>
            <w:tcW w:w="349" w:type="pct"/>
          </w:tcPr>
          <w:p w:rsidR="004D2498" w:rsidRPr="00B81E79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0.639</w:t>
            </w:r>
          </w:p>
        </w:tc>
        <w:tc>
          <w:tcPr>
            <w:tcW w:w="486" w:type="pct"/>
          </w:tcPr>
          <w:p w:rsidR="004D2498" w:rsidRPr="00F2332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332B">
              <w:rPr>
                <w:rFonts w:ascii="Times New Roman" w:hAnsi="Times New Roman" w:cs="Times New Roman"/>
                <w:sz w:val="16"/>
                <w:szCs w:val="16"/>
              </w:rPr>
              <w:t>306 (46.1)</w:t>
            </w:r>
          </w:p>
        </w:tc>
        <w:tc>
          <w:tcPr>
            <w:tcW w:w="486" w:type="pct"/>
          </w:tcPr>
          <w:p w:rsidR="004D2498" w:rsidRPr="00F2332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332B">
              <w:rPr>
                <w:rFonts w:ascii="Times New Roman" w:hAnsi="Times New Roman" w:cs="Times New Roman"/>
                <w:sz w:val="16"/>
                <w:szCs w:val="16"/>
              </w:rPr>
              <w:t>358 (53.9)</w:t>
            </w:r>
          </w:p>
        </w:tc>
        <w:tc>
          <w:tcPr>
            <w:tcW w:w="350" w:type="pct"/>
          </w:tcPr>
          <w:p w:rsidR="004D2498" w:rsidRPr="00B81E79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</w:tr>
      <w:tr w:rsidR="004D2498" w:rsidRPr="00B81E79" w:rsidTr="004D2498">
        <w:tc>
          <w:tcPr>
            <w:tcW w:w="1479" w:type="pct"/>
          </w:tcPr>
          <w:p w:rsidR="004D2498" w:rsidRPr="00B81E79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colon/rectum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110 (24.6)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338 (75.4)</w:t>
            </w:r>
          </w:p>
        </w:tc>
        <w:tc>
          <w:tcPr>
            <w:tcW w:w="349" w:type="pct"/>
          </w:tcPr>
          <w:p w:rsidR="004D2498" w:rsidRPr="00B81E79" w:rsidRDefault="004D2498" w:rsidP="004D249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6" w:type="pct"/>
          </w:tcPr>
          <w:p w:rsidR="004D2498" w:rsidRPr="00F2332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332B">
              <w:rPr>
                <w:rFonts w:ascii="Times New Roman" w:hAnsi="Times New Roman" w:cs="Times New Roman"/>
                <w:sz w:val="16"/>
                <w:szCs w:val="16"/>
              </w:rPr>
              <w:t>305 (47.4)</w:t>
            </w:r>
          </w:p>
        </w:tc>
        <w:tc>
          <w:tcPr>
            <w:tcW w:w="486" w:type="pct"/>
          </w:tcPr>
          <w:p w:rsidR="004D2498" w:rsidRPr="00F2332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332B">
              <w:rPr>
                <w:rFonts w:ascii="Times New Roman" w:hAnsi="Times New Roman" w:cs="Times New Roman"/>
                <w:sz w:val="16"/>
                <w:szCs w:val="16"/>
              </w:rPr>
              <w:t>338 (52.6)</w:t>
            </w:r>
          </w:p>
        </w:tc>
        <w:tc>
          <w:tcPr>
            <w:tcW w:w="350" w:type="pct"/>
          </w:tcPr>
          <w:p w:rsidR="004D2498" w:rsidRPr="00B81E79" w:rsidRDefault="004D2498" w:rsidP="004D249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2498" w:rsidRPr="00B81E79" w:rsidTr="004D2498">
        <w:tc>
          <w:tcPr>
            <w:tcW w:w="1479" w:type="pct"/>
          </w:tcPr>
          <w:p w:rsidR="004D2498" w:rsidRPr="00B81E79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stoma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194 (64.7)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106 (35.3)</w:t>
            </w:r>
          </w:p>
        </w:tc>
        <w:tc>
          <w:tcPr>
            <w:tcW w:w="349" w:type="pct"/>
          </w:tcPr>
          <w:p w:rsidR="004D2498" w:rsidRPr="00B81E79" w:rsidRDefault="004D2498" w:rsidP="004D249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6" w:type="pct"/>
          </w:tcPr>
          <w:p w:rsidR="004D2498" w:rsidRPr="00F2332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332B">
              <w:rPr>
                <w:rFonts w:ascii="Times New Roman" w:hAnsi="Times New Roman" w:cs="Times New Roman"/>
                <w:sz w:val="16"/>
                <w:szCs w:val="16"/>
              </w:rPr>
              <w:t>83 (43.9)</w:t>
            </w:r>
          </w:p>
        </w:tc>
        <w:tc>
          <w:tcPr>
            <w:tcW w:w="486" w:type="pct"/>
          </w:tcPr>
          <w:p w:rsidR="004D2498" w:rsidRPr="00F2332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332B">
              <w:rPr>
                <w:rFonts w:ascii="Times New Roman" w:hAnsi="Times New Roman" w:cs="Times New Roman"/>
                <w:sz w:val="16"/>
                <w:szCs w:val="16"/>
              </w:rPr>
              <w:t>106 (56.1)</w:t>
            </w:r>
          </w:p>
        </w:tc>
        <w:tc>
          <w:tcPr>
            <w:tcW w:w="350" w:type="pct"/>
          </w:tcPr>
          <w:p w:rsidR="004D2498" w:rsidRPr="00B81E79" w:rsidRDefault="004D2498" w:rsidP="004D249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2498" w:rsidRPr="00B81E79" w:rsidTr="004D2498">
        <w:tc>
          <w:tcPr>
            <w:tcW w:w="1479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perative approach</w:t>
            </w:r>
          </w:p>
        </w:tc>
        <w:tc>
          <w:tcPr>
            <w:tcW w:w="878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Minimally invasive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413 (53.2)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364 (46.8)</w:t>
            </w:r>
          </w:p>
        </w:tc>
        <w:tc>
          <w:tcPr>
            <w:tcW w:w="349" w:type="pct"/>
          </w:tcPr>
          <w:p w:rsidR="004D2498" w:rsidRPr="00B81E79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0.287</w:t>
            </w:r>
          </w:p>
        </w:tc>
        <w:tc>
          <w:tcPr>
            <w:tcW w:w="486" w:type="pct"/>
          </w:tcPr>
          <w:p w:rsidR="004D2498" w:rsidRPr="00F2332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332B">
              <w:rPr>
                <w:rFonts w:ascii="Times New Roman" w:hAnsi="Times New Roman" w:cs="Times New Roman"/>
                <w:sz w:val="16"/>
                <w:szCs w:val="16"/>
              </w:rPr>
              <w:t>310 (46.0)</w:t>
            </w:r>
          </w:p>
        </w:tc>
        <w:tc>
          <w:tcPr>
            <w:tcW w:w="486" w:type="pct"/>
          </w:tcPr>
          <w:p w:rsidR="004D2498" w:rsidRPr="00F2332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332B">
              <w:rPr>
                <w:rFonts w:ascii="Times New Roman" w:hAnsi="Times New Roman" w:cs="Times New Roman"/>
                <w:sz w:val="16"/>
                <w:szCs w:val="16"/>
              </w:rPr>
              <w:t>364 (54.0)</w:t>
            </w:r>
          </w:p>
        </w:tc>
        <w:tc>
          <w:tcPr>
            <w:tcW w:w="350" w:type="pct"/>
          </w:tcPr>
          <w:p w:rsidR="004D2498" w:rsidRPr="00B81E79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</w:tr>
      <w:tr w:rsidR="004D2498" w:rsidRPr="00B81E79" w:rsidTr="004D2498">
        <w:tc>
          <w:tcPr>
            <w:tcW w:w="1479" w:type="pct"/>
          </w:tcPr>
          <w:p w:rsidR="004D2498" w:rsidRPr="00B81E79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280 (39.0)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438 (61.0)</w:t>
            </w:r>
          </w:p>
        </w:tc>
        <w:tc>
          <w:tcPr>
            <w:tcW w:w="349" w:type="pct"/>
          </w:tcPr>
          <w:p w:rsidR="004D2498" w:rsidRPr="00B81E79" w:rsidRDefault="004D2498" w:rsidP="004D249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6" w:type="pct"/>
          </w:tcPr>
          <w:p w:rsidR="004D2498" w:rsidRPr="00F2332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332B">
              <w:rPr>
                <w:rFonts w:ascii="Times New Roman" w:hAnsi="Times New Roman" w:cs="Times New Roman"/>
                <w:sz w:val="16"/>
                <w:szCs w:val="16"/>
              </w:rPr>
              <w:t>383 (46.7)</w:t>
            </w:r>
          </w:p>
        </w:tc>
        <w:tc>
          <w:tcPr>
            <w:tcW w:w="486" w:type="pct"/>
          </w:tcPr>
          <w:p w:rsidR="004D2498" w:rsidRPr="00F2332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332B">
              <w:rPr>
                <w:rFonts w:ascii="Times New Roman" w:hAnsi="Times New Roman" w:cs="Times New Roman"/>
                <w:sz w:val="16"/>
                <w:szCs w:val="16"/>
              </w:rPr>
              <w:t>438 (53.3)</w:t>
            </w:r>
          </w:p>
        </w:tc>
        <w:tc>
          <w:tcPr>
            <w:tcW w:w="350" w:type="pct"/>
          </w:tcPr>
          <w:p w:rsidR="004D2498" w:rsidRPr="00B81E79" w:rsidRDefault="004D2498" w:rsidP="004D249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2498" w:rsidRPr="00B81E79" w:rsidTr="004D2498">
        <w:tc>
          <w:tcPr>
            <w:tcW w:w="1479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forated bowel</w:t>
            </w:r>
          </w:p>
        </w:tc>
        <w:tc>
          <w:tcPr>
            <w:tcW w:w="878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681 (46.7)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776 (53.3)</w:t>
            </w:r>
          </w:p>
        </w:tc>
        <w:tc>
          <w:tcPr>
            <w:tcW w:w="349" w:type="pct"/>
          </w:tcPr>
          <w:p w:rsidR="004D2498" w:rsidRPr="00B81E79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486" w:type="pct"/>
          </w:tcPr>
          <w:p w:rsidR="004D2498" w:rsidRPr="00F2332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332B">
              <w:rPr>
                <w:rFonts w:ascii="Times New Roman" w:hAnsi="Times New Roman" w:cs="Times New Roman"/>
                <w:sz w:val="16"/>
                <w:szCs w:val="16"/>
              </w:rPr>
              <w:t>675 (46.5)</w:t>
            </w:r>
          </w:p>
        </w:tc>
        <w:tc>
          <w:tcPr>
            <w:tcW w:w="486" w:type="pct"/>
          </w:tcPr>
          <w:p w:rsidR="004D2498" w:rsidRPr="00F2332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332B">
              <w:rPr>
                <w:rFonts w:ascii="Times New Roman" w:hAnsi="Times New Roman" w:cs="Times New Roman"/>
                <w:sz w:val="16"/>
                <w:szCs w:val="16"/>
              </w:rPr>
              <w:t>776 (53.5)</w:t>
            </w:r>
          </w:p>
        </w:tc>
        <w:tc>
          <w:tcPr>
            <w:tcW w:w="350" w:type="pct"/>
          </w:tcPr>
          <w:p w:rsidR="004D2498" w:rsidRPr="00B81E79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</w:tr>
      <w:tr w:rsidR="004D2498" w:rsidRPr="00B81E79" w:rsidTr="004D2498">
        <w:tc>
          <w:tcPr>
            <w:tcW w:w="1479" w:type="pct"/>
          </w:tcPr>
          <w:p w:rsidR="004D2498" w:rsidRPr="00B81E79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12 (31.6)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26 (68.4)</w:t>
            </w:r>
          </w:p>
        </w:tc>
        <w:tc>
          <w:tcPr>
            <w:tcW w:w="349" w:type="pct"/>
          </w:tcPr>
          <w:p w:rsidR="004D2498" w:rsidRPr="00B81E79" w:rsidRDefault="004D2498" w:rsidP="004D249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6" w:type="pct"/>
          </w:tcPr>
          <w:p w:rsidR="004D2498" w:rsidRPr="00F2332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332B">
              <w:rPr>
                <w:rFonts w:ascii="Times New Roman" w:hAnsi="Times New Roman" w:cs="Times New Roman"/>
                <w:sz w:val="16"/>
                <w:szCs w:val="16"/>
              </w:rPr>
              <w:t>18 (40.9)</w:t>
            </w:r>
          </w:p>
        </w:tc>
        <w:tc>
          <w:tcPr>
            <w:tcW w:w="486" w:type="pct"/>
          </w:tcPr>
          <w:p w:rsidR="004D2498" w:rsidRPr="00F2332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332B">
              <w:rPr>
                <w:rFonts w:ascii="Times New Roman" w:hAnsi="Times New Roman" w:cs="Times New Roman"/>
                <w:sz w:val="16"/>
                <w:szCs w:val="16"/>
              </w:rPr>
              <w:t>26 (59.1)</w:t>
            </w:r>
          </w:p>
        </w:tc>
        <w:tc>
          <w:tcPr>
            <w:tcW w:w="350" w:type="pct"/>
          </w:tcPr>
          <w:p w:rsidR="004D2498" w:rsidRPr="00B81E79" w:rsidRDefault="004D2498" w:rsidP="004D249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2498" w:rsidRPr="00B81E79" w:rsidTr="004D2498">
        <w:tc>
          <w:tcPr>
            <w:tcW w:w="1479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perative contamination</w:t>
            </w:r>
          </w:p>
        </w:tc>
        <w:tc>
          <w:tcPr>
            <w:tcW w:w="878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Clean-Contaminated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655 (47.4)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728 (52.6)</w:t>
            </w:r>
          </w:p>
        </w:tc>
        <w:tc>
          <w:tcPr>
            <w:tcW w:w="349" w:type="pct"/>
          </w:tcPr>
          <w:p w:rsidR="004D2498" w:rsidRPr="00B81E79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486" w:type="pct"/>
          </w:tcPr>
          <w:p w:rsidR="004D2498" w:rsidRPr="00F2332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332B">
              <w:rPr>
                <w:rFonts w:ascii="Times New Roman" w:hAnsi="Times New Roman" w:cs="Times New Roman"/>
                <w:sz w:val="16"/>
                <w:szCs w:val="16"/>
              </w:rPr>
              <w:t>638 (46.7)</w:t>
            </w:r>
          </w:p>
        </w:tc>
        <w:tc>
          <w:tcPr>
            <w:tcW w:w="486" w:type="pct"/>
          </w:tcPr>
          <w:p w:rsidR="004D2498" w:rsidRPr="00F2332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332B">
              <w:rPr>
                <w:rFonts w:ascii="Times New Roman" w:hAnsi="Times New Roman" w:cs="Times New Roman"/>
                <w:sz w:val="16"/>
                <w:szCs w:val="16"/>
              </w:rPr>
              <w:t>728 (53.3)</w:t>
            </w:r>
          </w:p>
        </w:tc>
        <w:tc>
          <w:tcPr>
            <w:tcW w:w="350" w:type="pct"/>
          </w:tcPr>
          <w:p w:rsidR="004D2498" w:rsidRPr="00B81E79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</w:tr>
      <w:tr w:rsidR="004D2498" w:rsidRPr="00B81E79" w:rsidTr="004D2498">
        <w:tc>
          <w:tcPr>
            <w:tcW w:w="1479" w:type="pct"/>
          </w:tcPr>
          <w:p w:rsidR="004D2498" w:rsidRPr="00B81E79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Contaminated / Dirty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38 (33.9)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74 (66.1)</w:t>
            </w:r>
          </w:p>
        </w:tc>
        <w:tc>
          <w:tcPr>
            <w:tcW w:w="349" w:type="pct"/>
          </w:tcPr>
          <w:p w:rsidR="004D2498" w:rsidRPr="00B81E79" w:rsidRDefault="004D2498" w:rsidP="004D249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6" w:type="pct"/>
          </w:tcPr>
          <w:p w:rsidR="004D2498" w:rsidRPr="00F2332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332B">
              <w:rPr>
                <w:rFonts w:ascii="Times New Roman" w:hAnsi="Times New Roman" w:cs="Times New Roman"/>
                <w:sz w:val="16"/>
                <w:szCs w:val="16"/>
              </w:rPr>
              <w:t>55 (42.6)</w:t>
            </w:r>
          </w:p>
        </w:tc>
        <w:tc>
          <w:tcPr>
            <w:tcW w:w="486" w:type="pct"/>
          </w:tcPr>
          <w:p w:rsidR="004D2498" w:rsidRPr="00F2332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332B">
              <w:rPr>
                <w:rFonts w:ascii="Times New Roman" w:hAnsi="Times New Roman" w:cs="Times New Roman"/>
                <w:sz w:val="16"/>
                <w:szCs w:val="16"/>
              </w:rPr>
              <w:t>74 (57.4)</w:t>
            </w:r>
          </w:p>
        </w:tc>
        <w:tc>
          <w:tcPr>
            <w:tcW w:w="350" w:type="pct"/>
          </w:tcPr>
          <w:p w:rsidR="004D2498" w:rsidRPr="00B81E79" w:rsidRDefault="004D2498" w:rsidP="004D249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2498" w:rsidRPr="00B81E79" w:rsidTr="004D2498">
        <w:tc>
          <w:tcPr>
            <w:tcW w:w="1479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peration duration (minutes)</w:t>
            </w:r>
          </w:p>
        </w:tc>
        <w:tc>
          <w:tcPr>
            <w:tcW w:w="878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(SD)</w:t>
            </w:r>
          </w:p>
        </w:tc>
        <w:tc>
          <w:tcPr>
            <w:tcW w:w="486" w:type="pct"/>
          </w:tcPr>
          <w:p w:rsidR="004D2498" w:rsidRPr="00F2332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332B">
              <w:rPr>
                <w:rFonts w:ascii="Times New Roman" w:hAnsi="Times New Roman" w:cs="Times New Roman"/>
                <w:sz w:val="16"/>
                <w:szCs w:val="16"/>
              </w:rPr>
              <w:t>171 (82.8)</w:t>
            </w:r>
          </w:p>
        </w:tc>
        <w:tc>
          <w:tcPr>
            <w:tcW w:w="486" w:type="pct"/>
          </w:tcPr>
          <w:p w:rsidR="004D2498" w:rsidRPr="00F2332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332B">
              <w:rPr>
                <w:rFonts w:ascii="Times New Roman" w:hAnsi="Times New Roman" w:cs="Times New Roman"/>
                <w:sz w:val="16"/>
                <w:szCs w:val="16"/>
              </w:rPr>
              <w:t>220 (103)</w:t>
            </w:r>
          </w:p>
        </w:tc>
        <w:tc>
          <w:tcPr>
            <w:tcW w:w="349" w:type="pct"/>
          </w:tcPr>
          <w:p w:rsidR="004D2498" w:rsidRPr="00F2332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332B">
              <w:rPr>
                <w:rFonts w:ascii="Times New Roman" w:hAnsi="Times New Roman" w:cs="Times New Roman"/>
                <w:sz w:val="16"/>
                <w:szCs w:val="16"/>
              </w:rPr>
              <w:t>0.527</w:t>
            </w:r>
          </w:p>
        </w:tc>
        <w:tc>
          <w:tcPr>
            <w:tcW w:w="486" w:type="pct"/>
          </w:tcPr>
          <w:p w:rsidR="004D2498" w:rsidRPr="00F2332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332B">
              <w:rPr>
                <w:rFonts w:ascii="Times New Roman" w:hAnsi="Times New Roman" w:cs="Times New Roman"/>
                <w:sz w:val="16"/>
                <w:szCs w:val="16"/>
              </w:rPr>
              <w:t>220 (89.9)</w:t>
            </w:r>
          </w:p>
        </w:tc>
        <w:tc>
          <w:tcPr>
            <w:tcW w:w="486" w:type="pct"/>
          </w:tcPr>
          <w:p w:rsidR="004D2498" w:rsidRPr="00F2332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332B">
              <w:rPr>
                <w:rFonts w:ascii="Times New Roman" w:hAnsi="Times New Roman" w:cs="Times New Roman"/>
                <w:sz w:val="16"/>
                <w:szCs w:val="16"/>
              </w:rPr>
              <w:t>220 (103)</w:t>
            </w:r>
          </w:p>
        </w:tc>
        <w:tc>
          <w:tcPr>
            <w:tcW w:w="350" w:type="pct"/>
          </w:tcPr>
          <w:p w:rsidR="004D2498" w:rsidRPr="00F2332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332B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4D2498" w:rsidRPr="00B81E79" w:rsidTr="004D2498">
        <w:tc>
          <w:tcPr>
            <w:tcW w:w="1479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raoperative anastomosis</w:t>
            </w:r>
          </w:p>
        </w:tc>
        <w:tc>
          <w:tcPr>
            <w:tcW w:w="878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86" w:type="pct"/>
          </w:tcPr>
          <w:p w:rsidR="004D2498" w:rsidRPr="00F2332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332B">
              <w:rPr>
                <w:rFonts w:ascii="Times New Roman" w:hAnsi="Times New Roman" w:cs="Times New Roman"/>
                <w:sz w:val="16"/>
                <w:szCs w:val="16"/>
              </w:rPr>
              <w:t>177 (44.2)</w:t>
            </w:r>
          </w:p>
        </w:tc>
        <w:tc>
          <w:tcPr>
            <w:tcW w:w="486" w:type="pct"/>
          </w:tcPr>
          <w:p w:rsidR="004D2498" w:rsidRPr="00F2332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332B">
              <w:rPr>
                <w:rFonts w:ascii="Times New Roman" w:hAnsi="Times New Roman" w:cs="Times New Roman"/>
                <w:sz w:val="16"/>
                <w:szCs w:val="16"/>
              </w:rPr>
              <w:t>223 (55.8)</w:t>
            </w:r>
          </w:p>
        </w:tc>
        <w:tc>
          <w:tcPr>
            <w:tcW w:w="349" w:type="pct"/>
          </w:tcPr>
          <w:p w:rsidR="004D2498" w:rsidRPr="00F2332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332B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486" w:type="pct"/>
          </w:tcPr>
          <w:p w:rsidR="004D2498" w:rsidRPr="00F2332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332B">
              <w:rPr>
                <w:rFonts w:ascii="Times New Roman" w:hAnsi="Times New Roman" w:cs="Times New Roman"/>
                <w:sz w:val="16"/>
                <w:szCs w:val="16"/>
              </w:rPr>
              <w:t>171 (43.4)</w:t>
            </w:r>
          </w:p>
        </w:tc>
        <w:tc>
          <w:tcPr>
            <w:tcW w:w="486" w:type="pct"/>
          </w:tcPr>
          <w:p w:rsidR="004D2498" w:rsidRPr="00F2332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332B">
              <w:rPr>
                <w:rFonts w:ascii="Times New Roman" w:hAnsi="Times New Roman" w:cs="Times New Roman"/>
                <w:sz w:val="16"/>
                <w:szCs w:val="16"/>
              </w:rPr>
              <w:t>223 (56.6)</w:t>
            </w:r>
          </w:p>
        </w:tc>
        <w:tc>
          <w:tcPr>
            <w:tcW w:w="350" w:type="pct"/>
          </w:tcPr>
          <w:p w:rsidR="004D2498" w:rsidRPr="00F2332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332B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</w:tr>
      <w:tr w:rsidR="004D2498" w:rsidRPr="00B81E79" w:rsidTr="004D2498">
        <w:tc>
          <w:tcPr>
            <w:tcW w:w="1479" w:type="pct"/>
          </w:tcPr>
          <w:p w:rsidR="004D2498" w:rsidRPr="00B81E79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516 (47.1)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579 (52.9)</w:t>
            </w:r>
          </w:p>
        </w:tc>
        <w:tc>
          <w:tcPr>
            <w:tcW w:w="349" w:type="pct"/>
          </w:tcPr>
          <w:p w:rsidR="004D2498" w:rsidRPr="00B81E79" w:rsidRDefault="004D2498" w:rsidP="004D249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6" w:type="pct"/>
          </w:tcPr>
          <w:p w:rsidR="004D2498" w:rsidRPr="00F2332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332B">
              <w:rPr>
                <w:rFonts w:ascii="Times New Roman" w:hAnsi="Times New Roman" w:cs="Times New Roman"/>
                <w:sz w:val="16"/>
                <w:szCs w:val="16"/>
              </w:rPr>
              <w:t>522 (43.4)</w:t>
            </w:r>
          </w:p>
        </w:tc>
        <w:tc>
          <w:tcPr>
            <w:tcW w:w="486" w:type="pct"/>
          </w:tcPr>
          <w:p w:rsidR="004D2498" w:rsidRPr="00F2332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332B">
              <w:rPr>
                <w:rFonts w:ascii="Times New Roman" w:hAnsi="Times New Roman" w:cs="Times New Roman"/>
                <w:sz w:val="16"/>
                <w:szCs w:val="16"/>
              </w:rPr>
              <w:t>579 (52.6)</w:t>
            </w:r>
          </w:p>
        </w:tc>
        <w:tc>
          <w:tcPr>
            <w:tcW w:w="350" w:type="pct"/>
          </w:tcPr>
          <w:p w:rsidR="004D2498" w:rsidRPr="00F2332B" w:rsidRDefault="004D2498" w:rsidP="004D249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2498" w:rsidRPr="00B81E79" w:rsidTr="004D2498">
        <w:tc>
          <w:tcPr>
            <w:tcW w:w="1479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raoperative vascular or organ injury</w:t>
            </w:r>
          </w:p>
        </w:tc>
        <w:tc>
          <w:tcPr>
            <w:tcW w:w="878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670 (47.2)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750 (52.8)</w:t>
            </w:r>
          </w:p>
        </w:tc>
        <w:tc>
          <w:tcPr>
            <w:tcW w:w="349" w:type="pct"/>
          </w:tcPr>
          <w:p w:rsidR="004D2498" w:rsidRPr="00B81E79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0.147</w:t>
            </w:r>
          </w:p>
        </w:tc>
        <w:tc>
          <w:tcPr>
            <w:tcW w:w="486" w:type="pct"/>
          </w:tcPr>
          <w:p w:rsidR="004D2498" w:rsidRPr="00F2332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332B">
              <w:rPr>
                <w:rFonts w:ascii="Times New Roman" w:hAnsi="Times New Roman" w:cs="Times New Roman"/>
                <w:sz w:val="16"/>
                <w:szCs w:val="16"/>
              </w:rPr>
              <w:t>662 (46.9)</w:t>
            </w:r>
          </w:p>
        </w:tc>
        <w:tc>
          <w:tcPr>
            <w:tcW w:w="486" w:type="pct"/>
          </w:tcPr>
          <w:p w:rsidR="004D2498" w:rsidRPr="00F2332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332B">
              <w:rPr>
                <w:rFonts w:ascii="Times New Roman" w:hAnsi="Times New Roman" w:cs="Times New Roman"/>
                <w:sz w:val="16"/>
                <w:szCs w:val="16"/>
              </w:rPr>
              <w:t>750 (53.1)</w:t>
            </w:r>
          </w:p>
        </w:tc>
        <w:tc>
          <w:tcPr>
            <w:tcW w:w="350" w:type="pct"/>
          </w:tcPr>
          <w:p w:rsidR="004D2498" w:rsidRPr="00F2332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332B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</w:tr>
      <w:tr w:rsidR="004D2498" w:rsidRPr="00B81E79" w:rsidTr="004D2498">
        <w:tc>
          <w:tcPr>
            <w:tcW w:w="1479" w:type="pct"/>
          </w:tcPr>
          <w:p w:rsidR="004D2498" w:rsidRPr="00B81E79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23 (30.7)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52 (69.3)</w:t>
            </w:r>
          </w:p>
        </w:tc>
        <w:tc>
          <w:tcPr>
            <w:tcW w:w="349" w:type="pct"/>
          </w:tcPr>
          <w:p w:rsidR="004D2498" w:rsidRPr="00B81E79" w:rsidRDefault="004D2498" w:rsidP="004D249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6" w:type="pct"/>
          </w:tcPr>
          <w:p w:rsidR="004D2498" w:rsidRPr="00F2332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332B">
              <w:rPr>
                <w:rFonts w:ascii="Times New Roman" w:hAnsi="Times New Roman" w:cs="Times New Roman"/>
                <w:sz w:val="16"/>
                <w:szCs w:val="16"/>
              </w:rPr>
              <w:t>31 (37.3)</w:t>
            </w:r>
          </w:p>
        </w:tc>
        <w:tc>
          <w:tcPr>
            <w:tcW w:w="486" w:type="pct"/>
          </w:tcPr>
          <w:p w:rsidR="004D2498" w:rsidRPr="00F2332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332B">
              <w:rPr>
                <w:rFonts w:ascii="Times New Roman" w:hAnsi="Times New Roman" w:cs="Times New Roman"/>
                <w:sz w:val="16"/>
                <w:szCs w:val="16"/>
              </w:rPr>
              <w:t>52 (62.7)</w:t>
            </w:r>
          </w:p>
        </w:tc>
        <w:tc>
          <w:tcPr>
            <w:tcW w:w="350" w:type="pct"/>
          </w:tcPr>
          <w:p w:rsidR="004D2498" w:rsidRPr="00F2332B" w:rsidRDefault="004D2498" w:rsidP="004D249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2498" w:rsidRPr="00B81E79" w:rsidTr="004D2498">
        <w:tc>
          <w:tcPr>
            <w:tcW w:w="1479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raoperative blood transfusion</w:t>
            </w:r>
          </w:p>
        </w:tc>
        <w:tc>
          <w:tcPr>
            <w:tcW w:w="878" w:type="pct"/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684 (47.3)</w:t>
            </w:r>
          </w:p>
        </w:tc>
        <w:tc>
          <w:tcPr>
            <w:tcW w:w="486" w:type="pct"/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763 (52.7)</w:t>
            </w:r>
          </w:p>
        </w:tc>
        <w:tc>
          <w:tcPr>
            <w:tcW w:w="349" w:type="pct"/>
          </w:tcPr>
          <w:p w:rsidR="004D2498" w:rsidRPr="00B81E79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0.207</w:t>
            </w:r>
          </w:p>
        </w:tc>
        <w:tc>
          <w:tcPr>
            <w:tcW w:w="486" w:type="pct"/>
          </w:tcPr>
          <w:p w:rsidR="004D2498" w:rsidRPr="00F2332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332B">
              <w:rPr>
                <w:rFonts w:ascii="Times New Roman" w:hAnsi="Times New Roman" w:cs="Times New Roman"/>
                <w:sz w:val="16"/>
                <w:szCs w:val="16"/>
              </w:rPr>
              <w:t>680 (47.1)</w:t>
            </w:r>
          </w:p>
        </w:tc>
        <w:tc>
          <w:tcPr>
            <w:tcW w:w="486" w:type="pct"/>
          </w:tcPr>
          <w:p w:rsidR="004D2498" w:rsidRPr="00F2332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332B">
              <w:rPr>
                <w:rFonts w:ascii="Times New Roman" w:hAnsi="Times New Roman" w:cs="Times New Roman"/>
                <w:sz w:val="16"/>
                <w:szCs w:val="16"/>
              </w:rPr>
              <w:t>763 (52.9)</w:t>
            </w:r>
          </w:p>
        </w:tc>
        <w:tc>
          <w:tcPr>
            <w:tcW w:w="350" w:type="pct"/>
          </w:tcPr>
          <w:p w:rsidR="004D2498" w:rsidRPr="00F2332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332B"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</w:p>
        </w:tc>
      </w:tr>
      <w:tr w:rsidR="004D2498" w:rsidRPr="00B81E79" w:rsidTr="004D2498">
        <w:tc>
          <w:tcPr>
            <w:tcW w:w="1479" w:type="pct"/>
            <w:tcBorders>
              <w:bottom w:val="single" w:sz="4" w:space="0" w:color="auto"/>
            </w:tcBorders>
          </w:tcPr>
          <w:p w:rsidR="004D2498" w:rsidRPr="00B81E79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pct"/>
            <w:tcBorders>
              <w:bottom w:val="single" w:sz="4" w:space="0" w:color="auto"/>
            </w:tcBorders>
          </w:tcPr>
          <w:p w:rsidR="004D2498" w:rsidRPr="00B81E79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1E7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9 (18.7)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:rsidR="004D2498" w:rsidRPr="00E87A0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7A0B">
              <w:rPr>
                <w:rFonts w:ascii="Times New Roman" w:hAnsi="Times New Roman" w:cs="Times New Roman"/>
                <w:sz w:val="16"/>
                <w:szCs w:val="16"/>
              </w:rPr>
              <w:t>39 (81.3)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:rsidR="004D2498" w:rsidRPr="00B81E79" w:rsidRDefault="004D2498" w:rsidP="004D249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:rsidR="004D2498" w:rsidRPr="00F2332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332B">
              <w:rPr>
                <w:rFonts w:ascii="Times New Roman" w:hAnsi="Times New Roman" w:cs="Times New Roman"/>
                <w:sz w:val="16"/>
                <w:szCs w:val="16"/>
              </w:rPr>
              <w:t>13 (25.0)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:rsidR="004D2498" w:rsidRPr="00F2332B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332B">
              <w:rPr>
                <w:rFonts w:ascii="Times New Roman" w:hAnsi="Times New Roman" w:cs="Times New Roman"/>
                <w:sz w:val="16"/>
                <w:szCs w:val="16"/>
              </w:rPr>
              <w:t>39 (75.0)</w:t>
            </w:r>
          </w:p>
        </w:tc>
        <w:tc>
          <w:tcPr>
            <w:tcW w:w="350" w:type="pct"/>
            <w:tcBorders>
              <w:bottom w:val="single" w:sz="4" w:space="0" w:color="auto"/>
            </w:tcBorders>
          </w:tcPr>
          <w:p w:rsidR="004D2498" w:rsidRPr="00F2332B" w:rsidRDefault="004D2498" w:rsidP="004D249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2498" w:rsidRPr="00B81E79" w:rsidTr="004D2498"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:rsidR="004D2498" w:rsidRPr="006D26CB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 Includes those who stopped smoking within 6 weeks</w:t>
            </w:r>
          </w:p>
          <w:p w:rsidR="004D2498" w:rsidRPr="006D26CB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ta are percentages unless otherwise stated.</w:t>
            </w:r>
          </w:p>
          <w:p w:rsidR="004D2498" w:rsidRPr="00F2332B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 xml:space="preserve">Abbreviations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SMD: </w:t>
            </w:r>
            <w:r w:rsidRPr="00A879A9">
              <w:rPr>
                <w:rFonts w:ascii="Times New Roman" w:hAnsi="Times New Roman" w:cs="Times New Roman"/>
                <w:sz w:val="16"/>
                <w:szCs w:val="16"/>
              </w:rPr>
              <w:t xml:space="preserve">absolut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tandardized Mean D</w:t>
            </w:r>
            <w:r w:rsidRPr="00A879A9">
              <w:rPr>
                <w:rFonts w:ascii="Times New Roman" w:hAnsi="Times New Roman" w:cs="Times New Roman"/>
                <w:sz w:val="16"/>
                <w:szCs w:val="16"/>
              </w:rPr>
              <w:t>ifference</w:t>
            </w: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; BMI: Body Mass Index; ASA: American Society of Anaesthesiologists; IDDM: Insulin-dependent Diabetes M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litus; SD: Standard Deviation.</w:t>
            </w:r>
          </w:p>
        </w:tc>
      </w:tr>
    </w:tbl>
    <w:p w:rsidR="004D2498" w:rsidRDefault="004D249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4D2498" w:rsidRDefault="004D249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4D2498" w:rsidRDefault="004D249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4D2498" w:rsidRDefault="004D249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4D2498" w:rsidRDefault="004D249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4D2498" w:rsidRDefault="004D249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4D2498" w:rsidRPr="00F61611" w:rsidRDefault="004D2498" w:rsidP="004D2498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able S4</w:t>
      </w:r>
      <w:r w:rsidRPr="00F61611">
        <w:rPr>
          <w:rFonts w:ascii="Times New Roman" w:hAnsi="Times New Roman" w:cs="Times New Roman"/>
          <w:sz w:val="20"/>
          <w:szCs w:val="20"/>
        </w:rPr>
        <w:t>: Cox-proportional hazards regression model of factors associated with time to discharge (days)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3500"/>
        <w:gridCol w:w="2387"/>
        <w:gridCol w:w="1316"/>
        <w:gridCol w:w="1458"/>
        <w:gridCol w:w="2431"/>
        <w:gridCol w:w="2412"/>
      </w:tblGrid>
      <w:tr w:rsidR="004D2498" w:rsidRPr="00A81C08" w:rsidTr="004D2498">
        <w:tc>
          <w:tcPr>
            <w:tcW w:w="0" w:type="auto"/>
            <w:vAlign w:val="bottom"/>
          </w:tcPr>
          <w:p w:rsidR="004D2498" w:rsidRPr="00A81C08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D2498" w:rsidRPr="00A81C08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bottom w:val="single" w:sz="0" w:space="0" w:color="auto"/>
            </w:tcBorders>
            <w:vAlign w:val="bottom"/>
          </w:tcPr>
          <w:p w:rsidR="004D2498" w:rsidRPr="00C4669E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69E">
              <w:rPr>
                <w:rFonts w:ascii="Times New Roman" w:hAnsi="Times New Roman" w:cs="Times New Roman"/>
                <w:sz w:val="16"/>
                <w:szCs w:val="16"/>
              </w:rPr>
              <w:t>Discharge at 30 days</w:t>
            </w:r>
          </w:p>
        </w:tc>
        <w:tc>
          <w:tcPr>
            <w:tcW w:w="0" w:type="auto"/>
            <w:gridSpan w:val="2"/>
            <w:tcBorders>
              <w:bottom w:val="single" w:sz="0" w:space="0" w:color="auto"/>
            </w:tcBorders>
            <w:vAlign w:val="bottom"/>
          </w:tcPr>
          <w:p w:rsidR="004D2498" w:rsidRPr="00C4669E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4669E">
              <w:rPr>
                <w:rFonts w:ascii="Times New Roman" w:hAnsi="Times New Roman" w:cs="Times New Roman"/>
                <w:sz w:val="16"/>
                <w:szCs w:val="16"/>
              </w:rPr>
              <w:t>Time to discharge (days)</w:t>
            </w:r>
          </w:p>
        </w:tc>
      </w:tr>
      <w:tr w:rsidR="004D2498" w:rsidRPr="00A81C08" w:rsidTr="004D2498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4D2498" w:rsidRPr="00A81C08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4D2498" w:rsidRPr="00A81C08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4D2498" w:rsidRPr="00033EA9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(n=68)</w:t>
            </w:r>
          </w:p>
        </w:tc>
        <w:tc>
          <w:tcPr>
            <w:tcW w:w="0" w:type="auto"/>
            <w:tcBorders>
              <w:bottom w:val="single" w:sz="0" w:space="0" w:color="auto"/>
            </w:tcBorders>
          </w:tcPr>
          <w:p w:rsidR="004D2498" w:rsidRPr="00033EA9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 (n=1699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center"/>
          </w:tcPr>
          <w:p w:rsidR="004D2498" w:rsidRPr="00C4669E" w:rsidRDefault="004D2498" w:rsidP="004D249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nivariable HR (95% CI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center"/>
          </w:tcPr>
          <w:p w:rsidR="004D2498" w:rsidRPr="00C4669E" w:rsidRDefault="004D2498" w:rsidP="004D249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ultilevel HR (95% CI)</w:t>
            </w:r>
          </w:p>
        </w:tc>
      </w:tr>
      <w:tr w:rsidR="004D2498" w:rsidRPr="00A81C08" w:rsidTr="004D2498"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Intraperitoneal drain insertion</w:t>
            </w:r>
          </w:p>
        </w:tc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 (3.2</w:t>
            </w: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3 (96.8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D2498" w:rsidRPr="00A81C08" w:rsidTr="004D2498"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rophylactic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3 (3.7</w:t>
            </w: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6 (96.3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0.73 (0.66-0.82, p&lt;0.001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0.82 (0.71-0.96, p=0.012)</w:t>
            </w:r>
          </w:p>
        </w:tc>
      </w:tr>
      <w:tr w:rsidR="004D2498" w:rsidRPr="00A81C08" w:rsidTr="004D2498"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dication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 (6.0</w:t>
            </w: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0 (94.0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0.65 (0.57-0.75, p&lt;0.001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0.86 (0.72-1.03, p=0.102)</w:t>
            </w:r>
          </w:p>
        </w:tc>
      </w:tr>
      <w:tr w:rsidR="004D2498" w:rsidRPr="00A81C08" w:rsidTr="004D2498"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ge (years)</w:t>
            </w:r>
          </w:p>
        </w:tc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.5 (16.6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.9 (14.2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0.99 (0.99-1.00, p&lt;0.001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0.99 (0.99-0.99, p&lt;0.001)</w:t>
            </w:r>
          </w:p>
        </w:tc>
      </w:tr>
      <w:tr w:rsidR="004D2498" w:rsidRPr="00A81C08" w:rsidTr="004D2498"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 (4.1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8 (95.9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D2498" w:rsidRPr="00A81C08" w:rsidTr="004D2498"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 (3.6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3 (96.4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1.00 (0.91-1.11, p=0.939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D2498" w:rsidRPr="00A81C08" w:rsidTr="004D2498"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moking status</w:t>
            </w:r>
          </w:p>
        </w:tc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ever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 (3.5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2 (96.5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D2498" w:rsidRPr="00A81C08" w:rsidTr="004D2498"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revious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1.9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5 (98.1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1.09 (0.97-1.22, p=0.145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1.17 (1.04-1.31, p=0.010)</w:t>
            </w:r>
          </w:p>
        </w:tc>
      </w:tr>
      <w:tr w:rsidR="004D2498" w:rsidRPr="00A81C08" w:rsidTr="004D2498"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urrent*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 (6.8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9 (93.2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0.96 (0.83-1.12, p=0.613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0.95 (0.79-1.14, p=0.607)</w:t>
            </w:r>
          </w:p>
        </w:tc>
      </w:tr>
      <w:tr w:rsidR="004D2498" w:rsidRPr="00A81C08" w:rsidTr="004D2498"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MI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kg/m</w:t>
            </w:r>
            <w:r w:rsidRPr="005B4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nderweight-Normal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 (4.7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3 (95.3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D2498" w:rsidRPr="00A81C08" w:rsidTr="004D2498"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verweight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 (3.0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9 (97.0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1.17 (1.04-1.30, p=0.006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1.27 (1.13-1.43, p&lt;0.001)</w:t>
            </w:r>
          </w:p>
        </w:tc>
      </w:tr>
      <w:tr w:rsidR="004D2498" w:rsidRPr="00A81C08" w:rsidTr="004D2498"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bese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 (3.8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5 (96.2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1.06 (0.93-1.20, p=0.417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1.17 (1.00-1.36, p=0.048)</w:t>
            </w:r>
          </w:p>
        </w:tc>
      </w:tr>
      <w:tr w:rsidR="004D2498" w:rsidRPr="00A81C08" w:rsidTr="004D2498"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SA score</w:t>
            </w:r>
          </w:p>
        </w:tc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-II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 (2.2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76 (97.8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D2498" w:rsidRPr="00A81C08" w:rsidTr="004D2498"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II-V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 (7.5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0 (92.5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0.73 (0.66-0.81, p&lt;0.001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0.81 (0.72-0.92, p=0.001)</w:t>
            </w:r>
          </w:p>
        </w:tc>
      </w:tr>
      <w:tr w:rsidR="004D2498" w:rsidRPr="00A81C08" w:rsidTr="004D2498"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revious abdominal surgery</w:t>
            </w:r>
          </w:p>
        </w:tc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 (2.9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5 (97.1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D2498" w:rsidRPr="00A81C08" w:rsidTr="004D2498"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 (4.7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5 (95.3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0.90 (0.82-0.99, p=0.029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D2498" w:rsidRPr="00A81C08" w:rsidTr="004D2498"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ardiovascular disease</w:t>
            </w:r>
          </w:p>
        </w:tc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 (3.5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22 (96.5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D2498" w:rsidRPr="00A81C08" w:rsidTr="004D2498"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 (5.4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9 (94.6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0.85 (0.74-0.96, p=0.012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D2498" w:rsidRPr="00A81C08" w:rsidTr="004D2498"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iabetes Mellitus</w:t>
            </w:r>
          </w:p>
        </w:tc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 (3.6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36 (96.4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D2498" w:rsidRPr="00A81C08" w:rsidTr="004D2498"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n-IDDM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4.5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1 (95.5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0.97 (0.84-1.13, p=0.718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D2498" w:rsidRPr="00A81C08" w:rsidTr="004D2498"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DDM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7.8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 (92.2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0.89 (0.66-1.19, p=0.419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D2498" w:rsidRPr="00A81C08" w:rsidTr="004D2498"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mmunosuppression status</w:t>
            </w:r>
          </w:p>
        </w:tc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 (3.7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67 (96.3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D2498" w:rsidRPr="00A81C08" w:rsidTr="004D2498"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4.1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4 (95.9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0.83 (0.72-0.95, p=0.008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0.83 (0.70-0.97, p=0.023)</w:t>
            </w:r>
          </w:p>
        </w:tc>
      </w:tr>
      <w:tr w:rsidR="004D2498" w:rsidRPr="00A81C08" w:rsidTr="004D2498"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nticoagulation therapy</w:t>
            </w:r>
          </w:p>
        </w:tc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 (3.7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31 (96.3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D2498" w:rsidRPr="00A81C08" w:rsidTr="004D2498"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 (4.4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9 (95.6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0.87 (0.77-0.97, p=0.015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D2498" w:rsidRPr="00A81C08" w:rsidTr="004D2498"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nderlying pathology</w:t>
            </w:r>
          </w:p>
        </w:tc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enign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 (4.8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0 (95.2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D2498" w:rsidRPr="00A81C08" w:rsidTr="004D2498"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lignancy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 (3.4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80 (96.6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1.00 (0.90-1.11, p=0.992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D2498" w:rsidRPr="00A81C08" w:rsidTr="004D2498"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erforated bowel</w:t>
            </w:r>
          </w:p>
        </w:tc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 (3.6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67 (96.4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D2498" w:rsidRPr="00A81C08" w:rsidTr="004D2498"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15.0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 (85.0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0.56 (0.40-0.79, p=0.001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0.55 (0.40-0.77, p&lt;0.001)</w:t>
            </w:r>
          </w:p>
        </w:tc>
      </w:tr>
      <w:tr w:rsidR="004D2498" w:rsidRPr="00A81C08" w:rsidTr="004D2498"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perative contamination</w:t>
            </w:r>
          </w:p>
        </w:tc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lean-Contaminated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 (3.6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87 (96.4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D2498" w:rsidRPr="00A81C08" w:rsidTr="004D2498"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ntaminated / Dirty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7.5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1 (92.5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0.81 (0.67-0.99, p=0.036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D2498" w:rsidRPr="00A81C08" w:rsidTr="004D2498"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perative approach</w:t>
            </w:r>
          </w:p>
        </w:tc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inimally invasive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 (2.7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9 (97.3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D2498" w:rsidRPr="00A81C08" w:rsidTr="004D2498"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pen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 (5.1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1 (94.9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0.65 (0.59-0.72, p&lt;0.001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0.68 (0.61-0.77, p&lt;0.001)</w:t>
            </w:r>
          </w:p>
        </w:tc>
      </w:tr>
      <w:tr w:rsidR="004D2498" w:rsidRPr="00A81C08" w:rsidTr="004D2498"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ype of surgery</w:t>
            </w:r>
          </w:p>
        </w:tc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lon resection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 (4.1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6 (95.9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D2498" w:rsidRPr="00A81C08" w:rsidTr="004D2498"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ectum resection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 (4.0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5 (96.0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0.85 (0.76-0.95, p=0.005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0.96 (0.83-1.11, p=0.568)</w:t>
            </w:r>
          </w:p>
        </w:tc>
      </w:tr>
      <w:tr w:rsidR="004D2498" w:rsidRPr="00A81C08" w:rsidTr="004D2498"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toma formation/closure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 (3.0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7 (97.0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1.00 (0.88-1.13, p=0.993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0.93 (0.80-1.09, p=0.395)</w:t>
            </w:r>
          </w:p>
        </w:tc>
      </w:tr>
      <w:tr w:rsidR="004D2498" w:rsidRPr="00A81C08" w:rsidTr="004D2498"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peration duration (minutes)</w:t>
            </w:r>
          </w:p>
        </w:tc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8.6 (94.8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3.6 (97.8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1.00 (1.00-1.00, p&lt;0.001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1.00 (1.00-1.00, p&lt;0.001)</w:t>
            </w:r>
          </w:p>
        </w:tc>
      </w:tr>
      <w:tr w:rsidR="004D2498" w:rsidRPr="00A81C08" w:rsidTr="004D2498"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traoperative anastomosis</w:t>
            </w:r>
          </w:p>
        </w:tc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 (5.5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1 (94.5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D2498" w:rsidRPr="00A81C08" w:rsidTr="004D2498"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 (3.2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16 (96.8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1.26 (1.13-1.40, p&lt;0.001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1.16 (1.01-1.34, p=0.036)</w:t>
            </w:r>
          </w:p>
        </w:tc>
      </w:tr>
      <w:tr w:rsidR="004D2498" w:rsidRPr="00A81C08" w:rsidTr="004D2498"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traoperative vascular or organ injury</w:t>
            </w:r>
          </w:p>
        </w:tc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 (3.5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22 (96.5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D2498" w:rsidRPr="00A81C08" w:rsidTr="004D2498"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11.4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 (88.6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0.62 (0.49-0.78, p&lt;0.001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0.74 (0.58-0.94, p=0.012)</w:t>
            </w:r>
          </w:p>
        </w:tc>
      </w:tr>
      <w:tr w:rsidR="004D2498" w:rsidRPr="00A81C08" w:rsidTr="004D2498"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traoperative blood transfusion</w:t>
            </w:r>
          </w:p>
        </w:tc>
        <w:tc>
          <w:tcPr>
            <w:tcW w:w="0" w:type="auto"/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4669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 (3.5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49 (96.5)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D2498" w:rsidRPr="00A81C08" w:rsidTr="004D2498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D2498" w:rsidRPr="00C4669E" w:rsidRDefault="004D2498" w:rsidP="004D249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13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 (86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0.52 (0.39-0.70, p&lt;0.00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2498" w:rsidRPr="00A81C08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0.73 (0.56-0.96, p=0.022)</w:t>
            </w:r>
          </w:p>
        </w:tc>
      </w:tr>
      <w:tr w:rsidR="004D2498" w:rsidRPr="00A81C08" w:rsidTr="004D2498"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4D2498" w:rsidRPr="00C4669E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66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 Includes those who stopped smoking within 6 weeks</w:t>
            </w:r>
          </w:p>
          <w:p w:rsidR="004D2498" w:rsidRPr="00C4669E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66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ta are percentages unless otherwise stated.</w:t>
            </w:r>
          </w:p>
          <w:p w:rsidR="004D2498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669E">
              <w:rPr>
                <w:rFonts w:ascii="Times New Roman" w:hAnsi="Times New Roman" w:cs="Times New Roman"/>
                <w:sz w:val="16"/>
                <w:szCs w:val="16"/>
              </w:rPr>
              <w:t>Abbreviations: HR: Hazard Ratio; CI: Confidence Interval; SD: Standard Deviation; BMI: Body Mass Index; ASA: American Society of Anaesthesiologists; IDDM: Insulin-dependent Diabetes Mellitus.</w:t>
            </w:r>
          </w:p>
          <w:p w:rsidR="004D2498" w:rsidRPr="00A81C08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odel metrics: </w:t>
            </w: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Number in dataframe = 1808, Number in model = 1462, Missing = 346, Number of events = 1413, Concordance = 0.658 (SE = 0.010), R-squar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 = 0.147</w:t>
            </w:r>
            <w:r w:rsidRPr="00A81C08">
              <w:rPr>
                <w:rFonts w:ascii="Times New Roman" w:hAnsi="Times New Roman" w:cs="Times New Roman"/>
                <w:sz w:val="16"/>
                <w:szCs w:val="16"/>
              </w:rPr>
              <w:t>, Likelihood ratio test = 232.445 (df = 17, p = 0.000)</w:t>
            </w:r>
          </w:p>
        </w:tc>
      </w:tr>
    </w:tbl>
    <w:p w:rsidR="004D2498" w:rsidRDefault="004D249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</w:rPr>
      </w:pPr>
    </w:p>
    <w:p w:rsidR="004D2498" w:rsidRDefault="004D249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</w:rPr>
      </w:pPr>
    </w:p>
    <w:p w:rsidR="004D2498" w:rsidRPr="002E6345" w:rsidRDefault="004D2498" w:rsidP="004D2498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able S5</w:t>
      </w:r>
      <w:r w:rsidRPr="002E6345">
        <w:rPr>
          <w:rFonts w:ascii="Times New Roman" w:hAnsi="Times New Roman" w:cs="Times New Roman"/>
          <w:sz w:val="20"/>
          <w:szCs w:val="20"/>
        </w:rPr>
        <w:t>: Cox-proportional hazard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2E6345">
        <w:rPr>
          <w:rFonts w:ascii="Times New Roman" w:hAnsi="Times New Roman" w:cs="Times New Roman"/>
          <w:sz w:val="20"/>
          <w:szCs w:val="20"/>
        </w:rPr>
        <w:t xml:space="preserve"> regression model </w:t>
      </w:r>
      <w:r>
        <w:rPr>
          <w:rFonts w:ascii="Times New Roman" w:hAnsi="Times New Roman" w:cs="Times New Roman"/>
          <w:sz w:val="20"/>
          <w:szCs w:val="20"/>
        </w:rPr>
        <w:t xml:space="preserve">after propensity-score matching </w:t>
      </w:r>
      <w:r w:rsidRPr="002E6345">
        <w:rPr>
          <w:rFonts w:ascii="Times New Roman" w:hAnsi="Times New Roman" w:cs="Times New Roman"/>
          <w:sz w:val="20"/>
          <w:szCs w:val="20"/>
        </w:rPr>
        <w:t xml:space="preserve">of factors associated with time </w:t>
      </w:r>
      <w:r>
        <w:rPr>
          <w:rFonts w:ascii="Times New Roman" w:hAnsi="Times New Roman" w:cs="Times New Roman"/>
          <w:sz w:val="20"/>
          <w:szCs w:val="20"/>
        </w:rPr>
        <w:t xml:space="preserve">to discharge </w:t>
      </w:r>
      <w:r w:rsidRPr="002E6345">
        <w:rPr>
          <w:rFonts w:ascii="Times New Roman" w:hAnsi="Times New Roman" w:cs="Times New Roman"/>
          <w:sz w:val="20"/>
          <w:szCs w:val="20"/>
        </w:rPr>
        <w:t>(days)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3233"/>
        <w:gridCol w:w="2169"/>
        <w:gridCol w:w="1302"/>
        <w:gridCol w:w="1207"/>
        <w:gridCol w:w="2255"/>
        <w:gridCol w:w="3338"/>
      </w:tblGrid>
      <w:tr w:rsidR="004D2498" w:rsidRPr="002E6345" w:rsidTr="004D2498">
        <w:tc>
          <w:tcPr>
            <w:tcW w:w="1197" w:type="pct"/>
            <w:vAlign w:val="bottom"/>
          </w:tcPr>
          <w:p w:rsidR="004D2498" w:rsidRPr="001A2490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  <w:vAlign w:val="bottom"/>
          </w:tcPr>
          <w:p w:rsidR="004D2498" w:rsidRPr="001A2490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9" w:type="pct"/>
            <w:gridSpan w:val="2"/>
            <w:tcBorders>
              <w:bottom w:val="single" w:sz="2" w:space="0" w:color="auto"/>
            </w:tcBorders>
            <w:vAlign w:val="bottom"/>
          </w:tcPr>
          <w:p w:rsidR="004D2498" w:rsidRPr="002E634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Discharge at 30 days</w:t>
            </w:r>
          </w:p>
        </w:tc>
        <w:tc>
          <w:tcPr>
            <w:tcW w:w="2071" w:type="pct"/>
            <w:gridSpan w:val="2"/>
            <w:tcBorders>
              <w:bottom w:val="single" w:sz="2" w:space="0" w:color="auto"/>
            </w:tcBorders>
            <w:vAlign w:val="bottom"/>
          </w:tcPr>
          <w:p w:rsidR="004D2498" w:rsidRPr="002E634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Time to discharge (days)</w:t>
            </w:r>
          </w:p>
        </w:tc>
      </w:tr>
      <w:tr w:rsidR="004D2498" w:rsidRPr="002E6345" w:rsidTr="004D2498">
        <w:tc>
          <w:tcPr>
            <w:tcW w:w="1197" w:type="pct"/>
            <w:tcBorders>
              <w:bottom w:val="single" w:sz="4" w:space="0" w:color="auto"/>
            </w:tcBorders>
            <w:vAlign w:val="bottom"/>
          </w:tcPr>
          <w:p w:rsidR="004D2498" w:rsidRPr="001A2490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  <w:tcBorders>
              <w:bottom w:val="single" w:sz="4" w:space="0" w:color="auto"/>
            </w:tcBorders>
            <w:vAlign w:val="bottom"/>
          </w:tcPr>
          <w:p w:rsidR="004D2498" w:rsidRPr="001A2490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single" w:sz="2" w:space="0" w:color="auto"/>
              <w:bottom w:val="single" w:sz="4" w:space="0" w:color="auto"/>
            </w:tcBorders>
            <w:vAlign w:val="bottom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(n=49)</w:t>
            </w:r>
          </w:p>
        </w:tc>
        <w:tc>
          <w:tcPr>
            <w:tcW w:w="447" w:type="pct"/>
            <w:tcBorders>
              <w:top w:val="single" w:sz="2" w:space="0" w:color="auto"/>
              <w:bottom w:val="single" w:sz="4" w:space="0" w:color="auto"/>
            </w:tcBorders>
            <w:vAlign w:val="bottom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 (n=1414)</w:t>
            </w:r>
          </w:p>
        </w:tc>
        <w:tc>
          <w:tcPr>
            <w:tcW w:w="835" w:type="pct"/>
            <w:tcBorders>
              <w:top w:val="single" w:sz="2" w:space="0" w:color="auto"/>
              <w:bottom w:val="single" w:sz="4" w:space="0" w:color="auto"/>
            </w:tcBorders>
            <w:vAlign w:val="bottom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Univariabl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</w:t>
            </w: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 (95% CI)</w:t>
            </w:r>
          </w:p>
        </w:tc>
        <w:tc>
          <w:tcPr>
            <w:tcW w:w="1236" w:type="pct"/>
            <w:tcBorders>
              <w:top w:val="single" w:sz="2" w:space="0" w:color="auto"/>
              <w:bottom w:val="single" w:sz="4" w:space="0" w:color="auto"/>
            </w:tcBorders>
            <w:vAlign w:val="bottom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pensity-score matched H</w:t>
            </w: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R (95% CI)</w:t>
            </w:r>
          </w:p>
        </w:tc>
      </w:tr>
      <w:tr w:rsidR="004D2498" w:rsidRPr="002E6345" w:rsidTr="004D2498">
        <w:tc>
          <w:tcPr>
            <w:tcW w:w="1197" w:type="pct"/>
            <w:tcBorders>
              <w:top w:val="single" w:sz="4" w:space="0" w:color="auto"/>
            </w:tcBorders>
          </w:tcPr>
          <w:p w:rsidR="004D2498" w:rsidRPr="002E6345" w:rsidRDefault="004D2498" w:rsidP="004D2498">
            <w:pPr>
              <w:pStyle w:val="Compact"/>
              <w:tabs>
                <w:tab w:val="center" w:pos="1125"/>
              </w:tabs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ntraperitoneal drain insertion</w:t>
            </w: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803" w:type="pct"/>
            <w:tcBorders>
              <w:top w:val="single" w:sz="4" w:space="0" w:color="auto"/>
            </w:tcBorders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17 (2.5)</w:t>
            </w:r>
          </w:p>
        </w:tc>
        <w:tc>
          <w:tcPr>
            <w:tcW w:w="447" w:type="pct"/>
            <w:tcBorders>
              <w:top w:val="single" w:sz="4" w:space="0" w:color="auto"/>
            </w:tcBorders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660 (97.5)</w:t>
            </w:r>
          </w:p>
        </w:tc>
        <w:tc>
          <w:tcPr>
            <w:tcW w:w="835" w:type="pct"/>
            <w:tcBorders>
              <w:top w:val="single" w:sz="4" w:space="0" w:color="auto"/>
            </w:tcBorders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6" w:type="pct"/>
            <w:tcBorders>
              <w:top w:val="single" w:sz="4" w:space="0" w:color="auto"/>
            </w:tcBorders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D2498" w:rsidRPr="002E6345" w:rsidTr="004D2498">
        <w:tc>
          <w:tcPr>
            <w:tcW w:w="1197" w:type="pct"/>
          </w:tcPr>
          <w:p w:rsidR="004D2498" w:rsidRPr="002E6345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82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32 (4.1)</w:t>
            </w:r>
          </w:p>
        </w:tc>
        <w:tc>
          <w:tcPr>
            <w:tcW w:w="447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754 (95.9)</w:t>
            </w:r>
          </w:p>
        </w:tc>
        <w:tc>
          <w:tcPr>
            <w:tcW w:w="835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0.71 (0.64-0.79, p&lt;0.001)</w:t>
            </w:r>
          </w:p>
        </w:tc>
        <w:tc>
          <w:tcPr>
            <w:tcW w:w="1236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0.58 (0.52-0.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&lt;0.001</w:t>
            </w: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D2498" w:rsidRPr="002E6345" w:rsidTr="004D2498">
        <w:tc>
          <w:tcPr>
            <w:tcW w:w="1197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803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&lt;70 years</w:t>
            </w:r>
          </w:p>
        </w:tc>
        <w:tc>
          <w:tcPr>
            <w:tcW w:w="482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19 (2.3)</w:t>
            </w:r>
          </w:p>
        </w:tc>
        <w:tc>
          <w:tcPr>
            <w:tcW w:w="447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804 (97.7)</w:t>
            </w:r>
          </w:p>
        </w:tc>
        <w:tc>
          <w:tcPr>
            <w:tcW w:w="835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6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D2498" w:rsidRPr="002E6345" w:rsidTr="004D2498">
        <w:tc>
          <w:tcPr>
            <w:tcW w:w="1197" w:type="pct"/>
          </w:tcPr>
          <w:p w:rsidR="004D2498" w:rsidRPr="002E6345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≥70 years</w:t>
            </w:r>
          </w:p>
        </w:tc>
        <w:tc>
          <w:tcPr>
            <w:tcW w:w="482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30 (4.7)</w:t>
            </w:r>
          </w:p>
        </w:tc>
        <w:tc>
          <w:tcPr>
            <w:tcW w:w="447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610 (95.3)</w:t>
            </w:r>
          </w:p>
        </w:tc>
        <w:tc>
          <w:tcPr>
            <w:tcW w:w="835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0.76 (0.69-0.85, p&lt;0.001)</w:t>
            </w:r>
          </w:p>
        </w:tc>
        <w:tc>
          <w:tcPr>
            <w:tcW w:w="1236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0.70 (0.61-0.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&lt;0.001</w:t>
            </w: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D2498" w:rsidRPr="002E6345" w:rsidTr="004D2498">
        <w:tc>
          <w:tcPr>
            <w:tcW w:w="1197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803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82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20 (3.1)</w:t>
            </w:r>
          </w:p>
        </w:tc>
        <w:tc>
          <w:tcPr>
            <w:tcW w:w="447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616 (96.9)</w:t>
            </w:r>
          </w:p>
        </w:tc>
        <w:tc>
          <w:tcPr>
            <w:tcW w:w="835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6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D2498" w:rsidRPr="002E6345" w:rsidTr="004D2498">
        <w:tc>
          <w:tcPr>
            <w:tcW w:w="1197" w:type="pct"/>
          </w:tcPr>
          <w:p w:rsidR="004D2498" w:rsidRPr="002E6345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82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29 (3.5)</w:t>
            </w:r>
          </w:p>
        </w:tc>
        <w:tc>
          <w:tcPr>
            <w:tcW w:w="447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798 (96.5)</w:t>
            </w:r>
          </w:p>
        </w:tc>
        <w:tc>
          <w:tcPr>
            <w:tcW w:w="835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1.01 (0.91-1.12, p=0.854)</w:t>
            </w:r>
          </w:p>
        </w:tc>
        <w:tc>
          <w:tcPr>
            <w:tcW w:w="1236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1.15 (1.01-1.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035</w:t>
            </w: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D2498" w:rsidRPr="002E6345" w:rsidTr="004D2498">
        <w:tc>
          <w:tcPr>
            <w:tcW w:w="1197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kg/m</w:t>
            </w:r>
            <w:r w:rsidRPr="005B4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03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Underweight-Normal</w:t>
            </w:r>
          </w:p>
        </w:tc>
        <w:tc>
          <w:tcPr>
            <w:tcW w:w="482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26 (4.5)</w:t>
            </w:r>
          </w:p>
        </w:tc>
        <w:tc>
          <w:tcPr>
            <w:tcW w:w="447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547 (95.5)</w:t>
            </w:r>
          </w:p>
        </w:tc>
        <w:tc>
          <w:tcPr>
            <w:tcW w:w="835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6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D2498" w:rsidRPr="002E6345" w:rsidTr="004D2498">
        <w:tc>
          <w:tcPr>
            <w:tcW w:w="1197" w:type="pct"/>
          </w:tcPr>
          <w:p w:rsidR="004D2498" w:rsidRPr="002E6345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482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13 (2.3)</w:t>
            </w:r>
          </w:p>
        </w:tc>
        <w:tc>
          <w:tcPr>
            <w:tcW w:w="447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560 (97.7)</w:t>
            </w:r>
          </w:p>
        </w:tc>
        <w:tc>
          <w:tcPr>
            <w:tcW w:w="835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1.21 (1.07-1.36, p=0.002)</w:t>
            </w:r>
          </w:p>
        </w:tc>
        <w:tc>
          <w:tcPr>
            <w:tcW w:w="1236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1.39 (1.21-1.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&lt;0.001)</w:t>
            </w:r>
          </w:p>
        </w:tc>
      </w:tr>
      <w:tr w:rsidR="004D2498" w:rsidRPr="002E6345" w:rsidTr="004D2498">
        <w:tc>
          <w:tcPr>
            <w:tcW w:w="1197" w:type="pct"/>
          </w:tcPr>
          <w:p w:rsidR="004D2498" w:rsidRPr="002E6345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Obese</w:t>
            </w:r>
          </w:p>
        </w:tc>
        <w:tc>
          <w:tcPr>
            <w:tcW w:w="482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10 (3.2)</w:t>
            </w:r>
          </w:p>
        </w:tc>
        <w:tc>
          <w:tcPr>
            <w:tcW w:w="447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307 (96.8)</w:t>
            </w:r>
          </w:p>
        </w:tc>
        <w:tc>
          <w:tcPr>
            <w:tcW w:w="835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1.05 (0.91-1.20, p=0.536)</w:t>
            </w:r>
          </w:p>
        </w:tc>
        <w:tc>
          <w:tcPr>
            <w:tcW w:w="1236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1.09 (0.91-1.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350</w:t>
            </w: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D2498" w:rsidRPr="002E6345" w:rsidTr="004D2498">
        <w:tc>
          <w:tcPr>
            <w:tcW w:w="1197" w:type="pct"/>
          </w:tcPr>
          <w:p w:rsidR="004D2498" w:rsidRPr="002E6345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Smoking status</w:t>
            </w:r>
          </w:p>
        </w:tc>
        <w:tc>
          <w:tcPr>
            <w:tcW w:w="803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482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27 (3.4)</w:t>
            </w:r>
          </w:p>
        </w:tc>
        <w:tc>
          <w:tcPr>
            <w:tcW w:w="447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769 (96.6)</w:t>
            </w:r>
          </w:p>
        </w:tc>
        <w:tc>
          <w:tcPr>
            <w:tcW w:w="835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6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D2498" w:rsidRPr="002E6345" w:rsidTr="004D2498">
        <w:tc>
          <w:tcPr>
            <w:tcW w:w="1197" w:type="pct"/>
          </w:tcPr>
          <w:p w:rsidR="004D2498" w:rsidRPr="002E6345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Previous</w:t>
            </w:r>
          </w:p>
        </w:tc>
        <w:tc>
          <w:tcPr>
            <w:tcW w:w="482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6 (1.3)</w:t>
            </w:r>
          </w:p>
        </w:tc>
        <w:tc>
          <w:tcPr>
            <w:tcW w:w="447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440 (98.7)</w:t>
            </w:r>
          </w:p>
        </w:tc>
        <w:tc>
          <w:tcPr>
            <w:tcW w:w="835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1.13 (1.01-1.27, p=0.038)</w:t>
            </w:r>
          </w:p>
        </w:tc>
        <w:tc>
          <w:tcPr>
            <w:tcW w:w="1236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1.14 (1.00-1.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059</w:t>
            </w: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D2498" w:rsidRPr="002E6345" w:rsidTr="004D2498">
        <w:tc>
          <w:tcPr>
            <w:tcW w:w="1197" w:type="pct"/>
          </w:tcPr>
          <w:p w:rsidR="004D2498" w:rsidRPr="002E6345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482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16 (7.2)</w:t>
            </w:r>
          </w:p>
        </w:tc>
        <w:tc>
          <w:tcPr>
            <w:tcW w:w="447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205 (92.8)</w:t>
            </w:r>
          </w:p>
        </w:tc>
        <w:tc>
          <w:tcPr>
            <w:tcW w:w="835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0.95 (0.81-1.11, p=0.507)</w:t>
            </w:r>
          </w:p>
        </w:tc>
        <w:tc>
          <w:tcPr>
            <w:tcW w:w="1236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1.01 (0.85-1.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870</w:t>
            </w: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D2498" w:rsidRPr="002E6345" w:rsidTr="004D2498">
        <w:tc>
          <w:tcPr>
            <w:tcW w:w="1197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ASA score</w:t>
            </w:r>
          </w:p>
        </w:tc>
        <w:tc>
          <w:tcPr>
            <w:tcW w:w="803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-II</w:t>
            </w:r>
          </w:p>
        </w:tc>
        <w:tc>
          <w:tcPr>
            <w:tcW w:w="482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18 (1.8)</w:t>
            </w:r>
          </w:p>
        </w:tc>
        <w:tc>
          <w:tcPr>
            <w:tcW w:w="447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976 (98.2)</w:t>
            </w:r>
          </w:p>
        </w:tc>
        <w:tc>
          <w:tcPr>
            <w:tcW w:w="835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6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D2498" w:rsidRPr="002E6345" w:rsidTr="004D2498">
        <w:tc>
          <w:tcPr>
            <w:tcW w:w="1197" w:type="pct"/>
          </w:tcPr>
          <w:p w:rsidR="004D2498" w:rsidRPr="002E6345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II-V</w:t>
            </w:r>
          </w:p>
        </w:tc>
        <w:tc>
          <w:tcPr>
            <w:tcW w:w="482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31 (6.6)</w:t>
            </w:r>
          </w:p>
        </w:tc>
        <w:tc>
          <w:tcPr>
            <w:tcW w:w="447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438 (93.4)</w:t>
            </w:r>
          </w:p>
        </w:tc>
        <w:tc>
          <w:tcPr>
            <w:tcW w:w="835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0.72 (0.65-0.81, p&lt;0.001)</w:t>
            </w:r>
          </w:p>
        </w:tc>
        <w:tc>
          <w:tcPr>
            <w:tcW w:w="1236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0.75 (0.65-0.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&lt;0.001)</w:t>
            </w:r>
          </w:p>
        </w:tc>
      </w:tr>
      <w:tr w:rsidR="004D2498" w:rsidRPr="002E6345" w:rsidTr="004D2498">
        <w:tc>
          <w:tcPr>
            <w:tcW w:w="1197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Diabetes Mellitus</w:t>
            </w:r>
          </w:p>
        </w:tc>
        <w:tc>
          <w:tcPr>
            <w:tcW w:w="803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82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39 (3.2)</w:t>
            </w:r>
          </w:p>
        </w:tc>
        <w:tc>
          <w:tcPr>
            <w:tcW w:w="447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1186 (96.8)</w:t>
            </w:r>
          </w:p>
        </w:tc>
        <w:tc>
          <w:tcPr>
            <w:tcW w:w="835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6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D2498" w:rsidRPr="002E6345" w:rsidTr="004D2498">
        <w:tc>
          <w:tcPr>
            <w:tcW w:w="1197" w:type="pct"/>
          </w:tcPr>
          <w:p w:rsidR="004D2498" w:rsidRPr="002E6345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n-IDDM</w:t>
            </w:r>
          </w:p>
        </w:tc>
        <w:tc>
          <w:tcPr>
            <w:tcW w:w="482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6 (3.1)</w:t>
            </w:r>
          </w:p>
        </w:tc>
        <w:tc>
          <w:tcPr>
            <w:tcW w:w="447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185 (96.9)</w:t>
            </w:r>
          </w:p>
        </w:tc>
        <w:tc>
          <w:tcPr>
            <w:tcW w:w="835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0.94 (0.81-1.10, p=0.469)</w:t>
            </w:r>
          </w:p>
        </w:tc>
        <w:tc>
          <w:tcPr>
            <w:tcW w:w="1236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0.89 (0.74-1.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230</w:t>
            </w: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D2498" w:rsidRPr="002E6345" w:rsidTr="004D2498">
        <w:tc>
          <w:tcPr>
            <w:tcW w:w="1197" w:type="pct"/>
          </w:tcPr>
          <w:p w:rsidR="004D2498" w:rsidRPr="002E6345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DDM</w:t>
            </w:r>
          </w:p>
        </w:tc>
        <w:tc>
          <w:tcPr>
            <w:tcW w:w="482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4 (8.5)</w:t>
            </w:r>
          </w:p>
        </w:tc>
        <w:tc>
          <w:tcPr>
            <w:tcW w:w="447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43 (91.5)</w:t>
            </w:r>
          </w:p>
        </w:tc>
        <w:tc>
          <w:tcPr>
            <w:tcW w:w="835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0.82 (0.61-1.12, p=0.209)</w:t>
            </w:r>
          </w:p>
        </w:tc>
        <w:tc>
          <w:tcPr>
            <w:tcW w:w="1236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0.81 (0.58-1.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220</w:t>
            </w: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D2498" w:rsidRPr="002E6345" w:rsidTr="004D2498">
        <w:tc>
          <w:tcPr>
            <w:tcW w:w="1197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Previous abdominal surgery</w:t>
            </w:r>
          </w:p>
        </w:tc>
        <w:tc>
          <w:tcPr>
            <w:tcW w:w="803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82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19 (2.7)</w:t>
            </w:r>
          </w:p>
        </w:tc>
        <w:tc>
          <w:tcPr>
            <w:tcW w:w="447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690 (97.3)</w:t>
            </w:r>
          </w:p>
        </w:tc>
        <w:tc>
          <w:tcPr>
            <w:tcW w:w="835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6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D2498" w:rsidRPr="002E6345" w:rsidTr="004D2498">
        <w:tc>
          <w:tcPr>
            <w:tcW w:w="1197" w:type="pct"/>
          </w:tcPr>
          <w:p w:rsidR="004D2498" w:rsidRPr="002E6345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82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30 (4.0)</w:t>
            </w:r>
          </w:p>
        </w:tc>
        <w:tc>
          <w:tcPr>
            <w:tcW w:w="447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724 (96.0)</w:t>
            </w:r>
          </w:p>
        </w:tc>
        <w:tc>
          <w:tcPr>
            <w:tcW w:w="835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0.85 (0.77-0.95, p=0.003)</w:t>
            </w:r>
          </w:p>
        </w:tc>
        <w:tc>
          <w:tcPr>
            <w:tcW w:w="1236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0.93  (0.81-1.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250</w:t>
            </w: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D2498" w:rsidRPr="002E6345" w:rsidTr="004D2498">
        <w:tc>
          <w:tcPr>
            <w:tcW w:w="1197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Anticoagulation therapy</w:t>
            </w:r>
          </w:p>
        </w:tc>
        <w:tc>
          <w:tcPr>
            <w:tcW w:w="803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82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37 (3.2)</w:t>
            </w:r>
          </w:p>
        </w:tc>
        <w:tc>
          <w:tcPr>
            <w:tcW w:w="447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1115 (96.8)</w:t>
            </w:r>
          </w:p>
        </w:tc>
        <w:tc>
          <w:tcPr>
            <w:tcW w:w="835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6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D2498" w:rsidRPr="002E6345" w:rsidTr="004D2498">
        <w:tc>
          <w:tcPr>
            <w:tcW w:w="1197" w:type="pct"/>
          </w:tcPr>
          <w:p w:rsidR="004D2498" w:rsidRPr="002E6345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82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12 (3.9)</w:t>
            </w:r>
          </w:p>
        </w:tc>
        <w:tc>
          <w:tcPr>
            <w:tcW w:w="447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299 (96.1)</w:t>
            </w:r>
          </w:p>
        </w:tc>
        <w:tc>
          <w:tcPr>
            <w:tcW w:w="835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0.87 (0.77-0.99, p=0.036)</w:t>
            </w:r>
          </w:p>
        </w:tc>
        <w:tc>
          <w:tcPr>
            <w:tcW w:w="1236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0.80 (0.68-0.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009</w:t>
            </w: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D2498" w:rsidRPr="002E6345" w:rsidTr="004D2498">
        <w:tc>
          <w:tcPr>
            <w:tcW w:w="1197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mmunosuppression status</w:t>
            </w:r>
          </w:p>
        </w:tc>
        <w:tc>
          <w:tcPr>
            <w:tcW w:w="803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82" w:type="pct"/>
          </w:tcPr>
          <w:p w:rsidR="004D2498" w:rsidRPr="00F04F8D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F8D">
              <w:rPr>
                <w:rFonts w:ascii="Times New Roman" w:hAnsi="Times New Roman" w:cs="Times New Roman"/>
                <w:sz w:val="16"/>
                <w:szCs w:val="16"/>
              </w:rPr>
              <w:t>43 (3.4)</w:t>
            </w:r>
          </w:p>
        </w:tc>
        <w:tc>
          <w:tcPr>
            <w:tcW w:w="447" w:type="pct"/>
          </w:tcPr>
          <w:p w:rsidR="004D2498" w:rsidRPr="00F04F8D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F8D">
              <w:rPr>
                <w:rFonts w:ascii="Times New Roman" w:hAnsi="Times New Roman" w:cs="Times New Roman"/>
                <w:sz w:val="16"/>
                <w:szCs w:val="16"/>
              </w:rPr>
              <w:t>1214 (96.6)</w:t>
            </w:r>
          </w:p>
        </w:tc>
        <w:tc>
          <w:tcPr>
            <w:tcW w:w="835" w:type="pct"/>
          </w:tcPr>
          <w:p w:rsidR="004D2498" w:rsidRPr="00E804D5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04D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6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D2498" w:rsidRPr="002E6345" w:rsidTr="004D2498">
        <w:tc>
          <w:tcPr>
            <w:tcW w:w="1197" w:type="pct"/>
          </w:tcPr>
          <w:p w:rsidR="004D2498" w:rsidRPr="002E6345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82" w:type="pct"/>
          </w:tcPr>
          <w:p w:rsidR="004D2498" w:rsidRPr="00F04F8D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F8D">
              <w:rPr>
                <w:rFonts w:ascii="Times New Roman" w:hAnsi="Times New Roman" w:cs="Times New Roman"/>
                <w:sz w:val="16"/>
                <w:szCs w:val="16"/>
              </w:rPr>
              <w:t>6 (2.9)</w:t>
            </w:r>
          </w:p>
        </w:tc>
        <w:tc>
          <w:tcPr>
            <w:tcW w:w="447" w:type="pct"/>
          </w:tcPr>
          <w:p w:rsidR="004D2498" w:rsidRPr="00F04F8D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F8D">
              <w:rPr>
                <w:rFonts w:ascii="Times New Roman" w:hAnsi="Times New Roman" w:cs="Times New Roman"/>
                <w:sz w:val="16"/>
                <w:szCs w:val="16"/>
              </w:rPr>
              <w:t>200 (97.1)</w:t>
            </w:r>
          </w:p>
        </w:tc>
        <w:tc>
          <w:tcPr>
            <w:tcW w:w="835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0.83 (0.72-0.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0.018</w:t>
            </w: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36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0.99 (0.84-1.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910</w:t>
            </w: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D2498" w:rsidRPr="002E6345" w:rsidTr="004D2498">
        <w:tc>
          <w:tcPr>
            <w:tcW w:w="1197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Underlying pathology</w:t>
            </w:r>
          </w:p>
        </w:tc>
        <w:tc>
          <w:tcPr>
            <w:tcW w:w="803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482" w:type="pct"/>
          </w:tcPr>
          <w:p w:rsidR="004D2498" w:rsidRPr="00F04F8D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F8D">
              <w:rPr>
                <w:rFonts w:ascii="Times New Roman" w:hAnsi="Times New Roman" w:cs="Times New Roman"/>
                <w:sz w:val="16"/>
                <w:szCs w:val="16"/>
              </w:rPr>
              <w:t>19 (4.3)</w:t>
            </w:r>
          </w:p>
        </w:tc>
        <w:tc>
          <w:tcPr>
            <w:tcW w:w="447" w:type="pct"/>
          </w:tcPr>
          <w:p w:rsidR="004D2498" w:rsidRPr="00F04F8D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F8D">
              <w:rPr>
                <w:rFonts w:ascii="Times New Roman" w:hAnsi="Times New Roman" w:cs="Times New Roman"/>
                <w:sz w:val="16"/>
                <w:szCs w:val="16"/>
              </w:rPr>
              <w:t>419 (95.7)</w:t>
            </w:r>
          </w:p>
        </w:tc>
        <w:tc>
          <w:tcPr>
            <w:tcW w:w="835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6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D2498" w:rsidRPr="002E6345" w:rsidTr="004D2498">
        <w:tc>
          <w:tcPr>
            <w:tcW w:w="1197" w:type="pct"/>
          </w:tcPr>
          <w:p w:rsidR="004D2498" w:rsidRPr="002E6345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Malignancy</w:t>
            </w:r>
          </w:p>
        </w:tc>
        <w:tc>
          <w:tcPr>
            <w:tcW w:w="482" w:type="pct"/>
          </w:tcPr>
          <w:p w:rsidR="004D2498" w:rsidRPr="00F04F8D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F8D">
              <w:rPr>
                <w:rFonts w:ascii="Times New Roman" w:hAnsi="Times New Roman" w:cs="Times New Roman"/>
                <w:sz w:val="16"/>
                <w:szCs w:val="16"/>
              </w:rPr>
              <w:t>30 (2.9)</w:t>
            </w:r>
          </w:p>
        </w:tc>
        <w:tc>
          <w:tcPr>
            <w:tcW w:w="447" w:type="pct"/>
          </w:tcPr>
          <w:p w:rsidR="004D2498" w:rsidRPr="00F04F8D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F8D">
              <w:rPr>
                <w:rFonts w:ascii="Times New Roman" w:hAnsi="Times New Roman" w:cs="Times New Roman"/>
                <w:sz w:val="16"/>
                <w:szCs w:val="16"/>
              </w:rPr>
              <w:t>995 (97.1)</w:t>
            </w:r>
          </w:p>
        </w:tc>
        <w:tc>
          <w:tcPr>
            <w:tcW w:w="835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1.00 (0.89-1.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987</w:t>
            </w: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36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1.07 (0.92-1.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390</w:t>
            </w: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D2498" w:rsidRPr="002E6345" w:rsidTr="004D2498">
        <w:tc>
          <w:tcPr>
            <w:tcW w:w="1197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Type of surgery</w:t>
            </w:r>
          </w:p>
        </w:tc>
        <w:tc>
          <w:tcPr>
            <w:tcW w:w="803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Colon resection</w:t>
            </w:r>
          </w:p>
        </w:tc>
        <w:tc>
          <w:tcPr>
            <w:tcW w:w="482" w:type="pct"/>
          </w:tcPr>
          <w:p w:rsidR="004D2498" w:rsidRPr="00F04F8D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F8D">
              <w:rPr>
                <w:rFonts w:ascii="Times New Roman" w:hAnsi="Times New Roman" w:cs="Times New Roman"/>
                <w:sz w:val="16"/>
                <w:szCs w:val="16"/>
              </w:rPr>
              <w:t>26 (3.6)</w:t>
            </w:r>
          </w:p>
        </w:tc>
        <w:tc>
          <w:tcPr>
            <w:tcW w:w="447" w:type="pct"/>
          </w:tcPr>
          <w:p w:rsidR="004D2498" w:rsidRPr="00F04F8D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F8D">
              <w:rPr>
                <w:rFonts w:ascii="Times New Roman" w:hAnsi="Times New Roman" w:cs="Times New Roman"/>
                <w:sz w:val="16"/>
                <w:szCs w:val="16"/>
              </w:rPr>
              <w:t>703 (96.4)</w:t>
            </w:r>
          </w:p>
        </w:tc>
        <w:tc>
          <w:tcPr>
            <w:tcW w:w="835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6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D2498" w:rsidRPr="002E6345" w:rsidTr="004D2498">
        <w:tc>
          <w:tcPr>
            <w:tcW w:w="1197" w:type="pct"/>
          </w:tcPr>
          <w:p w:rsidR="004D2498" w:rsidRPr="002E6345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Rectum resection</w:t>
            </w:r>
          </w:p>
        </w:tc>
        <w:tc>
          <w:tcPr>
            <w:tcW w:w="482" w:type="pct"/>
          </w:tcPr>
          <w:p w:rsidR="004D2498" w:rsidRPr="00F04F8D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F8D">
              <w:rPr>
                <w:rFonts w:ascii="Times New Roman" w:hAnsi="Times New Roman" w:cs="Times New Roman"/>
                <w:sz w:val="16"/>
                <w:szCs w:val="16"/>
              </w:rPr>
              <w:t>16 (3.6)</w:t>
            </w:r>
          </w:p>
        </w:tc>
        <w:tc>
          <w:tcPr>
            <w:tcW w:w="447" w:type="pct"/>
          </w:tcPr>
          <w:p w:rsidR="004D2498" w:rsidRPr="00F04F8D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F8D">
              <w:rPr>
                <w:rFonts w:ascii="Times New Roman" w:hAnsi="Times New Roman" w:cs="Times New Roman"/>
                <w:sz w:val="16"/>
                <w:szCs w:val="16"/>
              </w:rPr>
              <w:t>424 (96.4)</w:t>
            </w:r>
          </w:p>
        </w:tc>
        <w:tc>
          <w:tcPr>
            <w:tcW w:w="835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0.85 (0.75-0.9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008</w:t>
            </w: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36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1.15 (0.99-1.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073</w:t>
            </w: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D2498" w:rsidRPr="002E6345" w:rsidTr="004D2498">
        <w:tc>
          <w:tcPr>
            <w:tcW w:w="1197" w:type="pct"/>
          </w:tcPr>
          <w:p w:rsidR="004D2498" w:rsidRPr="002E6345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Stoma formation/closure</w:t>
            </w:r>
          </w:p>
        </w:tc>
        <w:tc>
          <w:tcPr>
            <w:tcW w:w="482" w:type="pct"/>
          </w:tcPr>
          <w:p w:rsidR="004D2498" w:rsidRPr="00F04F8D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F8D">
              <w:rPr>
                <w:rFonts w:ascii="Times New Roman" w:hAnsi="Times New Roman" w:cs="Times New Roman"/>
                <w:sz w:val="16"/>
                <w:szCs w:val="16"/>
              </w:rPr>
              <w:t>7 (2.4)</w:t>
            </w:r>
          </w:p>
        </w:tc>
        <w:tc>
          <w:tcPr>
            <w:tcW w:w="447" w:type="pct"/>
          </w:tcPr>
          <w:p w:rsidR="004D2498" w:rsidRPr="00F04F8D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F8D">
              <w:rPr>
                <w:rFonts w:ascii="Times New Roman" w:hAnsi="Times New Roman" w:cs="Times New Roman"/>
                <w:sz w:val="16"/>
                <w:szCs w:val="16"/>
              </w:rPr>
              <w:t>287 (97.6)</w:t>
            </w:r>
          </w:p>
        </w:tc>
        <w:tc>
          <w:tcPr>
            <w:tcW w:w="835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0.99 (0.86-1.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868</w:t>
            </w: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36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1.06 (0.87-1.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560</w:t>
            </w: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D2498" w:rsidRPr="002E6345" w:rsidTr="004D2498">
        <w:tc>
          <w:tcPr>
            <w:tcW w:w="1197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Operative approach</w:t>
            </w:r>
          </w:p>
        </w:tc>
        <w:tc>
          <w:tcPr>
            <w:tcW w:w="803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Minimally invasive</w:t>
            </w:r>
          </w:p>
        </w:tc>
        <w:tc>
          <w:tcPr>
            <w:tcW w:w="482" w:type="pct"/>
          </w:tcPr>
          <w:p w:rsidR="004D2498" w:rsidRPr="00F04F8D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F8D">
              <w:rPr>
                <w:rFonts w:ascii="Times New Roman" w:hAnsi="Times New Roman" w:cs="Times New Roman"/>
                <w:sz w:val="16"/>
                <w:szCs w:val="16"/>
              </w:rPr>
              <w:t>19 (2.5)</w:t>
            </w:r>
          </w:p>
        </w:tc>
        <w:tc>
          <w:tcPr>
            <w:tcW w:w="447" w:type="pct"/>
          </w:tcPr>
          <w:p w:rsidR="004D2498" w:rsidRPr="00F04F8D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F8D">
              <w:rPr>
                <w:rFonts w:ascii="Times New Roman" w:hAnsi="Times New Roman" w:cs="Times New Roman"/>
                <w:sz w:val="16"/>
                <w:szCs w:val="16"/>
              </w:rPr>
              <w:t>740 (97.5)</w:t>
            </w:r>
          </w:p>
        </w:tc>
        <w:tc>
          <w:tcPr>
            <w:tcW w:w="835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6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D2498" w:rsidRPr="002E6345" w:rsidTr="004D2498">
        <w:tc>
          <w:tcPr>
            <w:tcW w:w="1197" w:type="pct"/>
          </w:tcPr>
          <w:p w:rsidR="004D2498" w:rsidRPr="002E6345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482" w:type="pct"/>
          </w:tcPr>
          <w:p w:rsidR="004D2498" w:rsidRPr="00F04F8D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F8D">
              <w:rPr>
                <w:rFonts w:ascii="Times New Roman" w:hAnsi="Times New Roman" w:cs="Times New Roman"/>
                <w:sz w:val="16"/>
                <w:szCs w:val="16"/>
              </w:rPr>
              <w:t>30 (4.3)</w:t>
            </w:r>
          </w:p>
        </w:tc>
        <w:tc>
          <w:tcPr>
            <w:tcW w:w="447" w:type="pct"/>
          </w:tcPr>
          <w:p w:rsidR="004D2498" w:rsidRPr="00F04F8D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F8D">
              <w:rPr>
                <w:rFonts w:ascii="Times New Roman" w:hAnsi="Times New Roman" w:cs="Times New Roman"/>
                <w:sz w:val="16"/>
                <w:szCs w:val="16"/>
              </w:rPr>
              <w:t>674 (95.7)</w:t>
            </w:r>
          </w:p>
        </w:tc>
        <w:tc>
          <w:tcPr>
            <w:tcW w:w="835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0.66 (0.60-0.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&lt;0.001</w:t>
            </w: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36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0.60 (0.53-0.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&lt;0.001)</w:t>
            </w:r>
          </w:p>
        </w:tc>
      </w:tr>
      <w:tr w:rsidR="004D2498" w:rsidRPr="002E6345" w:rsidTr="004D2498">
        <w:tc>
          <w:tcPr>
            <w:tcW w:w="1197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Perforated bowel</w:t>
            </w:r>
          </w:p>
        </w:tc>
        <w:tc>
          <w:tcPr>
            <w:tcW w:w="803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82" w:type="pct"/>
          </w:tcPr>
          <w:p w:rsidR="004D2498" w:rsidRPr="00F04F8D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F8D">
              <w:rPr>
                <w:rFonts w:ascii="Times New Roman" w:hAnsi="Times New Roman" w:cs="Times New Roman"/>
                <w:sz w:val="16"/>
                <w:szCs w:val="16"/>
              </w:rPr>
              <w:t>43 (3.0)</w:t>
            </w:r>
          </w:p>
        </w:tc>
        <w:tc>
          <w:tcPr>
            <w:tcW w:w="447" w:type="pct"/>
          </w:tcPr>
          <w:p w:rsidR="004D2498" w:rsidRPr="00F04F8D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F8D">
              <w:rPr>
                <w:rFonts w:ascii="Times New Roman" w:hAnsi="Times New Roman" w:cs="Times New Roman"/>
                <w:sz w:val="16"/>
                <w:szCs w:val="16"/>
              </w:rPr>
              <w:t>1383 (97.0)</w:t>
            </w:r>
          </w:p>
        </w:tc>
        <w:tc>
          <w:tcPr>
            <w:tcW w:w="835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6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D2498" w:rsidRPr="002E6345" w:rsidTr="004D2498">
        <w:tc>
          <w:tcPr>
            <w:tcW w:w="1197" w:type="pct"/>
          </w:tcPr>
          <w:p w:rsidR="004D2498" w:rsidRPr="002E6345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82" w:type="pct"/>
          </w:tcPr>
          <w:p w:rsidR="004D2498" w:rsidRPr="00F04F8D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F8D">
              <w:rPr>
                <w:rFonts w:ascii="Times New Roman" w:hAnsi="Times New Roman" w:cs="Times New Roman"/>
                <w:sz w:val="16"/>
                <w:szCs w:val="16"/>
              </w:rPr>
              <w:t>6 (16.2)</w:t>
            </w:r>
          </w:p>
        </w:tc>
        <w:tc>
          <w:tcPr>
            <w:tcW w:w="447" w:type="pct"/>
          </w:tcPr>
          <w:p w:rsidR="004D2498" w:rsidRPr="00F04F8D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F8D">
              <w:rPr>
                <w:rFonts w:ascii="Times New Roman" w:hAnsi="Times New Roman" w:cs="Times New Roman"/>
                <w:sz w:val="16"/>
                <w:szCs w:val="16"/>
              </w:rPr>
              <w:t>31 (83.8)</w:t>
            </w:r>
          </w:p>
        </w:tc>
        <w:tc>
          <w:tcPr>
            <w:tcW w:w="835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0.54 (0.38-0.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&lt;0.001</w:t>
            </w: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36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0.33 (0.22-0.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&lt;0.001)</w:t>
            </w:r>
          </w:p>
        </w:tc>
      </w:tr>
      <w:tr w:rsidR="004D2498" w:rsidRPr="002E6345" w:rsidTr="004D2498">
        <w:tc>
          <w:tcPr>
            <w:tcW w:w="1197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Operative contamination</w:t>
            </w:r>
          </w:p>
        </w:tc>
        <w:tc>
          <w:tcPr>
            <w:tcW w:w="803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Clean-Contaminated</w:t>
            </w:r>
          </w:p>
        </w:tc>
        <w:tc>
          <w:tcPr>
            <w:tcW w:w="482" w:type="pct"/>
          </w:tcPr>
          <w:p w:rsidR="004D2498" w:rsidRPr="00F04F8D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F8D">
              <w:rPr>
                <w:rFonts w:ascii="Times New Roman" w:hAnsi="Times New Roman" w:cs="Times New Roman"/>
                <w:sz w:val="16"/>
                <w:szCs w:val="16"/>
              </w:rPr>
              <w:t>41 (3.0)</w:t>
            </w:r>
          </w:p>
        </w:tc>
        <w:tc>
          <w:tcPr>
            <w:tcW w:w="447" w:type="pct"/>
          </w:tcPr>
          <w:p w:rsidR="004D2498" w:rsidRPr="00F04F8D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F8D">
              <w:rPr>
                <w:rFonts w:ascii="Times New Roman" w:hAnsi="Times New Roman" w:cs="Times New Roman"/>
                <w:sz w:val="16"/>
                <w:szCs w:val="16"/>
              </w:rPr>
              <w:t>1312 (97.0)</w:t>
            </w:r>
          </w:p>
        </w:tc>
        <w:tc>
          <w:tcPr>
            <w:tcW w:w="835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6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D2498" w:rsidRPr="002E6345" w:rsidTr="004D2498">
        <w:tc>
          <w:tcPr>
            <w:tcW w:w="1197" w:type="pct"/>
          </w:tcPr>
          <w:p w:rsidR="004D2498" w:rsidRPr="002E6345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Contaminated / Dirty</w:t>
            </w:r>
          </w:p>
        </w:tc>
        <w:tc>
          <w:tcPr>
            <w:tcW w:w="482" w:type="pct"/>
          </w:tcPr>
          <w:p w:rsidR="004D2498" w:rsidRPr="00F04F8D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F8D">
              <w:rPr>
                <w:rFonts w:ascii="Times New Roman" w:hAnsi="Times New Roman" w:cs="Times New Roman"/>
                <w:sz w:val="16"/>
                <w:szCs w:val="16"/>
              </w:rPr>
              <w:t>8 (7.3)</w:t>
            </w:r>
          </w:p>
        </w:tc>
        <w:tc>
          <w:tcPr>
            <w:tcW w:w="447" w:type="pct"/>
          </w:tcPr>
          <w:p w:rsidR="004D2498" w:rsidRPr="00F04F8D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F8D">
              <w:rPr>
                <w:rFonts w:ascii="Times New Roman" w:hAnsi="Times New Roman" w:cs="Times New Roman"/>
                <w:sz w:val="16"/>
                <w:szCs w:val="16"/>
              </w:rPr>
              <w:t>102 (92.7)</w:t>
            </w:r>
          </w:p>
        </w:tc>
        <w:tc>
          <w:tcPr>
            <w:tcW w:w="835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0.85 (0.69-1.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102</w:t>
            </w: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36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0.79 (0.62-1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054</w:t>
            </w: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D2498" w:rsidRPr="002E6345" w:rsidTr="004D2498">
        <w:tc>
          <w:tcPr>
            <w:tcW w:w="1197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Operation duration (minutes)</w:t>
            </w:r>
          </w:p>
        </w:tc>
        <w:tc>
          <w:tcPr>
            <w:tcW w:w="803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482" w:type="pct"/>
          </w:tcPr>
          <w:p w:rsidR="004D2498" w:rsidRPr="00F04F8D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F8D">
              <w:rPr>
                <w:rFonts w:ascii="Times New Roman" w:hAnsi="Times New Roman" w:cs="Times New Roman"/>
                <w:sz w:val="16"/>
                <w:szCs w:val="16"/>
              </w:rPr>
              <w:t>236.7 (100.9)</w:t>
            </w:r>
          </w:p>
        </w:tc>
        <w:tc>
          <w:tcPr>
            <w:tcW w:w="447" w:type="pct"/>
          </w:tcPr>
          <w:p w:rsidR="004D2498" w:rsidRPr="00F04F8D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F8D">
              <w:rPr>
                <w:rFonts w:ascii="Times New Roman" w:hAnsi="Times New Roman" w:cs="Times New Roman"/>
                <w:sz w:val="16"/>
                <w:szCs w:val="16"/>
              </w:rPr>
              <w:t>195.6 (96.3)</w:t>
            </w:r>
          </w:p>
        </w:tc>
        <w:tc>
          <w:tcPr>
            <w:tcW w:w="835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1.00 (1.00-1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&lt;0.001</w:t>
            </w: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36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1.00 (1.00-1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&lt;0.001)</w:t>
            </w:r>
          </w:p>
        </w:tc>
      </w:tr>
      <w:tr w:rsidR="004D2498" w:rsidRPr="002E6345" w:rsidTr="004D2498">
        <w:tc>
          <w:tcPr>
            <w:tcW w:w="1197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ntraoperative anastomosis</w:t>
            </w:r>
          </w:p>
        </w:tc>
        <w:tc>
          <w:tcPr>
            <w:tcW w:w="803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82" w:type="pct"/>
          </w:tcPr>
          <w:p w:rsidR="004D2498" w:rsidRPr="00F04F8D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F8D">
              <w:rPr>
                <w:rFonts w:ascii="Times New Roman" w:hAnsi="Times New Roman" w:cs="Times New Roman"/>
                <w:sz w:val="16"/>
                <w:szCs w:val="16"/>
              </w:rPr>
              <w:t>18 (4.6)</w:t>
            </w:r>
          </w:p>
        </w:tc>
        <w:tc>
          <w:tcPr>
            <w:tcW w:w="447" w:type="pct"/>
          </w:tcPr>
          <w:p w:rsidR="004D2498" w:rsidRPr="00F04F8D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F8D">
              <w:rPr>
                <w:rFonts w:ascii="Times New Roman" w:hAnsi="Times New Roman" w:cs="Times New Roman"/>
                <w:sz w:val="16"/>
                <w:szCs w:val="16"/>
              </w:rPr>
              <w:t>372 (95.4)</w:t>
            </w:r>
          </w:p>
        </w:tc>
        <w:tc>
          <w:tcPr>
            <w:tcW w:w="835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6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D2498" w:rsidRPr="002E6345" w:rsidTr="004D2498">
        <w:tc>
          <w:tcPr>
            <w:tcW w:w="1197" w:type="pct"/>
          </w:tcPr>
          <w:p w:rsidR="004D2498" w:rsidRPr="002E6345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82" w:type="pct"/>
          </w:tcPr>
          <w:p w:rsidR="004D2498" w:rsidRPr="00F04F8D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F8D">
              <w:rPr>
                <w:rFonts w:ascii="Times New Roman" w:hAnsi="Times New Roman" w:cs="Times New Roman"/>
                <w:sz w:val="16"/>
                <w:szCs w:val="16"/>
              </w:rPr>
              <w:t>31 (2.9)</w:t>
            </w:r>
          </w:p>
        </w:tc>
        <w:tc>
          <w:tcPr>
            <w:tcW w:w="447" w:type="pct"/>
          </w:tcPr>
          <w:p w:rsidR="004D2498" w:rsidRPr="00F04F8D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F8D">
              <w:rPr>
                <w:rFonts w:ascii="Times New Roman" w:hAnsi="Times New Roman" w:cs="Times New Roman"/>
                <w:sz w:val="16"/>
                <w:szCs w:val="16"/>
              </w:rPr>
              <w:t>1042 (97.1)</w:t>
            </w:r>
          </w:p>
        </w:tc>
        <w:tc>
          <w:tcPr>
            <w:tcW w:w="835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1.25 (1.11-1.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&lt;0.001</w:t>
            </w: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36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1.21 (1.05-1.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010</w:t>
            </w: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D2498" w:rsidRPr="002E6345" w:rsidTr="004D2498">
        <w:tc>
          <w:tcPr>
            <w:tcW w:w="1197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ntraoperative vascular or organ injury</w:t>
            </w:r>
          </w:p>
        </w:tc>
        <w:tc>
          <w:tcPr>
            <w:tcW w:w="803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82" w:type="pct"/>
          </w:tcPr>
          <w:p w:rsidR="004D2498" w:rsidRPr="00F04F8D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F8D">
              <w:rPr>
                <w:rFonts w:ascii="Times New Roman" w:hAnsi="Times New Roman" w:cs="Times New Roman"/>
                <w:sz w:val="16"/>
                <w:szCs w:val="16"/>
              </w:rPr>
              <w:t>40 (2.9)</w:t>
            </w:r>
          </w:p>
        </w:tc>
        <w:tc>
          <w:tcPr>
            <w:tcW w:w="447" w:type="pct"/>
          </w:tcPr>
          <w:p w:rsidR="004D2498" w:rsidRPr="00F04F8D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F8D">
              <w:rPr>
                <w:rFonts w:ascii="Times New Roman" w:hAnsi="Times New Roman" w:cs="Times New Roman"/>
                <w:sz w:val="16"/>
                <w:szCs w:val="16"/>
              </w:rPr>
              <w:t>1348 (97.1)</w:t>
            </w:r>
          </w:p>
        </w:tc>
        <w:tc>
          <w:tcPr>
            <w:tcW w:w="835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6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D2498" w:rsidRPr="002E6345" w:rsidTr="004D2498">
        <w:tc>
          <w:tcPr>
            <w:tcW w:w="1197" w:type="pct"/>
          </w:tcPr>
          <w:p w:rsidR="004D2498" w:rsidRPr="002E6345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82" w:type="pct"/>
          </w:tcPr>
          <w:p w:rsidR="004D2498" w:rsidRPr="00F04F8D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F8D">
              <w:rPr>
                <w:rFonts w:ascii="Times New Roman" w:hAnsi="Times New Roman" w:cs="Times New Roman"/>
                <w:sz w:val="16"/>
                <w:szCs w:val="16"/>
              </w:rPr>
              <w:t>9 (12.0)</w:t>
            </w:r>
          </w:p>
        </w:tc>
        <w:tc>
          <w:tcPr>
            <w:tcW w:w="447" w:type="pct"/>
          </w:tcPr>
          <w:p w:rsidR="004D2498" w:rsidRPr="00F04F8D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F8D">
              <w:rPr>
                <w:rFonts w:ascii="Times New Roman" w:hAnsi="Times New Roman" w:cs="Times New Roman"/>
                <w:sz w:val="16"/>
                <w:szCs w:val="16"/>
              </w:rPr>
              <w:t>66 (88.0)</w:t>
            </w:r>
          </w:p>
        </w:tc>
        <w:tc>
          <w:tcPr>
            <w:tcW w:w="835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0.59 (0.46-0.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&lt;0.001</w:t>
            </w: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36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0.71 (0.54-0.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014</w:t>
            </w: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D2498" w:rsidRPr="002E6345" w:rsidTr="004D2498">
        <w:tc>
          <w:tcPr>
            <w:tcW w:w="1197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ntraoperative blood transfusion</w:t>
            </w:r>
          </w:p>
        </w:tc>
        <w:tc>
          <w:tcPr>
            <w:tcW w:w="803" w:type="pct"/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82" w:type="pct"/>
          </w:tcPr>
          <w:p w:rsidR="004D2498" w:rsidRPr="00F04F8D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F8D">
              <w:rPr>
                <w:rFonts w:ascii="Times New Roman" w:hAnsi="Times New Roman" w:cs="Times New Roman"/>
                <w:sz w:val="16"/>
                <w:szCs w:val="16"/>
              </w:rPr>
              <w:t>42 (3.0)</w:t>
            </w:r>
          </w:p>
        </w:tc>
        <w:tc>
          <w:tcPr>
            <w:tcW w:w="447" w:type="pct"/>
          </w:tcPr>
          <w:p w:rsidR="004D2498" w:rsidRPr="00F04F8D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F8D">
              <w:rPr>
                <w:rFonts w:ascii="Times New Roman" w:hAnsi="Times New Roman" w:cs="Times New Roman"/>
                <w:sz w:val="16"/>
                <w:szCs w:val="16"/>
              </w:rPr>
              <w:t>1373 (97.0)</w:t>
            </w:r>
          </w:p>
        </w:tc>
        <w:tc>
          <w:tcPr>
            <w:tcW w:w="835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6" w:type="pct"/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D2498" w:rsidRPr="002E6345" w:rsidTr="004D2498">
        <w:tc>
          <w:tcPr>
            <w:tcW w:w="1197" w:type="pct"/>
            <w:tcBorders>
              <w:bottom w:val="single" w:sz="4" w:space="0" w:color="auto"/>
            </w:tcBorders>
          </w:tcPr>
          <w:p w:rsidR="004D2498" w:rsidRPr="002E6345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  <w:tcBorders>
              <w:bottom w:val="single" w:sz="4" w:space="0" w:color="auto"/>
            </w:tcBorders>
          </w:tcPr>
          <w:p w:rsidR="004D2498" w:rsidRPr="002E6345" w:rsidRDefault="004D2498" w:rsidP="004D249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:rsidR="004D2498" w:rsidRPr="00F04F8D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F8D">
              <w:rPr>
                <w:rFonts w:ascii="Times New Roman" w:hAnsi="Times New Roman" w:cs="Times New Roman"/>
                <w:sz w:val="16"/>
                <w:szCs w:val="16"/>
              </w:rPr>
              <w:t>7 (14.6)</w:t>
            </w:r>
          </w:p>
        </w:tc>
        <w:tc>
          <w:tcPr>
            <w:tcW w:w="447" w:type="pct"/>
            <w:tcBorders>
              <w:bottom w:val="single" w:sz="4" w:space="0" w:color="auto"/>
            </w:tcBorders>
          </w:tcPr>
          <w:p w:rsidR="004D2498" w:rsidRPr="00F04F8D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04F8D">
              <w:rPr>
                <w:rFonts w:ascii="Times New Roman" w:hAnsi="Times New Roman" w:cs="Times New Roman"/>
                <w:sz w:val="16"/>
                <w:szCs w:val="16"/>
              </w:rPr>
              <w:t>41 (85.4)</w:t>
            </w:r>
          </w:p>
        </w:tc>
        <w:tc>
          <w:tcPr>
            <w:tcW w:w="835" w:type="pct"/>
            <w:tcBorders>
              <w:bottom w:val="single" w:sz="4" w:space="0" w:color="auto"/>
            </w:tcBorders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0.52 (0.37-0.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&lt;0.001</w:t>
            </w: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36" w:type="pct"/>
            <w:tcBorders>
              <w:bottom w:val="single" w:sz="4" w:space="0" w:color="auto"/>
            </w:tcBorders>
          </w:tcPr>
          <w:p w:rsidR="004D2498" w:rsidRPr="001A2490" w:rsidRDefault="004D2498" w:rsidP="004D249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0.48 (0.34-0.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1A2490">
              <w:rPr>
                <w:rFonts w:ascii="Times New Roman" w:hAnsi="Times New Roman" w:cs="Times New Roman"/>
                <w:sz w:val="16"/>
                <w:szCs w:val="16"/>
              </w:rPr>
              <w:t>&lt;0.001)</w:t>
            </w:r>
          </w:p>
        </w:tc>
      </w:tr>
      <w:tr w:rsidR="004D2498" w:rsidRPr="002E6345" w:rsidTr="004D2498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:rsidR="004D2498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* </w:t>
            </w:r>
            <w:r w:rsidRPr="00D45D8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cludes those who stopped smoking within 6 weeks</w:t>
            </w:r>
          </w:p>
          <w:p w:rsidR="004D2498" w:rsidRPr="00D45D8F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D8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ta are percentages unless otherwise stated.</w:t>
            </w:r>
          </w:p>
          <w:p w:rsidR="004D2498" w:rsidRPr="001A2490" w:rsidRDefault="004D2498" w:rsidP="004D249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bbreviations: HR: Hazard Ratio; CI: Confidence Interval; SD: Standard Deviation; BMI: Body Mass Index; ASA: </w:t>
            </w:r>
            <w:r w:rsidRPr="00D45D8F">
              <w:rPr>
                <w:rFonts w:ascii="Times New Roman" w:hAnsi="Times New Roman" w:cs="Times New Roman"/>
                <w:sz w:val="16"/>
                <w:szCs w:val="16"/>
              </w:rPr>
              <w:t>American Society of Anaesthesiologis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IDDM: Insulin-dependent Diabetes</w:t>
            </w:r>
          </w:p>
        </w:tc>
      </w:tr>
    </w:tbl>
    <w:p w:rsidR="004D2498" w:rsidRDefault="004D249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</w:rPr>
      </w:pPr>
    </w:p>
    <w:p w:rsidR="004D2498" w:rsidRDefault="004D249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</w:rPr>
      </w:pPr>
    </w:p>
    <w:p w:rsidR="004D2498" w:rsidRDefault="004D249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</w:rPr>
      </w:pPr>
    </w:p>
    <w:p w:rsidR="004D2498" w:rsidRDefault="004D249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</w:rPr>
      </w:pPr>
    </w:p>
    <w:p w:rsidR="004D2498" w:rsidRDefault="004D249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</w:rPr>
      </w:pPr>
    </w:p>
    <w:p w:rsidR="002540B3" w:rsidRPr="002750A2" w:rsidRDefault="002540B3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  <w:r w:rsidRPr="002750A2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Table </w:t>
      </w:r>
      <w:r w:rsidR="00EA1718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4D2498">
        <w:rPr>
          <w:rFonts w:ascii="Times New Roman" w:hAnsi="Times New Roman" w:cs="Times New Roman"/>
          <w:sz w:val="20"/>
          <w:szCs w:val="20"/>
          <w:lang w:val="en-GB"/>
        </w:rPr>
        <w:t>6</w:t>
      </w:r>
      <w:r w:rsidRPr="002750A2">
        <w:rPr>
          <w:rFonts w:ascii="Times New Roman" w:hAnsi="Times New Roman" w:cs="Times New Roman"/>
          <w:sz w:val="20"/>
          <w:szCs w:val="20"/>
          <w:lang w:val="en-GB"/>
        </w:rPr>
        <w:t>: Logistic regression model of factors associated with major postoperative complications (Clavien-Dindo grade III-V)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3502"/>
        <w:gridCol w:w="2349"/>
        <w:gridCol w:w="1367"/>
        <w:gridCol w:w="1411"/>
        <w:gridCol w:w="2442"/>
        <w:gridCol w:w="2433"/>
      </w:tblGrid>
      <w:tr w:rsidR="00D45D8F" w:rsidRPr="002E6345" w:rsidTr="002540B3">
        <w:tc>
          <w:tcPr>
            <w:tcW w:w="0" w:type="auto"/>
            <w:vAlign w:val="bottom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263C0" w:rsidRPr="002E6345" w:rsidRDefault="002263C0" w:rsidP="002263C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vAlign w:val="bottom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Major postoperative complication (Clavien-Dindo grade III-V</w:t>
            </w:r>
            <w:r w:rsidR="00D45D8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777EE3" w:rsidRPr="002E6345" w:rsidTr="002540B3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2263C0" w:rsidRPr="002E6345" w:rsidRDefault="002263C0" w:rsidP="002263C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 (n=</w:t>
            </w:r>
            <w:r w:rsidR="00C56236">
              <w:rPr>
                <w:rFonts w:ascii="Times New Roman" w:hAnsi="Times New Roman" w:cs="Times New Roman"/>
                <w:sz w:val="16"/>
                <w:szCs w:val="16"/>
              </w:rPr>
              <w:t>1648</w:t>
            </w: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 (n=</w:t>
            </w:r>
            <w:r w:rsidR="006F338F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Univariable 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Multilevel OR (95% CI)</w:t>
            </w:r>
          </w:p>
        </w:tc>
      </w:tr>
      <w:tr w:rsidR="00777EE3" w:rsidRPr="002E6345" w:rsidTr="002263C0">
        <w:tc>
          <w:tcPr>
            <w:tcW w:w="0" w:type="auto"/>
            <w:tcBorders>
              <w:top w:val="single" w:sz="4" w:space="0" w:color="auto"/>
            </w:tcBorders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ntraperitoneal drain inser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803 (94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7 (5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77EE3" w:rsidRPr="002E6345" w:rsidTr="008E1A36">
        <w:tc>
          <w:tcPr>
            <w:tcW w:w="0" w:type="auto"/>
          </w:tcPr>
          <w:p w:rsidR="002263C0" w:rsidRPr="002E6345" w:rsidRDefault="002263C0" w:rsidP="002263C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Prophylactic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576 (92.2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9 (7.8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45 (0.96-2.20, p=0.077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16 (0.72-1.87, p=0.548)</w:t>
            </w:r>
          </w:p>
        </w:tc>
      </w:tr>
      <w:tr w:rsidR="00777EE3" w:rsidRPr="002E6345" w:rsidTr="008E1A36">
        <w:tc>
          <w:tcPr>
            <w:tcW w:w="0" w:type="auto"/>
          </w:tcPr>
          <w:p w:rsidR="002263C0" w:rsidRPr="002E6345" w:rsidRDefault="002263C0" w:rsidP="002263C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ndication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69 (89.7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1 (10.3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97 (1.22-3.15, p=0.005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08 (0.60-1.93, p=0.807)</w:t>
            </w:r>
          </w:p>
        </w:tc>
      </w:tr>
      <w:tr w:rsidR="00777EE3" w:rsidRPr="002E6345" w:rsidTr="008E1A36"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Age (years)</w:t>
            </w:r>
          </w:p>
        </w:tc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63.8 (14.3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67.1 (13.2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02 (1.00-1.03, p=0.013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01 (1.00-1.03, p=0.111)</w:t>
            </w:r>
          </w:p>
        </w:tc>
      </w:tr>
      <w:tr w:rsidR="00777EE3" w:rsidRPr="002E6345" w:rsidTr="008E1A36"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728 (93.2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53 (6.8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77EE3" w:rsidRPr="002E6345" w:rsidTr="008E1A36">
        <w:tc>
          <w:tcPr>
            <w:tcW w:w="0" w:type="auto"/>
          </w:tcPr>
          <w:p w:rsidR="002263C0" w:rsidRPr="002E6345" w:rsidRDefault="002263C0" w:rsidP="002263C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923 (92.6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74 (7.4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10 (0.77-1.59, p=0.605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77EE3" w:rsidRPr="002E6345" w:rsidTr="008E1A36">
        <w:tc>
          <w:tcPr>
            <w:tcW w:w="0" w:type="auto"/>
          </w:tcPr>
          <w:p w:rsidR="002263C0" w:rsidRPr="002E6345" w:rsidRDefault="002263C0" w:rsidP="002263C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Smoking status</w:t>
            </w:r>
          </w:p>
        </w:tc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801 (93.5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56 (6.5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77EE3" w:rsidRPr="002E6345" w:rsidTr="008E1A36">
        <w:tc>
          <w:tcPr>
            <w:tcW w:w="0" w:type="auto"/>
          </w:tcPr>
          <w:p w:rsidR="002263C0" w:rsidRPr="002E6345" w:rsidRDefault="002263C0" w:rsidP="002263C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Previous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41 (93.0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3 (7.0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07 (0.68-1.66, p=0.765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91 (0.56-1.47, p=0.695)</w:t>
            </w:r>
          </w:p>
        </w:tc>
      </w:tr>
      <w:tr w:rsidR="00777EE3" w:rsidRPr="002E6345" w:rsidTr="008E1A36">
        <w:tc>
          <w:tcPr>
            <w:tcW w:w="0" w:type="auto"/>
          </w:tcPr>
          <w:p w:rsidR="002263C0" w:rsidRPr="002E6345" w:rsidRDefault="002263C0" w:rsidP="002263C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  <w:r w:rsidR="00D45D8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18 (90.8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2 (9.2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44 (0.85-2.38, p=0.163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57 (0.91-2.71, p=0.108)</w:t>
            </w:r>
          </w:p>
        </w:tc>
      </w:tr>
      <w:tr w:rsidR="00777EE3" w:rsidRPr="002E6345" w:rsidTr="008E1A36"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  <w:r w:rsidR="006E1A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E1A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kg/m</w:t>
            </w:r>
            <w:r w:rsidR="006E1A9C" w:rsidRPr="005B4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="006E1A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Underweight-Normal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632 (92.7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50 (7.3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77EE3" w:rsidRPr="002E6345" w:rsidTr="008E1A36">
        <w:tc>
          <w:tcPr>
            <w:tcW w:w="0" w:type="auto"/>
          </w:tcPr>
          <w:p w:rsidR="002263C0" w:rsidRPr="002E6345" w:rsidRDefault="002263C0" w:rsidP="002263C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622 (93.8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1 (6.2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83 (0.54-1.28, p=0.403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76 (0.47-1.22, p=0.253)</w:t>
            </w:r>
          </w:p>
        </w:tc>
      </w:tr>
      <w:tr w:rsidR="00777EE3" w:rsidRPr="002E6345" w:rsidTr="008E1A36">
        <w:tc>
          <w:tcPr>
            <w:tcW w:w="0" w:type="auto"/>
          </w:tcPr>
          <w:p w:rsidR="002263C0" w:rsidRPr="002E6345" w:rsidRDefault="002263C0" w:rsidP="002263C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Obese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36 (91.1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3 (8.9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24 (0.78-1.96, p=0.356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01 (0.59-1.71, p=0.974)</w:t>
            </w:r>
          </w:p>
        </w:tc>
      </w:tr>
      <w:tr w:rsidR="00777EE3" w:rsidRPr="002E6345" w:rsidTr="008E1A36"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ASA score</w:t>
            </w:r>
          </w:p>
        </w:tc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-II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143 (94.5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67 (5.5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77EE3" w:rsidRPr="002E6345" w:rsidTr="008E1A36">
        <w:tc>
          <w:tcPr>
            <w:tcW w:w="0" w:type="auto"/>
          </w:tcPr>
          <w:p w:rsidR="002263C0" w:rsidRPr="002E6345" w:rsidRDefault="002263C0" w:rsidP="002263C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II-V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503 (89.3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60 (10.7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.03 (1.41-2.93, p&lt;0.001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52 (0.98-2.36, p=0.059)</w:t>
            </w:r>
          </w:p>
        </w:tc>
      </w:tr>
      <w:tr w:rsidR="00777EE3" w:rsidRPr="002E6345" w:rsidTr="008E1A36"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Previous abdominal surgery</w:t>
            </w:r>
          </w:p>
        </w:tc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807 (93.1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60 (6.9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77EE3" w:rsidRPr="002E6345" w:rsidTr="008E1A36">
        <w:tc>
          <w:tcPr>
            <w:tcW w:w="0" w:type="auto"/>
          </w:tcPr>
          <w:p w:rsidR="002263C0" w:rsidRPr="002E6345" w:rsidRDefault="002263C0" w:rsidP="002263C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844 (92.6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67 (7.4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07 (0.74-1.54, p=0.722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77EE3" w:rsidRPr="002E6345" w:rsidTr="008E1A36"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Cardiovascular disease</w:t>
            </w:r>
          </w:p>
        </w:tc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387 (93.6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95 (6.4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77EE3" w:rsidRPr="002E6345" w:rsidTr="008E1A36">
        <w:tc>
          <w:tcPr>
            <w:tcW w:w="0" w:type="auto"/>
          </w:tcPr>
          <w:p w:rsidR="002263C0" w:rsidRPr="002E6345" w:rsidRDefault="002263C0" w:rsidP="002263C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64 (89.2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2 (10.8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77 (1.15-2.67, p=0.008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77EE3" w:rsidRPr="002E6345" w:rsidTr="008E1A36"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Diabetes Mellitus</w:t>
            </w:r>
          </w:p>
        </w:tc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402 (93.6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96 (6.4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77EE3" w:rsidRPr="002E6345" w:rsidTr="008E1A36">
        <w:tc>
          <w:tcPr>
            <w:tcW w:w="0" w:type="auto"/>
          </w:tcPr>
          <w:p w:rsidR="002263C0" w:rsidRPr="002E6345" w:rsidRDefault="002263C0" w:rsidP="002263C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n-IDDM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01 (90.1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2 (9.9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60 (0.96-2.55, p=0.059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21 (0.67-2.16, p=0.531)</w:t>
            </w:r>
          </w:p>
        </w:tc>
      </w:tr>
      <w:tr w:rsidR="00777EE3" w:rsidRPr="002E6345" w:rsidTr="008E1A36">
        <w:tc>
          <w:tcPr>
            <w:tcW w:w="0" w:type="auto"/>
          </w:tcPr>
          <w:p w:rsidR="002263C0" w:rsidRPr="002E6345" w:rsidRDefault="002263C0" w:rsidP="002263C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DDM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2 (82.4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9 (17.6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.13 (1.39-6.34, p=0.003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.89 (1.30-6.43, p=0.009)</w:t>
            </w:r>
          </w:p>
        </w:tc>
      </w:tr>
      <w:tr w:rsidR="00777EE3" w:rsidRPr="002E6345" w:rsidTr="008E1A36"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mmunosuppression status</w:t>
            </w:r>
          </w:p>
        </w:tc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428 (93.3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03 (6.7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77EE3" w:rsidRPr="002E6345" w:rsidTr="008E1A36">
        <w:tc>
          <w:tcPr>
            <w:tcW w:w="0" w:type="auto"/>
          </w:tcPr>
          <w:p w:rsidR="002263C0" w:rsidRPr="002E6345" w:rsidRDefault="002263C0" w:rsidP="002263C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22 (90.6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3 (9.4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44 (0.88-2.27, p=0.134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71 (1.01-2.87, p=0.045)</w:t>
            </w:r>
          </w:p>
        </w:tc>
      </w:tr>
      <w:tr w:rsidR="00777EE3" w:rsidRPr="002E6345" w:rsidTr="008E1A36"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Anticoagulation therapy</w:t>
            </w:r>
          </w:p>
        </w:tc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296 (93.2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94 (6.8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77EE3" w:rsidRPr="002E6345" w:rsidTr="008E1A36">
        <w:tc>
          <w:tcPr>
            <w:tcW w:w="0" w:type="auto"/>
          </w:tcPr>
          <w:p w:rsidR="002263C0" w:rsidRPr="002E6345" w:rsidRDefault="002263C0" w:rsidP="002263C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55 (91.7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2 (8.3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24 (0.81-1.87, p=0.308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77EE3" w:rsidRPr="002E6345" w:rsidTr="008E1A36"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Underlying pathology</w:t>
            </w:r>
          </w:p>
        </w:tc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510 (92.7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0 (7.3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77EE3" w:rsidRPr="002E6345" w:rsidTr="008E1A36">
        <w:tc>
          <w:tcPr>
            <w:tcW w:w="0" w:type="auto"/>
          </w:tcPr>
          <w:p w:rsidR="002263C0" w:rsidRPr="002E6345" w:rsidRDefault="002263C0" w:rsidP="002263C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Malignancy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141 (92.9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87 (7.1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97 (0.66-1.45, p=0.887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77EE3" w:rsidRPr="002E6345" w:rsidTr="008E1A36"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Perforated bowel</w:t>
            </w:r>
          </w:p>
        </w:tc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616 (93.0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21 (7.0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77EE3" w:rsidRPr="002E6345" w:rsidTr="008E1A36">
        <w:tc>
          <w:tcPr>
            <w:tcW w:w="0" w:type="auto"/>
          </w:tcPr>
          <w:p w:rsidR="002263C0" w:rsidRPr="002E6345" w:rsidRDefault="002263C0" w:rsidP="002263C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5 (85.4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6 (14.6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.29 (0.85-5.17, p=0.067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.52 (0.99-6.45, p=0.054)</w:t>
            </w:r>
          </w:p>
        </w:tc>
      </w:tr>
      <w:tr w:rsidR="00777EE3" w:rsidRPr="002E6345" w:rsidTr="008E1A36">
        <w:tc>
          <w:tcPr>
            <w:tcW w:w="0" w:type="auto"/>
          </w:tcPr>
          <w:p w:rsidR="002263C0" w:rsidRPr="002E6345" w:rsidRDefault="002540B3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Operative contamination</w:t>
            </w:r>
          </w:p>
        </w:tc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Clean-Contaminated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535 (92.9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17 (7.1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77EE3" w:rsidRPr="002E6345" w:rsidTr="008E1A36">
        <w:tc>
          <w:tcPr>
            <w:tcW w:w="0" w:type="auto"/>
          </w:tcPr>
          <w:p w:rsidR="002263C0" w:rsidRPr="002E6345" w:rsidRDefault="002263C0" w:rsidP="002263C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Contaminated / Dirty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12 (91.8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0 (8.2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17 (0.56-2.19, p=0.645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77EE3" w:rsidRPr="002E6345" w:rsidTr="008E1A36">
        <w:tc>
          <w:tcPr>
            <w:tcW w:w="0" w:type="auto"/>
          </w:tcPr>
          <w:p w:rsidR="002263C0" w:rsidRPr="002E6345" w:rsidRDefault="002540B3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Operative</w:t>
            </w:r>
            <w:r w:rsidR="002263C0" w:rsidRPr="002E6345">
              <w:rPr>
                <w:rFonts w:ascii="Times New Roman" w:hAnsi="Times New Roman" w:cs="Times New Roman"/>
                <w:sz w:val="16"/>
                <w:szCs w:val="16"/>
              </w:rPr>
              <w:t xml:space="preserve"> approach</w:t>
            </w:r>
          </w:p>
        </w:tc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Minimally invasive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874 (94.7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9 (5.3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77EE3" w:rsidRPr="002E6345" w:rsidTr="008E1A36">
        <w:tc>
          <w:tcPr>
            <w:tcW w:w="0" w:type="auto"/>
          </w:tcPr>
          <w:p w:rsidR="002263C0" w:rsidRPr="002E6345" w:rsidRDefault="002263C0" w:rsidP="002263C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775 (90.9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78 (9.1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80 (1.24-2.61, p=0.002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41 (0.92-2.17, p=0.112)</w:t>
            </w:r>
          </w:p>
        </w:tc>
      </w:tr>
      <w:tr w:rsidR="00777EE3" w:rsidRPr="002E6345" w:rsidTr="008E1A36"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Type of surgery</w:t>
            </w:r>
          </w:p>
        </w:tc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Colon resection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812 (92.7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64 (7.3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77EE3" w:rsidRPr="002E6345" w:rsidTr="008E1A36">
        <w:tc>
          <w:tcPr>
            <w:tcW w:w="0" w:type="auto"/>
          </w:tcPr>
          <w:p w:rsidR="002263C0" w:rsidRPr="002E6345" w:rsidRDefault="002263C0" w:rsidP="002263C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263C0" w:rsidRPr="002E6345" w:rsidRDefault="002540B3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Rectum</w:t>
            </w:r>
            <w:r w:rsidR="002263C0" w:rsidRPr="002E6345">
              <w:rPr>
                <w:rFonts w:ascii="Times New Roman" w:hAnsi="Times New Roman" w:cs="Times New Roman"/>
                <w:sz w:val="16"/>
                <w:szCs w:val="16"/>
              </w:rPr>
              <w:t xml:space="preserve"> resection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86 (92.2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1 (7.8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07 (0.71-1.60, p=0.744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77EE3" w:rsidRPr="002E6345" w:rsidTr="008E1A36">
        <w:tc>
          <w:tcPr>
            <w:tcW w:w="0" w:type="auto"/>
          </w:tcPr>
          <w:p w:rsidR="002263C0" w:rsidRPr="002E6345" w:rsidRDefault="002263C0" w:rsidP="002263C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Stoma formation/closure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49 (94.1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2 (5.9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80 (0.48-1.30, p=0.382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77EE3" w:rsidRPr="002E6345" w:rsidTr="008E1A36"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Operation duration (minutes)</w:t>
            </w:r>
          </w:p>
        </w:tc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92.7 (97.3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22.2 (104.2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00 (1.00-1.00, p=0.001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00 (1.00-1.00, p=0.011)</w:t>
            </w:r>
          </w:p>
        </w:tc>
      </w:tr>
      <w:tr w:rsidR="00777EE3" w:rsidRPr="002E6345" w:rsidTr="008E1A36"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ntraoperative anastomosis</w:t>
            </w:r>
          </w:p>
        </w:tc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74 (92.2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0 (7.8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77EE3" w:rsidRPr="002E6345" w:rsidTr="008E1A36">
        <w:tc>
          <w:tcPr>
            <w:tcW w:w="0" w:type="auto"/>
          </w:tcPr>
          <w:p w:rsidR="002263C0" w:rsidRPr="002E6345" w:rsidRDefault="002263C0" w:rsidP="002263C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173 (93.1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87 (6.9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88 (0.60-1.31, p=0.516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77EE3" w:rsidRPr="002E6345" w:rsidTr="008E1A36"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ntraoperative vasc</w:t>
            </w:r>
            <w:r w:rsidR="002540B3" w:rsidRPr="002E6345">
              <w:rPr>
                <w:rFonts w:ascii="Times New Roman" w:hAnsi="Times New Roman" w:cs="Times New Roman"/>
                <w:sz w:val="16"/>
                <w:szCs w:val="16"/>
              </w:rPr>
              <w:t xml:space="preserve">ular or </w:t>
            </w: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organ injury</w:t>
            </w:r>
          </w:p>
        </w:tc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575 (93.3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13 (6.7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77EE3" w:rsidRPr="002E6345" w:rsidTr="008E1A36">
        <w:tc>
          <w:tcPr>
            <w:tcW w:w="0" w:type="auto"/>
          </w:tcPr>
          <w:p w:rsidR="002263C0" w:rsidRPr="002E6345" w:rsidRDefault="002263C0" w:rsidP="002263C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74 (84.1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4 (15.9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.64 (1.39-4.68, p=0.002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.21 (1.10-4.42, p=0.025)</w:t>
            </w:r>
          </w:p>
        </w:tc>
      </w:tr>
      <w:tr w:rsidR="00777EE3" w:rsidRPr="002E6345" w:rsidTr="002263C0"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ntraoperative blood transfusion</w:t>
            </w:r>
          </w:p>
        </w:tc>
        <w:tc>
          <w:tcPr>
            <w:tcW w:w="0" w:type="auto"/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602 (93.3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15 (6.7)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45D8F" w:rsidRPr="002E6345" w:rsidTr="002263C0">
        <w:tc>
          <w:tcPr>
            <w:tcW w:w="0" w:type="auto"/>
            <w:tcBorders>
              <w:bottom w:val="single" w:sz="4" w:space="0" w:color="auto"/>
            </w:tcBorders>
          </w:tcPr>
          <w:p w:rsidR="002263C0" w:rsidRPr="002E6345" w:rsidRDefault="002263C0" w:rsidP="002263C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263C0" w:rsidRPr="002E6345" w:rsidRDefault="002263C0" w:rsidP="002263C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6 (79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2 (20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.63 (1.80-6.84, p&lt;0.00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263C0" w:rsidRPr="002E6345" w:rsidRDefault="002263C0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.43 (1.13-5.19, p=0.023)</w:t>
            </w:r>
          </w:p>
        </w:tc>
      </w:tr>
      <w:tr w:rsidR="00B73712" w:rsidRPr="002E6345" w:rsidTr="002263C0"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D45D8F" w:rsidRDefault="00D45D8F" w:rsidP="00D45D8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* </w:t>
            </w:r>
            <w:r w:rsidRPr="00D45D8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cludes those who stopped smoking within 6 weeks</w:t>
            </w:r>
          </w:p>
          <w:p w:rsidR="00D45D8F" w:rsidRPr="00D45D8F" w:rsidRDefault="00D45D8F" w:rsidP="00D45D8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D8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ta are percentages unless otherwise stated.</w:t>
            </w:r>
          </w:p>
          <w:p w:rsidR="00D45D8F" w:rsidRDefault="00D45D8F" w:rsidP="00D45D8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bbreviations: OR: Odds Ratio; </w:t>
            </w:r>
            <w:r w:rsidR="00CD11E2">
              <w:rPr>
                <w:rFonts w:ascii="Times New Roman" w:hAnsi="Times New Roman" w:cs="Times New Roman"/>
                <w:sz w:val="16"/>
                <w:szCs w:val="16"/>
              </w:rPr>
              <w:t xml:space="preserve">CI: Confidence Interval;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D: Standard Deviation; BMI: Body Mass Index; ASA: </w:t>
            </w:r>
            <w:r w:rsidRPr="00D45D8F">
              <w:rPr>
                <w:rFonts w:ascii="Times New Roman" w:hAnsi="Times New Roman" w:cs="Times New Roman"/>
                <w:sz w:val="16"/>
                <w:szCs w:val="16"/>
              </w:rPr>
              <w:t>American Society of Anaesthesiologis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IDDM: Insulin-dependent Diabetes Mellitus.</w:t>
            </w:r>
          </w:p>
          <w:p w:rsidR="00B73712" w:rsidRPr="00D45D8F" w:rsidRDefault="002540B3" w:rsidP="00D45D8F">
            <w:pPr>
              <w:spacing w:after="0"/>
              <w:rPr>
                <w:rFonts w:ascii="Arial" w:hAnsi="Arial" w:cs="Arial"/>
                <w:shd w:val="clear" w:color="auto" w:fill="FFFFFF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 xml:space="preserve">Model metrics: </w:t>
            </w:r>
            <w:r w:rsidR="00B73712" w:rsidRPr="002E6345">
              <w:rPr>
                <w:rFonts w:ascii="Times New Roman" w:hAnsi="Times New Roman" w:cs="Times New Roman"/>
                <w:sz w:val="16"/>
                <w:szCs w:val="16"/>
              </w:rPr>
              <w:t>Number in model = 1479, Number of groups = 179, AIC = 745, C-statistic = 0.697</w:t>
            </w:r>
          </w:p>
        </w:tc>
      </w:tr>
    </w:tbl>
    <w:p w:rsidR="00C56236" w:rsidRDefault="00C56236" w:rsidP="002540B3">
      <w:pPr>
        <w:pStyle w:val="BodyText"/>
        <w:spacing w:before="0" w:after="0"/>
        <w:rPr>
          <w:rFonts w:ascii="Times New Roman" w:eastAsiaTheme="majorEastAsia" w:hAnsi="Times New Roman" w:cs="Times New Roman"/>
          <w:sz w:val="20"/>
          <w:szCs w:val="20"/>
          <w:lang w:val="en-GB"/>
        </w:rPr>
      </w:pPr>
    </w:p>
    <w:p w:rsidR="00C56236" w:rsidRDefault="00C56236" w:rsidP="002540B3">
      <w:pPr>
        <w:pStyle w:val="BodyText"/>
        <w:spacing w:before="0" w:after="0"/>
        <w:rPr>
          <w:rFonts w:ascii="Times New Roman" w:eastAsiaTheme="majorEastAsia" w:hAnsi="Times New Roman" w:cs="Times New Roman"/>
          <w:sz w:val="20"/>
          <w:szCs w:val="20"/>
          <w:lang w:val="en-GB"/>
        </w:rPr>
      </w:pPr>
    </w:p>
    <w:p w:rsidR="00C56236" w:rsidRDefault="00C56236" w:rsidP="002540B3">
      <w:pPr>
        <w:pStyle w:val="BodyText"/>
        <w:spacing w:before="0" w:after="0"/>
        <w:rPr>
          <w:rFonts w:ascii="Times New Roman" w:eastAsiaTheme="majorEastAsia" w:hAnsi="Times New Roman" w:cs="Times New Roman"/>
          <w:sz w:val="20"/>
          <w:szCs w:val="20"/>
          <w:lang w:val="en-GB"/>
        </w:rPr>
      </w:pPr>
    </w:p>
    <w:p w:rsidR="002540B3" w:rsidRPr="002E6345" w:rsidRDefault="00EA171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Theme="majorEastAsia" w:hAnsi="Times New Roman" w:cs="Times New Roman"/>
          <w:sz w:val="20"/>
          <w:szCs w:val="20"/>
          <w:lang w:val="en-GB"/>
        </w:rPr>
        <w:lastRenderedPageBreak/>
        <w:t>Table S</w:t>
      </w:r>
      <w:r w:rsidR="004D2498">
        <w:rPr>
          <w:rFonts w:ascii="Times New Roman" w:eastAsiaTheme="majorEastAsia" w:hAnsi="Times New Roman" w:cs="Times New Roman"/>
          <w:sz w:val="20"/>
          <w:szCs w:val="20"/>
          <w:lang w:val="en-GB"/>
        </w:rPr>
        <w:t>7</w:t>
      </w:r>
      <w:r w:rsidR="002540B3" w:rsidRPr="002E6345">
        <w:rPr>
          <w:rFonts w:ascii="Times New Roman" w:eastAsiaTheme="majorEastAsia" w:hAnsi="Times New Roman" w:cs="Times New Roman"/>
          <w:sz w:val="20"/>
          <w:szCs w:val="20"/>
          <w:lang w:val="en-GB"/>
        </w:rPr>
        <w:t>: Logistic regression model of factors associated with postoperative intraperitoneal collections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3502"/>
        <w:gridCol w:w="2349"/>
        <w:gridCol w:w="1367"/>
        <w:gridCol w:w="1411"/>
        <w:gridCol w:w="2442"/>
        <w:gridCol w:w="2433"/>
      </w:tblGrid>
      <w:tr w:rsidR="002540B3" w:rsidRPr="002E6345" w:rsidTr="002540B3">
        <w:tc>
          <w:tcPr>
            <w:tcW w:w="0" w:type="auto"/>
            <w:vAlign w:val="bottom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540B3" w:rsidRPr="002E6345" w:rsidRDefault="002540B3" w:rsidP="002540B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vAlign w:val="bottom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Postoperative intraperitoneal collections</w:t>
            </w:r>
          </w:p>
        </w:tc>
      </w:tr>
      <w:tr w:rsidR="002540B3" w:rsidRPr="002E6345" w:rsidTr="002540B3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2540B3" w:rsidRPr="002E6345" w:rsidRDefault="002540B3" w:rsidP="002540B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 (n=</w:t>
            </w:r>
            <w:r w:rsidR="006F338F">
              <w:rPr>
                <w:rFonts w:ascii="Times New Roman" w:hAnsi="Times New Roman" w:cs="Times New Roman"/>
                <w:sz w:val="16"/>
                <w:szCs w:val="16"/>
              </w:rPr>
              <w:t>1677</w:t>
            </w: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 (n=</w:t>
            </w:r>
            <w:r w:rsidR="006F338F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Univariable OR (CI 95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Multilevel OR (95% CI)</w:t>
            </w:r>
          </w:p>
        </w:tc>
      </w:tr>
      <w:tr w:rsidR="002540B3" w:rsidRPr="002E6345" w:rsidTr="002540B3">
        <w:tc>
          <w:tcPr>
            <w:tcW w:w="0" w:type="auto"/>
            <w:tcBorders>
              <w:top w:val="single" w:sz="4" w:space="0" w:color="auto"/>
            </w:tcBorders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ntraperitoneal drain inser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819 (96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0 (3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540B3" w:rsidRPr="002E6345" w:rsidTr="008E1A36">
        <w:tc>
          <w:tcPr>
            <w:tcW w:w="0" w:type="auto"/>
          </w:tcPr>
          <w:p w:rsidR="002540B3" w:rsidRPr="002E6345" w:rsidRDefault="002540B3" w:rsidP="002540B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Prophylactic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583 (93.7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9 (6.3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83 (1.12-2.99, p=0.015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64 (0.93-2.91, p=0.088)</w:t>
            </w:r>
          </w:p>
        </w:tc>
      </w:tr>
      <w:tr w:rsidR="002540B3" w:rsidRPr="002E6345" w:rsidTr="008E1A36">
        <w:tc>
          <w:tcPr>
            <w:tcW w:w="0" w:type="auto"/>
          </w:tcPr>
          <w:p w:rsidR="002540B3" w:rsidRPr="002E6345" w:rsidRDefault="002540B3" w:rsidP="002540B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ndication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75 (91.7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5 (8.3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.48 (1.42-4.29, p=0.001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80 (0.88-3.67, p=0.109)</w:t>
            </w:r>
          </w:p>
        </w:tc>
      </w:tr>
      <w:tr w:rsidR="002540B3" w:rsidRPr="002E6345" w:rsidTr="008E1A36"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Age (years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64.1 (14.2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63.3 (14.7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00 (0.98-1.01, p=0.617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00 (0.98-1.01, p=0.668)</w:t>
            </w:r>
          </w:p>
        </w:tc>
      </w:tr>
      <w:tr w:rsidR="002540B3" w:rsidRPr="002E6345" w:rsidTr="008E1A36"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744 (95.5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5 (4.5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540B3" w:rsidRPr="002E6345" w:rsidTr="008E1A36">
        <w:tc>
          <w:tcPr>
            <w:tcW w:w="0" w:type="auto"/>
          </w:tcPr>
          <w:p w:rsidR="002540B3" w:rsidRPr="002E6345" w:rsidRDefault="002540B3" w:rsidP="002540B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935 (94.1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59 (5.9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34 (0.88-2.08, p=0.180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540B3" w:rsidRPr="002E6345" w:rsidTr="008E1A36">
        <w:tc>
          <w:tcPr>
            <w:tcW w:w="0" w:type="auto"/>
          </w:tcPr>
          <w:p w:rsidR="002540B3" w:rsidRPr="002E6345" w:rsidRDefault="002540B3" w:rsidP="002540B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Smoking status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809 (94.7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5 (5.3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540B3" w:rsidRPr="002E6345" w:rsidTr="008E1A36">
        <w:tc>
          <w:tcPr>
            <w:tcW w:w="0" w:type="auto"/>
          </w:tcPr>
          <w:p w:rsidR="002540B3" w:rsidRPr="002E6345" w:rsidRDefault="002540B3" w:rsidP="002540B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Previous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45 (93.9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9 (6.1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17 (0.72-1.88, p=0.519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05 (0.62-1.76, p=0.862)</w:t>
            </w:r>
          </w:p>
        </w:tc>
      </w:tr>
      <w:tr w:rsidR="002540B3" w:rsidRPr="002E6345" w:rsidTr="008E1A36">
        <w:tc>
          <w:tcPr>
            <w:tcW w:w="0" w:type="auto"/>
          </w:tcPr>
          <w:p w:rsidR="002540B3" w:rsidRPr="002E6345" w:rsidRDefault="002540B3" w:rsidP="002540B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  <w:r w:rsidR="00777EE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30 (96.2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9 (3.8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70 (0.32-1.39, p=0.345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62 (0.29-1.34, p=0.227)</w:t>
            </w:r>
          </w:p>
        </w:tc>
      </w:tr>
      <w:tr w:rsidR="002540B3" w:rsidRPr="002E6345" w:rsidTr="008E1A36"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  <w:r w:rsidR="006E1A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E1A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kg/m</w:t>
            </w:r>
            <w:r w:rsidR="006E1A9C" w:rsidRPr="005B4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="006E1A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Underweight-Normal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636 (93.4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5 (6.6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540B3" w:rsidRPr="002E6345" w:rsidTr="008E1A36">
        <w:tc>
          <w:tcPr>
            <w:tcW w:w="0" w:type="auto"/>
          </w:tcPr>
          <w:p w:rsidR="002540B3" w:rsidRPr="002E6345" w:rsidRDefault="002540B3" w:rsidP="002540B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631 (95.6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9 (4.4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65 (0.40-1.04, p=0.078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60 (0.35-1.02, p=0.061)</w:t>
            </w:r>
          </w:p>
        </w:tc>
      </w:tr>
      <w:tr w:rsidR="002540B3" w:rsidRPr="002E6345" w:rsidTr="008E1A36">
        <w:tc>
          <w:tcPr>
            <w:tcW w:w="0" w:type="auto"/>
          </w:tcPr>
          <w:p w:rsidR="002540B3" w:rsidRPr="002E6345" w:rsidRDefault="002540B3" w:rsidP="002540B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Obese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51 (95.4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7 (4.6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68 (0.38-1.19, p=0.195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52 (0.27-1.00, p=0.052)</w:t>
            </w:r>
          </w:p>
        </w:tc>
      </w:tr>
      <w:tr w:rsidR="002540B3" w:rsidRPr="002E6345" w:rsidTr="008E1A36"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ASA score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-II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149 (95.2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58 (4.8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540B3" w:rsidRPr="002E6345" w:rsidTr="008E1A36">
        <w:tc>
          <w:tcPr>
            <w:tcW w:w="0" w:type="auto"/>
          </w:tcPr>
          <w:p w:rsidR="002540B3" w:rsidRPr="002E6345" w:rsidRDefault="002540B3" w:rsidP="002540B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II-V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525 (93.6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6 (6.4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36 (0.88-2.07, p=0.161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78 (1.06-2.97, p=0.029)</w:t>
            </w:r>
          </w:p>
        </w:tc>
      </w:tr>
      <w:tr w:rsidR="002540B3" w:rsidRPr="002E6345" w:rsidTr="008E1A36"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Previous abdominal surgery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816 (94.6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7 (5.4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540B3" w:rsidRPr="002E6345" w:rsidTr="008E1A36">
        <w:tc>
          <w:tcPr>
            <w:tcW w:w="0" w:type="auto"/>
          </w:tcPr>
          <w:p w:rsidR="002540B3" w:rsidRPr="002E6345" w:rsidRDefault="002540B3" w:rsidP="002540B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863 (94.8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7 (5.2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95 (0.62-1.43, p=0.792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540B3" w:rsidRPr="002E6345" w:rsidTr="008E1A36"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Cardiovascular disease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401 (94.8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77 (5.2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540B3" w:rsidRPr="002E6345" w:rsidTr="008E1A36">
        <w:tc>
          <w:tcPr>
            <w:tcW w:w="0" w:type="auto"/>
          </w:tcPr>
          <w:p w:rsidR="002540B3" w:rsidRPr="002E6345" w:rsidRDefault="002540B3" w:rsidP="002540B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78 (94.2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7 (5.8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11 (0.63-1.86, p=0.699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540B3" w:rsidRPr="002E6345" w:rsidTr="008E1A36"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Diabetes Mellitus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417 (94.8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77 (5.2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540B3" w:rsidRPr="002E6345" w:rsidTr="008E1A36">
        <w:tc>
          <w:tcPr>
            <w:tcW w:w="0" w:type="auto"/>
          </w:tcPr>
          <w:p w:rsidR="002540B3" w:rsidRPr="002E6345" w:rsidRDefault="002540B3" w:rsidP="002540B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n-IDDM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11 (95.0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1 (5.0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96 (0.48-1.76, p=0.900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540B3" w:rsidRPr="002E6345" w:rsidTr="008E1A36">
        <w:tc>
          <w:tcPr>
            <w:tcW w:w="0" w:type="auto"/>
          </w:tcPr>
          <w:p w:rsidR="002540B3" w:rsidRPr="002E6345" w:rsidRDefault="002540B3" w:rsidP="002540B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DDM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5 (90.0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5 (10.0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.04 (0.69-4.85, p=0.141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540B3" w:rsidRPr="002E6345" w:rsidTr="008E1A36"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mmunosuppression status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447 (94.8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80 (5.2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540B3" w:rsidRPr="002E6345" w:rsidTr="008E1A36">
        <w:tc>
          <w:tcPr>
            <w:tcW w:w="0" w:type="auto"/>
          </w:tcPr>
          <w:p w:rsidR="002540B3" w:rsidRPr="002E6345" w:rsidRDefault="002540B3" w:rsidP="002540B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30 (94.3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4 (5.7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10 (0.59-1.91, p=0.747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86 (0.44-1.69, p=0.670)</w:t>
            </w:r>
          </w:p>
        </w:tc>
      </w:tr>
      <w:tr w:rsidR="002540B3" w:rsidRPr="002E6345" w:rsidTr="008E1A36"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Anticoagulation therapy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311 (94.7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74 (5.3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540B3" w:rsidRPr="002E6345" w:rsidTr="008E1A36">
        <w:tc>
          <w:tcPr>
            <w:tcW w:w="0" w:type="auto"/>
          </w:tcPr>
          <w:p w:rsidR="002540B3" w:rsidRPr="002E6345" w:rsidRDefault="002540B3" w:rsidP="002540B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67 (94.8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0 (5.2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97 (0.57-1.57, p=0.892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540B3" w:rsidRPr="002E6345" w:rsidTr="008E1A36"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Underlying pathology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515 (93.6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5 (6.4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540B3" w:rsidRPr="002E6345" w:rsidTr="008E1A36">
        <w:tc>
          <w:tcPr>
            <w:tcW w:w="0" w:type="auto"/>
          </w:tcPr>
          <w:p w:rsidR="002540B3" w:rsidRPr="002E6345" w:rsidRDefault="002540B3" w:rsidP="002540B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Malignancy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164 (95.2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59 (4.8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75 (0.49-1.16, p=0.182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46 (0.26-0.80, p=0.006)</w:t>
            </w:r>
          </w:p>
        </w:tc>
      </w:tr>
      <w:tr w:rsidR="002540B3" w:rsidRPr="002E6345" w:rsidTr="008E1A36"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Perforated bowel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643 (94.9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89 (5.1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540B3" w:rsidRPr="002E6345" w:rsidTr="008E1A36">
        <w:tc>
          <w:tcPr>
            <w:tcW w:w="0" w:type="auto"/>
          </w:tcPr>
          <w:p w:rsidR="002540B3" w:rsidRPr="002E6345" w:rsidRDefault="002540B3" w:rsidP="002540B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6 (87.8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5 (12.2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.56 (0.86-6.14, p=0.054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540B3" w:rsidRPr="002E6345" w:rsidTr="008E1A36"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Operative contamination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Clean-Contaminated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564 (94.9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84 (5.1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540B3" w:rsidRPr="002E6345" w:rsidTr="008E1A36">
        <w:tc>
          <w:tcPr>
            <w:tcW w:w="0" w:type="auto"/>
          </w:tcPr>
          <w:p w:rsidR="002540B3" w:rsidRPr="002E6345" w:rsidRDefault="002540B3" w:rsidP="002540B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Contaminated / Dirty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14 (93.4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8 (6.6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31 (0.57-2.61, p=0.484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80 (0.32-1.97, p=0.623)</w:t>
            </w:r>
          </w:p>
        </w:tc>
      </w:tr>
      <w:tr w:rsidR="002540B3" w:rsidRPr="002E6345" w:rsidTr="008E1A36"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Operative approach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Minimally invasive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873 (94.9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7 (5.1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540B3" w:rsidRPr="002E6345" w:rsidTr="008E1A36">
        <w:tc>
          <w:tcPr>
            <w:tcW w:w="0" w:type="auto"/>
          </w:tcPr>
          <w:p w:rsidR="002540B3" w:rsidRPr="002E6345" w:rsidRDefault="002540B3" w:rsidP="002540B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806 (94.6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6 (5.4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06 (0.70-1.61, p=0.784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540B3" w:rsidRPr="002E6345" w:rsidTr="008E1A36"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Type of surgery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Colon resection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829 (94.7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6 (5.3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540B3" w:rsidRPr="002E6345" w:rsidTr="008E1A36">
        <w:tc>
          <w:tcPr>
            <w:tcW w:w="0" w:type="auto"/>
          </w:tcPr>
          <w:p w:rsidR="002540B3" w:rsidRPr="002E6345" w:rsidRDefault="002540B3" w:rsidP="002540B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Rectum resection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86 (92.6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9 (7.4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45 (0.93-2.25, p=0.101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32 (0.77-2.27, p=0.308)</w:t>
            </w:r>
          </w:p>
        </w:tc>
      </w:tr>
      <w:tr w:rsidR="002540B3" w:rsidRPr="002E6345" w:rsidTr="008E1A36">
        <w:tc>
          <w:tcPr>
            <w:tcW w:w="0" w:type="auto"/>
          </w:tcPr>
          <w:p w:rsidR="002540B3" w:rsidRPr="002E6345" w:rsidRDefault="002540B3" w:rsidP="002540B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Stoma formation/closure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61 (97.6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9 (2.4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45 (0.20-0.88, p=0.031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26 (0.10-0.70, p=0.007)</w:t>
            </w:r>
          </w:p>
        </w:tc>
      </w:tr>
      <w:tr w:rsidR="002540B3" w:rsidRPr="002E6345" w:rsidTr="008E1A36"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Operation duration (minutes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93.1 (97.0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22.3 (111.7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00 (1.00-1.00, p=0.006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00 (1.00-1.00, p=0.278)</w:t>
            </w:r>
          </w:p>
        </w:tc>
      </w:tr>
      <w:tr w:rsidR="002540B3" w:rsidRPr="002E6345" w:rsidTr="008E1A36"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ntraoperative anastomosis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86 (94.7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7 (5.3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540B3" w:rsidRPr="002E6345" w:rsidTr="008E1A36">
        <w:tc>
          <w:tcPr>
            <w:tcW w:w="0" w:type="auto"/>
          </w:tcPr>
          <w:p w:rsidR="002540B3" w:rsidRPr="002E6345" w:rsidRDefault="002540B3" w:rsidP="002540B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190 (94.7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67 (5.3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01 (0.65-1.63, p=0.955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29 (0.73-2.26, p=0.383)</w:t>
            </w:r>
          </w:p>
        </w:tc>
      </w:tr>
      <w:tr w:rsidR="002540B3" w:rsidRPr="002E6345" w:rsidTr="008E1A36"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ntraoperative vascular or organ injury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602 (95.1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82 (4.9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540B3" w:rsidRPr="002E6345" w:rsidTr="008E1A36">
        <w:tc>
          <w:tcPr>
            <w:tcW w:w="0" w:type="auto"/>
          </w:tcPr>
          <w:p w:rsidR="002540B3" w:rsidRPr="002E6345" w:rsidRDefault="002540B3" w:rsidP="002540B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76 (86.4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2 (13.6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.08 (1.54-5.70, p=0.001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.36 (1.09-5.13, p=0.029)</w:t>
            </w:r>
          </w:p>
        </w:tc>
      </w:tr>
      <w:tr w:rsidR="002540B3" w:rsidRPr="002E6345" w:rsidTr="002540B3"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ntraoperative blood transfusion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626 (94.9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87 (5.1)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540B3" w:rsidRPr="002E6345" w:rsidTr="002540B3">
        <w:tc>
          <w:tcPr>
            <w:tcW w:w="0" w:type="auto"/>
            <w:tcBorders>
              <w:bottom w:val="single" w:sz="4" w:space="0" w:color="auto"/>
            </w:tcBorders>
          </w:tcPr>
          <w:p w:rsidR="002540B3" w:rsidRPr="002E6345" w:rsidRDefault="002540B3" w:rsidP="002540B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51 (87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7 (12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.57 (1.04-5.47, p=0.02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73712" w:rsidRPr="002E6345" w:rsidTr="002540B3"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777EE3" w:rsidRDefault="00777EE3" w:rsidP="00777EE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* </w:t>
            </w:r>
            <w:r w:rsidRPr="00D45D8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cludes those who stopped smoking within 6 weeks</w:t>
            </w:r>
          </w:p>
          <w:p w:rsidR="00777EE3" w:rsidRPr="00D45D8F" w:rsidRDefault="00777EE3" w:rsidP="00777EE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D8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ta are percentages unless otherwise stated.</w:t>
            </w:r>
          </w:p>
          <w:p w:rsidR="00777EE3" w:rsidRDefault="00777EE3" w:rsidP="00777EE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breviations: OR: Odds Ratio</w:t>
            </w:r>
            <w:r w:rsidR="00CD11E2">
              <w:rPr>
                <w:rFonts w:ascii="Times New Roman" w:hAnsi="Times New Roman" w:cs="Times New Roman"/>
                <w:sz w:val="16"/>
                <w:szCs w:val="16"/>
              </w:rPr>
              <w:t>; CI: Confidence Interv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SD: Standard Deviation; BMI: Body Mass Index; ASA: </w:t>
            </w:r>
            <w:r w:rsidRPr="00D45D8F">
              <w:rPr>
                <w:rFonts w:ascii="Times New Roman" w:hAnsi="Times New Roman" w:cs="Times New Roman"/>
                <w:sz w:val="16"/>
                <w:szCs w:val="16"/>
              </w:rPr>
              <w:t>American Society of Anaesthesiologis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IDDM: Insulin-dependent Diabetes Mellitus.</w:t>
            </w:r>
          </w:p>
          <w:p w:rsidR="00B73712" w:rsidRPr="002E6345" w:rsidRDefault="002540B3" w:rsidP="00777E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 xml:space="preserve">Model metrics: </w:t>
            </w:r>
            <w:r w:rsidR="00B73712" w:rsidRPr="002E6345">
              <w:rPr>
                <w:rFonts w:ascii="Times New Roman" w:hAnsi="Times New Roman" w:cs="Times New Roman"/>
                <w:sz w:val="16"/>
                <w:szCs w:val="16"/>
              </w:rPr>
              <w:t>Number in model = 1475, Number of groups = 179, AIC = 607.1, C-statistic = 0.719</w:t>
            </w:r>
          </w:p>
        </w:tc>
      </w:tr>
    </w:tbl>
    <w:p w:rsidR="004C718F" w:rsidRPr="002E6345" w:rsidRDefault="004C718F">
      <w:pPr>
        <w:rPr>
          <w:rFonts w:ascii="Times New Roman" w:hAnsi="Times New Roman" w:cs="Times New Roman"/>
        </w:rPr>
      </w:pPr>
    </w:p>
    <w:p w:rsidR="002540B3" w:rsidRPr="002E6345" w:rsidRDefault="00EA1718" w:rsidP="002540B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able S</w:t>
      </w:r>
      <w:r w:rsidR="004D2498">
        <w:rPr>
          <w:rFonts w:ascii="Times New Roman" w:hAnsi="Times New Roman" w:cs="Times New Roman"/>
          <w:sz w:val="20"/>
          <w:szCs w:val="20"/>
        </w:rPr>
        <w:t>8</w:t>
      </w:r>
      <w:r w:rsidR="002540B3" w:rsidRPr="002E6345">
        <w:rPr>
          <w:rFonts w:ascii="Times New Roman" w:hAnsi="Times New Roman" w:cs="Times New Roman"/>
          <w:sz w:val="20"/>
          <w:szCs w:val="20"/>
        </w:rPr>
        <w:t>: Logistic regression model of factors associated with surgical site infections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3502"/>
        <w:gridCol w:w="2349"/>
        <w:gridCol w:w="1367"/>
        <w:gridCol w:w="1411"/>
        <w:gridCol w:w="2442"/>
        <w:gridCol w:w="2433"/>
      </w:tblGrid>
      <w:tr w:rsidR="002540B3" w:rsidRPr="002E6345" w:rsidTr="00EB3B8C">
        <w:tc>
          <w:tcPr>
            <w:tcW w:w="0" w:type="auto"/>
            <w:vAlign w:val="bottom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540B3" w:rsidRPr="002E6345" w:rsidRDefault="002540B3" w:rsidP="002540B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vAlign w:val="bottom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Surgical site infection</w:t>
            </w:r>
          </w:p>
        </w:tc>
      </w:tr>
      <w:tr w:rsidR="002540B3" w:rsidRPr="002E6345" w:rsidTr="00EB3B8C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2540B3" w:rsidRPr="002E6345" w:rsidRDefault="002540B3" w:rsidP="002540B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2540B3" w:rsidRPr="002E6345" w:rsidRDefault="002540B3" w:rsidP="002540B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 (n=</w:t>
            </w:r>
            <w:r w:rsidR="006F338F">
              <w:rPr>
                <w:rFonts w:ascii="Times New Roman" w:hAnsi="Times New Roman" w:cs="Times New Roman"/>
                <w:sz w:val="16"/>
                <w:szCs w:val="16"/>
              </w:rPr>
              <w:t>1635</w:t>
            </w: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40B3" w:rsidRPr="002E6345" w:rsidRDefault="002540B3" w:rsidP="002540B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 (n=</w:t>
            </w:r>
            <w:r w:rsidR="006F338F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40B3" w:rsidRPr="002E6345" w:rsidRDefault="002540B3" w:rsidP="002540B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ivariable 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40B3" w:rsidRPr="002E6345" w:rsidRDefault="002540B3" w:rsidP="002540B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ultilevel OR (95% CI)</w:t>
            </w:r>
          </w:p>
        </w:tc>
      </w:tr>
      <w:tr w:rsidR="00EB3B8C" w:rsidRPr="002E6345" w:rsidTr="00D47E7C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Intraperitoneal drain inser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798 (93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55 (6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B3B8C" w:rsidRPr="002E6345" w:rsidTr="00D47E7C"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ophylactic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566 (90.4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60 (9.6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54 (1.05-2.26, p=0.027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28 (0.82-1.99, p=0.270)</w:t>
            </w:r>
          </w:p>
        </w:tc>
      </w:tr>
      <w:tr w:rsidR="00EB3B8C" w:rsidRPr="002E6345" w:rsidTr="00D47E7C"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dication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71 (90.6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8 (9.4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50 (0.92-2.39, p=0.095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17 (0.67-2.05, p=0.581)</w:t>
            </w:r>
          </w:p>
        </w:tc>
      </w:tr>
      <w:tr w:rsidR="00EB3B8C" w:rsidRPr="002E6345" w:rsidTr="00D47E7C"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e (years)</w:t>
            </w:r>
          </w:p>
        </w:tc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64.1 (14.4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63.8 (12.2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00 (0.99-1.01, p=0.804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01 (0.99-1.02, p=0.316)</w:t>
            </w:r>
          </w:p>
        </w:tc>
      </w:tr>
      <w:tr w:rsidR="00EB3B8C" w:rsidRPr="002E6345" w:rsidTr="00D47E7C"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725 (92.5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59 (7.5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B3B8C" w:rsidRPr="002E6345" w:rsidTr="00D47E7C"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912 (91.6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84 (8.4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13 (0.80-1.61, p=0.484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B3B8C" w:rsidRPr="002E6345" w:rsidTr="00D47E7C"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oking status</w:t>
            </w:r>
          </w:p>
        </w:tc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ver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784 (91.5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73 (8.5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B3B8C" w:rsidRPr="002E6345" w:rsidTr="00D47E7C"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evious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37 (91.8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9 (8.2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96 (0.63-1.43, p=0.838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83 (0.54-1.29, p=0.410)</w:t>
            </w:r>
          </w:p>
        </w:tc>
      </w:tr>
      <w:tr w:rsidR="00EB3B8C" w:rsidRPr="002E6345" w:rsidTr="00D47E7C"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urrent</w:t>
            </w:r>
            <w:r w:rsidR="00777E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17 (90.8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2 (9.2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09 (0.65-1.77, p=0.739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06 (0.61-1.81, p=0.845)</w:t>
            </w:r>
          </w:p>
        </w:tc>
      </w:tr>
      <w:tr w:rsidR="00EB3B8C" w:rsidRPr="002E6345" w:rsidTr="00D47E7C"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MI</w:t>
            </w:r>
            <w:r w:rsidR="006E1A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6E1A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kg/m</w:t>
            </w:r>
            <w:r w:rsidR="006E1A9C" w:rsidRPr="005B4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="006E1A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derweight-Normal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639 (93.6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4 (6.4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B3B8C" w:rsidRPr="002E6345" w:rsidTr="00D47E7C"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verweight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607 (92.0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53 (8.0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27 (0.84-1.93, p=0.262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24 (0.79-1.94, p=0.345)</w:t>
            </w:r>
          </w:p>
        </w:tc>
      </w:tr>
      <w:tr w:rsidR="00EB3B8C" w:rsidRPr="002E6345" w:rsidTr="00D47E7C"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bese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28 (88.4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3 (11.6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90 (1.22-2.96, p=0.004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69 (1.03-2.77, p=0.037)</w:t>
            </w:r>
          </w:p>
        </w:tc>
      </w:tr>
      <w:tr w:rsidR="00EB3B8C" w:rsidRPr="002E6345" w:rsidTr="00D47E7C"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A score</w:t>
            </w:r>
          </w:p>
        </w:tc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-II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120 (92.5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91 (7.5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B3B8C" w:rsidRPr="002E6345" w:rsidTr="00D47E7C"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II-V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512 (90.8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52 (9.2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25 (0.87-1.78, p=0.220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11 (0.73-1.69, p=0.634)</w:t>
            </w:r>
          </w:p>
        </w:tc>
      </w:tr>
      <w:tr w:rsidR="00EB3B8C" w:rsidRPr="002E6345" w:rsidTr="00D47E7C"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evious abdominal surgery</w:t>
            </w:r>
          </w:p>
        </w:tc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801 (92.4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66 (7.6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B3B8C" w:rsidRPr="002E6345" w:rsidTr="00D47E7C"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835 (91.6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77 (8.4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12 (0.79-1.58, p=0.520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B3B8C" w:rsidRPr="002E6345" w:rsidTr="00D47E7C"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rdiovascular disease</w:t>
            </w:r>
          </w:p>
        </w:tc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368 (92.1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17 (7.9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B3B8C" w:rsidRPr="002E6345" w:rsidTr="00D47E7C"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69 (91.2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6 (8.8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13 (0.71-1.74, p=0.590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B3B8C" w:rsidRPr="002E6345" w:rsidTr="00D47E7C"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abetes Mellitus</w:t>
            </w:r>
          </w:p>
        </w:tc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382 (92.2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17 (7.8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B3B8C" w:rsidRPr="002E6345" w:rsidTr="00D47E7C"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-IDDM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05 (91.9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8 (8.1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04 (0.60-1.70, p=0.890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84 (0.46-1.53, p=0.569)</w:t>
            </w:r>
          </w:p>
        </w:tc>
      </w:tr>
      <w:tr w:rsidR="00EB3B8C" w:rsidRPr="002E6345" w:rsidTr="00D47E7C"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DDM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4 (86.3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7 (13.7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88 (0.76-4.01, p=0.131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81 (0.76-4.31, p=0.181)</w:t>
            </w:r>
          </w:p>
        </w:tc>
      </w:tr>
      <w:tr w:rsidR="00EB3B8C" w:rsidRPr="002E6345" w:rsidTr="00D47E7C"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mmunosuppression status</w:t>
            </w:r>
          </w:p>
        </w:tc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420 (92.6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13 (7.4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B3B8C" w:rsidRPr="002E6345" w:rsidTr="00D47E7C"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16 (88.2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9 (11.8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69 (1.08-2.57, p=0.018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43 (0.87-2.36, p=0.157)</w:t>
            </w:r>
          </w:p>
        </w:tc>
      </w:tr>
      <w:tr w:rsidR="00EB3B8C" w:rsidRPr="002E6345" w:rsidTr="00D47E7C"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ticoagulation therapy</w:t>
            </w:r>
          </w:p>
        </w:tc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283 (92.2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08 (7.8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B3B8C" w:rsidRPr="002E6345" w:rsidTr="00D47E7C"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53 (91.0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5 (9.0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18 (0.78-1.74, p=0.421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B3B8C" w:rsidRPr="002E6345" w:rsidTr="00D47E7C"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derlying pathology</w:t>
            </w:r>
          </w:p>
        </w:tc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enign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98 (90.4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53 (9.6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B3B8C" w:rsidRPr="002E6345" w:rsidTr="00D47E7C"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ignancy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138 (92.7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90 (7.3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74 (0.52-1.07, p=0.101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64 (0.42-0.99, p=0.046)</w:t>
            </w:r>
          </w:p>
        </w:tc>
      </w:tr>
      <w:tr w:rsidR="00EB3B8C" w:rsidRPr="002E6345" w:rsidTr="00D47E7C"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rforated bowel</w:t>
            </w:r>
          </w:p>
        </w:tc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605 (92.3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34 (7.7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B3B8C" w:rsidRPr="002E6345" w:rsidTr="00D47E7C"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2 (78.0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9 (22.0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.37 (1.49-6.92, p=0.002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.56 (1.09-6.01, p=0.031)</w:t>
            </w:r>
          </w:p>
        </w:tc>
      </w:tr>
      <w:tr w:rsidR="00EB3B8C" w:rsidRPr="002E6345" w:rsidTr="00D47E7C"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perative contamination</w:t>
            </w:r>
          </w:p>
        </w:tc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lean-Contaminated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525 (92.1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30 (7.9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B3B8C" w:rsidRPr="002E6345" w:rsidTr="00D47E7C"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taminated / Dirty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09 (89.3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3 (10.7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40 (0.73-2.47, p=0.275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B3B8C" w:rsidRPr="002E6345" w:rsidTr="00D47E7C"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perative approach</w:t>
            </w:r>
          </w:p>
        </w:tc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nimally invasive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872 (94.1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55 (5.9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B3B8C" w:rsidRPr="002E6345" w:rsidTr="00D47E7C"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pen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764 (89.7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88 (10.3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83 (1.29-2.61, p=0.001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87 (1.26-2.78, p=0.002)</w:t>
            </w:r>
          </w:p>
        </w:tc>
      </w:tr>
      <w:tr w:rsidR="00EB3B8C" w:rsidRPr="002E6345" w:rsidTr="00D47E7C"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ype of surgery</w:t>
            </w:r>
          </w:p>
        </w:tc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lon resection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812 (92.5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66 (7.5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B3B8C" w:rsidRPr="002E6345" w:rsidTr="00D47E7C"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ctum resection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76 (90.3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51 (9.7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32 (0.90-1.93, p=0.157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B3B8C" w:rsidRPr="002E6345" w:rsidTr="00D47E7C"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oma formation/closure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46 (93.0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6 (7.0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92 (0.57-1.46, p=0.744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B3B8C" w:rsidRPr="002E6345" w:rsidTr="00D47E7C"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peration duration (minutes)</w:t>
            </w:r>
          </w:p>
        </w:tc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92.5 (97.0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20.4 (105.2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00 (1.00-1.00, p=0.001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00 (1.00-1.00, p=0.004)</w:t>
            </w:r>
          </w:p>
        </w:tc>
      </w:tr>
      <w:tr w:rsidR="00EB3B8C" w:rsidRPr="002E6345" w:rsidTr="00D47E7C"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raoperative anastomosis</w:t>
            </w:r>
          </w:p>
        </w:tc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64 (90.6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8 (9.4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B3B8C" w:rsidRPr="002E6345" w:rsidTr="00D47E7C"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169 (92.5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95 (7.5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79 (0.55-1.14, p=0.193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B3B8C" w:rsidRPr="002E6345" w:rsidTr="00D47E7C"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raoperative vascular or organ injury</w:t>
            </w:r>
          </w:p>
        </w:tc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562 (92.4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29 (7.6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B3B8C" w:rsidRPr="002E6345" w:rsidTr="00D47E7C"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74 (84.1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4 (15.9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.29 (1.21-4.05, p=0.007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B3B8C" w:rsidRPr="002E6345" w:rsidTr="00EB3B8C"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raoperative blood transfusion</w:t>
            </w:r>
          </w:p>
        </w:tc>
        <w:tc>
          <w:tcPr>
            <w:tcW w:w="0" w:type="auto"/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587 (92.3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33 (7.7)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B3B8C" w:rsidRPr="002E6345" w:rsidTr="00EB3B8C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B3B8C" w:rsidRPr="002E6345" w:rsidRDefault="00EB3B8C" w:rsidP="00EB3B8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8 (82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0 (17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.49 (1.16-4.83, p=0.01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B3B8C" w:rsidRPr="002E6345" w:rsidRDefault="00EB3B8C" w:rsidP="00EB3B8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73712" w:rsidRPr="002E6345" w:rsidTr="008E1A36">
        <w:tc>
          <w:tcPr>
            <w:tcW w:w="0" w:type="auto"/>
            <w:gridSpan w:val="6"/>
          </w:tcPr>
          <w:p w:rsidR="00777EE3" w:rsidRDefault="00777EE3" w:rsidP="00777EE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* </w:t>
            </w:r>
            <w:r w:rsidRPr="00D45D8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cludes those who stopped smoking within 6 weeks</w:t>
            </w:r>
          </w:p>
          <w:p w:rsidR="00777EE3" w:rsidRPr="00D45D8F" w:rsidRDefault="00777EE3" w:rsidP="00777EE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D8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ta are percentages unless otherwise stated.</w:t>
            </w:r>
          </w:p>
          <w:p w:rsidR="00777EE3" w:rsidRDefault="00777EE3" w:rsidP="00777EE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breviations: OR: Odds Ratio</w:t>
            </w:r>
            <w:r w:rsidR="00CD11E2">
              <w:rPr>
                <w:rFonts w:ascii="Times New Roman" w:hAnsi="Times New Roman" w:cs="Times New Roman"/>
                <w:sz w:val="16"/>
                <w:szCs w:val="16"/>
              </w:rPr>
              <w:t>; CI: Confidence Interv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SD: Standard Deviation; BMI: Body Mass Index; ASA: </w:t>
            </w:r>
            <w:r w:rsidRPr="00D45D8F">
              <w:rPr>
                <w:rFonts w:ascii="Times New Roman" w:hAnsi="Times New Roman" w:cs="Times New Roman"/>
                <w:sz w:val="16"/>
                <w:szCs w:val="16"/>
              </w:rPr>
              <w:t>American Society of Anaesthesiologis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IDDM: Insulin-dependent Diabetes Mellitus.</w:t>
            </w:r>
          </w:p>
          <w:p w:rsidR="00B73712" w:rsidRPr="002E6345" w:rsidRDefault="00EB3B8C" w:rsidP="00777E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 xml:space="preserve">Model metrics: </w:t>
            </w:r>
            <w:r w:rsidR="00B73712" w:rsidRPr="002E6345">
              <w:rPr>
                <w:rFonts w:ascii="Times New Roman" w:hAnsi="Times New Roman" w:cs="Times New Roman"/>
                <w:sz w:val="16"/>
                <w:szCs w:val="16"/>
              </w:rPr>
              <w:t>Number in model = 1482, Number of groups = 180, AIC = 856.3, C-statistic = 0.725</w:t>
            </w:r>
          </w:p>
        </w:tc>
      </w:tr>
    </w:tbl>
    <w:p w:rsidR="004C718F" w:rsidRPr="002E6345" w:rsidRDefault="004C718F">
      <w:pPr>
        <w:rPr>
          <w:rFonts w:ascii="Times New Roman" w:hAnsi="Times New Roman" w:cs="Times New Roman"/>
        </w:rPr>
      </w:pPr>
    </w:p>
    <w:p w:rsidR="007F5CF6" w:rsidRPr="00227D36" w:rsidRDefault="00EA1718" w:rsidP="007F5CF6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able S</w:t>
      </w:r>
      <w:r w:rsidR="003D3D63">
        <w:rPr>
          <w:rFonts w:ascii="Times New Roman" w:hAnsi="Times New Roman" w:cs="Times New Roman"/>
          <w:sz w:val="20"/>
          <w:szCs w:val="20"/>
        </w:rPr>
        <w:t>9</w:t>
      </w:r>
      <w:r w:rsidR="007F5CF6" w:rsidRPr="00227D36">
        <w:rPr>
          <w:rFonts w:ascii="Times New Roman" w:hAnsi="Times New Roman" w:cs="Times New Roman"/>
          <w:sz w:val="20"/>
          <w:szCs w:val="20"/>
        </w:rPr>
        <w:t>: Cox-proportional hazard</w:t>
      </w:r>
      <w:r w:rsidR="00CD11E2" w:rsidRPr="00227D36">
        <w:rPr>
          <w:rFonts w:ascii="Times New Roman" w:hAnsi="Times New Roman" w:cs="Times New Roman"/>
          <w:sz w:val="20"/>
          <w:szCs w:val="20"/>
        </w:rPr>
        <w:t>s</w:t>
      </w:r>
      <w:r w:rsidR="007F5CF6" w:rsidRPr="00227D36">
        <w:rPr>
          <w:rFonts w:ascii="Times New Roman" w:hAnsi="Times New Roman" w:cs="Times New Roman"/>
          <w:sz w:val="20"/>
          <w:szCs w:val="20"/>
        </w:rPr>
        <w:t xml:space="preserve"> regression model of factors associated with time to postoperative intraperitoneal collection diagnosis (days)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3283"/>
        <w:gridCol w:w="2230"/>
        <w:gridCol w:w="1347"/>
        <w:gridCol w:w="1380"/>
        <w:gridCol w:w="2641"/>
        <w:gridCol w:w="2623"/>
      </w:tblGrid>
      <w:tr w:rsidR="00C56236" w:rsidRPr="006D26CB" w:rsidTr="007F5CF6">
        <w:tc>
          <w:tcPr>
            <w:tcW w:w="0" w:type="auto"/>
            <w:vAlign w:val="bottom"/>
          </w:tcPr>
          <w:p w:rsidR="007F5CF6" w:rsidRPr="006D26CB" w:rsidRDefault="007F5CF6" w:rsidP="007F5CF6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7F5CF6" w:rsidRPr="006D26CB" w:rsidRDefault="007F5CF6" w:rsidP="007F5CF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bottom w:val="single" w:sz="2" w:space="0" w:color="auto"/>
            </w:tcBorders>
            <w:vAlign w:val="bottom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Collection diagnosis at 30 days</w:t>
            </w:r>
          </w:p>
        </w:tc>
        <w:tc>
          <w:tcPr>
            <w:tcW w:w="0" w:type="auto"/>
            <w:gridSpan w:val="2"/>
            <w:tcBorders>
              <w:bottom w:val="single" w:sz="2" w:space="0" w:color="auto"/>
            </w:tcBorders>
            <w:vAlign w:val="bottom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Time to postoperative intraperitoneal collection diagnosis (days)</w:t>
            </w:r>
          </w:p>
        </w:tc>
      </w:tr>
      <w:tr w:rsidR="00C56236" w:rsidRPr="006D26CB" w:rsidTr="00D47E7C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F5CF6" w:rsidRPr="006D26CB" w:rsidRDefault="007F5CF6" w:rsidP="007F5CF6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F5CF6" w:rsidRPr="006D26CB" w:rsidRDefault="007F5CF6" w:rsidP="007F5CF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vAlign w:val="bottom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No (n=</w:t>
            </w:r>
            <w:r w:rsidR="00227D36">
              <w:rPr>
                <w:rFonts w:ascii="Times New Roman" w:hAnsi="Times New Roman" w:cs="Times New Roman"/>
                <w:sz w:val="16"/>
                <w:szCs w:val="16"/>
              </w:rPr>
              <w:t>1677</w:t>
            </w: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Yes (n=</w:t>
            </w:r>
            <w:r w:rsidR="00251757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7F5CF6" w:rsidRPr="006D26CB" w:rsidRDefault="007F5CF6" w:rsidP="007F5CF6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nivariable HR (95% CI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7F5CF6" w:rsidRPr="006D26CB" w:rsidRDefault="007F5CF6" w:rsidP="007F5CF6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ultilevel HR (95% CI)</w:t>
            </w:r>
          </w:p>
        </w:tc>
      </w:tr>
      <w:tr w:rsidR="00C56236" w:rsidRPr="006D26CB" w:rsidTr="007F5CF6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Intraperitoneal drain inser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F5CF6" w:rsidRPr="006D26CB" w:rsidRDefault="00227D3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9 (96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F5CF6" w:rsidRPr="006D26CB" w:rsidRDefault="00227D3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 (3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56236" w:rsidRPr="006D26CB" w:rsidTr="007F5CF6"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rophylactic</w:t>
            </w:r>
          </w:p>
        </w:tc>
        <w:tc>
          <w:tcPr>
            <w:tcW w:w="0" w:type="auto"/>
          </w:tcPr>
          <w:p w:rsidR="007F5CF6" w:rsidRPr="006D26CB" w:rsidRDefault="00227D3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3 (93.7)</w:t>
            </w:r>
          </w:p>
        </w:tc>
        <w:tc>
          <w:tcPr>
            <w:tcW w:w="0" w:type="auto"/>
          </w:tcPr>
          <w:p w:rsidR="007F5CF6" w:rsidRPr="006D26CB" w:rsidRDefault="00251757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 (6.3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0.61 (0.37-1.00, p=0.049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0.87 (0.52-1.47, p=0.606)</w:t>
            </w:r>
          </w:p>
        </w:tc>
      </w:tr>
      <w:tr w:rsidR="00C56236" w:rsidRPr="006D26CB" w:rsidTr="007F5CF6"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dication</w:t>
            </w:r>
          </w:p>
        </w:tc>
        <w:tc>
          <w:tcPr>
            <w:tcW w:w="0" w:type="auto"/>
          </w:tcPr>
          <w:p w:rsidR="007F5CF6" w:rsidRPr="006D26CB" w:rsidRDefault="00227D3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5 (91.7)</w:t>
            </w:r>
          </w:p>
        </w:tc>
        <w:tc>
          <w:tcPr>
            <w:tcW w:w="0" w:type="auto"/>
          </w:tcPr>
          <w:p w:rsidR="007F5CF6" w:rsidRPr="006D26CB" w:rsidRDefault="00251757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 (8.3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0.95 (0.55-1.63, p=0.851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1.03 (0.59-1.81, p=0.924)</w:t>
            </w:r>
          </w:p>
        </w:tc>
      </w:tr>
      <w:tr w:rsidR="00C56236" w:rsidRPr="006D26CB" w:rsidTr="007F5CF6"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ge (years)</w:t>
            </w:r>
          </w:p>
        </w:tc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0" w:type="auto"/>
          </w:tcPr>
          <w:p w:rsidR="007F5CF6" w:rsidRPr="006D26CB" w:rsidRDefault="00227D3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.1 (14.2)</w:t>
            </w:r>
          </w:p>
        </w:tc>
        <w:tc>
          <w:tcPr>
            <w:tcW w:w="0" w:type="auto"/>
          </w:tcPr>
          <w:p w:rsidR="007F5CF6" w:rsidRPr="006D26CB" w:rsidRDefault="00251757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.3 (14.7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1.00 (0.99-1.02, p=0.552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1.01 (0.98-1.04, p=0.422)</w:t>
            </w:r>
          </w:p>
        </w:tc>
      </w:tr>
      <w:tr w:rsidR="00C56236" w:rsidRPr="006D26CB" w:rsidTr="007F5CF6"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0" w:type="auto"/>
          </w:tcPr>
          <w:p w:rsidR="007F5CF6" w:rsidRPr="006D26CB" w:rsidRDefault="00227D3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4 (95.5)</w:t>
            </w:r>
          </w:p>
        </w:tc>
        <w:tc>
          <w:tcPr>
            <w:tcW w:w="0" w:type="auto"/>
          </w:tcPr>
          <w:p w:rsidR="007F5CF6" w:rsidRPr="006D26CB" w:rsidRDefault="00251757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 (4.5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56236" w:rsidRPr="006D26CB" w:rsidTr="007F5CF6"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0" w:type="auto"/>
          </w:tcPr>
          <w:p w:rsidR="007F5CF6" w:rsidRPr="006D26CB" w:rsidRDefault="00227D3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5 (94.1)</w:t>
            </w:r>
          </w:p>
        </w:tc>
        <w:tc>
          <w:tcPr>
            <w:tcW w:w="0" w:type="auto"/>
          </w:tcPr>
          <w:p w:rsidR="007F5CF6" w:rsidRPr="006D26CB" w:rsidRDefault="00251757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 (5.9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0.93 (0.61-1.42, p=0.730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56236" w:rsidRPr="006D26CB" w:rsidTr="007F5CF6"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moking status</w:t>
            </w:r>
          </w:p>
        </w:tc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ever</w:t>
            </w:r>
          </w:p>
        </w:tc>
        <w:tc>
          <w:tcPr>
            <w:tcW w:w="0" w:type="auto"/>
          </w:tcPr>
          <w:p w:rsidR="007F5CF6" w:rsidRPr="006D26CB" w:rsidRDefault="00227D3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9 (94.7)</w:t>
            </w:r>
          </w:p>
        </w:tc>
        <w:tc>
          <w:tcPr>
            <w:tcW w:w="0" w:type="auto"/>
          </w:tcPr>
          <w:p w:rsidR="007F5CF6" w:rsidRPr="006D26CB" w:rsidRDefault="00251757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 (5.3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56236" w:rsidRPr="006D26CB" w:rsidTr="007F5CF6"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revious</w:t>
            </w:r>
          </w:p>
        </w:tc>
        <w:tc>
          <w:tcPr>
            <w:tcW w:w="0" w:type="auto"/>
          </w:tcPr>
          <w:p w:rsidR="007F5CF6" w:rsidRPr="006D26CB" w:rsidRDefault="00227D3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5 (93.9)</w:t>
            </w:r>
          </w:p>
        </w:tc>
        <w:tc>
          <w:tcPr>
            <w:tcW w:w="0" w:type="auto"/>
          </w:tcPr>
          <w:p w:rsidR="007F5CF6" w:rsidRPr="006D26CB" w:rsidRDefault="00251757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 (6.1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0.93 (0.58-1.52, p=0.786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0.99 (0.59-1.65, p=0.956)</w:t>
            </w:r>
          </w:p>
        </w:tc>
      </w:tr>
      <w:tr w:rsidR="00C56236" w:rsidRPr="006D26CB" w:rsidTr="007F5CF6"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urrent</w:t>
            </w:r>
            <w:r w:rsidR="00777EE3"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</w:tcPr>
          <w:p w:rsidR="007F5CF6" w:rsidRPr="006D26CB" w:rsidRDefault="00227D3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0 (96.2)</w:t>
            </w:r>
          </w:p>
        </w:tc>
        <w:tc>
          <w:tcPr>
            <w:tcW w:w="0" w:type="auto"/>
          </w:tcPr>
          <w:p w:rsidR="007F5CF6" w:rsidRPr="006D26CB" w:rsidRDefault="00251757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 (3.8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0.94 (0.46-1.93, p=0.871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0.69 (0.34-1.42, p=0.317)</w:t>
            </w:r>
          </w:p>
        </w:tc>
      </w:tr>
      <w:tr w:rsidR="00C56236" w:rsidRPr="006D26CB" w:rsidTr="007F5CF6"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MI</w:t>
            </w:r>
            <w:r w:rsidR="006E1A9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="006E1A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kg/m</w:t>
            </w:r>
            <w:r w:rsidR="006E1A9C" w:rsidRPr="005B4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="006E1A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nderweight-Normal</w:t>
            </w:r>
          </w:p>
        </w:tc>
        <w:tc>
          <w:tcPr>
            <w:tcW w:w="0" w:type="auto"/>
          </w:tcPr>
          <w:p w:rsidR="007F5CF6" w:rsidRPr="006D26CB" w:rsidRDefault="00227D3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6 (93.4)</w:t>
            </w:r>
          </w:p>
        </w:tc>
        <w:tc>
          <w:tcPr>
            <w:tcW w:w="0" w:type="auto"/>
          </w:tcPr>
          <w:p w:rsidR="007F5CF6" w:rsidRPr="006D26CB" w:rsidRDefault="00251757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 (6.6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56236" w:rsidRPr="006D26CB" w:rsidTr="007F5CF6"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verweight</w:t>
            </w:r>
          </w:p>
        </w:tc>
        <w:tc>
          <w:tcPr>
            <w:tcW w:w="0" w:type="auto"/>
          </w:tcPr>
          <w:p w:rsidR="007F5CF6" w:rsidRPr="006D26CB" w:rsidRDefault="00251757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1 (95.6)</w:t>
            </w:r>
          </w:p>
        </w:tc>
        <w:tc>
          <w:tcPr>
            <w:tcW w:w="0" w:type="auto"/>
          </w:tcPr>
          <w:p w:rsidR="007F5CF6" w:rsidRPr="006D26CB" w:rsidRDefault="00251757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 (4.4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0.65 (0.40-1.06, p=0.083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0.92 (0.53-1.61, p=0.780)</w:t>
            </w:r>
          </w:p>
        </w:tc>
      </w:tr>
      <w:tr w:rsidR="00C56236" w:rsidRPr="006D26CB" w:rsidTr="007F5CF6"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bese</w:t>
            </w:r>
          </w:p>
        </w:tc>
        <w:tc>
          <w:tcPr>
            <w:tcW w:w="0" w:type="auto"/>
          </w:tcPr>
          <w:p w:rsidR="007F5CF6" w:rsidRPr="006D26CB" w:rsidRDefault="00251757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1 (95.4)</w:t>
            </w:r>
          </w:p>
        </w:tc>
        <w:tc>
          <w:tcPr>
            <w:tcW w:w="0" w:type="auto"/>
          </w:tcPr>
          <w:p w:rsidR="007F5CF6" w:rsidRPr="006D26CB" w:rsidRDefault="00251757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 (4.6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0.84 (0.48-1.46, p=0.531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0.89 (0.39-2.02, p=0.782)</w:t>
            </w:r>
          </w:p>
        </w:tc>
      </w:tr>
      <w:tr w:rsidR="00C56236" w:rsidRPr="006D26CB" w:rsidTr="007F5CF6"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SA score</w:t>
            </w:r>
          </w:p>
        </w:tc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-II</w:t>
            </w:r>
          </w:p>
        </w:tc>
        <w:tc>
          <w:tcPr>
            <w:tcW w:w="0" w:type="auto"/>
          </w:tcPr>
          <w:p w:rsidR="007F5CF6" w:rsidRPr="006D26CB" w:rsidRDefault="00251757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9 (95.2)</w:t>
            </w:r>
          </w:p>
        </w:tc>
        <w:tc>
          <w:tcPr>
            <w:tcW w:w="0" w:type="auto"/>
          </w:tcPr>
          <w:p w:rsidR="007F5CF6" w:rsidRPr="006D26CB" w:rsidRDefault="00251757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 (4.8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56236" w:rsidRPr="006D26CB" w:rsidTr="007F5CF6"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II-V</w:t>
            </w:r>
          </w:p>
        </w:tc>
        <w:tc>
          <w:tcPr>
            <w:tcW w:w="0" w:type="auto"/>
          </w:tcPr>
          <w:p w:rsidR="007F5CF6" w:rsidRPr="006D26CB" w:rsidRDefault="00251757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5 (93.6)</w:t>
            </w:r>
          </w:p>
        </w:tc>
        <w:tc>
          <w:tcPr>
            <w:tcW w:w="0" w:type="auto"/>
          </w:tcPr>
          <w:p w:rsidR="007F5CF6" w:rsidRPr="006D26CB" w:rsidRDefault="00251757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 (6.4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0.88 (0.58-1.34, p=0.549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0.44 (0.25-0.77, p=0.004)</w:t>
            </w:r>
          </w:p>
        </w:tc>
      </w:tr>
      <w:tr w:rsidR="00C56236" w:rsidRPr="006D26CB" w:rsidTr="007F5CF6"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revious abdominal surgery</w:t>
            </w:r>
          </w:p>
        </w:tc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</w:tcPr>
          <w:p w:rsidR="007F5CF6" w:rsidRPr="006D26CB" w:rsidRDefault="00251757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6 (94.6)</w:t>
            </w:r>
          </w:p>
        </w:tc>
        <w:tc>
          <w:tcPr>
            <w:tcW w:w="0" w:type="auto"/>
          </w:tcPr>
          <w:p w:rsidR="007F5CF6" w:rsidRPr="006D26CB" w:rsidRDefault="00251757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 (5.4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56236" w:rsidRPr="006D26CB" w:rsidTr="007F5CF6"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</w:tcPr>
          <w:p w:rsidR="007F5CF6" w:rsidRPr="006D26CB" w:rsidRDefault="00251757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3 (94.8)</w:t>
            </w:r>
          </w:p>
        </w:tc>
        <w:tc>
          <w:tcPr>
            <w:tcW w:w="0" w:type="auto"/>
          </w:tcPr>
          <w:p w:rsidR="007F5CF6" w:rsidRPr="006D26CB" w:rsidRDefault="00251757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 (5.2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0.81 (0.53-1.22, p=0.305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56236" w:rsidRPr="006D26CB" w:rsidTr="007F5CF6"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ardiovascular disease</w:t>
            </w:r>
          </w:p>
        </w:tc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</w:tcPr>
          <w:p w:rsidR="007F5CF6" w:rsidRPr="006D26CB" w:rsidRDefault="00251757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01 (94.8)</w:t>
            </w:r>
          </w:p>
        </w:tc>
        <w:tc>
          <w:tcPr>
            <w:tcW w:w="0" w:type="auto"/>
          </w:tcPr>
          <w:p w:rsidR="007F5CF6" w:rsidRPr="006D26CB" w:rsidRDefault="00251757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 (5.2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56236" w:rsidRPr="006D26CB" w:rsidTr="007F5CF6"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</w:tcPr>
          <w:p w:rsidR="007F5CF6" w:rsidRPr="006D26CB" w:rsidRDefault="00251757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8 (94.2)</w:t>
            </w:r>
          </w:p>
        </w:tc>
        <w:tc>
          <w:tcPr>
            <w:tcW w:w="0" w:type="auto"/>
          </w:tcPr>
          <w:p w:rsidR="007F5CF6" w:rsidRPr="006D26CB" w:rsidRDefault="00251757" w:rsidP="00251757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 (5.8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0.93 (0.55-1.58, p=0.789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56236" w:rsidRPr="006D26CB" w:rsidTr="007F5CF6"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iabetes Mellitus</w:t>
            </w:r>
          </w:p>
        </w:tc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</w:tcPr>
          <w:p w:rsidR="007F5CF6" w:rsidRPr="006D26CB" w:rsidRDefault="00251757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17 (94.8)</w:t>
            </w:r>
          </w:p>
        </w:tc>
        <w:tc>
          <w:tcPr>
            <w:tcW w:w="0" w:type="auto"/>
          </w:tcPr>
          <w:p w:rsidR="007F5CF6" w:rsidRPr="006D26CB" w:rsidRDefault="00251757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 (5.2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56236" w:rsidRPr="006D26CB" w:rsidTr="007F5CF6"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n-IDDM</w:t>
            </w:r>
          </w:p>
        </w:tc>
        <w:tc>
          <w:tcPr>
            <w:tcW w:w="0" w:type="auto"/>
          </w:tcPr>
          <w:p w:rsidR="007F5CF6" w:rsidRPr="006D26CB" w:rsidRDefault="00251757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1 (95.0)</w:t>
            </w:r>
          </w:p>
        </w:tc>
        <w:tc>
          <w:tcPr>
            <w:tcW w:w="0" w:type="auto"/>
          </w:tcPr>
          <w:p w:rsidR="007F5CF6" w:rsidRPr="006D26CB" w:rsidRDefault="00251757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 (5.0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1.12 (0.59-2.13, p=0.719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0.88 (0.37-2.10, p=0.781)</w:t>
            </w:r>
          </w:p>
        </w:tc>
      </w:tr>
      <w:tr w:rsidR="00C56236" w:rsidRPr="006D26CB" w:rsidTr="007F5CF6"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DDM</w:t>
            </w:r>
          </w:p>
        </w:tc>
        <w:tc>
          <w:tcPr>
            <w:tcW w:w="0" w:type="auto"/>
          </w:tcPr>
          <w:p w:rsidR="007F5CF6" w:rsidRPr="006D26CB" w:rsidRDefault="00251757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 (90.0)</w:t>
            </w:r>
          </w:p>
        </w:tc>
        <w:tc>
          <w:tcPr>
            <w:tcW w:w="0" w:type="auto"/>
          </w:tcPr>
          <w:p w:rsidR="007F5CF6" w:rsidRPr="006D26CB" w:rsidRDefault="00251757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 (10.0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1.76 (0.70-4.40, p=0.229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3.10 (1.32-7.26, p=0.009)</w:t>
            </w:r>
          </w:p>
        </w:tc>
      </w:tr>
      <w:tr w:rsidR="00C56236" w:rsidRPr="006D26CB" w:rsidTr="007F5CF6"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mmunosuppression status</w:t>
            </w:r>
          </w:p>
        </w:tc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</w:tcPr>
          <w:p w:rsidR="007F5CF6" w:rsidRPr="006D26CB" w:rsidRDefault="00251757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47 (94.8)</w:t>
            </w:r>
          </w:p>
        </w:tc>
        <w:tc>
          <w:tcPr>
            <w:tcW w:w="0" w:type="auto"/>
          </w:tcPr>
          <w:p w:rsidR="007F5CF6" w:rsidRPr="006D26CB" w:rsidRDefault="004F5710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 (5.2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56236" w:rsidRPr="006D26CB" w:rsidTr="007F5CF6"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</w:tcPr>
          <w:p w:rsidR="007F5CF6" w:rsidRPr="006D26CB" w:rsidRDefault="00251757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0 (94.3)</w:t>
            </w:r>
          </w:p>
        </w:tc>
        <w:tc>
          <w:tcPr>
            <w:tcW w:w="0" w:type="auto"/>
          </w:tcPr>
          <w:p w:rsidR="007F5CF6" w:rsidRPr="006D26CB" w:rsidRDefault="004F5710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 (5.7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1.31 (0.72-2.36, p=0.375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2.82 (1.46-5.44, p=0.002)</w:t>
            </w:r>
          </w:p>
        </w:tc>
      </w:tr>
      <w:tr w:rsidR="00C56236" w:rsidRPr="006D26CB" w:rsidTr="007F5CF6"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nticoagulation therapy</w:t>
            </w:r>
          </w:p>
        </w:tc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</w:tcPr>
          <w:p w:rsidR="007F5CF6" w:rsidRPr="006D26CB" w:rsidRDefault="00251757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11 (94.7)</w:t>
            </w:r>
          </w:p>
        </w:tc>
        <w:tc>
          <w:tcPr>
            <w:tcW w:w="0" w:type="auto"/>
          </w:tcPr>
          <w:p w:rsidR="007F5CF6" w:rsidRPr="006D26CB" w:rsidRDefault="004F5710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 (5.3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56236" w:rsidRPr="006D26CB" w:rsidTr="007F5CF6"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</w:tcPr>
          <w:p w:rsidR="007F5CF6" w:rsidRPr="006D26CB" w:rsidRDefault="00251757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7 (94.8)</w:t>
            </w:r>
          </w:p>
        </w:tc>
        <w:tc>
          <w:tcPr>
            <w:tcW w:w="0" w:type="auto"/>
          </w:tcPr>
          <w:p w:rsidR="007F5CF6" w:rsidRPr="006D26CB" w:rsidRDefault="004F5710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 (5.2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0.73 (0.44-1.23, p=0.242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56236" w:rsidRPr="006D26CB" w:rsidTr="007F5CF6"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nderlying pathology</w:t>
            </w:r>
          </w:p>
        </w:tc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enign</w:t>
            </w:r>
          </w:p>
        </w:tc>
        <w:tc>
          <w:tcPr>
            <w:tcW w:w="0" w:type="auto"/>
          </w:tcPr>
          <w:p w:rsidR="007F5CF6" w:rsidRPr="006D26CB" w:rsidRDefault="00251757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5 (93.6)</w:t>
            </w:r>
          </w:p>
        </w:tc>
        <w:tc>
          <w:tcPr>
            <w:tcW w:w="0" w:type="auto"/>
          </w:tcPr>
          <w:p w:rsidR="007F5CF6" w:rsidRPr="006D26CB" w:rsidRDefault="004F5710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 (6.4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56236" w:rsidRPr="006D26CB" w:rsidTr="007F5CF6"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lignancy</w:t>
            </w:r>
          </w:p>
        </w:tc>
        <w:tc>
          <w:tcPr>
            <w:tcW w:w="0" w:type="auto"/>
          </w:tcPr>
          <w:p w:rsidR="007F5CF6" w:rsidRPr="006D26CB" w:rsidRDefault="00251757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64 (95.2)</w:t>
            </w:r>
          </w:p>
        </w:tc>
        <w:tc>
          <w:tcPr>
            <w:tcW w:w="0" w:type="auto"/>
          </w:tcPr>
          <w:p w:rsidR="007F5CF6" w:rsidRPr="006D26CB" w:rsidRDefault="004F5710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 (4.8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1.56 (1.01-2.41, p=0.047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1.21 (0.57-2.59, p=0.616)</w:t>
            </w:r>
          </w:p>
        </w:tc>
      </w:tr>
      <w:tr w:rsidR="00C56236" w:rsidRPr="006D26CB" w:rsidTr="007F5CF6"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erforated bowel</w:t>
            </w:r>
          </w:p>
        </w:tc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</w:tcPr>
          <w:p w:rsidR="007F5CF6" w:rsidRPr="006D26CB" w:rsidRDefault="00251757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43 (94.9)</w:t>
            </w:r>
          </w:p>
        </w:tc>
        <w:tc>
          <w:tcPr>
            <w:tcW w:w="0" w:type="auto"/>
          </w:tcPr>
          <w:p w:rsidR="007F5CF6" w:rsidRPr="006D26CB" w:rsidRDefault="004F5710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 (5.1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56236" w:rsidRPr="006D26CB" w:rsidTr="007F5CF6"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</w:tcPr>
          <w:p w:rsidR="007F5CF6" w:rsidRPr="006D26CB" w:rsidRDefault="00251757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 (87.8)</w:t>
            </w:r>
          </w:p>
        </w:tc>
        <w:tc>
          <w:tcPr>
            <w:tcW w:w="0" w:type="auto"/>
          </w:tcPr>
          <w:p w:rsidR="007F5CF6" w:rsidRPr="006D26CB" w:rsidRDefault="004F5710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12.2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0.98 (0.40-2.42, p=0.963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56236" w:rsidRPr="006D26CB" w:rsidTr="007F5CF6"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perative contamination</w:t>
            </w:r>
          </w:p>
        </w:tc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lean-Contaminated</w:t>
            </w:r>
          </w:p>
        </w:tc>
        <w:tc>
          <w:tcPr>
            <w:tcW w:w="0" w:type="auto"/>
          </w:tcPr>
          <w:p w:rsidR="007F5CF6" w:rsidRPr="006D26CB" w:rsidRDefault="00251757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64 (94.9)</w:t>
            </w:r>
          </w:p>
        </w:tc>
        <w:tc>
          <w:tcPr>
            <w:tcW w:w="0" w:type="auto"/>
          </w:tcPr>
          <w:p w:rsidR="007F5CF6" w:rsidRPr="006D26CB" w:rsidRDefault="004F5710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 (5.1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56236" w:rsidRPr="006D26CB" w:rsidTr="007F5CF6"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ntaminated / Dirty</w:t>
            </w:r>
          </w:p>
        </w:tc>
        <w:tc>
          <w:tcPr>
            <w:tcW w:w="0" w:type="auto"/>
          </w:tcPr>
          <w:p w:rsidR="007F5CF6" w:rsidRPr="006D26CB" w:rsidRDefault="00251757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 (93.4)</w:t>
            </w:r>
          </w:p>
        </w:tc>
        <w:tc>
          <w:tcPr>
            <w:tcW w:w="0" w:type="auto"/>
          </w:tcPr>
          <w:p w:rsidR="007F5CF6" w:rsidRPr="006D26CB" w:rsidRDefault="004F5710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6.6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1.79 (0.86-3.71, p=0.119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2.71 (0.98-7.50, p=0.056)</w:t>
            </w:r>
          </w:p>
        </w:tc>
      </w:tr>
      <w:tr w:rsidR="00C56236" w:rsidRPr="006D26CB" w:rsidTr="007F5CF6"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perative approach</w:t>
            </w:r>
          </w:p>
        </w:tc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inimally invasive</w:t>
            </w:r>
          </w:p>
        </w:tc>
        <w:tc>
          <w:tcPr>
            <w:tcW w:w="0" w:type="auto"/>
          </w:tcPr>
          <w:p w:rsidR="007F5CF6" w:rsidRPr="006D26CB" w:rsidRDefault="00251757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3 (94.9)</w:t>
            </w:r>
          </w:p>
        </w:tc>
        <w:tc>
          <w:tcPr>
            <w:tcW w:w="0" w:type="auto"/>
          </w:tcPr>
          <w:p w:rsidR="007F5CF6" w:rsidRPr="006D26CB" w:rsidRDefault="004F5710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 (5.1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56236" w:rsidRPr="006D26CB" w:rsidTr="007F5CF6"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pen</w:t>
            </w:r>
          </w:p>
        </w:tc>
        <w:tc>
          <w:tcPr>
            <w:tcW w:w="0" w:type="auto"/>
          </w:tcPr>
          <w:p w:rsidR="007F5CF6" w:rsidRPr="006D26CB" w:rsidRDefault="00251757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6 (94.6)</w:t>
            </w:r>
          </w:p>
        </w:tc>
        <w:tc>
          <w:tcPr>
            <w:tcW w:w="0" w:type="auto"/>
          </w:tcPr>
          <w:p w:rsidR="007F5CF6" w:rsidRPr="006D26CB" w:rsidRDefault="004F5710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 (5.4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0.88 (0.58-1.33, p=0.541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56236" w:rsidRPr="006D26CB" w:rsidTr="007F5CF6"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ype of surgery</w:t>
            </w:r>
          </w:p>
        </w:tc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lon resection</w:t>
            </w:r>
          </w:p>
        </w:tc>
        <w:tc>
          <w:tcPr>
            <w:tcW w:w="0" w:type="auto"/>
          </w:tcPr>
          <w:p w:rsidR="007F5CF6" w:rsidRPr="006D26CB" w:rsidRDefault="00251757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9 (94.7)</w:t>
            </w:r>
          </w:p>
        </w:tc>
        <w:tc>
          <w:tcPr>
            <w:tcW w:w="0" w:type="auto"/>
          </w:tcPr>
          <w:p w:rsidR="007F5CF6" w:rsidRPr="006D26CB" w:rsidRDefault="004F5710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 (5.3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56236" w:rsidRPr="006D26CB" w:rsidTr="007F5CF6"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ectum resection</w:t>
            </w:r>
          </w:p>
        </w:tc>
        <w:tc>
          <w:tcPr>
            <w:tcW w:w="0" w:type="auto"/>
          </w:tcPr>
          <w:p w:rsidR="007F5CF6" w:rsidRPr="006D26CB" w:rsidRDefault="00251757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6 (92.6)</w:t>
            </w:r>
          </w:p>
        </w:tc>
        <w:tc>
          <w:tcPr>
            <w:tcW w:w="0" w:type="auto"/>
          </w:tcPr>
          <w:p w:rsidR="007F5CF6" w:rsidRPr="006D26CB" w:rsidRDefault="004F5710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 (7.4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0.95 (0.61-1.46, p=0.804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0.84 (0.54-1.33, p=0.464)</w:t>
            </w:r>
          </w:p>
        </w:tc>
      </w:tr>
      <w:tr w:rsidR="00C56236" w:rsidRPr="006D26CB" w:rsidTr="007F5CF6"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toma formation/closure</w:t>
            </w:r>
          </w:p>
        </w:tc>
        <w:tc>
          <w:tcPr>
            <w:tcW w:w="0" w:type="auto"/>
          </w:tcPr>
          <w:p w:rsidR="007F5CF6" w:rsidRPr="006D26CB" w:rsidRDefault="004F5710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1 (97.6)</w:t>
            </w:r>
          </w:p>
        </w:tc>
        <w:tc>
          <w:tcPr>
            <w:tcW w:w="0" w:type="auto"/>
          </w:tcPr>
          <w:p w:rsidR="007F5CF6" w:rsidRPr="006D26CB" w:rsidRDefault="004F5710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2.4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0.73 (0.34-1.56, p=0.420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0.29 (0.06-1.46, p=0.134)</w:t>
            </w:r>
          </w:p>
        </w:tc>
      </w:tr>
      <w:tr w:rsidR="00C56236" w:rsidRPr="006D26CB" w:rsidTr="007F5CF6"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peration duration (minutes)</w:t>
            </w:r>
          </w:p>
        </w:tc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0" w:type="auto"/>
          </w:tcPr>
          <w:p w:rsidR="007F5CF6" w:rsidRPr="006D26CB" w:rsidRDefault="004F5710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3.1 (97.0)</w:t>
            </w:r>
          </w:p>
        </w:tc>
        <w:tc>
          <w:tcPr>
            <w:tcW w:w="0" w:type="auto"/>
          </w:tcPr>
          <w:p w:rsidR="007F5CF6" w:rsidRPr="006D26CB" w:rsidRDefault="004F5710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2.3 (111.7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1.00 (1.00-1.00, p=0.378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1.00 (1.00-1.00, p=0.246)</w:t>
            </w:r>
          </w:p>
        </w:tc>
      </w:tr>
      <w:tr w:rsidR="00C56236" w:rsidRPr="006D26CB" w:rsidTr="007F5CF6"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traoperative anastomosis</w:t>
            </w:r>
          </w:p>
        </w:tc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</w:tcPr>
          <w:p w:rsidR="007F5CF6" w:rsidRPr="006D26CB" w:rsidRDefault="004F5710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6 (94.7)</w:t>
            </w:r>
          </w:p>
        </w:tc>
        <w:tc>
          <w:tcPr>
            <w:tcW w:w="0" w:type="auto"/>
          </w:tcPr>
          <w:p w:rsidR="007F5CF6" w:rsidRPr="006D26CB" w:rsidRDefault="004F5710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 (5.3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56236" w:rsidRPr="006D26CB" w:rsidTr="007F5CF6"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</w:tcPr>
          <w:p w:rsidR="007F5CF6" w:rsidRPr="006D26CB" w:rsidRDefault="004F5710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90 (94.7)</w:t>
            </w:r>
          </w:p>
        </w:tc>
        <w:tc>
          <w:tcPr>
            <w:tcW w:w="0" w:type="auto"/>
          </w:tcPr>
          <w:p w:rsidR="007F5CF6" w:rsidRPr="006D26CB" w:rsidRDefault="004F5710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 (5.3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1.04 (0.65-1.65, p=0.883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1.16 (0.72-1.87, p=0.549)</w:t>
            </w:r>
          </w:p>
        </w:tc>
      </w:tr>
      <w:tr w:rsidR="00C56236" w:rsidRPr="006D26CB" w:rsidTr="007F5CF6"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traoperative vascular or organ injury</w:t>
            </w:r>
          </w:p>
        </w:tc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</w:tcPr>
          <w:p w:rsidR="007F5CF6" w:rsidRPr="006D26CB" w:rsidRDefault="004F5710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02 (95.1)</w:t>
            </w:r>
          </w:p>
        </w:tc>
        <w:tc>
          <w:tcPr>
            <w:tcW w:w="0" w:type="auto"/>
          </w:tcPr>
          <w:p w:rsidR="007F5CF6" w:rsidRPr="006D26CB" w:rsidRDefault="004F5710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 (4.9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56236" w:rsidRPr="006D26CB" w:rsidTr="007F5CF6"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</w:tcPr>
          <w:p w:rsidR="007F5CF6" w:rsidRPr="006D26CB" w:rsidRDefault="004F5710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 (86.4)</w:t>
            </w:r>
          </w:p>
        </w:tc>
        <w:tc>
          <w:tcPr>
            <w:tcW w:w="0" w:type="auto"/>
          </w:tcPr>
          <w:p w:rsidR="007F5CF6" w:rsidRPr="006D26CB" w:rsidRDefault="004F5710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13.6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1.39 (0.74-2.62, p=0.310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2.98 (1.21-7.32, p=0.017)</w:t>
            </w:r>
          </w:p>
        </w:tc>
      </w:tr>
      <w:tr w:rsidR="00C56236" w:rsidRPr="006D26CB" w:rsidTr="007F5CF6"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traoperative blood transfusion</w:t>
            </w:r>
          </w:p>
        </w:tc>
        <w:tc>
          <w:tcPr>
            <w:tcW w:w="0" w:type="auto"/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</w:tcPr>
          <w:p w:rsidR="007F5CF6" w:rsidRPr="006D26CB" w:rsidRDefault="004F5710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26 (94.9)</w:t>
            </w:r>
          </w:p>
        </w:tc>
        <w:tc>
          <w:tcPr>
            <w:tcW w:w="0" w:type="auto"/>
          </w:tcPr>
          <w:p w:rsidR="007F5CF6" w:rsidRPr="006D26CB" w:rsidRDefault="004F5710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 (5.1)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56236" w:rsidRPr="006D26CB" w:rsidTr="007F5CF6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F5CF6" w:rsidRPr="006D26CB" w:rsidRDefault="007F5CF6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F5CF6" w:rsidRPr="006D26CB" w:rsidRDefault="006D26CB" w:rsidP="007F5CF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6D26C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F5CF6" w:rsidRPr="006D26CB" w:rsidRDefault="004F5710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 (87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F5CF6" w:rsidRPr="006D26CB" w:rsidRDefault="004F5710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12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0.74 (0.34-1.62, p=0.45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F5CF6" w:rsidRPr="006D26CB" w:rsidRDefault="007F5CF6" w:rsidP="007F5CF6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56236" w:rsidRPr="006D26CB" w:rsidTr="00D47E7C"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777EE3" w:rsidRPr="006D26CB" w:rsidRDefault="00777EE3" w:rsidP="00777EE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 Includes those who stopped smoking within 6 weeks</w:t>
            </w:r>
          </w:p>
          <w:p w:rsidR="00777EE3" w:rsidRPr="006D26CB" w:rsidRDefault="00777EE3" w:rsidP="00777EE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ta are percentages unless otherwise stated.</w:t>
            </w:r>
          </w:p>
          <w:p w:rsidR="00777EE3" w:rsidRPr="006D26CB" w:rsidRDefault="00777EE3" w:rsidP="00777EE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Abbreviations: HR: Hazard Ratio</w:t>
            </w:r>
            <w:r w:rsidR="00CD11E2" w:rsidRPr="006D26CB">
              <w:rPr>
                <w:rFonts w:ascii="Times New Roman" w:hAnsi="Times New Roman" w:cs="Times New Roman"/>
                <w:sz w:val="16"/>
                <w:szCs w:val="16"/>
              </w:rPr>
              <w:t>; CI: Confidence Interval</w:t>
            </w: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; SD: Standard Deviation; BMI: Body Mass Index; ASA: American Society of Anaesthesiologists; IDDM: Insulin-dependent Diabetes Mellitus.</w:t>
            </w:r>
          </w:p>
          <w:p w:rsidR="007F5CF6" w:rsidRPr="006D26CB" w:rsidRDefault="007F5CF6" w:rsidP="007F5CF6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Model metrics: Number in dataframe = 1808, Number in model = 79, Missing = 1729, Number of events = 79, Concordance = 0.674 (SE = 0.044), R-square</w:t>
            </w:r>
            <w:r w:rsidR="00777EE3" w:rsidRPr="006D26CB">
              <w:rPr>
                <w:rFonts w:ascii="Times New Roman" w:hAnsi="Times New Roman" w:cs="Times New Roman"/>
                <w:sz w:val="16"/>
                <w:szCs w:val="16"/>
              </w:rPr>
              <w:t>d = 0.257</w:t>
            </w:r>
            <w:r w:rsidRPr="006D26CB">
              <w:rPr>
                <w:rFonts w:ascii="Times New Roman" w:hAnsi="Times New Roman" w:cs="Times New Roman"/>
                <w:sz w:val="16"/>
                <w:szCs w:val="16"/>
              </w:rPr>
              <w:t>, Likelihood ratio test = 23.510 (df = 18, p = 0.172)</w:t>
            </w:r>
          </w:p>
        </w:tc>
      </w:tr>
    </w:tbl>
    <w:p w:rsidR="0081349A" w:rsidRPr="002E6345" w:rsidRDefault="0081349A">
      <w:pPr>
        <w:rPr>
          <w:rFonts w:ascii="Times New Roman" w:hAnsi="Times New Roman" w:cs="Times New Roman"/>
        </w:rPr>
      </w:pPr>
    </w:p>
    <w:p w:rsidR="003D3D63" w:rsidRPr="002750A2" w:rsidRDefault="003D3D63" w:rsidP="003D3D63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lastRenderedPageBreak/>
        <w:t>Table S10</w:t>
      </w:r>
      <w:r w:rsidRPr="002E6345">
        <w:rPr>
          <w:rFonts w:ascii="Times New Roman" w:hAnsi="Times New Roman" w:cs="Times New Roman"/>
          <w:sz w:val="20"/>
          <w:szCs w:val="20"/>
          <w:lang w:val="en-GB"/>
        </w:rPr>
        <w:t xml:space="preserve">: Logistic regression model after propensity-score matching of factors associated with </w:t>
      </w:r>
      <w:r>
        <w:rPr>
          <w:rFonts w:ascii="Times New Roman" w:hAnsi="Times New Roman" w:cs="Times New Roman"/>
          <w:sz w:val="20"/>
          <w:szCs w:val="20"/>
          <w:lang w:val="en-GB"/>
        </w:rPr>
        <w:t>surgical site infections</w:t>
      </w:r>
    </w:p>
    <w:tbl>
      <w:tblPr>
        <w:tblStyle w:val="Table"/>
        <w:tblW w:w="4864" w:type="pct"/>
        <w:tblLook w:val="07E0" w:firstRow="1" w:lastRow="1" w:firstColumn="1" w:lastColumn="1" w:noHBand="1" w:noVBand="1"/>
      </w:tblPr>
      <w:tblGrid>
        <w:gridCol w:w="3123"/>
        <w:gridCol w:w="2095"/>
        <w:gridCol w:w="1219"/>
        <w:gridCol w:w="1258"/>
        <w:gridCol w:w="2216"/>
        <w:gridCol w:w="3226"/>
      </w:tblGrid>
      <w:tr w:rsidR="003D3D63" w:rsidRPr="002E6345" w:rsidTr="0026084E">
        <w:tc>
          <w:tcPr>
            <w:tcW w:w="0" w:type="auto"/>
            <w:vAlign w:val="bottom"/>
          </w:tcPr>
          <w:p w:rsidR="003D3D63" w:rsidRPr="002750A2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3D3D63" w:rsidRPr="002750A2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bottom w:val="single" w:sz="2" w:space="0" w:color="auto"/>
            </w:tcBorders>
            <w:vAlign w:val="bottom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rgical site infection</w:t>
            </w:r>
          </w:p>
        </w:tc>
      </w:tr>
      <w:tr w:rsidR="003D3D63" w:rsidRPr="002E6345" w:rsidTr="0026084E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3D3D63" w:rsidRPr="002750A2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3D3D63" w:rsidRPr="002750A2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vAlign w:val="bottom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n=1347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vAlign w:val="bottom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n=127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vAlign w:val="bottom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ivariable OR (95% CI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vAlign w:val="bottom"/>
          </w:tcPr>
          <w:p w:rsidR="003D3D63" w:rsidRPr="002E6345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Propensity-score matched OR (95% CI)</w:t>
            </w:r>
          </w:p>
        </w:tc>
      </w:tr>
      <w:tr w:rsidR="003D3D63" w:rsidRPr="002E6345" w:rsidTr="0026084E">
        <w:tc>
          <w:tcPr>
            <w:tcW w:w="0" w:type="auto"/>
            <w:tcBorders>
              <w:top w:val="single" w:sz="4" w:space="0" w:color="auto"/>
            </w:tcBorders>
          </w:tcPr>
          <w:p w:rsidR="003D3D63" w:rsidRPr="002E6345" w:rsidRDefault="003D3D63" w:rsidP="0026084E">
            <w:pPr>
              <w:pStyle w:val="Compact"/>
              <w:tabs>
                <w:tab w:val="center" w:pos="1125"/>
              </w:tabs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ntraperitoneal drain insertion</w:t>
            </w: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634 (93.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46 (6.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D3D63" w:rsidRPr="002E6345" w:rsidTr="0026084E">
        <w:tc>
          <w:tcPr>
            <w:tcW w:w="0" w:type="auto"/>
          </w:tcPr>
          <w:p w:rsidR="003D3D63" w:rsidRPr="002E6345" w:rsidRDefault="003D3D63" w:rsidP="0026084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713 (89.8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81 (10.2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1.57 (1.08-2.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020</w:t>
            </w: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2.47 (1.50-4.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&lt;0.001</w:t>
            </w: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D3D63" w:rsidRPr="002E6345" w:rsidTr="0026084E"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&lt;70 years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746 (89.9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84 (10.1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D3D63" w:rsidRPr="002E6345" w:rsidTr="0026084E">
        <w:tc>
          <w:tcPr>
            <w:tcW w:w="0" w:type="auto"/>
          </w:tcPr>
          <w:p w:rsidR="003D3D63" w:rsidRPr="002E6345" w:rsidRDefault="003D3D63" w:rsidP="0026084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≥70 years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601 (93.3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43 (6.7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0.64 (0.43-0.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020</w:t>
            </w: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0.77 (0.46-1.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312</w:t>
            </w: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D3D63" w:rsidRPr="002E6345" w:rsidTr="0026084E"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589 (92.0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51 (8.0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D3D63" w:rsidRPr="002E6345" w:rsidTr="0026084E">
        <w:tc>
          <w:tcPr>
            <w:tcW w:w="0" w:type="auto"/>
          </w:tcPr>
          <w:p w:rsidR="003D3D63" w:rsidRPr="002E6345" w:rsidRDefault="003D3D63" w:rsidP="0026084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758 (90.9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76 (9.1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1.16 (0.80-1.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 p=0.438</w:t>
            </w: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1.22 (0.77-1.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401</w:t>
            </w: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D3D63" w:rsidRPr="002E6345" w:rsidTr="0026084E"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kg/m</w:t>
            </w:r>
            <w:r w:rsidRPr="005B4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Underweight-Normal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539 (92.9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41 (7.1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D3D63" w:rsidRPr="002E6345" w:rsidTr="0026084E">
        <w:tc>
          <w:tcPr>
            <w:tcW w:w="0" w:type="auto"/>
          </w:tcPr>
          <w:p w:rsidR="003D3D63" w:rsidRPr="002E6345" w:rsidRDefault="003D3D63" w:rsidP="0026084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526 (91.5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49 (8.5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1.22 (0.80-1.8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 p=0.358</w:t>
            </w: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1.02 (0.61-1.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937</w:t>
            </w: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D3D63" w:rsidRPr="002E6345" w:rsidTr="0026084E">
        <w:tc>
          <w:tcPr>
            <w:tcW w:w="0" w:type="auto"/>
          </w:tcPr>
          <w:p w:rsidR="003D3D63" w:rsidRPr="002E6345" w:rsidRDefault="003D3D63" w:rsidP="0026084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Obese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282 (88.4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37 (11.6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1.72 (1.08-2.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022</w:t>
            </w: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1.38 (0.76-2.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293</w:t>
            </w: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D3D63" w:rsidRPr="002E6345" w:rsidTr="0026084E">
        <w:tc>
          <w:tcPr>
            <w:tcW w:w="0" w:type="auto"/>
          </w:tcPr>
          <w:p w:rsidR="003D3D63" w:rsidRPr="002E6345" w:rsidRDefault="003D3D63" w:rsidP="0026084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Smoking status</w:t>
            </w:r>
          </w:p>
        </w:tc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731 (91.3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70 (8.7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D3D63" w:rsidRPr="002E6345" w:rsidTr="0026084E">
        <w:tc>
          <w:tcPr>
            <w:tcW w:w="0" w:type="auto"/>
          </w:tcPr>
          <w:p w:rsidR="003D3D63" w:rsidRPr="002E6345" w:rsidRDefault="003D3D63" w:rsidP="0026084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Previous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412 (92.0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36 (8.0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0.91 (0.59-1.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669</w:t>
            </w: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0.60 (0.36-1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061</w:t>
            </w: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D3D63" w:rsidRPr="002E6345" w:rsidTr="0026084E">
        <w:tc>
          <w:tcPr>
            <w:tcW w:w="0" w:type="auto"/>
          </w:tcPr>
          <w:p w:rsidR="003D3D63" w:rsidRPr="002E6345" w:rsidRDefault="003D3D63" w:rsidP="0026084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204 (90.7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21 (9.3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1.07 (0.63-1.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782</w:t>
            </w: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0.57 (0.29-1.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093</w:t>
            </w: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D3D63" w:rsidRPr="002E6345" w:rsidTr="0026084E"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ASA score</w:t>
            </w:r>
          </w:p>
        </w:tc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-II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922 (91.9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81 (8.1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D3D63" w:rsidRPr="002E6345" w:rsidTr="0026084E">
        <w:tc>
          <w:tcPr>
            <w:tcW w:w="0" w:type="auto"/>
          </w:tcPr>
          <w:p w:rsidR="003D3D63" w:rsidRPr="002E6345" w:rsidRDefault="003D3D63" w:rsidP="0026084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II-V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425 (90.2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46 (9.8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1.23 (0.84-1.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281</w:t>
            </w: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1.31 (0.79-2.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297</w:t>
            </w: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D3D63" w:rsidRPr="002E6345" w:rsidTr="0026084E"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Diabetes Mellitus</w:t>
            </w:r>
          </w:p>
        </w:tc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1129 (91.5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105 (8.5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D3D63" w:rsidRPr="002E6345" w:rsidTr="0026084E">
        <w:tc>
          <w:tcPr>
            <w:tcW w:w="0" w:type="auto"/>
          </w:tcPr>
          <w:p w:rsidR="003D3D63" w:rsidRPr="002E6345" w:rsidRDefault="003D3D63" w:rsidP="0026084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n-IDDM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178 (92.2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15 (7.8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0.91 (0.50-1.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732</w:t>
            </w: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0.54 (0.24-1.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132</w:t>
            </w: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D3D63" w:rsidRPr="002E6345" w:rsidTr="0026084E">
        <w:tc>
          <w:tcPr>
            <w:tcW w:w="0" w:type="auto"/>
          </w:tcPr>
          <w:p w:rsidR="003D3D63" w:rsidRPr="002E6345" w:rsidRDefault="003D3D63" w:rsidP="0026084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DDM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40 (85.1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7 (14.9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1.88 (0.76-4.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134</w:t>
            </w: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1.86 (0.70-4.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212</w:t>
            </w: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D3D63" w:rsidRPr="002E6345" w:rsidTr="0026084E"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Previous abdominal surgery</w:t>
            </w:r>
          </w:p>
        </w:tc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657 (91.9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58 (8.1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D3D63" w:rsidRPr="002E6345" w:rsidTr="0026084E">
        <w:tc>
          <w:tcPr>
            <w:tcW w:w="0" w:type="auto"/>
          </w:tcPr>
          <w:p w:rsidR="003D3D63" w:rsidRPr="002E6345" w:rsidRDefault="003D3D63" w:rsidP="0026084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690 (90.9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69 (9.1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1.13 (0.79-1.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503</w:t>
            </w: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0.96 (0.59-1.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874</w:t>
            </w: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D3D63" w:rsidRPr="002E6345" w:rsidTr="0026084E"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Anticoagulation therapy</w:t>
            </w:r>
          </w:p>
        </w:tc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1065 (91.7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96 (8.3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D3D63" w:rsidRPr="002E6345" w:rsidTr="0026084E">
        <w:tc>
          <w:tcPr>
            <w:tcW w:w="0" w:type="auto"/>
          </w:tcPr>
          <w:p w:rsidR="003D3D63" w:rsidRPr="002E6345" w:rsidRDefault="003D3D63" w:rsidP="0026084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282 (90.1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31 (9.9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1.22 (0.79-1.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361</w:t>
            </w: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1.53 (0.85-2.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156</w:t>
            </w: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D3D63" w:rsidRPr="002E6345" w:rsidTr="0026084E"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mmunosuppression status</w:t>
            </w:r>
          </w:p>
        </w:tc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1164 (91.9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103 (8.1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D3D63" w:rsidRPr="002E6345" w:rsidTr="0026084E">
        <w:tc>
          <w:tcPr>
            <w:tcW w:w="0" w:type="auto"/>
          </w:tcPr>
          <w:p w:rsidR="003D3D63" w:rsidRPr="002E6345" w:rsidRDefault="003D3D63" w:rsidP="0026084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183 (88.4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24 (11.6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1.48 (0.91-2.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101</w:t>
            </w: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1.40 (0.79-2.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250</w:t>
            </w: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D3D63" w:rsidRPr="002E6345" w:rsidTr="0026084E"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Underlying pathology</w:t>
            </w:r>
          </w:p>
        </w:tc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395 (89.2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48 (10.8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D3D63" w:rsidRPr="002E6345" w:rsidTr="0026084E">
        <w:tc>
          <w:tcPr>
            <w:tcW w:w="0" w:type="auto"/>
          </w:tcPr>
          <w:p w:rsidR="003D3D63" w:rsidRPr="002E6345" w:rsidRDefault="003D3D63" w:rsidP="0026084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Malignancy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952 (92.3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79 (7.7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0.68 (0.47-1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048</w:t>
            </w: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0.55 (0.33-0.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025</w:t>
            </w: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D3D63" w:rsidRPr="002E6345" w:rsidTr="0026084E"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Type of surgery</w:t>
            </w:r>
          </w:p>
        </w:tc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Colon resection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677 (92.1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58 (7.9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D3D63" w:rsidRPr="002E6345" w:rsidTr="0026084E">
        <w:tc>
          <w:tcPr>
            <w:tcW w:w="0" w:type="auto"/>
          </w:tcPr>
          <w:p w:rsidR="003D3D63" w:rsidRPr="002E6345" w:rsidRDefault="003D3D63" w:rsidP="0026084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Rectum resection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396 (89.8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45 (10.2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1.33 (0.88-1.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175</w:t>
            </w: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0.77 (0.45-1.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335</w:t>
            </w: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D3D63" w:rsidRPr="002E6345" w:rsidTr="0026084E">
        <w:tc>
          <w:tcPr>
            <w:tcW w:w="0" w:type="auto"/>
          </w:tcPr>
          <w:p w:rsidR="003D3D63" w:rsidRPr="002E6345" w:rsidRDefault="003D3D63" w:rsidP="0026084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Stoma formation/closure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274 (91.9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24 (8.1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1.02 (0.61-1.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930</w:t>
            </w: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0.77 (0.37-1.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495</w:t>
            </w: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D3D63" w:rsidRPr="002E6345" w:rsidTr="0026084E"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Operative approach</w:t>
            </w:r>
          </w:p>
        </w:tc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Minimally invasive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716 (93.8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47 (6.2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D3D63" w:rsidRPr="002E6345" w:rsidTr="0026084E">
        <w:tc>
          <w:tcPr>
            <w:tcW w:w="0" w:type="auto"/>
          </w:tcPr>
          <w:p w:rsidR="003D3D63" w:rsidRPr="002E6345" w:rsidRDefault="003D3D63" w:rsidP="0026084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631 (88.7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80 (11.3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1.93 (1.33-2.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001</w:t>
            </w: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1.97 (1.18-3.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010</w:t>
            </w: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D3D63" w:rsidRPr="002E6345" w:rsidTr="0026084E"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Perforated bowel</w:t>
            </w:r>
          </w:p>
        </w:tc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1317 (91.7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119 (8.3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D3D63" w:rsidRPr="002E6345" w:rsidTr="0026084E">
        <w:tc>
          <w:tcPr>
            <w:tcW w:w="0" w:type="auto"/>
          </w:tcPr>
          <w:p w:rsidR="003D3D63" w:rsidRPr="002E6345" w:rsidRDefault="003D3D63" w:rsidP="0026084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30 (78.9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8 (21.1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2.95 (1.24-6.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008</w:t>
            </w: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2.94 (1.11-7.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030</w:t>
            </w: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D3D63" w:rsidRPr="002E6345" w:rsidTr="0026084E"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Operative contamination</w:t>
            </w:r>
          </w:p>
        </w:tc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Clean-Contaminated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1247 (91.6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115 (8.4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D3D63" w:rsidRPr="002E6345" w:rsidTr="0026084E">
        <w:tc>
          <w:tcPr>
            <w:tcW w:w="0" w:type="auto"/>
          </w:tcPr>
          <w:p w:rsidR="003D3D63" w:rsidRPr="002E6345" w:rsidRDefault="003D3D63" w:rsidP="0026084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Contaminated / Dirty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100 (89.3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12 (10.7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1.30 (0.66-2.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412</w:t>
            </w: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0.70 (0.32-1.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380</w:t>
            </w: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D3D63" w:rsidRPr="002E6345" w:rsidTr="0026084E"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Operation duration (minutes)</w:t>
            </w:r>
          </w:p>
        </w:tc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194.3 (95.7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223.0 (104.7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1.00 (1.00-1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002</w:t>
            </w: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1.00 (1.00-1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004</w:t>
            </w: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D3D63" w:rsidRPr="002E6345" w:rsidTr="0026084E"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ntraoperative anastomosis</w:t>
            </w:r>
          </w:p>
        </w:tc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352 (89.3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42 (10.7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D3D63" w:rsidRPr="002E6345" w:rsidTr="0026084E">
        <w:tc>
          <w:tcPr>
            <w:tcW w:w="0" w:type="auto"/>
          </w:tcPr>
          <w:p w:rsidR="003D3D63" w:rsidRPr="002E6345" w:rsidRDefault="003D3D63" w:rsidP="0026084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995 (92.1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85 (7.9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0.72 (0.49-1.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092</w:t>
            </w: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0.71 (0.43-1.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172</w:t>
            </w: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D3D63" w:rsidRPr="002E6345" w:rsidTr="0026084E"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ntraoperative vascular or organ injury</w:t>
            </w:r>
          </w:p>
        </w:tc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1285 (91.9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114 (8.1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D3D63" w:rsidRPr="002E6345" w:rsidTr="0026084E">
        <w:tc>
          <w:tcPr>
            <w:tcW w:w="0" w:type="auto"/>
          </w:tcPr>
          <w:p w:rsidR="003D3D63" w:rsidRPr="002E6345" w:rsidRDefault="003D3D63" w:rsidP="0026084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62 (82.7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13 (17.3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2.36 (1.21-4.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007</w:t>
            </w: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1.35 (0.61-2.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461</w:t>
            </w: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D3D63" w:rsidRPr="002E6345" w:rsidTr="0026084E"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ntraoperative blood transfusion</w:t>
            </w:r>
          </w:p>
        </w:tc>
        <w:tc>
          <w:tcPr>
            <w:tcW w:w="0" w:type="auto"/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1309 (91.8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117 (8.2)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D3D63" w:rsidRPr="002E6345" w:rsidTr="0026084E">
        <w:tc>
          <w:tcPr>
            <w:tcW w:w="0" w:type="auto"/>
            <w:tcBorders>
              <w:bottom w:val="single" w:sz="4" w:space="0" w:color="auto"/>
            </w:tcBorders>
          </w:tcPr>
          <w:p w:rsidR="003D3D63" w:rsidRPr="002E6345" w:rsidRDefault="003D3D63" w:rsidP="0026084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D3D63" w:rsidRPr="002E6345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38 (79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10 (20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2.94 (1.36-5.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003</w:t>
            </w: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D3D63" w:rsidRPr="002750A2" w:rsidRDefault="003D3D63" w:rsidP="0026084E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2.90 (1.21-6.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017</w:t>
            </w:r>
            <w:r w:rsidRPr="002750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D3D63" w:rsidRPr="002E6345" w:rsidTr="0026084E"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3D3D63" w:rsidRDefault="003D3D63" w:rsidP="0026084E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* </w:t>
            </w:r>
            <w:r w:rsidRPr="00D45D8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cludes those who stopped smoking within 6 weeks</w:t>
            </w:r>
          </w:p>
          <w:p w:rsidR="003D3D63" w:rsidRPr="00D45D8F" w:rsidRDefault="003D3D63" w:rsidP="0026084E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D8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ta are percentages unless otherwise stated.</w:t>
            </w:r>
          </w:p>
          <w:p w:rsidR="003D3D63" w:rsidRDefault="003D3D63" w:rsidP="0026084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bbreviations: OR: Odds Ratio; CI: Confidence Interval; SD: Standard Deviation; BMI: Body Mass Index; ASA: </w:t>
            </w:r>
            <w:r w:rsidRPr="00D45D8F">
              <w:rPr>
                <w:rFonts w:ascii="Times New Roman" w:hAnsi="Times New Roman" w:cs="Times New Roman"/>
                <w:sz w:val="16"/>
                <w:szCs w:val="16"/>
              </w:rPr>
              <w:t>American Society of Anaesthesiologis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IDDM: Insulin-dependent Diabetes Mellitus.</w:t>
            </w:r>
          </w:p>
          <w:p w:rsidR="003D3D63" w:rsidRPr="002750A2" w:rsidRDefault="003D3D63" w:rsidP="002608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odel metrics: </w:t>
            </w:r>
            <w:r w:rsidRPr="002750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umber in model = 1474, Number of groups = 433, AIC = 725.6, C-statistic = 0.767</w:t>
            </w:r>
          </w:p>
        </w:tc>
      </w:tr>
    </w:tbl>
    <w:p w:rsidR="003D3D63" w:rsidRDefault="003D3D63" w:rsidP="00D47E7C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</w:rPr>
      </w:pPr>
    </w:p>
    <w:p w:rsidR="003D3D63" w:rsidRDefault="003D3D63" w:rsidP="00D47E7C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</w:rPr>
      </w:pPr>
    </w:p>
    <w:p w:rsidR="003D3D63" w:rsidRDefault="003D3D63" w:rsidP="00D47E7C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</w:rPr>
      </w:pPr>
    </w:p>
    <w:p w:rsidR="003D3D63" w:rsidRDefault="003D3D63" w:rsidP="00D47E7C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</w:rPr>
      </w:pPr>
    </w:p>
    <w:p w:rsidR="00D47E7C" w:rsidRPr="002E6345" w:rsidRDefault="00EA1718" w:rsidP="00D47E7C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lastRenderedPageBreak/>
        <w:t>Table S</w:t>
      </w:r>
      <w:r w:rsidR="003D3D63">
        <w:rPr>
          <w:rFonts w:ascii="Times New Roman" w:hAnsi="Times New Roman" w:cs="Times New Roman"/>
          <w:sz w:val="20"/>
          <w:szCs w:val="20"/>
          <w:lang w:val="en-GB"/>
        </w:rPr>
        <w:t>11</w:t>
      </w:r>
      <w:r w:rsidR="00D47E7C" w:rsidRPr="002E6345">
        <w:rPr>
          <w:rFonts w:ascii="Times New Roman" w:hAnsi="Times New Roman" w:cs="Times New Roman"/>
          <w:sz w:val="20"/>
          <w:szCs w:val="20"/>
          <w:lang w:val="en-GB"/>
        </w:rPr>
        <w:t>:</w:t>
      </w:r>
      <w:r w:rsidR="00E22A20" w:rsidRPr="002E6345">
        <w:rPr>
          <w:rFonts w:ascii="Times New Roman" w:hAnsi="Times New Roman" w:cs="Times New Roman"/>
          <w:sz w:val="20"/>
          <w:szCs w:val="20"/>
          <w:lang w:val="en-GB"/>
        </w:rPr>
        <w:t xml:space="preserve"> Logistic regression model after propensity-score matching of factors associated with major postoperative complications (Clavien-Dindo grade III-V)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2945"/>
        <w:gridCol w:w="2409"/>
        <w:gridCol w:w="1558"/>
        <w:gridCol w:w="1277"/>
        <w:gridCol w:w="2266"/>
        <w:gridCol w:w="3049"/>
      </w:tblGrid>
      <w:tr w:rsidR="009A722A" w:rsidRPr="002E6345" w:rsidTr="009A722A">
        <w:tc>
          <w:tcPr>
            <w:tcW w:w="1090" w:type="pct"/>
            <w:vAlign w:val="bottom"/>
          </w:tcPr>
          <w:p w:rsidR="009A722A" w:rsidRPr="002E6345" w:rsidRDefault="009A722A" w:rsidP="00D47E7C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pct"/>
            <w:vAlign w:val="bottom"/>
          </w:tcPr>
          <w:p w:rsidR="009A722A" w:rsidRPr="002E6345" w:rsidRDefault="009A722A" w:rsidP="00D47E7C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8" w:type="pct"/>
            <w:gridSpan w:val="4"/>
            <w:tcBorders>
              <w:bottom w:val="single" w:sz="4" w:space="0" w:color="auto"/>
            </w:tcBorders>
            <w:vAlign w:val="bottom"/>
          </w:tcPr>
          <w:p w:rsidR="009A722A" w:rsidRPr="002E6345" w:rsidRDefault="009A722A" w:rsidP="00D47E7C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jor postoperative complication (Calvien-Dindo grade III-V)</w:t>
            </w:r>
          </w:p>
        </w:tc>
      </w:tr>
      <w:tr w:rsidR="009A722A" w:rsidRPr="002E6345" w:rsidTr="009A722A">
        <w:tc>
          <w:tcPr>
            <w:tcW w:w="1090" w:type="pct"/>
            <w:tcBorders>
              <w:bottom w:val="single" w:sz="4" w:space="0" w:color="auto"/>
            </w:tcBorders>
            <w:vAlign w:val="bottom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pct"/>
            <w:tcBorders>
              <w:bottom w:val="single" w:sz="4" w:space="0" w:color="auto"/>
            </w:tcBorders>
            <w:vAlign w:val="bottom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 (n=</w:t>
            </w:r>
            <w:r w:rsidR="008A27EC">
              <w:rPr>
                <w:rFonts w:ascii="Times New Roman" w:hAnsi="Times New Roman" w:cs="Times New Roman"/>
                <w:sz w:val="16"/>
                <w:szCs w:val="16"/>
              </w:rPr>
              <w:t>1366</w:t>
            </w: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 (n=</w:t>
            </w:r>
            <w:r w:rsidR="008A27EC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722A" w:rsidRPr="002E6345" w:rsidRDefault="009A722A" w:rsidP="00E22A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ivariable OR (95% CI)</w:t>
            </w:r>
          </w:p>
        </w:tc>
        <w:tc>
          <w:tcPr>
            <w:tcW w:w="112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Propensity-score matched OR (95% CI)</w:t>
            </w:r>
          </w:p>
        </w:tc>
      </w:tr>
      <w:tr w:rsidR="009A722A" w:rsidRPr="002E6345" w:rsidTr="009A722A">
        <w:tc>
          <w:tcPr>
            <w:tcW w:w="1090" w:type="pct"/>
            <w:tcBorders>
              <w:top w:val="single" w:sz="4" w:space="0" w:color="auto"/>
            </w:tcBorders>
          </w:tcPr>
          <w:p w:rsidR="009A722A" w:rsidRPr="002E6345" w:rsidRDefault="009A722A" w:rsidP="00E22A20">
            <w:pPr>
              <w:pStyle w:val="Compact"/>
              <w:tabs>
                <w:tab w:val="center" w:pos="1125"/>
              </w:tabs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ntraperitoneal drain insertion</w:t>
            </w: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892" w:type="pct"/>
            <w:tcBorders>
              <w:top w:val="single" w:sz="4" w:space="0" w:color="auto"/>
            </w:tcBorders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642 (94.4)</w:t>
            </w:r>
          </w:p>
        </w:tc>
        <w:tc>
          <w:tcPr>
            <w:tcW w:w="473" w:type="pct"/>
            <w:tcBorders>
              <w:top w:val="single" w:sz="4" w:space="0" w:color="auto"/>
            </w:tcBorders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8 (5.6)</w:t>
            </w:r>
          </w:p>
        </w:tc>
        <w:tc>
          <w:tcPr>
            <w:tcW w:w="839" w:type="pct"/>
            <w:tcBorders>
              <w:top w:val="single" w:sz="4" w:space="0" w:color="auto"/>
            </w:tcBorders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29" w:type="pct"/>
            <w:tcBorders>
              <w:top w:val="single" w:sz="4" w:space="0" w:color="auto"/>
            </w:tcBorders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A722A" w:rsidRPr="002E6345" w:rsidTr="009A722A">
        <w:tc>
          <w:tcPr>
            <w:tcW w:w="1090" w:type="pct"/>
          </w:tcPr>
          <w:p w:rsidR="009A722A" w:rsidRPr="002E6345" w:rsidRDefault="009A722A" w:rsidP="00E22A2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77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724 (91.3)</w:t>
            </w:r>
          </w:p>
        </w:tc>
        <w:tc>
          <w:tcPr>
            <w:tcW w:w="473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69 (8.7)</w:t>
            </w:r>
          </w:p>
        </w:tc>
        <w:tc>
          <w:tcPr>
            <w:tcW w:w="83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61 (1.07-2.45, p=0.023)</w:t>
            </w:r>
          </w:p>
        </w:tc>
        <w:tc>
          <w:tcPr>
            <w:tcW w:w="112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09 (0.68-1.75, p=0.709)</w:t>
            </w:r>
          </w:p>
        </w:tc>
      </w:tr>
      <w:tr w:rsidR="009A722A" w:rsidRPr="002E6345" w:rsidTr="009A722A">
        <w:tc>
          <w:tcPr>
            <w:tcW w:w="1090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892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&lt;70 years</w:t>
            </w:r>
          </w:p>
        </w:tc>
        <w:tc>
          <w:tcPr>
            <w:tcW w:w="577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775 (93.6)</w:t>
            </w:r>
          </w:p>
        </w:tc>
        <w:tc>
          <w:tcPr>
            <w:tcW w:w="473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53 (6.4)</w:t>
            </w:r>
          </w:p>
        </w:tc>
        <w:tc>
          <w:tcPr>
            <w:tcW w:w="83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2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A722A" w:rsidRPr="002E6345" w:rsidTr="009A722A">
        <w:tc>
          <w:tcPr>
            <w:tcW w:w="1090" w:type="pct"/>
          </w:tcPr>
          <w:p w:rsidR="009A722A" w:rsidRPr="002E6345" w:rsidRDefault="009A722A" w:rsidP="00E22A2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≥70 years</w:t>
            </w:r>
          </w:p>
        </w:tc>
        <w:tc>
          <w:tcPr>
            <w:tcW w:w="577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591 (91.6)</w:t>
            </w:r>
          </w:p>
        </w:tc>
        <w:tc>
          <w:tcPr>
            <w:tcW w:w="473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54 (8.4)</w:t>
            </w:r>
          </w:p>
        </w:tc>
        <w:tc>
          <w:tcPr>
            <w:tcW w:w="83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34 (0.90-1.98, p=0.149)</w:t>
            </w:r>
          </w:p>
        </w:tc>
        <w:tc>
          <w:tcPr>
            <w:tcW w:w="112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62 (0.93-2.79, p=0.086)</w:t>
            </w:r>
          </w:p>
        </w:tc>
      </w:tr>
      <w:tr w:rsidR="009A722A" w:rsidRPr="002E6345" w:rsidTr="009A722A">
        <w:tc>
          <w:tcPr>
            <w:tcW w:w="1090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892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577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592 (92.6)</w:t>
            </w:r>
          </w:p>
        </w:tc>
        <w:tc>
          <w:tcPr>
            <w:tcW w:w="473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7 (7.4)</w:t>
            </w:r>
          </w:p>
        </w:tc>
        <w:tc>
          <w:tcPr>
            <w:tcW w:w="83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2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A722A" w:rsidRPr="002E6345" w:rsidTr="009A722A">
        <w:tc>
          <w:tcPr>
            <w:tcW w:w="1090" w:type="pct"/>
          </w:tcPr>
          <w:p w:rsidR="009A722A" w:rsidRPr="002E6345" w:rsidRDefault="009A722A" w:rsidP="00E22A2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577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774 (92.8)</w:t>
            </w:r>
          </w:p>
        </w:tc>
        <w:tc>
          <w:tcPr>
            <w:tcW w:w="473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60 (7.2)</w:t>
            </w:r>
          </w:p>
        </w:tc>
        <w:tc>
          <w:tcPr>
            <w:tcW w:w="83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98 (0.66-1.46, p=0.906)</w:t>
            </w:r>
          </w:p>
        </w:tc>
        <w:tc>
          <w:tcPr>
            <w:tcW w:w="112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00 (0.60-1.67, p=0.998)</w:t>
            </w:r>
          </w:p>
        </w:tc>
      </w:tr>
      <w:tr w:rsidR="009A722A" w:rsidRPr="002E6345" w:rsidTr="009A722A">
        <w:tc>
          <w:tcPr>
            <w:tcW w:w="1090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  <w:r w:rsidR="006E1A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E1A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kg/m</w:t>
            </w:r>
            <w:r w:rsidR="006E1A9C" w:rsidRPr="005B4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="006E1A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92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Underweight-Normal</w:t>
            </w:r>
          </w:p>
        </w:tc>
        <w:tc>
          <w:tcPr>
            <w:tcW w:w="577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534 (92.2)</w:t>
            </w:r>
          </w:p>
        </w:tc>
        <w:tc>
          <w:tcPr>
            <w:tcW w:w="473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5 (7.8)</w:t>
            </w:r>
          </w:p>
        </w:tc>
        <w:tc>
          <w:tcPr>
            <w:tcW w:w="83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2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A722A" w:rsidRPr="002E6345" w:rsidTr="009A722A">
        <w:tc>
          <w:tcPr>
            <w:tcW w:w="1090" w:type="pct"/>
          </w:tcPr>
          <w:p w:rsidR="009A722A" w:rsidRPr="002E6345" w:rsidRDefault="009A722A" w:rsidP="00E22A2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577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542 (94.1)</w:t>
            </w:r>
          </w:p>
        </w:tc>
        <w:tc>
          <w:tcPr>
            <w:tcW w:w="473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4 (5.9)</w:t>
            </w:r>
          </w:p>
        </w:tc>
        <w:tc>
          <w:tcPr>
            <w:tcW w:w="83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74 (0.47-1.18, p=0.210)</w:t>
            </w:r>
          </w:p>
        </w:tc>
        <w:tc>
          <w:tcPr>
            <w:tcW w:w="112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72 (0.41-1.27, p=0.259)</w:t>
            </w:r>
          </w:p>
        </w:tc>
      </w:tr>
      <w:tr w:rsidR="009A722A" w:rsidRPr="002E6345" w:rsidTr="009A722A">
        <w:tc>
          <w:tcPr>
            <w:tcW w:w="1090" w:type="pct"/>
          </w:tcPr>
          <w:p w:rsidR="009A722A" w:rsidRPr="002E6345" w:rsidRDefault="009A722A" w:rsidP="00E22A2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Obese</w:t>
            </w:r>
          </w:p>
        </w:tc>
        <w:tc>
          <w:tcPr>
            <w:tcW w:w="577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90 (91.2)</w:t>
            </w:r>
          </w:p>
        </w:tc>
        <w:tc>
          <w:tcPr>
            <w:tcW w:w="473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8 (8.8)</w:t>
            </w:r>
          </w:p>
        </w:tc>
        <w:tc>
          <w:tcPr>
            <w:tcW w:w="83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15 (0.69-1.86, p=0.589)</w:t>
            </w:r>
          </w:p>
        </w:tc>
        <w:tc>
          <w:tcPr>
            <w:tcW w:w="112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00 (0.52-1.93, p=0.989)</w:t>
            </w:r>
          </w:p>
        </w:tc>
      </w:tr>
      <w:tr w:rsidR="009A722A" w:rsidRPr="002E6345" w:rsidTr="009A722A">
        <w:tc>
          <w:tcPr>
            <w:tcW w:w="1090" w:type="pct"/>
          </w:tcPr>
          <w:p w:rsidR="009A722A" w:rsidRPr="002E6345" w:rsidRDefault="009A722A" w:rsidP="00E22A2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Smoking status</w:t>
            </w:r>
          </w:p>
        </w:tc>
        <w:tc>
          <w:tcPr>
            <w:tcW w:w="892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577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747 (93.3)</w:t>
            </w:r>
          </w:p>
        </w:tc>
        <w:tc>
          <w:tcPr>
            <w:tcW w:w="473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54 (6.7)</w:t>
            </w:r>
          </w:p>
        </w:tc>
        <w:tc>
          <w:tcPr>
            <w:tcW w:w="83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2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A722A" w:rsidRPr="002E6345" w:rsidTr="009A722A">
        <w:tc>
          <w:tcPr>
            <w:tcW w:w="1090" w:type="pct"/>
          </w:tcPr>
          <w:p w:rsidR="009A722A" w:rsidRPr="002E6345" w:rsidRDefault="009A722A" w:rsidP="00E22A2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Previous</w:t>
            </w:r>
          </w:p>
        </w:tc>
        <w:tc>
          <w:tcPr>
            <w:tcW w:w="577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16 (93.1)</w:t>
            </w:r>
          </w:p>
        </w:tc>
        <w:tc>
          <w:tcPr>
            <w:tcW w:w="473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1 (6.9)</w:t>
            </w:r>
          </w:p>
        </w:tc>
        <w:tc>
          <w:tcPr>
            <w:tcW w:w="83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03 (0.65-1.62, p=0.896)</w:t>
            </w:r>
          </w:p>
        </w:tc>
        <w:tc>
          <w:tcPr>
            <w:tcW w:w="112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13 (0.65-1.97, p=0.662)</w:t>
            </w:r>
          </w:p>
        </w:tc>
      </w:tr>
      <w:tr w:rsidR="009A722A" w:rsidRPr="002E6345" w:rsidTr="009A722A">
        <w:tc>
          <w:tcPr>
            <w:tcW w:w="1090" w:type="pct"/>
          </w:tcPr>
          <w:p w:rsidR="009A722A" w:rsidRPr="002E6345" w:rsidRDefault="009A722A" w:rsidP="00E22A2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  <w:r w:rsidR="00777EE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577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03 (90.2)</w:t>
            </w:r>
          </w:p>
        </w:tc>
        <w:tc>
          <w:tcPr>
            <w:tcW w:w="473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2 (9.8)</w:t>
            </w:r>
          </w:p>
        </w:tc>
        <w:tc>
          <w:tcPr>
            <w:tcW w:w="83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50 (0.88-2.49, p=0.127)</w:t>
            </w:r>
          </w:p>
        </w:tc>
        <w:tc>
          <w:tcPr>
            <w:tcW w:w="112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54 (0.79-3.00, p=0.205)</w:t>
            </w:r>
          </w:p>
        </w:tc>
      </w:tr>
      <w:tr w:rsidR="009A722A" w:rsidRPr="002E6345" w:rsidTr="009A722A">
        <w:tc>
          <w:tcPr>
            <w:tcW w:w="1090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ASA score</w:t>
            </w:r>
          </w:p>
        </w:tc>
        <w:tc>
          <w:tcPr>
            <w:tcW w:w="892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-II</w:t>
            </w:r>
          </w:p>
        </w:tc>
        <w:tc>
          <w:tcPr>
            <w:tcW w:w="577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945 (94.3)</w:t>
            </w:r>
          </w:p>
        </w:tc>
        <w:tc>
          <w:tcPr>
            <w:tcW w:w="473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57 (5.7)</w:t>
            </w:r>
          </w:p>
        </w:tc>
        <w:tc>
          <w:tcPr>
            <w:tcW w:w="83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2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A722A" w:rsidRPr="002E6345" w:rsidTr="009A722A">
        <w:tc>
          <w:tcPr>
            <w:tcW w:w="1090" w:type="pct"/>
          </w:tcPr>
          <w:p w:rsidR="009A722A" w:rsidRPr="002E6345" w:rsidRDefault="009A722A" w:rsidP="00E22A2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II-V</w:t>
            </w:r>
          </w:p>
        </w:tc>
        <w:tc>
          <w:tcPr>
            <w:tcW w:w="577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21 (89.4)</w:t>
            </w:r>
          </w:p>
        </w:tc>
        <w:tc>
          <w:tcPr>
            <w:tcW w:w="473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50 (10.6)</w:t>
            </w:r>
          </w:p>
        </w:tc>
        <w:tc>
          <w:tcPr>
            <w:tcW w:w="83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97 (1.32-2.93, p=0.001)</w:t>
            </w:r>
          </w:p>
        </w:tc>
        <w:tc>
          <w:tcPr>
            <w:tcW w:w="112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72 (1.01-2.92, p=0.047)</w:t>
            </w:r>
          </w:p>
        </w:tc>
      </w:tr>
      <w:tr w:rsidR="009A722A" w:rsidRPr="002E6345" w:rsidTr="009A722A">
        <w:tc>
          <w:tcPr>
            <w:tcW w:w="1090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Diabetes Mellitus</w:t>
            </w:r>
          </w:p>
        </w:tc>
        <w:tc>
          <w:tcPr>
            <w:tcW w:w="892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7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152 (93.4)</w:t>
            </w:r>
          </w:p>
        </w:tc>
        <w:tc>
          <w:tcPr>
            <w:tcW w:w="473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81 (6.6)</w:t>
            </w:r>
          </w:p>
        </w:tc>
        <w:tc>
          <w:tcPr>
            <w:tcW w:w="83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2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A722A" w:rsidRPr="002E6345" w:rsidTr="009A722A">
        <w:tc>
          <w:tcPr>
            <w:tcW w:w="1090" w:type="pct"/>
          </w:tcPr>
          <w:p w:rsidR="009A722A" w:rsidRPr="002E6345" w:rsidRDefault="009A722A" w:rsidP="00E22A2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n-IDDM</w:t>
            </w:r>
          </w:p>
        </w:tc>
        <w:tc>
          <w:tcPr>
            <w:tcW w:w="577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76 (91.2)</w:t>
            </w:r>
          </w:p>
        </w:tc>
        <w:tc>
          <w:tcPr>
            <w:tcW w:w="473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7 (8.8)</w:t>
            </w:r>
          </w:p>
        </w:tc>
        <w:tc>
          <w:tcPr>
            <w:tcW w:w="83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37 (0.77-2.32, p=0.255)</w:t>
            </w:r>
          </w:p>
        </w:tc>
        <w:tc>
          <w:tcPr>
            <w:tcW w:w="112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41 (0.72-2.78, p=0.321)</w:t>
            </w:r>
          </w:p>
        </w:tc>
      </w:tr>
      <w:tr w:rsidR="009A722A" w:rsidRPr="002E6345" w:rsidTr="009A722A">
        <w:tc>
          <w:tcPr>
            <w:tcW w:w="1090" w:type="pct"/>
          </w:tcPr>
          <w:p w:rsidR="009A722A" w:rsidRPr="002E6345" w:rsidRDefault="009A722A" w:rsidP="00E22A2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DDM</w:t>
            </w:r>
          </w:p>
        </w:tc>
        <w:tc>
          <w:tcPr>
            <w:tcW w:w="577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8 (80.9)</w:t>
            </w:r>
          </w:p>
        </w:tc>
        <w:tc>
          <w:tcPr>
            <w:tcW w:w="473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9 (19.1)</w:t>
            </w:r>
          </w:p>
        </w:tc>
        <w:tc>
          <w:tcPr>
            <w:tcW w:w="83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.37 (1.48-6.92, p=0.002)</w:t>
            </w:r>
          </w:p>
        </w:tc>
        <w:tc>
          <w:tcPr>
            <w:tcW w:w="112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.88 (1.47-10.20, p=0.006)</w:t>
            </w:r>
          </w:p>
        </w:tc>
      </w:tr>
      <w:tr w:rsidR="009A722A" w:rsidRPr="002E6345" w:rsidTr="009A722A">
        <w:tc>
          <w:tcPr>
            <w:tcW w:w="1090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Previous abdominal surgery</w:t>
            </w:r>
          </w:p>
        </w:tc>
        <w:tc>
          <w:tcPr>
            <w:tcW w:w="892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7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663 (92.6)</w:t>
            </w:r>
          </w:p>
        </w:tc>
        <w:tc>
          <w:tcPr>
            <w:tcW w:w="473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53 (7.4)</w:t>
            </w:r>
          </w:p>
        </w:tc>
        <w:tc>
          <w:tcPr>
            <w:tcW w:w="83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2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A722A" w:rsidRPr="002E6345" w:rsidTr="009A722A">
        <w:tc>
          <w:tcPr>
            <w:tcW w:w="1090" w:type="pct"/>
          </w:tcPr>
          <w:p w:rsidR="009A722A" w:rsidRPr="002E6345" w:rsidRDefault="009A722A" w:rsidP="00E22A2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77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703 (92.9)</w:t>
            </w:r>
          </w:p>
        </w:tc>
        <w:tc>
          <w:tcPr>
            <w:tcW w:w="473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54 (7.1)</w:t>
            </w:r>
          </w:p>
        </w:tc>
        <w:tc>
          <w:tcPr>
            <w:tcW w:w="83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96 (0.65-1.43, p=0.843)</w:t>
            </w:r>
          </w:p>
        </w:tc>
        <w:tc>
          <w:tcPr>
            <w:tcW w:w="112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70 (0.41-1.17, p=0.174)</w:t>
            </w:r>
          </w:p>
        </w:tc>
      </w:tr>
      <w:tr w:rsidR="009A722A" w:rsidRPr="002E6345" w:rsidTr="009A722A">
        <w:tc>
          <w:tcPr>
            <w:tcW w:w="1090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Anticoagulation therapy</w:t>
            </w:r>
          </w:p>
        </w:tc>
        <w:tc>
          <w:tcPr>
            <w:tcW w:w="892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7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081 (93.1)</w:t>
            </w:r>
          </w:p>
        </w:tc>
        <w:tc>
          <w:tcPr>
            <w:tcW w:w="473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80 (6.9)</w:t>
            </w:r>
          </w:p>
        </w:tc>
        <w:tc>
          <w:tcPr>
            <w:tcW w:w="83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2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A722A" w:rsidRPr="002E6345" w:rsidTr="009A722A">
        <w:tc>
          <w:tcPr>
            <w:tcW w:w="1090" w:type="pct"/>
          </w:tcPr>
          <w:p w:rsidR="009A722A" w:rsidRPr="002E6345" w:rsidRDefault="009A722A" w:rsidP="00E22A2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77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85 (91.3)</w:t>
            </w:r>
          </w:p>
        </w:tc>
        <w:tc>
          <w:tcPr>
            <w:tcW w:w="473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7 (8.7)</w:t>
            </w:r>
          </w:p>
        </w:tc>
        <w:tc>
          <w:tcPr>
            <w:tcW w:w="83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28 (0.80-1.99, p=0.288)</w:t>
            </w:r>
          </w:p>
        </w:tc>
        <w:tc>
          <w:tcPr>
            <w:tcW w:w="112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25 (0.67-2.36, p=0.485)</w:t>
            </w:r>
          </w:p>
        </w:tc>
      </w:tr>
      <w:tr w:rsidR="009A722A" w:rsidRPr="002E6345" w:rsidTr="009A722A">
        <w:tc>
          <w:tcPr>
            <w:tcW w:w="1090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mmunosuppression status</w:t>
            </w:r>
          </w:p>
        </w:tc>
        <w:tc>
          <w:tcPr>
            <w:tcW w:w="892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7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182 (93.3)</w:t>
            </w:r>
          </w:p>
        </w:tc>
        <w:tc>
          <w:tcPr>
            <w:tcW w:w="473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85 (6.7)</w:t>
            </w:r>
          </w:p>
        </w:tc>
        <w:tc>
          <w:tcPr>
            <w:tcW w:w="83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2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A722A" w:rsidRPr="002E6345" w:rsidTr="009A722A">
        <w:tc>
          <w:tcPr>
            <w:tcW w:w="1090" w:type="pct"/>
          </w:tcPr>
          <w:p w:rsidR="009A722A" w:rsidRPr="002E6345" w:rsidRDefault="009A722A" w:rsidP="00E22A2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77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84 (89.3)</w:t>
            </w:r>
          </w:p>
        </w:tc>
        <w:tc>
          <w:tcPr>
            <w:tcW w:w="473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2 (10.7)</w:t>
            </w:r>
          </w:p>
        </w:tc>
        <w:tc>
          <w:tcPr>
            <w:tcW w:w="83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66 (0.99-2.68, p=0.044)</w:t>
            </w:r>
          </w:p>
        </w:tc>
        <w:tc>
          <w:tcPr>
            <w:tcW w:w="112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81 (0.96-3.42, p=0.067)</w:t>
            </w:r>
          </w:p>
        </w:tc>
      </w:tr>
      <w:tr w:rsidR="009A722A" w:rsidRPr="002E6345" w:rsidTr="009A722A">
        <w:tc>
          <w:tcPr>
            <w:tcW w:w="1090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Underlying pathology</w:t>
            </w:r>
          </w:p>
        </w:tc>
        <w:tc>
          <w:tcPr>
            <w:tcW w:w="892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577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11 (93.0)</w:t>
            </w:r>
          </w:p>
        </w:tc>
        <w:tc>
          <w:tcPr>
            <w:tcW w:w="473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1 (7.0)</w:t>
            </w:r>
          </w:p>
        </w:tc>
        <w:tc>
          <w:tcPr>
            <w:tcW w:w="83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2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A722A" w:rsidRPr="002E6345" w:rsidTr="009A722A">
        <w:tc>
          <w:tcPr>
            <w:tcW w:w="1090" w:type="pct"/>
          </w:tcPr>
          <w:p w:rsidR="009A722A" w:rsidRPr="002E6345" w:rsidRDefault="009A722A" w:rsidP="00E22A2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Malignancy</w:t>
            </w:r>
          </w:p>
        </w:tc>
        <w:tc>
          <w:tcPr>
            <w:tcW w:w="577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955 (92.6)</w:t>
            </w:r>
          </w:p>
        </w:tc>
        <w:tc>
          <w:tcPr>
            <w:tcW w:w="473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76 (7.4)</w:t>
            </w:r>
          </w:p>
        </w:tc>
        <w:tc>
          <w:tcPr>
            <w:tcW w:w="83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06 (0.69-1.65, p=0.808)</w:t>
            </w:r>
          </w:p>
        </w:tc>
        <w:tc>
          <w:tcPr>
            <w:tcW w:w="112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72 (0.39-1.35, p=0.305)</w:t>
            </w:r>
          </w:p>
        </w:tc>
      </w:tr>
      <w:tr w:rsidR="009A722A" w:rsidRPr="002E6345" w:rsidTr="009A722A">
        <w:tc>
          <w:tcPr>
            <w:tcW w:w="1090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Type of surgery</w:t>
            </w:r>
          </w:p>
        </w:tc>
        <w:tc>
          <w:tcPr>
            <w:tcW w:w="892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Colon resection</w:t>
            </w:r>
          </w:p>
        </w:tc>
        <w:tc>
          <w:tcPr>
            <w:tcW w:w="577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682 (92.8)</w:t>
            </w:r>
          </w:p>
        </w:tc>
        <w:tc>
          <w:tcPr>
            <w:tcW w:w="473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53 (7.2)</w:t>
            </w:r>
          </w:p>
        </w:tc>
        <w:tc>
          <w:tcPr>
            <w:tcW w:w="83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2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A722A" w:rsidRPr="002E6345" w:rsidTr="009A722A">
        <w:tc>
          <w:tcPr>
            <w:tcW w:w="1090" w:type="pct"/>
          </w:tcPr>
          <w:p w:rsidR="009A722A" w:rsidRPr="002E6345" w:rsidRDefault="009A722A" w:rsidP="00E22A2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Rectum resection</w:t>
            </w:r>
          </w:p>
        </w:tc>
        <w:tc>
          <w:tcPr>
            <w:tcW w:w="577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04 (91.6)</w:t>
            </w:r>
          </w:p>
        </w:tc>
        <w:tc>
          <w:tcPr>
            <w:tcW w:w="473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7 (8.4)</w:t>
            </w:r>
          </w:p>
        </w:tc>
        <w:tc>
          <w:tcPr>
            <w:tcW w:w="83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18 (0.76-1.82, p=0.462)</w:t>
            </w:r>
          </w:p>
        </w:tc>
        <w:tc>
          <w:tcPr>
            <w:tcW w:w="112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74 (0.40-1.37, p=0.337)</w:t>
            </w:r>
          </w:p>
        </w:tc>
      </w:tr>
      <w:tr w:rsidR="009A722A" w:rsidRPr="002E6345" w:rsidTr="009A722A">
        <w:tc>
          <w:tcPr>
            <w:tcW w:w="1090" w:type="pct"/>
          </w:tcPr>
          <w:p w:rsidR="009A722A" w:rsidRPr="002E6345" w:rsidRDefault="009A722A" w:rsidP="00E22A2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Stoma formation/closure</w:t>
            </w:r>
          </w:p>
        </w:tc>
        <w:tc>
          <w:tcPr>
            <w:tcW w:w="577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80 (94.3)</w:t>
            </w:r>
          </w:p>
        </w:tc>
        <w:tc>
          <w:tcPr>
            <w:tcW w:w="473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7 (5.7)</w:t>
            </w:r>
          </w:p>
        </w:tc>
        <w:tc>
          <w:tcPr>
            <w:tcW w:w="83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78 (0.43-1.34, p=0.391)</w:t>
            </w:r>
          </w:p>
        </w:tc>
        <w:tc>
          <w:tcPr>
            <w:tcW w:w="112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75 (0.31-1.83, 0.529)</w:t>
            </w:r>
          </w:p>
        </w:tc>
      </w:tr>
      <w:tr w:rsidR="009A722A" w:rsidRPr="002E6345" w:rsidTr="009A722A">
        <w:tc>
          <w:tcPr>
            <w:tcW w:w="1090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Operative approach</w:t>
            </w:r>
          </w:p>
        </w:tc>
        <w:tc>
          <w:tcPr>
            <w:tcW w:w="892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Minimally invasive</w:t>
            </w:r>
          </w:p>
        </w:tc>
        <w:tc>
          <w:tcPr>
            <w:tcW w:w="577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718 (94.2)</w:t>
            </w:r>
          </w:p>
        </w:tc>
        <w:tc>
          <w:tcPr>
            <w:tcW w:w="473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4 (5.8)</w:t>
            </w:r>
          </w:p>
        </w:tc>
        <w:tc>
          <w:tcPr>
            <w:tcW w:w="83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2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A722A" w:rsidRPr="002E6345" w:rsidTr="009A722A">
        <w:tc>
          <w:tcPr>
            <w:tcW w:w="1090" w:type="pct"/>
          </w:tcPr>
          <w:p w:rsidR="009A722A" w:rsidRPr="002E6345" w:rsidRDefault="009A722A" w:rsidP="00E22A2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577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648 (91.1)</w:t>
            </w:r>
          </w:p>
        </w:tc>
        <w:tc>
          <w:tcPr>
            <w:tcW w:w="473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63 (8.9)</w:t>
            </w:r>
          </w:p>
        </w:tc>
        <w:tc>
          <w:tcPr>
            <w:tcW w:w="83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59 (1.07-2.38, p=0.024)</w:t>
            </w:r>
          </w:p>
        </w:tc>
        <w:tc>
          <w:tcPr>
            <w:tcW w:w="112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.07 (1.17-3.68, p=0.013)</w:t>
            </w:r>
          </w:p>
        </w:tc>
      </w:tr>
      <w:tr w:rsidR="009A722A" w:rsidRPr="002E6345" w:rsidTr="009A722A">
        <w:tc>
          <w:tcPr>
            <w:tcW w:w="1090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Perforated bowel</w:t>
            </w:r>
          </w:p>
        </w:tc>
        <w:tc>
          <w:tcPr>
            <w:tcW w:w="892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7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334 (93.0)</w:t>
            </w:r>
          </w:p>
        </w:tc>
        <w:tc>
          <w:tcPr>
            <w:tcW w:w="473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01 (7.0)</w:t>
            </w:r>
          </w:p>
        </w:tc>
        <w:tc>
          <w:tcPr>
            <w:tcW w:w="83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2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A722A" w:rsidRPr="002E6345" w:rsidTr="009A722A">
        <w:tc>
          <w:tcPr>
            <w:tcW w:w="1090" w:type="pct"/>
          </w:tcPr>
          <w:p w:rsidR="009A722A" w:rsidRPr="002E6345" w:rsidRDefault="009A722A" w:rsidP="00E22A2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77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2 (84.2)</w:t>
            </w:r>
          </w:p>
        </w:tc>
        <w:tc>
          <w:tcPr>
            <w:tcW w:w="473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6 (15.8)</w:t>
            </w:r>
          </w:p>
        </w:tc>
        <w:tc>
          <w:tcPr>
            <w:tcW w:w="83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.48 (0.92-5.66, p=0.047)</w:t>
            </w:r>
          </w:p>
        </w:tc>
        <w:tc>
          <w:tcPr>
            <w:tcW w:w="112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5.09 (1.81-14.34, p=0.002)</w:t>
            </w:r>
          </w:p>
        </w:tc>
      </w:tr>
      <w:tr w:rsidR="009A722A" w:rsidRPr="002E6345" w:rsidTr="009A722A">
        <w:tc>
          <w:tcPr>
            <w:tcW w:w="1090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Operative contamination</w:t>
            </w:r>
          </w:p>
        </w:tc>
        <w:tc>
          <w:tcPr>
            <w:tcW w:w="892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Clean-Contaminated</w:t>
            </w:r>
          </w:p>
        </w:tc>
        <w:tc>
          <w:tcPr>
            <w:tcW w:w="577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262 (92.7)</w:t>
            </w:r>
          </w:p>
        </w:tc>
        <w:tc>
          <w:tcPr>
            <w:tcW w:w="473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99 (7.3)</w:t>
            </w:r>
          </w:p>
        </w:tc>
        <w:tc>
          <w:tcPr>
            <w:tcW w:w="83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2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A722A" w:rsidRPr="002E6345" w:rsidTr="009A722A">
        <w:tc>
          <w:tcPr>
            <w:tcW w:w="1090" w:type="pct"/>
          </w:tcPr>
          <w:p w:rsidR="009A722A" w:rsidRPr="002E6345" w:rsidRDefault="009A722A" w:rsidP="00E22A2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Contaminated / Dirty</w:t>
            </w:r>
          </w:p>
        </w:tc>
        <w:tc>
          <w:tcPr>
            <w:tcW w:w="577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04 (92.9)</w:t>
            </w:r>
          </w:p>
        </w:tc>
        <w:tc>
          <w:tcPr>
            <w:tcW w:w="473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8 (7.1)</w:t>
            </w:r>
          </w:p>
        </w:tc>
        <w:tc>
          <w:tcPr>
            <w:tcW w:w="83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98 (0.43-1.95, p=0.959)</w:t>
            </w:r>
          </w:p>
        </w:tc>
        <w:tc>
          <w:tcPr>
            <w:tcW w:w="112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57 (0.72-3.43, p=0.255)</w:t>
            </w:r>
          </w:p>
        </w:tc>
      </w:tr>
      <w:tr w:rsidR="009A722A" w:rsidRPr="002E6345" w:rsidTr="009A722A">
        <w:tc>
          <w:tcPr>
            <w:tcW w:w="1090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Operation duration (minutes)</w:t>
            </w:r>
          </w:p>
        </w:tc>
        <w:tc>
          <w:tcPr>
            <w:tcW w:w="892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577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94.3 (95.6)</w:t>
            </w:r>
          </w:p>
        </w:tc>
        <w:tc>
          <w:tcPr>
            <w:tcW w:w="473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28.0 (107.1)</w:t>
            </w:r>
          </w:p>
        </w:tc>
        <w:tc>
          <w:tcPr>
            <w:tcW w:w="83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00 (1.00-1.01, p=0.001)</w:t>
            </w:r>
          </w:p>
        </w:tc>
        <w:tc>
          <w:tcPr>
            <w:tcW w:w="112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00 (1.00-1.01, p=0.001)</w:t>
            </w:r>
          </w:p>
        </w:tc>
      </w:tr>
      <w:tr w:rsidR="009A722A" w:rsidRPr="002E6345" w:rsidTr="009A722A">
        <w:tc>
          <w:tcPr>
            <w:tcW w:w="1090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ntraoperative anastomosis</w:t>
            </w:r>
          </w:p>
        </w:tc>
        <w:tc>
          <w:tcPr>
            <w:tcW w:w="892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7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62 (91.9)</w:t>
            </w:r>
          </w:p>
        </w:tc>
        <w:tc>
          <w:tcPr>
            <w:tcW w:w="473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2 (8.1)</w:t>
            </w:r>
          </w:p>
        </w:tc>
        <w:tc>
          <w:tcPr>
            <w:tcW w:w="83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2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A722A" w:rsidRPr="002E6345" w:rsidTr="009A722A">
        <w:tc>
          <w:tcPr>
            <w:tcW w:w="1090" w:type="pct"/>
          </w:tcPr>
          <w:p w:rsidR="009A722A" w:rsidRPr="002E6345" w:rsidRDefault="009A722A" w:rsidP="00E22A2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77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004 (93.0)</w:t>
            </w:r>
          </w:p>
        </w:tc>
        <w:tc>
          <w:tcPr>
            <w:tcW w:w="473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75 (7.0)</w:t>
            </w:r>
          </w:p>
        </w:tc>
        <w:tc>
          <w:tcPr>
            <w:tcW w:w="83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85 (0.55-1.32, p=0.444)</w:t>
            </w:r>
          </w:p>
        </w:tc>
        <w:tc>
          <w:tcPr>
            <w:tcW w:w="112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89 (0.52-1.53, p=0.681)</w:t>
            </w:r>
          </w:p>
        </w:tc>
      </w:tr>
      <w:tr w:rsidR="009A722A" w:rsidRPr="002E6345" w:rsidTr="009A722A">
        <w:tc>
          <w:tcPr>
            <w:tcW w:w="1090" w:type="pct"/>
          </w:tcPr>
          <w:p w:rsidR="009A722A" w:rsidRPr="002E6345" w:rsidRDefault="009A722A" w:rsidP="009A722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ntraoperative vascular or organ injury</w:t>
            </w:r>
          </w:p>
        </w:tc>
        <w:tc>
          <w:tcPr>
            <w:tcW w:w="892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7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305 (93.3)</w:t>
            </w:r>
          </w:p>
        </w:tc>
        <w:tc>
          <w:tcPr>
            <w:tcW w:w="473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93 (6.7)</w:t>
            </w:r>
          </w:p>
        </w:tc>
        <w:tc>
          <w:tcPr>
            <w:tcW w:w="83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2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A722A" w:rsidRPr="002E6345" w:rsidTr="009A722A">
        <w:tc>
          <w:tcPr>
            <w:tcW w:w="1090" w:type="pct"/>
          </w:tcPr>
          <w:p w:rsidR="009A722A" w:rsidRPr="002E6345" w:rsidRDefault="009A722A" w:rsidP="00E22A2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77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61 (81.3)</w:t>
            </w:r>
          </w:p>
        </w:tc>
        <w:tc>
          <w:tcPr>
            <w:tcW w:w="473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4 (18.7)</w:t>
            </w:r>
          </w:p>
        </w:tc>
        <w:tc>
          <w:tcPr>
            <w:tcW w:w="83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.22 (1.68-5.82, p&lt;0.001)</w:t>
            </w:r>
          </w:p>
        </w:tc>
        <w:tc>
          <w:tcPr>
            <w:tcW w:w="112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.44 (1.59-7.45, p=0.002)</w:t>
            </w:r>
          </w:p>
        </w:tc>
      </w:tr>
      <w:tr w:rsidR="009A722A" w:rsidRPr="002E6345" w:rsidTr="009A722A">
        <w:tc>
          <w:tcPr>
            <w:tcW w:w="1090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ntraoperative blood transfusion</w:t>
            </w:r>
          </w:p>
        </w:tc>
        <w:tc>
          <w:tcPr>
            <w:tcW w:w="892" w:type="pct"/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77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330 (93.3)</w:t>
            </w:r>
          </w:p>
        </w:tc>
        <w:tc>
          <w:tcPr>
            <w:tcW w:w="473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95 (6.7)</w:t>
            </w:r>
          </w:p>
        </w:tc>
        <w:tc>
          <w:tcPr>
            <w:tcW w:w="83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29" w:type="pct"/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A722A" w:rsidRPr="002E6345" w:rsidTr="009A722A">
        <w:tc>
          <w:tcPr>
            <w:tcW w:w="1090" w:type="pct"/>
            <w:tcBorders>
              <w:bottom w:val="single" w:sz="4" w:space="0" w:color="auto"/>
            </w:tcBorders>
          </w:tcPr>
          <w:p w:rsidR="009A722A" w:rsidRPr="002E6345" w:rsidRDefault="009A722A" w:rsidP="00E22A2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pct"/>
            <w:tcBorders>
              <w:bottom w:val="single" w:sz="4" w:space="0" w:color="auto"/>
            </w:tcBorders>
          </w:tcPr>
          <w:p w:rsidR="009A722A" w:rsidRPr="002E6345" w:rsidRDefault="009A722A" w:rsidP="00E22A2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6 (75.0)</w:t>
            </w: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2 (25.0)</w:t>
            </w:r>
          </w:p>
        </w:tc>
        <w:tc>
          <w:tcPr>
            <w:tcW w:w="839" w:type="pct"/>
            <w:tcBorders>
              <w:bottom w:val="single" w:sz="4" w:space="0" w:color="auto"/>
            </w:tcBorders>
          </w:tcPr>
          <w:p w:rsidR="009A722A" w:rsidRPr="002E6345" w:rsidRDefault="009A722A" w:rsidP="009A722A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.67 (2.26-9.02, p&lt;0.001)</w:t>
            </w:r>
          </w:p>
        </w:tc>
        <w:tc>
          <w:tcPr>
            <w:tcW w:w="1129" w:type="pct"/>
            <w:tcBorders>
              <w:bottom w:val="single" w:sz="4" w:space="0" w:color="auto"/>
            </w:tcBorders>
          </w:tcPr>
          <w:p w:rsidR="009A722A" w:rsidRPr="002E6345" w:rsidRDefault="009A722A" w:rsidP="00E22A2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.66 (1.43-9.37, p=0.007)</w:t>
            </w:r>
          </w:p>
        </w:tc>
      </w:tr>
      <w:tr w:rsidR="009A722A" w:rsidRPr="002E6345" w:rsidTr="009A722A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:rsidR="00777EE3" w:rsidRDefault="00777EE3" w:rsidP="00777EE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* </w:t>
            </w:r>
            <w:r w:rsidRPr="00D45D8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cludes those who stopped smoking within 6 weeks</w:t>
            </w:r>
          </w:p>
          <w:p w:rsidR="00777EE3" w:rsidRPr="00D45D8F" w:rsidRDefault="00777EE3" w:rsidP="00777EE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D8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ta are percentages unless otherwise stated.</w:t>
            </w:r>
          </w:p>
          <w:p w:rsidR="00777EE3" w:rsidRDefault="00777EE3" w:rsidP="00777EE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breviations: OR: Odds Ratio</w:t>
            </w:r>
            <w:r w:rsidR="00CD11E2">
              <w:rPr>
                <w:rFonts w:ascii="Times New Roman" w:hAnsi="Times New Roman" w:cs="Times New Roman"/>
                <w:sz w:val="16"/>
                <w:szCs w:val="16"/>
              </w:rPr>
              <w:t>; CI: Confidence Interv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SD: Standard Deviation; BMI: Body Mass Index; ASA: </w:t>
            </w:r>
            <w:r w:rsidRPr="00D45D8F">
              <w:rPr>
                <w:rFonts w:ascii="Times New Roman" w:hAnsi="Times New Roman" w:cs="Times New Roman"/>
                <w:sz w:val="16"/>
                <w:szCs w:val="16"/>
              </w:rPr>
              <w:t>American Society of Anaesthesiologis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IDDM: Insulin-dependent Diabetes Mellitus.</w:t>
            </w:r>
          </w:p>
          <w:p w:rsidR="009A722A" w:rsidRPr="002E6345" w:rsidRDefault="009A722A" w:rsidP="00777E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Model metrics: Number in model = 1473, Number of groups = 433, AIC = 731.5, C-statistic = 0.855</w:t>
            </w:r>
          </w:p>
        </w:tc>
      </w:tr>
    </w:tbl>
    <w:p w:rsidR="008E1A36" w:rsidRPr="002E6345" w:rsidRDefault="008E1A36" w:rsidP="008E1A36">
      <w:pPr>
        <w:pStyle w:val="BodyText"/>
        <w:rPr>
          <w:rFonts w:ascii="Times New Roman" w:hAnsi="Times New Roman" w:cs="Times New Roman"/>
          <w:lang w:val="en-GB"/>
        </w:rPr>
      </w:pPr>
    </w:p>
    <w:p w:rsidR="009A722A" w:rsidRPr="002E6345" w:rsidRDefault="009A722A" w:rsidP="009A722A">
      <w:pPr>
        <w:pStyle w:val="BodyText"/>
        <w:rPr>
          <w:rFonts w:ascii="Times New Roman" w:hAnsi="Times New Roman" w:cs="Times New Roman"/>
          <w:lang w:val="en-GB"/>
        </w:rPr>
      </w:pPr>
    </w:p>
    <w:p w:rsidR="009A722A" w:rsidRPr="002E6345" w:rsidRDefault="00EA1718" w:rsidP="002E6345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lastRenderedPageBreak/>
        <w:t>Table S</w:t>
      </w:r>
      <w:r w:rsidR="003D3D63">
        <w:rPr>
          <w:rFonts w:ascii="Times New Roman" w:hAnsi="Times New Roman" w:cs="Times New Roman"/>
          <w:sz w:val="20"/>
          <w:szCs w:val="20"/>
          <w:lang w:val="en-GB"/>
        </w:rPr>
        <w:t>12</w:t>
      </w:r>
      <w:r w:rsidR="009A722A" w:rsidRPr="002E6345">
        <w:rPr>
          <w:rFonts w:ascii="Times New Roman" w:hAnsi="Times New Roman" w:cs="Times New Roman"/>
          <w:sz w:val="20"/>
          <w:szCs w:val="20"/>
          <w:lang w:val="en-GB"/>
        </w:rPr>
        <w:t xml:space="preserve">: Logistic regression model after propensity-score matching of factors associated with </w:t>
      </w:r>
      <w:r w:rsidR="002E6345" w:rsidRPr="002E6345">
        <w:rPr>
          <w:rFonts w:ascii="Times New Roman" w:hAnsi="Times New Roman" w:cs="Times New Roman"/>
          <w:sz w:val="20"/>
          <w:szCs w:val="20"/>
          <w:lang w:val="en-GB"/>
        </w:rPr>
        <w:t>postoperative intraperitoneal collections</w:t>
      </w:r>
    </w:p>
    <w:tbl>
      <w:tblPr>
        <w:tblStyle w:val="Table"/>
        <w:tblW w:w="4901" w:type="pct"/>
        <w:tblLook w:val="07E0" w:firstRow="1" w:lastRow="1" w:firstColumn="1" w:lastColumn="1" w:noHBand="1" w:noVBand="1"/>
      </w:tblPr>
      <w:tblGrid>
        <w:gridCol w:w="3156"/>
        <w:gridCol w:w="2117"/>
        <w:gridCol w:w="1232"/>
        <w:gridCol w:w="1272"/>
        <w:gridCol w:w="2200"/>
        <w:gridCol w:w="3260"/>
      </w:tblGrid>
      <w:tr w:rsidR="002E6345" w:rsidRPr="002E6345" w:rsidTr="002E6345">
        <w:tc>
          <w:tcPr>
            <w:tcW w:w="0" w:type="auto"/>
            <w:vAlign w:val="bottom"/>
          </w:tcPr>
          <w:p w:rsidR="002E6345" w:rsidRPr="002E6345" w:rsidRDefault="002E6345" w:rsidP="002E6345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E6345" w:rsidRPr="002E6345" w:rsidRDefault="002E6345" w:rsidP="002E6345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bottom w:val="single" w:sz="2" w:space="0" w:color="auto"/>
            </w:tcBorders>
            <w:vAlign w:val="bottom"/>
          </w:tcPr>
          <w:p w:rsidR="002E6345" w:rsidRPr="002E6345" w:rsidRDefault="002E6345" w:rsidP="002E6345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Postoperative intraperitoneal collections</w:t>
            </w:r>
          </w:p>
        </w:tc>
      </w:tr>
      <w:tr w:rsidR="002750A2" w:rsidRPr="002E6345" w:rsidTr="002E6345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vAlign w:val="bottom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 (n=</w:t>
            </w:r>
            <w:r w:rsidR="008A27EC">
              <w:rPr>
                <w:rFonts w:ascii="Times New Roman" w:hAnsi="Times New Roman" w:cs="Times New Roman"/>
                <w:sz w:val="16"/>
                <w:szCs w:val="16"/>
              </w:rPr>
              <w:t>1391</w:t>
            </w: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vAlign w:val="bottom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 (n=</w:t>
            </w:r>
            <w:r w:rsidR="008A27EC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vAlign w:val="bottom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ivariable OR (95% CI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vAlign w:val="bottom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Propensity-score matched OR (95% CI)</w:t>
            </w:r>
          </w:p>
        </w:tc>
      </w:tr>
      <w:tr w:rsidR="002750A2" w:rsidRPr="002E6345" w:rsidTr="002E6345">
        <w:tc>
          <w:tcPr>
            <w:tcW w:w="0" w:type="auto"/>
            <w:tcBorders>
              <w:top w:val="single" w:sz="4" w:space="0" w:color="auto"/>
            </w:tcBorders>
          </w:tcPr>
          <w:p w:rsidR="002750A2" w:rsidRPr="002E6345" w:rsidRDefault="002750A2" w:rsidP="002750A2">
            <w:pPr>
              <w:pStyle w:val="Compact"/>
              <w:tabs>
                <w:tab w:val="center" w:pos="1125"/>
              </w:tabs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ntraperitoneal drain insertion</w:t>
            </w: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656 (96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3 (3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50A2" w:rsidRPr="002E6345" w:rsidTr="00070CA8">
        <w:tc>
          <w:tcPr>
            <w:tcW w:w="0" w:type="auto"/>
          </w:tcPr>
          <w:p w:rsidR="002750A2" w:rsidRPr="002E6345" w:rsidRDefault="002750A2" w:rsidP="002750A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735 (92.9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56 (7.1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.17 (1.34-3.64, p=0.002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33 (0.79-2.23, p=0.287)</w:t>
            </w:r>
          </w:p>
        </w:tc>
      </w:tr>
      <w:tr w:rsidR="002750A2" w:rsidRPr="002E6345" w:rsidTr="00070CA8"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&lt;70 years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787 (95.2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0 (4.8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50A2" w:rsidRPr="002E6345" w:rsidTr="00070CA8">
        <w:tc>
          <w:tcPr>
            <w:tcW w:w="0" w:type="auto"/>
          </w:tcPr>
          <w:p w:rsidR="002750A2" w:rsidRPr="002E6345" w:rsidRDefault="002750A2" w:rsidP="002750A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≥70 years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604 (93.9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9 (6.1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27 (0.81-2.00, p=0.301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45 (0.81-2.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213</w:t>
            </w: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750A2" w:rsidRPr="002E6345" w:rsidTr="00070CA8"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608 (95.4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9 (4.6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50A2" w:rsidRPr="002E6345" w:rsidTr="00070CA8">
        <w:tc>
          <w:tcPr>
            <w:tcW w:w="0" w:type="auto"/>
          </w:tcPr>
          <w:p w:rsidR="002750A2" w:rsidRPr="002E6345" w:rsidRDefault="002750A2" w:rsidP="002750A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783 (94.0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50 (6.0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34 (0.84-2.16, p=0.223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54 (0.87-2.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139</w:t>
            </w: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750A2" w:rsidRPr="002E6345" w:rsidTr="00070CA8"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  <w:r w:rsidR="006E1A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E1A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kg/m</w:t>
            </w:r>
            <w:r w:rsidR="006E1A9C" w:rsidRPr="005B4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="006E1A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Underweight-Normal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539 (93.1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0 (6.9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50A2" w:rsidRPr="002E6345" w:rsidTr="00070CA8">
        <w:tc>
          <w:tcPr>
            <w:tcW w:w="0" w:type="auto"/>
          </w:tcPr>
          <w:p w:rsidR="002750A2" w:rsidRPr="002E6345" w:rsidRDefault="002750A2" w:rsidP="002750A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549 (95.6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5 (4.4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61 (0.36-1.02, p=0.062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67 (0.36-1.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193</w:t>
            </w: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750A2" w:rsidRPr="002E6345" w:rsidTr="00070CA8">
        <w:tc>
          <w:tcPr>
            <w:tcW w:w="0" w:type="auto"/>
          </w:tcPr>
          <w:p w:rsidR="002750A2" w:rsidRPr="002E6345" w:rsidRDefault="002750A2" w:rsidP="002750A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Obese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03 (95.6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4 (4.4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62 (0.32-1.14, p=0.137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83 (0.41-1.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592</w:t>
            </w: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750A2" w:rsidRPr="002E6345" w:rsidTr="00070CA8">
        <w:tc>
          <w:tcPr>
            <w:tcW w:w="0" w:type="auto"/>
          </w:tcPr>
          <w:p w:rsidR="002750A2" w:rsidRPr="002E6345" w:rsidRDefault="002750A2" w:rsidP="002750A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Smoking status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754 (94.5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4 (5.5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50A2" w:rsidRPr="002E6345" w:rsidTr="00070CA8">
        <w:tc>
          <w:tcPr>
            <w:tcW w:w="0" w:type="auto"/>
          </w:tcPr>
          <w:p w:rsidR="002750A2" w:rsidRPr="002E6345" w:rsidRDefault="002750A2" w:rsidP="002750A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Previous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21 (94.2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6 (5.8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06 (0.63-1.73, p=0.821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12 (0.61-2.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713</w:t>
            </w: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750A2" w:rsidRPr="002E6345" w:rsidTr="00070CA8">
        <w:tc>
          <w:tcPr>
            <w:tcW w:w="0" w:type="auto"/>
          </w:tcPr>
          <w:p w:rsidR="002750A2" w:rsidRPr="002E6345" w:rsidRDefault="002750A2" w:rsidP="002750A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  <w:r w:rsidR="00777EE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16 (96.0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9 (4.0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71 (0.32-1.42, p=0.368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09 (0.52-2.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826</w:t>
            </w: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750A2" w:rsidRPr="002E6345" w:rsidTr="00070CA8"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ASA score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-II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955 (95.4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6 (4.6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50A2" w:rsidRPr="002E6345" w:rsidTr="00070CA8">
        <w:tc>
          <w:tcPr>
            <w:tcW w:w="0" w:type="auto"/>
          </w:tcPr>
          <w:p w:rsidR="002750A2" w:rsidRPr="002E6345" w:rsidRDefault="002750A2" w:rsidP="002750A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II-V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36 (93.0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3 (7.0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57 (0.98-2.48, p=0.055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.03 (1.14-3.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016</w:t>
            </w: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750A2" w:rsidRPr="002E6345" w:rsidTr="00070CA8"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Diabetes Mellitus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167 (94.8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64 (5.2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50A2" w:rsidRPr="002E6345" w:rsidTr="00070CA8">
        <w:tc>
          <w:tcPr>
            <w:tcW w:w="0" w:type="auto"/>
          </w:tcPr>
          <w:p w:rsidR="002750A2" w:rsidRPr="002E6345" w:rsidRDefault="002750A2" w:rsidP="002750A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n-IDDM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83 (94.8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0 (5.2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00 (0.47-1.89, p=0.992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07 (0.50-2.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861</w:t>
            </w: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750A2" w:rsidRPr="002E6345" w:rsidTr="00070CA8">
        <w:tc>
          <w:tcPr>
            <w:tcW w:w="0" w:type="auto"/>
          </w:tcPr>
          <w:p w:rsidR="002750A2" w:rsidRPr="002E6345" w:rsidRDefault="002750A2" w:rsidP="002750A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DDM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1 (89.1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5 (10.9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.22 (0.75-5.34, p=0.103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.40 (0.81-7.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113</w:t>
            </w: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750A2" w:rsidRPr="002E6345" w:rsidTr="00070CA8"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Previous abdominal surgery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671 (94.0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3 (6.0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50A2" w:rsidRPr="002E6345" w:rsidTr="00070CA8">
        <w:tc>
          <w:tcPr>
            <w:tcW w:w="0" w:type="auto"/>
          </w:tcPr>
          <w:p w:rsidR="002750A2" w:rsidRPr="002E6345" w:rsidRDefault="002750A2" w:rsidP="002750A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720 (95.2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6 (4.8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78 (0.49-1.23, p=0.285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66 (0.37-1.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143</w:t>
            </w: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750A2" w:rsidRPr="002E6345" w:rsidTr="00070CA8"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Anticoagulation therapy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096 (94.6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62 (5.4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50A2" w:rsidRPr="002E6345" w:rsidTr="00070CA8">
        <w:tc>
          <w:tcPr>
            <w:tcW w:w="0" w:type="auto"/>
          </w:tcPr>
          <w:p w:rsidR="002750A2" w:rsidRPr="002E6345" w:rsidRDefault="002750A2" w:rsidP="002750A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95 (94.6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7 (5.4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02 (0.57-1.73, p=0.948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97 (0.48-1.9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924</w:t>
            </w: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750A2" w:rsidRPr="002E6345" w:rsidTr="00070CA8"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mmunosuppression status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197 (94.7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67 (5.3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50A2" w:rsidRPr="002E6345" w:rsidTr="00070CA8">
        <w:tc>
          <w:tcPr>
            <w:tcW w:w="0" w:type="auto"/>
          </w:tcPr>
          <w:p w:rsidR="002750A2" w:rsidRPr="002E6345" w:rsidRDefault="002750A2" w:rsidP="002750A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94 (94.2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2 (5.8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11 (0.56-2.01, p=0.757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81 (0.39-1.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580</w:t>
            </w: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750A2" w:rsidRPr="002E6345" w:rsidTr="00070CA8"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Underlying pathology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13 (93.4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9 (6.6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50A2" w:rsidRPr="002E6345" w:rsidTr="00070CA8">
        <w:tc>
          <w:tcPr>
            <w:tcW w:w="0" w:type="auto"/>
          </w:tcPr>
          <w:p w:rsidR="002750A2" w:rsidRPr="002E6345" w:rsidRDefault="002750A2" w:rsidP="002750A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Malignancy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978 (95.1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50 (4.9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73 (0.46-1.18, p=0.187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30 (0.16-0.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&lt;0.001</w:t>
            </w: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750A2" w:rsidRPr="002E6345" w:rsidTr="00070CA8"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Type of surgery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Colon resection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693 (94.5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0 (5.5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50A2" w:rsidRPr="002E6345" w:rsidTr="00070CA8">
        <w:tc>
          <w:tcPr>
            <w:tcW w:w="0" w:type="auto"/>
          </w:tcPr>
          <w:p w:rsidR="002750A2" w:rsidRPr="002E6345" w:rsidRDefault="002750A2" w:rsidP="002750A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Rectum resection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07 (92.3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4 (7.7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45 (0.90-2.32, p=0.126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16 (0.61-2.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641</w:t>
            </w: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750A2" w:rsidRPr="002E6345" w:rsidTr="00070CA8">
        <w:tc>
          <w:tcPr>
            <w:tcW w:w="0" w:type="auto"/>
          </w:tcPr>
          <w:p w:rsidR="002750A2" w:rsidRPr="002E6345" w:rsidRDefault="002750A2" w:rsidP="002750A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Stoma formation/closure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91 (98.3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5 (1.7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30 (0.10-0.69, p=0.011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0.24 (0.07-0.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024</w:t>
            </w: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750A2" w:rsidRPr="002E6345" w:rsidTr="00070CA8"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Operative approach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Minimally invasive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719 (94.7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0 (5.3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50A2" w:rsidRPr="002E6345" w:rsidTr="00070CA8">
        <w:tc>
          <w:tcPr>
            <w:tcW w:w="0" w:type="auto"/>
          </w:tcPr>
          <w:p w:rsidR="002750A2" w:rsidRPr="002E6345" w:rsidRDefault="002750A2" w:rsidP="002750A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672 (94.5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9 (5.5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04 (0.66-1.64, p=0.855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55 (0.85-2.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150</w:t>
            </w: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750A2" w:rsidRPr="002E6345" w:rsidTr="00070CA8"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Perforated bowel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358 (94.8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74 (5.2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50A2" w:rsidRPr="002E6345" w:rsidTr="00070CA8">
        <w:tc>
          <w:tcPr>
            <w:tcW w:w="0" w:type="auto"/>
          </w:tcPr>
          <w:p w:rsidR="002750A2" w:rsidRPr="002E6345" w:rsidRDefault="002750A2" w:rsidP="002750A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3 (86.8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5 (13.2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.78 (0.93-6.74, p=0.039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.57 (1.17-10.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025</w:t>
            </w: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750A2" w:rsidRPr="002E6345" w:rsidTr="00070CA8"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Operative contamination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Clean-Contaminated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285 (94.6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73 (5.4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50A2" w:rsidRPr="002E6345" w:rsidTr="00070CA8">
        <w:tc>
          <w:tcPr>
            <w:tcW w:w="0" w:type="auto"/>
          </w:tcPr>
          <w:p w:rsidR="002750A2" w:rsidRPr="002E6345" w:rsidRDefault="002750A2" w:rsidP="002750A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Contaminated / Dirty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06 (94.6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6 (5.4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00 (0.38-2.17, p=0.993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.06 (0.94-4.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072</w:t>
            </w: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750A2" w:rsidRPr="002E6345" w:rsidTr="00070CA8"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Operation duration (minutes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95.2 (96.0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23.7 (107.0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00 (1.00-1.00, p=0.011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00 (1.00-1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061</w:t>
            </w: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750A2" w:rsidRPr="002E6345" w:rsidTr="00070CA8"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ntraoperative anastomosis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373 (94.7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1 (5.3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50A2" w:rsidRPr="002E6345" w:rsidTr="00070CA8">
        <w:tc>
          <w:tcPr>
            <w:tcW w:w="0" w:type="auto"/>
          </w:tcPr>
          <w:p w:rsidR="002750A2" w:rsidRPr="002E6345" w:rsidRDefault="002750A2" w:rsidP="002750A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018 (94.6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58 (5.4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01 (0.62-1.73, p=0.964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15 (0.63-2.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656</w:t>
            </w: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750A2" w:rsidRPr="002E6345" w:rsidTr="00070CA8"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ntraoperative vascular or organ injury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326 (95.1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69 (4.9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50A2" w:rsidRPr="002E6345" w:rsidTr="00070CA8">
        <w:tc>
          <w:tcPr>
            <w:tcW w:w="0" w:type="auto"/>
          </w:tcPr>
          <w:p w:rsidR="002750A2" w:rsidRPr="002E6345" w:rsidRDefault="002750A2" w:rsidP="002750A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65 (86.7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0 (13.3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.96 (1.38-5.77, p=0.003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.26 (1.92-9.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&lt;0.001</w:t>
            </w: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750A2" w:rsidRPr="002E6345" w:rsidTr="002E6345"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ntraoperative blood transfusion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349 (94.9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73 (5.1)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50A2" w:rsidRPr="002E6345" w:rsidTr="002E6345">
        <w:tc>
          <w:tcPr>
            <w:tcW w:w="0" w:type="auto"/>
            <w:tcBorders>
              <w:bottom w:val="single" w:sz="4" w:space="0" w:color="auto"/>
            </w:tcBorders>
          </w:tcPr>
          <w:p w:rsidR="002750A2" w:rsidRPr="002E6345" w:rsidRDefault="002750A2" w:rsidP="002750A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750A2" w:rsidRPr="002E6345" w:rsidRDefault="002750A2" w:rsidP="002750A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42 (87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6 (12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2.64 (0.98-5.97, p=0.03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750A2" w:rsidRPr="002E6345" w:rsidRDefault="002750A2" w:rsidP="002750A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1.64 (0.57-4.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361</w:t>
            </w: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750A2" w:rsidRPr="002E6345" w:rsidTr="002E6345"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777EE3" w:rsidRDefault="00777EE3" w:rsidP="00777EE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* </w:t>
            </w:r>
            <w:r w:rsidRPr="00D45D8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cludes those who stopped smoking within 6 weeks</w:t>
            </w:r>
          </w:p>
          <w:p w:rsidR="00777EE3" w:rsidRPr="00D45D8F" w:rsidRDefault="00777EE3" w:rsidP="00777EE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D8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ta are percentages unless otherwise stated.</w:t>
            </w:r>
          </w:p>
          <w:p w:rsidR="00777EE3" w:rsidRDefault="00777EE3" w:rsidP="00777EE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breviations: OR: Odds Ratio</w:t>
            </w:r>
            <w:r w:rsidR="00CD11E2">
              <w:rPr>
                <w:rFonts w:ascii="Times New Roman" w:hAnsi="Times New Roman" w:cs="Times New Roman"/>
                <w:sz w:val="16"/>
                <w:szCs w:val="16"/>
              </w:rPr>
              <w:t>; CI: Confidence Interv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SD: Standard Deviation; BMI: Body Mass Index; ASA: </w:t>
            </w:r>
            <w:r w:rsidRPr="00D45D8F">
              <w:rPr>
                <w:rFonts w:ascii="Times New Roman" w:hAnsi="Times New Roman" w:cs="Times New Roman"/>
                <w:sz w:val="16"/>
                <w:szCs w:val="16"/>
              </w:rPr>
              <w:t>American Society of Anaesthesiologis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IDDM: Insulin-dependent Diabetes Mellitus.</w:t>
            </w:r>
          </w:p>
          <w:p w:rsidR="002750A2" w:rsidRPr="002E6345" w:rsidRDefault="002750A2" w:rsidP="00777E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l metrics: Number in model = 1470, Number of groups = 433, AIC = 623.5, C-statistic = 0.849</w:t>
            </w:r>
          </w:p>
        </w:tc>
      </w:tr>
    </w:tbl>
    <w:p w:rsidR="00782B28" w:rsidRPr="002E6345" w:rsidRDefault="00782B28">
      <w:pPr>
        <w:rPr>
          <w:rFonts w:ascii="Times New Roman" w:hAnsi="Times New Roman" w:cs="Times New Roman"/>
          <w:lang w:val="en-GB"/>
        </w:rPr>
      </w:pPr>
    </w:p>
    <w:p w:rsidR="00782B28" w:rsidRPr="002E6345" w:rsidRDefault="00782B28">
      <w:pPr>
        <w:rPr>
          <w:rFonts w:ascii="Times New Roman" w:hAnsi="Times New Roman" w:cs="Times New Roman"/>
          <w:lang w:val="en-GB"/>
        </w:rPr>
      </w:pPr>
    </w:p>
    <w:p w:rsidR="00087FE3" w:rsidRPr="00A428B0" w:rsidRDefault="00EA1718" w:rsidP="00A428B0">
      <w:pPr>
        <w:pStyle w:val="BodyText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able S13</w:t>
      </w:r>
      <w:r w:rsidR="00A428B0" w:rsidRPr="002E6345">
        <w:rPr>
          <w:rFonts w:ascii="Times New Roman" w:hAnsi="Times New Roman" w:cs="Times New Roman"/>
          <w:sz w:val="20"/>
          <w:szCs w:val="20"/>
        </w:rPr>
        <w:t>: Cox-proportional hazard</w:t>
      </w:r>
      <w:r w:rsidR="00CD11E2">
        <w:rPr>
          <w:rFonts w:ascii="Times New Roman" w:hAnsi="Times New Roman" w:cs="Times New Roman"/>
          <w:sz w:val="20"/>
          <w:szCs w:val="20"/>
        </w:rPr>
        <w:t>s</w:t>
      </w:r>
      <w:r w:rsidR="00A428B0" w:rsidRPr="002E6345">
        <w:rPr>
          <w:rFonts w:ascii="Times New Roman" w:hAnsi="Times New Roman" w:cs="Times New Roman"/>
          <w:sz w:val="20"/>
          <w:szCs w:val="20"/>
        </w:rPr>
        <w:t xml:space="preserve"> regression model </w:t>
      </w:r>
      <w:r w:rsidR="00A428B0">
        <w:rPr>
          <w:rFonts w:ascii="Times New Roman" w:hAnsi="Times New Roman" w:cs="Times New Roman"/>
          <w:sz w:val="20"/>
          <w:szCs w:val="20"/>
        </w:rPr>
        <w:t xml:space="preserve">after propensity-score matching </w:t>
      </w:r>
      <w:r w:rsidR="00A428B0" w:rsidRPr="002E6345">
        <w:rPr>
          <w:rFonts w:ascii="Times New Roman" w:hAnsi="Times New Roman" w:cs="Times New Roman"/>
          <w:sz w:val="20"/>
          <w:szCs w:val="20"/>
        </w:rPr>
        <w:t xml:space="preserve">of factors associated with time </w:t>
      </w:r>
      <w:r w:rsidR="00A428B0">
        <w:rPr>
          <w:rFonts w:ascii="Times New Roman" w:hAnsi="Times New Roman" w:cs="Times New Roman"/>
          <w:sz w:val="20"/>
          <w:szCs w:val="20"/>
        </w:rPr>
        <w:t>to postoperative intraperitoneal collection diagnosis (days)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3233"/>
        <w:gridCol w:w="2169"/>
        <w:gridCol w:w="1207"/>
        <w:gridCol w:w="1302"/>
        <w:gridCol w:w="2255"/>
        <w:gridCol w:w="3338"/>
      </w:tblGrid>
      <w:tr w:rsidR="00A428B0" w:rsidRPr="00087FE3" w:rsidTr="00A428B0">
        <w:tc>
          <w:tcPr>
            <w:tcW w:w="1197" w:type="pct"/>
            <w:vAlign w:val="bottom"/>
          </w:tcPr>
          <w:p w:rsidR="00A428B0" w:rsidRPr="00087FE3" w:rsidRDefault="00A428B0" w:rsidP="00A428B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  <w:vAlign w:val="bottom"/>
          </w:tcPr>
          <w:p w:rsidR="00A428B0" w:rsidRPr="00087FE3" w:rsidRDefault="00A428B0" w:rsidP="00A428B0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9" w:type="pct"/>
            <w:gridSpan w:val="2"/>
            <w:tcBorders>
              <w:bottom w:val="single" w:sz="2" w:space="0" w:color="auto"/>
            </w:tcBorders>
            <w:vAlign w:val="bottom"/>
          </w:tcPr>
          <w:p w:rsidR="00A428B0" w:rsidRPr="002E6345" w:rsidRDefault="00A428B0" w:rsidP="00A428B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Collection diagnosis at 30 days</w:t>
            </w:r>
          </w:p>
        </w:tc>
        <w:tc>
          <w:tcPr>
            <w:tcW w:w="2071" w:type="pct"/>
            <w:gridSpan w:val="2"/>
            <w:tcBorders>
              <w:bottom w:val="single" w:sz="2" w:space="0" w:color="auto"/>
            </w:tcBorders>
            <w:vAlign w:val="bottom"/>
          </w:tcPr>
          <w:p w:rsidR="00A428B0" w:rsidRPr="002E6345" w:rsidRDefault="00A428B0" w:rsidP="00A428B0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Time to postoperative intraperitoneal collection diagnosis (days)</w:t>
            </w:r>
          </w:p>
        </w:tc>
      </w:tr>
      <w:tr w:rsidR="00087FE3" w:rsidRPr="00087FE3" w:rsidTr="00A428B0">
        <w:tc>
          <w:tcPr>
            <w:tcW w:w="1197" w:type="pct"/>
            <w:tcBorders>
              <w:bottom w:val="single" w:sz="4" w:space="0" w:color="auto"/>
            </w:tcBorders>
            <w:vAlign w:val="bottom"/>
          </w:tcPr>
          <w:p w:rsidR="00087FE3" w:rsidRPr="00087FE3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  <w:tcBorders>
              <w:bottom w:val="single" w:sz="4" w:space="0" w:color="auto"/>
            </w:tcBorders>
            <w:vAlign w:val="bottom"/>
          </w:tcPr>
          <w:p w:rsidR="00087FE3" w:rsidRPr="00087FE3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7" w:type="pct"/>
            <w:tcBorders>
              <w:top w:val="single" w:sz="2" w:space="0" w:color="auto"/>
              <w:bottom w:val="single" w:sz="4" w:space="0" w:color="auto"/>
            </w:tcBorders>
            <w:vAlign w:val="bottom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(n=</w:t>
            </w:r>
            <w:r w:rsidR="00F04F8D">
              <w:rPr>
                <w:rFonts w:ascii="Times New Roman" w:hAnsi="Times New Roman" w:cs="Times New Roman"/>
                <w:sz w:val="16"/>
                <w:szCs w:val="16"/>
              </w:rPr>
              <w:t>13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2" w:type="pct"/>
            <w:tcBorders>
              <w:top w:val="single" w:sz="2" w:space="0" w:color="auto"/>
              <w:bottom w:val="single" w:sz="4" w:space="0" w:color="auto"/>
            </w:tcBorders>
            <w:vAlign w:val="bottom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 (n=</w:t>
            </w:r>
            <w:r w:rsidR="00F04F8D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5" w:type="pct"/>
            <w:tcBorders>
              <w:top w:val="single" w:sz="2" w:space="0" w:color="auto"/>
              <w:bottom w:val="single" w:sz="4" w:space="0" w:color="auto"/>
            </w:tcBorders>
            <w:vAlign w:val="bottom"/>
          </w:tcPr>
          <w:p w:rsidR="00087FE3" w:rsidRPr="001A2490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Univariabl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</w:t>
            </w:r>
            <w:r w:rsidRPr="002E63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 (95% CI)</w:t>
            </w:r>
          </w:p>
        </w:tc>
        <w:tc>
          <w:tcPr>
            <w:tcW w:w="1236" w:type="pct"/>
            <w:tcBorders>
              <w:top w:val="single" w:sz="2" w:space="0" w:color="auto"/>
              <w:bottom w:val="single" w:sz="4" w:space="0" w:color="auto"/>
            </w:tcBorders>
            <w:vAlign w:val="bottom"/>
          </w:tcPr>
          <w:p w:rsidR="00087FE3" w:rsidRPr="001A2490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pensity-score matched H</w:t>
            </w: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R (95% CI)</w:t>
            </w:r>
          </w:p>
        </w:tc>
      </w:tr>
      <w:tr w:rsidR="00087FE3" w:rsidRPr="00087FE3" w:rsidTr="00A428B0">
        <w:tc>
          <w:tcPr>
            <w:tcW w:w="1197" w:type="pct"/>
            <w:tcBorders>
              <w:top w:val="single" w:sz="4" w:space="0" w:color="auto"/>
            </w:tcBorders>
          </w:tcPr>
          <w:p w:rsidR="00087FE3" w:rsidRPr="002E6345" w:rsidRDefault="00087FE3" w:rsidP="00087FE3">
            <w:pPr>
              <w:pStyle w:val="Compact"/>
              <w:tabs>
                <w:tab w:val="center" w:pos="1125"/>
              </w:tabs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ntraperitoneal drain insertion</w:t>
            </w: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803" w:type="pct"/>
            <w:tcBorders>
              <w:top w:val="single" w:sz="4" w:space="0" w:color="auto"/>
            </w:tcBorders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7" w:type="pct"/>
            <w:tcBorders>
              <w:top w:val="single" w:sz="4" w:space="0" w:color="auto"/>
            </w:tcBorders>
          </w:tcPr>
          <w:p w:rsidR="00087FE3" w:rsidRPr="001B0872" w:rsidRDefault="00AA0557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B0872">
              <w:rPr>
                <w:rFonts w:ascii="Times New Roman" w:hAnsi="Times New Roman" w:cs="Times New Roman"/>
                <w:sz w:val="16"/>
                <w:szCs w:val="16"/>
              </w:rPr>
              <w:t>656 (96.6</w:t>
            </w:r>
            <w:r w:rsidR="00087FE3" w:rsidRPr="001B087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:rsidR="00087FE3" w:rsidRPr="001B0872" w:rsidRDefault="00AA0557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B0872">
              <w:rPr>
                <w:rFonts w:ascii="Times New Roman" w:hAnsi="Times New Roman" w:cs="Times New Roman"/>
                <w:sz w:val="16"/>
                <w:szCs w:val="16"/>
              </w:rPr>
              <w:t>23 (3.4</w:t>
            </w:r>
            <w:r w:rsidR="00087FE3" w:rsidRPr="001B087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5" w:type="pct"/>
            <w:tcBorders>
              <w:top w:val="single" w:sz="4" w:space="0" w:color="auto"/>
            </w:tcBorders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6" w:type="pct"/>
            <w:tcBorders>
              <w:top w:val="single" w:sz="4" w:space="0" w:color="auto"/>
            </w:tcBorders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87FE3" w:rsidRPr="00087FE3" w:rsidTr="00087FE3">
        <w:tc>
          <w:tcPr>
            <w:tcW w:w="1197" w:type="pct"/>
          </w:tcPr>
          <w:p w:rsidR="00087FE3" w:rsidRPr="002E6345" w:rsidRDefault="00087FE3" w:rsidP="00087FE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7" w:type="pct"/>
          </w:tcPr>
          <w:p w:rsidR="00087FE3" w:rsidRPr="001B0872" w:rsidRDefault="001B0872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B0872">
              <w:rPr>
                <w:rFonts w:ascii="Times New Roman" w:hAnsi="Times New Roman" w:cs="Times New Roman"/>
                <w:sz w:val="16"/>
                <w:szCs w:val="16"/>
              </w:rPr>
              <w:t>736 (93.0</w:t>
            </w:r>
            <w:r w:rsidR="00087FE3" w:rsidRPr="001B087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2" w:type="pct"/>
          </w:tcPr>
          <w:p w:rsidR="00087FE3" w:rsidRPr="001B0872" w:rsidRDefault="001B0872" w:rsidP="001B087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B0872">
              <w:rPr>
                <w:rFonts w:ascii="Times New Roman" w:hAnsi="Times New Roman" w:cs="Times New Roman"/>
                <w:sz w:val="16"/>
                <w:szCs w:val="16"/>
              </w:rPr>
              <w:t>55 (7.0</w:t>
            </w:r>
            <w:r w:rsidR="00087FE3" w:rsidRPr="001B087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5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0.78 (0.48-1.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324</w:t>
            </w: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36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0.87 (0.33-2.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780</w:t>
            </w: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87FE3" w:rsidRPr="00087FE3" w:rsidTr="00087FE3">
        <w:tc>
          <w:tcPr>
            <w:tcW w:w="1197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803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&lt;70 years</w:t>
            </w:r>
          </w:p>
        </w:tc>
        <w:tc>
          <w:tcPr>
            <w:tcW w:w="447" w:type="pct"/>
          </w:tcPr>
          <w:p w:rsidR="00087FE3" w:rsidRPr="001B0872" w:rsidRDefault="00087FE3" w:rsidP="001B087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B0872">
              <w:rPr>
                <w:rFonts w:ascii="Times New Roman" w:hAnsi="Times New Roman" w:cs="Times New Roman"/>
                <w:sz w:val="16"/>
                <w:szCs w:val="16"/>
              </w:rPr>
              <w:t>787 (</w:t>
            </w:r>
            <w:r w:rsidR="001B0872" w:rsidRPr="001B0872">
              <w:rPr>
                <w:rFonts w:ascii="Times New Roman" w:hAnsi="Times New Roman" w:cs="Times New Roman"/>
                <w:sz w:val="16"/>
                <w:szCs w:val="16"/>
              </w:rPr>
              <w:t>95.2</w:t>
            </w:r>
            <w:r w:rsidRPr="001B087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2" w:type="pct"/>
          </w:tcPr>
          <w:p w:rsidR="00087FE3" w:rsidRPr="001B0872" w:rsidRDefault="00087FE3" w:rsidP="001B087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B0872">
              <w:rPr>
                <w:rFonts w:ascii="Times New Roman" w:hAnsi="Times New Roman" w:cs="Times New Roman"/>
                <w:sz w:val="16"/>
                <w:szCs w:val="16"/>
              </w:rPr>
              <w:t>40 (</w:t>
            </w:r>
            <w:r w:rsidR="001B0872" w:rsidRPr="001B0872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  <w:r w:rsidRPr="001B087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5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6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87FE3" w:rsidRPr="00087FE3" w:rsidTr="00087FE3">
        <w:tc>
          <w:tcPr>
            <w:tcW w:w="1197" w:type="pct"/>
          </w:tcPr>
          <w:p w:rsidR="00087FE3" w:rsidRPr="002E6345" w:rsidRDefault="00087FE3" w:rsidP="00087FE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≥70 years</w:t>
            </w:r>
          </w:p>
        </w:tc>
        <w:tc>
          <w:tcPr>
            <w:tcW w:w="447" w:type="pct"/>
          </w:tcPr>
          <w:p w:rsidR="00087FE3" w:rsidRPr="001B0872" w:rsidRDefault="001B0872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B0872">
              <w:rPr>
                <w:rFonts w:ascii="Times New Roman" w:hAnsi="Times New Roman" w:cs="Times New Roman"/>
                <w:sz w:val="16"/>
                <w:szCs w:val="16"/>
              </w:rPr>
              <w:t>605 (94.1</w:t>
            </w:r>
            <w:r w:rsidR="00087FE3" w:rsidRPr="001B087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2" w:type="pct"/>
          </w:tcPr>
          <w:p w:rsidR="00087FE3" w:rsidRPr="001B0872" w:rsidRDefault="001B0872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B0872">
              <w:rPr>
                <w:rFonts w:ascii="Times New Roman" w:hAnsi="Times New Roman" w:cs="Times New Roman"/>
                <w:sz w:val="16"/>
                <w:szCs w:val="16"/>
              </w:rPr>
              <w:t>38 (5.9</w:t>
            </w:r>
            <w:r w:rsidR="00087FE3" w:rsidRPr="001B087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5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1.26 (0.80-1.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319</w:t>
            </w: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36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1.58 (0.63-3.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330</w:t>
            </w: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87FE3" w:rsidRPr="00087FE3" w:rsidTr="00087FE3">
        <w:tc>
          <w:tcPr>
            <w:tcW w:w="1197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803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47" w:type="pct"/>
          </w:tcPr>
          <w:p w:rsidR="00087FE3" w:rsidRPr="001B0872" w:rsidRDefault="001B0872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B0872">
              <w:rPr>
                <w:rFonts w:ascii="Times New Roman" w:hAnsi="Times New Roman" w:cs="Times New Roman"/>
                <w:sz w:val="16"/>
                <w:szCs w:val="16"/>
              </w:rPr>
              <w:t>608 (95.4</w:t>
            </w:r>
            <w:r w:rsidR="00087FE3" w:rsidRPr="001B087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2" w:type="pct"/>
          </w:tcPr>
          <w:p w:rsidR="00087FE3" w:rsidRPr="001B0872" w:rsidRDefault="001B0872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B0872">
              <w:rPr>
                <w:rFonts w:ascii="Times New Roman" w:hAnsi="Times New Roman" w:cs="Times New Roman"/>
                <w:sz w:val="16"/>
                <w:szCs w:val="16"/>
              </w:rPr>
              <w:t>29 (4.6</w:t>
            </w:r>
            <w:r w:rsidR="00087FE3" w:rsidRPr="001B087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5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6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87FE3" w:rsidRPr="00087FE3" w:rsidTr="00087FE3">
        <w:tc>
          <w:tcPr>
            <w:tcW w:w="1197" w:type="pct"/>
          </w:tcPr>
          <w:p w:rsidR="00087FE3" w:rsidRPr="002E6345" w:rsidRDefault="00087FE3" w:rsidP="00087FE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47" w:type="pct"/>
          </w:tcPr>
          <w:p w:rsidR="00087FE3" w:rsidRPr="001B0872" w:rsidRDefault="001B0872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B0872">
              <w:rPr>
                <w:rFonts w:ascii="Times New Roman" w:hAnsi="Times New Roman" w:cs="Times New Roman"/>
                <w:sz w:val="16"/>
                <w:szCs w:val="16"/>
              </w:rPr>
              <w:t>784 (94.1</w:t>
            </w:r>
            <w:r w:rsidR="00087FE3" w:rsidRPr="001B087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2" w:type="pct"/>
          </w:tcPr>
          <w:p w:rsidR="00087FE3" w:rsidRPr="001B0872" w:rsidRDefault="001B0872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B0872">
              <w:rPr>
                <w:rFonts w:ascii="Times New Roman" w:hAnsi="Times New Roman" w:cs="Times New Roman"/>
                <w:sz w:val="16"/>
                <w:szCs w:val="16"/>
              </w:rPr>
              <w:t>49 (5.9</w:t>
            </w:r>
            <w:r w:rsidR="00087FE3" w:rsidRPr="001B087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5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0.81 (0.51-1.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363</w:t>
            </w: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36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0.94 (0.33-2.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900</w:t>
            </w: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87FE3" w:rsidRPr="00087FE3" w:rsidTr="00087FE3">
        <w:tc>
          <w:tcPr>
            <w:tcW w:w="1197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  <w:r w:rsidR="006E1A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E1A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kg/m</w:t>
            </w:r>
            <w:r w:rsidR="006E1A9C" w:rsidRPr="005B41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="006E1A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03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Underweight-Normal</w:t>
            </w:r>
          </w:p>
        </w:tc>
        <w:tc>
          <w:tcPr>
            <w:tcW w:w="447" w:type="pct"/>
          </w:tcPr>
          <w:p w:rsidR="00087FE3" w:rsidRPr="001B0872" w:rsidRDefault="001B0872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B0872">
              <w:rPr>
                <w:rFonts w:ascii="Times New Roman" w:hAnsi="Times New Roman" w:cs="Times New Roman"/>
                <w:sz w:val="16"/>
                <w:szCs w:val="16"/>
              </w:rPr>
              <w:t>539 (93.1</w:t>
            </w:r>
            <w:r w:rsidR="00087FE3" w:rsidRPr="001B087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2" w:type="pct"/>
          </w:tcPr>
          <w:p w:rsidR="00087FE3" w:rsidRPr="001B0872" w:rsidRDefault="001B0872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B0872">
              <w:rPr>
                <w:rFonts w:ascii="Times New Roman" w:hAnsi="Times New Roman" w:cs="Times New Roman"/>
                <w:sz w:val="16"/>
                <w:szCs w:val="16"/>
              </w:rPr>
              <w:t>40 (6.9</w:t>
            </w:r>
            <w:r w:rsidR="00087FE3" w:rsidRPr="001B087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5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6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87FE3" w:rsidRPr="00087FE3" w:rsidTr="00087FE3">
        <w:tc>
          <w:tcPr>
            <w:tcW w:w="1197" w:type="pct"/>
          </w:tcPr>
          <w:p w:rsidR="00087FE3" w:rsidRPr="002E6345" w:rsidRDefault="00087FE3" w:rsidP="00087FE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447" w:type="pct"/>
          </w:tcPr>
          <w:p w:rsidR="00087FE3" w:rsidRPr="001B0872" w:rsidRDefault="001B0872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B0872">
              <w:rPr>
                <w:rFonts w:ascii="Times New Roman" w:hAnsi="Times New Roman" w:cs="Times New Roman"/>
                <w:sz w:val="16"/>
                <w:szCs w:val="16"/>
              </w:rPr>
              <w:t>550 (95.8</w:t>
            </w:r>
            <w:r w:rsidR="00087FE3" w:rsidRPr="001B087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2" w:type="pct"/>
          </w:tcPr>
          <w:p w:rsidR="00087FE3" w:rsidRPr="001B0872" w:rsidRDefault="001B0872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B0872">
              <w:rPr>
                <w:rFonts w:ascii="Times New Roman" w:hAnsi="Times New Roman" w:cs="Times New Roman"/>
                <w:sz w:val="16"/>
                <w:szCs w:val="16"/>
              </w:rPr>
              <w:t>24 (4.2</w:t>
            </w:r>
            <w:r w:rsidR="00087FE3" w:rsidRPr="001B087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5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0.59 (0.35-1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048</w:t>
            </w: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36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0.58 (0.19-1.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340</w:t>
            </w: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87FE3" w:rsidRPr="00087FE3" w:rsidTr="00087FE3">
        <w:tc>
          <w:tcPr>
            <w:tcW w:w="1197" w:type="pct"/>
          </w:tcPr>
          <w:p w:rsidR="00087FE3" w:rsidRPr="002E6345" w:rsidRDefault="00087FE3" w:rsidP="00087FE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Obese</w:t>
            </w:r>
          </w:p>
        </w:tc>
        <w:tc>
          <w:tcPr>
            <w:tcW w:w="447" w:type="pct"/>
          </w:tcPr>
          <w:p w:rsidR="00087FE3" w:rsidRPr="001B0872" w:rsidRDefault="001B0872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B0872">
              <w:rPr>
                <w:rFonts w:ascii="Times New Roman" w:hAnsi="Times New Roman" w:cs="Times New Roman"/>
                <w:sz w:val="16"/>
                <w:szCs w:val="16"/>
              </w:rPr>
              <w:t>303 (95.6</w:t>
            </w:r>
            <w:r w:rsidR="00087FE3" w:rsidRPr="001B087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2" w:type="pct"/>
          </w:tcPr>
          <w:p w:rsidR="00087FE3" w:rsidRPr="001B0872" w:rsidRDefault="001B0872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B0872">
              <w:rPr>
                <w:rFonts w:ascii="Times New Roman" w:hAnsi="Times New Roman" w:cs="Times New Roman"/>
                <w:sz w:val="16"/>
                <w:szCs w:val="16"/>
              </w:rPr>
              <w:t>14 (4.4</w:t>
            </w:r>
            <w:r w:rsidR="00087FE3" w:rsidRPr="001B087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5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0.71 (0.39-1.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279</w:t>
            </w: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36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0.77 (0.20-2.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700</w:t>
            </w: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87FE3" w:rsidRPr="00087FE3" w:rsidTr="00087FE3">
        <w:tc>
          <w:tcPr>
            <w:tcW w:w="1197" w:type="pct"/>
          </w:tcPr>
          <w:p w:rsidR="00087FE3" w:rsidRPr="002E6345" w:rsidRDefault="00087FE3" w:rsidP="00087FE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Smoking status</w:t>
            </w:r>
          </w:p>
        </w:tc>
        <w:tc>
          <w:tcPr>
            <w:tcW w:w="803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447" w:type="pct"/>
          </w:tcPr>
          <w:p w:rsidR="00087FE3" w:rsidRPr="001B0872" w:rsidRDefault="001B0872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B0872">
              <w:rPr>
                <w:rFonts w:ascii="Times New Roman" w:hAnsi="Times New Roman" w:cs="Times New Roman"/>
                <w:sz w:val="16"/>
                <w:szCs w:val="16"/>
              </w:rPr>
              <w:t>754 (94.5</w:t>
            </w:r>
            <w:r w:rsidR="00087FE3" w:rsidRPr="001B087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2" w:type="pct"/>
          </w:tcPr>
          <w:p w:rsidR="00087FE3" w:rsidRPr="001B0872" w:rsidRDefault="001B0872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B0872">
              <w:rPr>
                <w:rFonts w:ascii="Times New Roman" w:hAnsi="Times New Roman" w:cs="Times New Roman"/>
                <w:sz w:val="16"/>
                <w:szCs w:val="16"/>
              </w:rPr>
              <w:t>44 (5.5</w:t>
            </w:r>
            <w:r w:rsidR="00087FE3" w:rsidRPr="001B087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5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6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87FE3" w:rsidRPr="00087FE3" w:rsidTr="00087FE3">
        <w:tc>
          <w:tcPr>
            <w:tcW w:w="1197" w:type="pct"/>
          </w:tcPr>
          <w:p w:rsidR="00087FE3" w:rsidRPr="002E6345" w:rsidRDefault="00087FE3" w:rsidP="00087FE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Previous</w:t>
            </w:r>
          </w:p>
        </w:tc>
        <w:tc>
          <w:tcPr>
            <w:tcW w:w="447" w:type="pct"/>
          </w:tcPr>
          <w:p w:rsidR="00087FE3" w:rsidRPr="001B0872" w:rsidRDefault="001B0872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B0872">
              <w:rPr>
                <w:rFonts w:ascii="Times New Roman" w:hAnsi="Times New Roman" w:cs="Times New Roman"/>
                <w:sz w:val="16"/>
                <w:szCs w:val="16"/>
              </w:rPr>
              <w:t>422 (94.4</w:t>
            </w:r>
            <w:r w:rsidR="00087FE3" w:rsidRPr="001B087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2" w:type="pct"/>
          </w:tcPr>
          <w:p w:rsidR="00087FE3" w:rsidRPr="001B0872" w:rsidRDefault="001B0872" w:rsidP="001B0872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B0872">
              <w:rPr>
                <w:rFonts w:ascii="Times New Roman" w:hAnsi="Times New Roman" w:cs="Times New Roman"/>
                <w:sz w:val="16"/>
                <w:szCs w:val="16"/>
              </w:rPr>
              <w:t>25 (5.6</w:t>
            </w:r>
            <w:r w:rsidR="00087FE3" w:rsidRPr="001B087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5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0.86 (0.52-1.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557</w:t>
            </w: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36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1.00 (0.35-2.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1.000</w:t>
            </w: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87FE3" w:rsidRPr="00087FE3" w:rsidTr="00087FE3">
        <w:tc>
          <w:tcPr>
            <w:tcW w:w="1197" w:type="pct"/>
          </w:tcPr>
          <w:p w:rsidR="00087FE3" w:rsidRPr="002E6345" w:rsidRDefault="00087FE3" w:rsidP="00087FE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  <w:r w:rsidR="00777EE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447" w:type="pct"/>
          </w:tcPr>
          <w:p w:rsidR="00087FE3" w:rsidRPr="001B0872" w:rsidRDefault="001B0872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B0872">
              <w:rPr>
                <w:rFonts w:ascii="Times New Roman" w:hAnsi="Times New Roman" w:cs="Times New Roman"/>
                <w:sz w:val="16"/>
                <w:szCs w:val="16"/>
              </w:rPr>
              <w:t>216 (96.0</w:t>
            </w:r>
            <w:r w:rsidR="00087FE3" w:rsidRPr="001B087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2" w:type="pct"/>
          </w:tcPr>
          <w:p w:rsidR="00087FE3" w:rsidRPr="001B0872" w:rsidRDefault="001B0872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B0872">
              <w:rPr>
                <w:rFonts w:ascii="Times New Roman" w:hAnsi="Times New Roman" w:cs="Times New Roman"/>
                <w:sz w:val="16"/>
                <w:szCs w:val="16"/>
              </w:rPr>
              <w:t>9 (4.0</w:t>
            </w:r>
            <w:r w:rsidR="00087FE3" w:rsidRPr="001B087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5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0.94 (0.46-1.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861</w:t>
            </w: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36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1.35 (0.31-5.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690</w:t>
            </w: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87FE3" w:rsidRPr="00087FE3" w:rsidTr="00087FE3">
        <w:tc>
          <w:tcPr>
            <w:tcW w:w="1197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ASA score</w:t>
            </w:r>
          </w:p>
        </w:tc>
        <w:tc>
          <w:tcPr>
            <w:tcW w:w="803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-II</w:t>
            </w:r>
          </w:p>
        </w:tc>
        <w:tc>
          <w:tcPr>
            <w:tcW w:w="447" w:type="pct"/>
          </w:tcPr>
          <w:p w:rsidR="00087FE3" w:rsidRPr="001B0872" w:rsidRDefault="001B0872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B0872">
              <w:rPr>
                <w:rFonts w:ascii="Times New Roman" w:hAnsi="Times New Roman" w:cs="Times New Roman"/>
                <w:sz w:val="16"/>
                <w:szCs w:val="16"/>
              </w:rPr>
              <w:t>955 (95.4</w:t>
            </w:r>
            <w:r w:rsidR="00087FE3" w:rsidRPr="001B087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2" w:type="pct"/>
          </w:tcPr>
          <w:p w:rsidR="00087FE3" w:rsidRPr="001B0872" w:rsidRDefault="001B0872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B0872">
              <w:rPr>
                <w:rFonts w:ascii="Times New Roman" w:hAnsi="Times New Roman" w:cs="Times New Roman"/>
                <w:sz w:val="16"/>
                <w:szCs w:val="16"/>
              </w:rPr>
              <w:t>46 (4.6</w:t>
            </w:r>
            <w:r w:rsidR="00087FE3" w:rsidRPr="001B087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5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6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87FE3" w:rsidRPr="00087FE3" w:rsidTr="00087FE3">
        <w:tc>
          <w:tcPr>
            <w:tcW w:w="1197" w:type="pct"/>
          </w:tcPr>
          <w:p w:rsidR="00087FE3" w:rsidRPr="002E6345" w:rsidRDefault="00087FE3" w:rsidP="00087FE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II-V</w:t>
            </w:r>
          </w:p>
        </w:tc>
        <w:tc>
          <w:tcPr>
            <w:tcW w:w="447" w:type="pct"/>
          </w:tcPr>
          <w:p w:rsidR="00087FE3" w:rsidRPr="001B0872" w:rsidRDefault="001B0872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B0872">
              <w:rPr>
                <w:rFonts w:ascii="Times New Roman" w:hAnsi="Times New Roman" w:cs="Times New Roman"/>
                <w:sz w:val="16"/>
                <w:szCs w:val="16"/>
              </w:rPr>
              <w:t>437 (93.2</w:t>
            </w:r>
            <w:r w:rsidR="00087FE3" w:rsidRPr="001B087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2" w:type="pct"/>
          </w:tcPr>
          <w:p w:rsidR="00087FE3" w:rsidRPr="001B0872" w:rsidRDefault="001B0872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B0872">
              <w:rPr>
                <w:rFonts w:ascii="Times New Roman" w:hAnsi="Times New Roman" w:cs="Times New Roman"/>
                <w:sz w:val="16"/>
                <w:szCs w:val="16"/>
              </w:rPr>
              <w:t>32 (6.8</w:t>
            </w:r>
            <w:r w:rsidR="00087FE3" w:rsidRPr="001B087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5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0.82 (0.52-1.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379</w:t>
            </w: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36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0.51 (0.19-1.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180</w:t>
            </w: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87FE3" w:rsidRPr="00087FE3" w:rsidTr="00087FE3">
        <w:tc>
          <w:tcPr>
            <w:tcW w:w="1197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Diabetes Mellitus</w:t>
            </w:r>
          </w:p>
        </w:tc>
        <w:tc>
          <w:tcPr>
            <w:tcW w:w="803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7" w:type="pct"/>
          </w:tcPr>
          <w:p w:rsidR="00087FE3" w:rsidRPr="004B5671" w:rsidRDefault="001B0872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5671">
              <w:rPr>
                <w:rFonts w:ascii="Times New Roman" w:hAnsi="Times New Roman" w:cs="Times New Roman"/>
                <w:sz w:val="16"/>
                <w:szCs w:val="16"/>
              </w:rPr>
              <w:t>1168 (94.9</w:t>
            </w:r>
            <w:r w:rsidR="00087FE3" w:rsidRPr="004B567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2" w:type="pct"/>
          </w:tcPr>
          <w:p w:rsidR="00087FE3" w:rsidRPr="004B5671" w:rsidRDefault="001B0872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5671">
              <w:rPr>
                <w:rFonts w:ascii="Times New Roman" w:hAnsi="Times New Roman" w:cs="Times New Roman"/>
                <w:sz w:val="16"/>
                <w:szCs w:val="16"/>
              </w:rPr>
              <w:t>63 (5.1</w:t>
            </w:r>
            <w:r w:rsidR="00087FE3" w:rsidRPr="004B567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5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6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87FE3" w:rsidRPr="00087FE3" w:rsidTr="00087FE3">
        <w:tc>
          <w:tcPr>
            <w:tcW w:w="1197" w:type="pct"/>
          </w:tcPr>
          <w:p w:rsidR="00087FE3" w:rsidRPr="002E6345" w:rsidRDefault="00087FE3" w:rsidP="00087FE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n-IDDM</w:t>
            </w:r>
          </w:p>
        </w:tc>
        <w:tc>
          <w:tcPr>
            <w:tcW w:w="447" w:type="pct"/>
          </w:tcPr>
          <w:p w:rsidR="00087FE3" w:rsidRPr="004B5671" w:rsidRDefault="001B0872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5671">
              <w:rPr>
                <w:rFonts w:ascii="Times New Roman" w:hAnsi="Times New Roman" w:cs="Times New Roman"/>
                <w:sz w:val="16"/>
                <w:szCs w:val="16"/>
              </w:rPr>
              <w:t>183 (94.8</w:t>
            </w:r>
            <w:r w:rsidR="00087FE3" w:rsidRPr="004B567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2" w:type="pct"/>
          </w:tcPr>
          <w:p w:rsidR="00087FE3" w:rsidRPr="004B5671" w:rsidRDefault="001B0872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5671">
              <w:rPr>
                <w:rFonts w:ascii="Times New Roman" w:hAnsi="Times New Roman" w:cs="Times New Roman"/>
                <w:sz w:val="16"/>
                <w:szCs w:val="16"/>
              </w:rPr>
              <w:t>10 (5.2</w:t>
            </w:r>
            <w:r w:rsidR="00087FE3" w:rsidRPr="004B567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5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1.20 (0.61-2.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594</w:t>
            </w: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36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0.76 (0.16-3.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720</w:t>
            </w: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87FE3" w:rsidRPr="00087FE3" w:rsidTr="00087FE3">
        <w:tc>
          <w:tcPr>
            <w:tcW w:w="1197" w:type="pct"/>
          </w:tcPr>
          <w:p w:rsidR="00087FE3" w:rsidRPr="002E6345" w:rsidRDefault="00087FE3" w:rsidP="00087FE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DDM</w:t>
            </w:r>
          </w:p>
        </w:tc>
        <w:tc>
          <w:tcPr>
            <w:tcW w:w="447" w:type="pct"/>
          </w:tcPr>
          <w:p w:rsidR="00087FE3" w:rsidRPr="004B5671" w:rsidRDefault="004B5671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5671">
              <w:rPr>
                <w:rFonts w:ascii="Times New Roman" w:hAnsi="Times New Roman" w:cs="Times New Roman"/>
                <w:sz w:val="16"/>
                <w:szCs w:val="16"/>
              </w:rPr>
              <w:t>41 (89.1</w:t>
            </w:r>
            <w:r w:rsidR="00087FE3" w:rsidRPr="004B567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2" w:type="pct"/>
          </w:tcPr>
          <w:p w:rsidR="00087FE3" w:rsidRPr="004B5671" w:rsidRDefault="004B5671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5671">
              <w:rPr>
                <w:rFonts w:ascii="Times New Roman" w:hAnsi="Times New Roman" w:cs="Times New Roman"/>
                <w:sz w:val="16"/>
                <w:szCs w:val="16"/>
              </w:rPr>
              <w:t>5 (10.9</w:t>
            </w:r>
            <w:r w:rsidR="00087FE3" w:rsidRPr="004B567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5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1.85 (0.73-4.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195</w:t>
            </w: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36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8.44 (1.58-45.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013</w:t>
            </w: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87FE3" w:rsidRPr="00087FE3" w:rsidTr="00087FE3">
        <w:tc>
          <w:tcPr>
            <w:tcW w:w="1197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Previous abdominal surgery</w:t>
            </w:r>
          </w:p>
        </w:tc>
        <w:tc>
          <w:tcPr>
            <w:tcW w:w="803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7" w:type="pct"/>
          </w:tcPr>
          <w:p w:rsidR="00087FE3" w:rsidRPr="004B5671" w:rsidRDefault="004B5671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5671">
              <w:rPr>
                <w:rFonts w:ascii="Times New Roman" w:hAnsi="Times New Roman" w:cs="Times New Roman"/>
                <w:sz w:val="16"/>
                <w:szCs w:val="16"/>
              </w:rPr>
              <w:t>671 (94.0</w:t>
            </w:r>
            <w:r w:rsidR="00087FE3" w:rsidRPr="004B567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2" w:type="pct"/>
          </w:tcPr>
          <w:p w:rsidR="00087FE3" w:rsidRPr="004B5671" w:rsidRDefault="004B5671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5671">
              <w:rPr>
                <w:rFonts w:ascii="Times New Roman" w:hAnsi="Times New Roman" w:cs="Times New Roman"/>
                <w:sz w:val="16"/>
                <w:szCs w:val="16"/>
              </w:rPr>
              <w:t>43 (6.0</w:t>
            </w:r>
            <w:r w:rsidR="00087FE3" w:rsidRPr="004B567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5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6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87FE3" w:rsidRPr="00087FE3" w:rsidTr="00087FE3">
        <w:tc>
          <w:tcPr>
            <w:tcW w:w="1197" w:type="pct"/>
          </w:tcPr>
          <w:p w:rsidR="00087FE3" w:rsidRPr="002E6345" w:rsidRDefault="00087FE3" w:rsidP="00087FE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7" w:type="pct"/>
          </w:tcPr>
          <w:p w:rsidR="00087FE3" w:rsidRPr="004B5671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567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4B5671" w:rsidRPr="004B5671">
              <w:rPr>
                <w:rFonts w:ascii="Times New Roman" w:hAnsi="Times New Roman" w:cs="Times New Roman"/>
                <w:sz w:val="16"/>
                <w:szCs w:val="16"/>
              </w:rPr>
              <w:t>21 (95.4</w:t>
            </w:r>
            <w:r w:rsidRPr="004B567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2" w:type="pct"/>
          </w:tcPr>
          <w:p w:rsidR="00087FE3" w:rsidRPr="004B5671" w:rsidRDefault="004B5671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5671">
              <w:rPr>
                <w:rFonts w:ascii="Times New Roman" w:hAnsi="Times New Roman" w:cs="Times New Roman"/>
                <w:sz w:val="16"/>
                <w:szCs w:val="16"/>
              </w:rPr>
              <w:t>35 (4.6</w:t>
            </w:r>
            <w:r w:rsidR="00087FE3" w:rsidRPr="004B567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5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0.69 (0.44-1.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113</w:t>
            </w: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36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0.75 (0.30-1.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530</w:t>
            </w: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87FE3" w:rsidRPr="00087FE3" w:rsidTr="00087FE3">
        <w:tc>
          <w:tcPr>
            <w:tcW w:w="1197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Anticoagulation therapy</w:t>
            </w:r>
          </w:p>
        </w:tc>
        <w:tc>
          <w:tcPr>
            <w:tcW w:w="803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7" w:type="pct"/>
          </w:tcPr>
          <w:p w:rsidR="00087FE3" w:rsidRPr="004B5671" w:rsidRDefault="004B5671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5671">
              <w:rPr>
                <w:rFonts w:ascii="Times New Roman" w:hAnsi="Times New Roman" w:cs="Times New Roman"/>
                <w:sz w:val="16"/>
                <w:szCs w:val="16"/>
              </w:rPr>
              <w:t>1097 (94.7</w:t>
            </w:r>
            <w:r w:rsidR="00087FE3" w:rsidRPr="004B567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2" w:type="pct"/>
          </w:tcPr>
          <w:p w:rsidR="00087FE3" w:rsidRPr="004B5671" w:rsidRDefault="004B5671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5671">
              <w:rPr>
                <w:rFonts w:ascii="Times New Roman" w:hAnsi="Times New Roman" w:cs="Times New Roman"/>
                <w:sz w:val="16"/>
                <w:szCs w:val="16"/>
              </w:rPr>
              <w:t>61 (5.3</w:t>
            </w:r>
            <w:r w:rsidR="00087FE3" w:rsidRPr="004B567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5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6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87FE3" w:rsidRPr="00087FE3" w:rsidTr="00087FE3">
        <w:tc>
          <w:tcPr>
            <w:tcW w:w="1197" w:type="pct"/>
          </w:tcPr>
          <w:p w:rsidR="00087FE3" w:rsidRPr="002E6345" w:rsidRDefault="00087FE3" w:rsidP="00087FE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7" w:type="pct"/>
          </w:tcPr>
          <w:p w:rsidR="00087FE3" w:rsidRPr="004B5671" w:rsidRDefault="004B5671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5671">
              <w:rPr>
                <w:rFonts w:ascii="Times New Roman" w:hAnsi="Times New Roman" w:cs="Times New Roman"/>
                <w:sz w:val="16"/>
                <w:szCs w:val="16"/>
              </w:rPr>
              <w:t>295 (94.6</w:t>
            </w:r>
            <w:r w:rsidR="00087FE3" w:rsidRPr="004B567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2" w:type="pct"/>
          </w:tcPr>
          <w:p w:rsidR="00087FE3" w:rsidRPr="004B5671" w:rsidRDefault="004B5671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5671">
              <w:rPr>
                <w:rFonts w:ascii="Times New Roman" w:hAnsi="Times New Roman" w:cs="Times New Roman"/>
                <w:sz w:val="16"/>
                <w:szCs w:val="16"/>
              </w:rPr>
              <w:t>17 (5.4</w:t>
            </w:r>
            <w:r w:rsidR="00087FE3" w:rsidRPr="004B567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5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0.75 (0.43-1.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293</w:t>
            </w: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36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0.40 (0.11-1.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150</w:t>
            </w: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87FE3" w:rsidRPr="00087FE3" w:rsidTr="00087FE3">
        <w:tc>
          <w:tcPr>
            <w:tcW w:w="1197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mmunosuppression status</w:t>
            </w:r>
          </w:p>
        </w:tc>
        <w:tc>
          <w:tcPr>
            <w:tcW w:w="803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7" w:type="pct"/>
          </w:tcPr>
          <w:p w:rsidR="00087FE3" w:rsidRPr="004B5671" w:rsidRDefault="004B5671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5671">
              <w:rPr>
                <w:rFonts w:ascii="Times New Roman" w:hAnsi="Times New Roman" w:cs="Times New Roman"/>
                <w:sz w:val="16"/>
                <w:szCs w:val="16"/>
              </w:rPr>
              <w:t>1198 (94.8</w:t>
            </w:r>
            <w:r w:rsidR="00087FE3" w:rsidRPr="004B567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2" w:type="pct"/>
          </w:tcPr>
          <w:p w:rsidR="00087FE3" w:rsidRPr="004B5671" w:rsidRDefault="004B5671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5671">
              <w:rPr>
                <w:rFonts w:ascii="Times New Roman" w:hAnsi="Times New Roman" w:cs="Times New Roman"/>
                <w:sz w:val="16"/>
                <w:szCs w:val="16"/>
              </w:rPr>
              <w:t>66 (5.2</w:t>
            </w:r>
            <w:r w:rsidR="00087FE3" w:rsidRPr="004B567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5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6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87FE3" w:rsidRPr="00087FE3" w:rsidTr="00087FE3">
        <w:tc>
          <w:tcPr>
            <w:tcW w:w="1197" w:type="pct"/>
          </w:tcPr>
          <w:p w:rsidR="00087FE3" w:rsidRPr="002E6345" w:rsidRDefault="00087FE3" w:rsidP="00087FE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7" w:type="pct"/>
          </w:tcPr>
          <w:p w:rsidR="00087FE3" w:rsidRPr="004B5671" w:rsidRDefault="004B5671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5671">
              <w:rPr>
                <w:rFonts w:ascii="Times New Roman" w:hAnsi="Times New Roman" w:cs="Times New Roman"/>
                <w:sz w:val="16"/>
                <w:szCs w:val="16"/>
              </w:rPr>
              <w:t>194 (94.2</w:t>
            </w:r>
            <w:r w:rsidR="00087FE3" w:rsidRPr="004B567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2" w:type="pct"/>
          </w:tcPr>
          <w:p w:rsidR="00087FE3" w:rsidRPr="004B5671" w:rsidRDefault="004B5671" w:rsidP="004B567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5671">
              <w:rPr>
                <w:rFonts w:ascii="Times New Roman" w:hAnsi="Times New Roman" w:cs="Times New Roman"/>
                <w:sz w:val="16"/>
                <w:szCs w:val="16"/>
              </w:rPr>
              <w:t>12 (5.8</w:t>
            </w:r>
            <w:r w:rsidR="00087FE3" w:rsidRPr="004B567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5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1.39 (0.75-2.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302</w:t>
            </w: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36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4.15 (1.45-11.8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008</w:t>
            </w: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87FE3" w:rsidRPr="00087FE3" w:rsidTr="00087FE3">
        <w:tc>
          <w:tcPr>
            <w:tcW w:w="1197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Underlying pathology</w:t>
            </w:r>
          </w:p>
        </w:tc>
        <w:tc>
          <w:tcPr>
            <w:tcW w:w="803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Benign</w:t>
            </w:r>
          </w:p>
        </w:tc>
        <w:tc>
          <w:tcPr>
            <w:tcW w:w="447" w:type="pct"/>
          </w:tcPr>
          <w:p w:rsidR="00087FE3" w:rsidRPr="004B5671" w:rsidRDefault="004B5671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5671">
              <w:rPr>
                <w:rFonts w:ascii="Times New Roman" w:hAnsi="Times New Roman" w:cs="Times New Roman"/>
                <w:sz w:val="16"/>
                <w:szCs w:val="16"/>
              </w:rPr>
              <w:t>413 (93.4</w:t>
            </w:r>
            <w:r w:rsidR="00087FE3" w:rsidRPr="004B567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2" w:type="pct"/>
          </w:tcPr>
          <w:p w:rsidR="00087FE3" w:rsidRPr="004B5671" w:rsidRDefault="004B5671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5671">
              <w:rPr>
                <w:rFonts w:ascii="Times New Roman" w:hAnsi="Times New Roman" w:cs="Times New Roman"/>
                <w:sz w:val="16"/>
                <w:szCs w:val="16"/>
              </w:rPr>
              <w:t>29 (6.6</w:t>
            </w:r>
            <w:r w:rsidR="00087FE3" w:rsidRPr="004B567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5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6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87FE3" w:rsidRPr="00087FE3" w:rsidTr="00087FE3">
        <w:tc>
          <w:tcPr>
            <w:tcW w:w="1197" w:type="pct"/>
          </w:tcPr>
          <w:p w:rsidR="00087FE3" w:rsidRPr="002E6345" w:rsidRDefault="00087FE3" w:rsidP="00087FE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Malignancy</w:t>
            </w:r>
          </w:p>
        </w:tc>
        <w:tc>
          <w:tcPr>
            <w:tcW w:w="447" w:type="pct"/>
          </w:tcPr>
          <w:p w:rsidR="00087FE3" w:rsidRPr="004B5671" w:rsidRDefault="004B5671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5671">
              <w:rPr>
                <w:rFonts w:ascii="Times New Roman" w:hAnsi="Times New Roman" w:cs="Times New Roman"/>
                <w:sz w:val="16"/>
                <w:szCs w:val="16"/>
              </w:rPr>
              <w:t>979 (95.2</w:t>
            </w:r>
            <w:r w:rsidR="00087FE3" w:rsidRPr="004B567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2" w:type="pct"/>
          </w:tcPr>
          <w:p w:rsidR="00087FE3" w:rsidRPr="004B5671" w:rsidRDefault="004B5671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5671">
              <w:rPr>
                <w:rFonts w:ascii="Times New Roman" w:hAnsi="Times New Roman" w:cs="Times New Roman"/>
                <w:sz w:val="16"/>
                <w:szCs w:val="16"/>
              </w:rPr>
              <w:t>49 (4.8</w:t>
            </w:r>
            <w:r w:rsidR="00087FE3" w:rsidRPr="004B567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5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1.56 (0.97-2.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067</w:t>
            </w: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36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0.97 (0.30-3.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960</w:t>
            </w: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87FE3" w:rsidRPr="00087FE3" w:rsidTr="00087FE3">
        <w:tc>
          <w:tcPr>
            <w:tcW w:w="1197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Type of surgery</w:t>
            </w:r>
          </w:p>
        </w:tc>
        <w:tc>
          <w:tcPr>
            <w:tcW w:w="803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Colon resection</w:t>
            </w:r>
          </w:p>
        </w:tc>
        <w:tc>
          <w:tcPr>
            <w:tcW w:w="447" w:type="pct"/>
          </w:tcPr>
          <w:p w:rsidR="00087FE3" w:rsidRPr="004B5671" w:rsidRDefault="004B5671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5671">
              <w:rPr>
                <w:rFonts w:ascii="Times New Roman" w:hAnsi="Times New Roman" w:cs="Times New Roman"/>
                <w:sz w:val="16"/>
                <w:szCs w:val="16"/>
              </w:rPr>
              <w:t>694 (94.7</w:t>
            </w:r>
            <w:r w:rsidR="00087FE3" w:rsidRPr="004B567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2" w:type="pct"/>
          </w:tcPr>
          <w:p w:rsidR="00087FE3" w:rsidRPr="004B5671" w:rsidRDefault="004B5671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5671">
              <w:rPr>
                <w:rFonts w:ascii="Times New Roman" w:hAnsi="Times New Roman" w:cs="Times New Roman"/>
                <w:sz w:val="16"/>
                <w:szCs w:val="16"/>
              </w:rPr>
              <w:t>39 (5.3</w:t>
            </w:r>
            <w:r w:rsidR="00087FE3" w:rsidRPr="004B567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5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6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87FE3" w:rsidRPr="00087FE3" w:rsidTr="00087FE3">
        <w:tc>
          <w:tcPr>
            <w:tcW w:w="1197" w:type="pct"/>
          </w:tcPr>
          <w:p w:rsidR="00087FE3" w:rsidRPr="002E6345" w:rsidRDefault="00087FE3" w:rsidP="00087FE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Rectum resection</w:t>
            </w:r>
          </w:p>
        </w:tc>
        <w:tc>
          <w:tcPr>
            <w:tcW w:w="447" w:type="pct"/>
          </w:tcPr>
          <w:p w:rsidR="00087FE3" w:rsidRPr="004B5671" w:rsidRDefault="004B5671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5671">
              <w:rPr>
                <w:rFonts w:ascii="Times New Roman" w:hAnsi="Times New Roman" w:cs="Times New Roman"/>
                <w:sz w:val="16"/>
                <w:szCs w:val="16"/>
              </w:rPr>
              <w:t>407 (92.3</w:t>
            </w:r>
            <w:r w:rsidR="00087FE3" w:rsidRPr="004B567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2" w:type="pct"/>
          </w:tcPr>
          <w:p w:rsidR="00087FE3" w:rsidRPr="004B5671" w:rsidRDefault="004B5671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5671">
              <w:rPr>
                <w:rFonts w:ascii="Times New Roman" w:hAnsi="Times New Roman" w:cs="Times New Roman"/>
                <w:sz w:val="16"/>
                <w:szCs w:val="16"/>
              </w:rPr>
              <w:t>34 (7.7</w:t>
            </w:r>
            <w:r w:rsidR="00087FE3" w:rsidRPr="004B567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5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0.97 (0.61-1.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895</w:t>
            </w: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36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0.62 (0.20-1.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390</w:t>
            </w: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87FE3" w:rsidRPr="00087FE3" w:rsidTr="00087FE3">
        <w:tc>
          <w:tcPr>
            <w:tcW w:w="1197" w:type="pct"/>
          </w:tcPr>
          <w:p w:rsidR="00087FE3" w:rsidRPr="002E6345" w:rsidRDefault="00087FE3" w:rsidP="00087FE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Stoma formation/closure</w:t>
            </w:r>
          </w:p>
        </w:tc>
        <w:tc>
          <w:tcPr>
            <w:tcW w:w="447" w:type="pct"/>
          </w:tcPr>
          <w:p w:rsidR="00087FE3" w:rsidRPr="004B5671" w:rsidRDefault="004B5671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5671">
              <w:rPr>
                <w:rFonts w:ascii="Times New Roman" w:hAnsi="Times New Roman" w:cs="Times New Roman"/>
                <w:sz w:val="16"/>
                <w:szCs w:val="16"/>
              </w:rPr>
              <w:t>291 (98.3</w:t>
            </w:r>
            <w:r w:rsidR="00087FE3" w:rsidRPr="004B567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2" w:type="pct"/>
          </w:tcPr>
          <w:p w:rsidR="00087FE3" w:rsidRPr="004B5671" w:rsidRDefault="004B5671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5671">
              <w:rPr>
                <w:rFonts w:ascii="Times New Roman" w:hAnsi="Times New Roman" w:cs="Times New Roman"/>
                <w:sz w:val="16"/>
                <w:szCs w:val="16"/>
              </w:rPr>
              <w:t>5 (1.7</w:t>
            </w:r>
            <w:r w:rsidR="00087FE3" w:rsidRPr="004B567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5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0.42 (0.15-1.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100</w:t>
            </w: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36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0.14 (0.01-1.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110</w:t>
            </w: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87FE3" w:rsidRPr="00087FE3" w:rsidTr="00087FE3">
        <w:tc>
          <w:tcPr>
            <w:tcW w:w="1197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Operative approach</w:t>
            </w:r>
          </w:p>
        </w:tc>
        <w:tc>
          <w:tcPr>
            <w:tcW w:w="803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Minimally invasive</w:t>
            </w:r>
          </w:p>
        </w:tc>
        <w:tc>
          <w:tcPr>
            <w:tcW w:w="447" w:type="pct"/>
          </w:tcPr>
          <w:p w:rsidR="00087FE3" w:rsidRPr="004B5671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5671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="004B5671" w:rsidRPr="004B5671">
              <w:rPr>
                <w:rFonts w:ascii="Times New Roman" w:hAnsi="Times New Roman" w:cs="Times New Roman"/>
                <w:sz w:val="16"/>
                <w:szCs w:val="16"/>
              </w:rPr>
              <w:t>9 (94.7</w:t>
            </w:r>
            <w:r w:rsidRPr="004B567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2" w:type="pct"/>
          </w:tcPr>
          <w:p w:rsidR="00087FE3" w:rsidRPr="004B5671" w:rsidRDefault="004B5671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5671">
              <w:rPr>
                <w:rFonts w:ascii="Times New Roman" w:hAnsi="Times New Roman" w:cs="Times New Roman"/>
                <w:sz w:val="16"/>
                <w:szCs w:val="16"/>
              </w:rPr>
              <w:t>40 (5.3</w:t>
            </w:r>
            <w:r w:rsidR="00087FE3" w:rsidRPr="004B567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5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6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87FE3" w:rsidRPr="00087FE3" w:rsidTr="00087FE3">
        <w:tc>
          <w:tcPr>
            <w:tcW w:w="1197" w:type="pct"/>
          </w:tcPr>
          <w:p w:rsidR="00087FE3" w:rsidRPr="002E6345" w:rsidRDefault="00087FE3" w:rsidP="00087FE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447" w:type="pct"/>
          </w:tcPr>
          <w:p w:rsidR="00087FE3" w:rsidRPr="004B5671" w:rsidRDefault="004B5671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5671">
              <w:rPr>
                <w:rFonts w:ascii="Times New Roman" w:hAnsi="Times New Roman" w:cs="Times New Roman"/>
                <w:sz w:val="16"/>
                <w:szCs w:val="16"/>
              </w:rPr>
              <w:t>673 (94.7</w:t>
            </w:r>
            <w:r w:rsidR="00087FE3" w:rsidRPr="004B567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2" w:type="pct"/>
          </w:tcPr>
          <w:p w:rsidR="00087FE3" w:rsidRPr="004B5671" w:rsidRDefault="004B5671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5671">
              <w:rPr>
                <w:rFonts w:ascii="Times New Roman" w:hAnsi="Times New Roman" w:cs="Times New Roman"/>
                <w:sz w:val="16"/>
                <w:szCs w:val="16"/>
              </w:rPr>
              <w:t>38 (5.3</w:t>
            </w:r>
            <w:r w:rsidR="00087FE3" w:rsidRPr="004B567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5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0.79 (0.50-1.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294</w:t>
            </w: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36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0.76 (0.30-1.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570</w:t>
            </w: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87FE3" w:rsidRPr="00087FE3" w:rsidTr="00087FE3">
        <w:tc>
          <w:tcPr>
            <w:tcW w:w="1197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Perforated bowel</w:t>
            </w:r>
          </w:p>
        </w:tc>
        <w:tc>
          <w:tcPr>
            <w:tcW w:w="803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7" w:type="pct"/>
          </w:tcPr>
          <w:p w:rsidR="00087FE3" w:rsidRPr="004B5671" w:rsidRDefault="004B5671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5671">
              <w:rPr>
                <w:rFonts w:ascii="Times New Roman" w:hAnsi="Times New Roman" w:cs="Times New Roman"/>
                <w:sz w:val="16"/>
                <w:szCs w:val="16"/>
              </w:rPr>
              <w:t>1359 (94.9</w:t>
            </w:r>
            <w:r w:rsidR="00087FE3" w:rsidRPr="004B567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2" w:type="pct"/>
          </w:tcPr>
          <w:p w:rsidR="00087FE3" w:rsidRPr="004B5671" w:rsidRDefault="004B5671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5671">
              <w:rPr>
                <w:rFonts w:ascii="Times New Roman" w:hAnsi="Times New Roman" w:cs="Times New Roman"/>
                <w:sz w:val="16"/>
                <w:szCs w:val="16"/>
              </w:rPr>
              <w:t>73 (5.1</w:t>
            </w:r>
            <w:r w:rsidR="00087FE3" w:rsidRPr="004B567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5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6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87FE3" w:rsidRPr="00087FE3" w:rsidTr="00087FE3">
        <w:tc>
          <w:tcPr>
            <w:tcW w:w="1197" w:type="pct"/>
          </w:tcPr>
          <w:p w:rsidR="00087FE3" w:rsidRPr="002E6345" w:rsidRDefault="00087FE3" w:rsidP="00087FE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7" w:type="pct"/>
          </w:tcPr>
          <w:p w:rsidR="00087FE3" w:rsidRPr="004B5671" w:rsidRDefault="004B5671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5671">
              <w:rPr>
                <w:rFonts w:ascii="Times New Roman" w:hAnsi="Times New Roman" w:cs="Times New Roman"/>
                <w:sz w:val="16"/>
                <w:szCs w:val="16"/>
              </w:rPr>
              <w:t>33 (86.8</w:t>
            </w:r>
            <w:r w:rsidR="00087FE3" w:rsidRPr="004B567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2" w:type="pct"/>
          </w:tcPr>
          <w:p w:rsidR="00087FE3" w:rsidRPr="004B5671" w:rsidRDefault="004B5671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5671">
              <w:rPr>
                <w:rFonts w:ascii="Times New Roman" w:hAnsi="Times New Roman" w:cs="Times New Roman"/>
                <w:sz w:val="16"/>
                <w:szCs w:val="16"/>
              </w:rPr>
              <w:t>5 (13.2</w:t>
            </w:r>
            <w:r w:rsidR="00087FE3" w:rsidRPr="004B567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5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1.01 (0.41-2.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976</w:t>
            </w: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36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0.63 (0.11-3.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610</w:t>
            </w: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87FE3" w:rsidRPr="00087FE3" w:rsidTr="00087FE3">
        <w:tc>
          <w:tcPr>
            <w:tcW w:w="1197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Operative contamination</w:t>
            </w:r>
          </w:p>
        </w:tc>
        <w:tc>
          <w:tcPr>
            <w:tcW w:w="803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Clean-Contaminated</w:t>
            </w:r>
          </w:p>
        </w:tc>
        <w:tc>
          <w:tcPr>
            <w:tcW w:w="447" w:type="pct"/>
          </w:tcPr>
          <w:p w:rsidR="00087FE3" w:rsidRPr="004B5671" w:rsidRDefault="004B5671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5671">
              <w:rPr>
                <w:rFonts w:ascii="Times New Roman" w:hAnsi="Times New Roman" w:cs="Times New Roman"/>
                <w:sz w:val="16"/>
                <w:szCs w:val="16"/>
              </w:rPr>
              <w:t>1286 (94.7</w:t>
            </w:r>
            <w:r w:rsidR="00087FE3" w:rsidRPr="004B567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2" w:type="pct"/>
          </w:tcPr>
          <w:p w:rsidR="00087FE3" w:rsidRPr="004B5671" w:rsidRDefault="004B5671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5671">
              <w:rPr>
                <w:rFonts w:ascii="Times New Roman" w:hAnsi="Times New Roman" w:cs="Times New Roman"/>
                <w:sz w:val="16"/>
                <w:szCs w:val="16"/>
              </w:rPr>
              <w:t>72 (5.3</w:t>
            </w:r>
            <w:r w:rsidR="00087FE3" w:rsidRPr="004B567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5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6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87FE3" w:rsidRPr="00087FE3" w:rsidTr="00087FE3">
        <w:tc>
          <w:tcPr>
            <w:tcW w:w="1197" w:type="pct"/>
          </w:tcPr>
          <w:p w:rsidR="00087FE3" w:rsidRPr="002E6345" w:rsidRDefault="00087FE3" w:rsidP="00087FE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Contaminated / Dirty</w:t>
            </w:r>
          </w:p>
        </w:tc>
        <w:tc>
          <w:tcPr>
            <w:tcW w:w="447" w:type="pct"/>
          </w:tcPr>
          <w:p w:rsidR="00087FE3" w:rsidRPr="004B5671" w:rsidRDefault="004B5671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5671">
              <w:rPr>
                <w:rFonts w:ascii="Times New Roman" w:hAnsi="Times New Roman" w:cs="Times New Roman"/>
                <w:sz w:val="16"/>
                <w:szCs w:val="16"/>
              </w:rPr>
              <w:t>106 (94.6</w:t>
            </w:r>
            <w:r w:rsidR="00087FE3" w:rsidRPr="004B567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2" w:type="pct"/>
          </w:tcPr>
          <w:p w:rsidR="00087FE3" w:rsidRPr="004B5671" w:rsidRDefault="004B5671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5671">
              <w:rPr>
                <w:rFonts w:ascii="Times New Roman" w:hAnsi="Times New Roman" w:cs="Times New Roman"/>
                <w:sz w:val="16"/>
                <w:szCs w:val="16"/>
              </w:rPr>
              <w:t>6 (5.4</w:t>
            </w:r>
            <w:r w:rsidR="00087FE3" w:rsidRPr="004B567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5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1.45 (0.62-3.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389</w:t>
            </w: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36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2.07 (0.39-10.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390</w:t>
            </w: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87FE3" w:rsidRPr="00087FE3" w:rsidTr="00087FE3">
        <w:tc>
          <w:tcPr>
            <w:tcW w:w="1197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Operation duration (minutes)</w:t>
            </w:r>
          </w:p>
        </w:tc>
        <w:tc>
          <w:tcPr>
            <w:tcW w:w="803" w:type="pct"/>
          </w:tcPr>
          <w:p w:rsidR="00087FE3" w:rsidRPr="000C5D5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D55">
              <w:rPr>
                <w:rFonts w:ascii="Times New Roman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447" w:type="pct"/>
          </w:tcPr>
          <w:p w:rsidR="00087FE3" w:rsidRPr="000C5D55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C5D55">
              <w:rPr>
                <w:rFonts w:ascii="Times New Roman" w:hAnsi="Times New Roman" w:cs="Times New Roman"/>
                <w:sz w:val="16"/>
                <w:szCs w:val="16"/>
              </w:rPr>
              <w:t>195.1 (96.0)</w:t>
            </w:r>
          </w:p>
        </w:tc>
        <w:tc>
          <w:tcPr>
            <w:tcW w:w="482" w:type="pct"/>
          </w:tcPr>
          <w:p w:rsidR="00087FE3" w:rsidRPr="000C5D55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C5D55">
              <w:rPr>
                <w:rFonts w:ascii="Times New Roman" w:hAnsi="Times New Roman" w:cs="Times New Roman"/>
                <w:sz w:val="16"/>
                <w:szCs w:val="16"/>
              </w:rPr>
              <w:t>225.1 (107.0)</w:t>
            </w:r>
          </w:p>
        </w:tc>
        <w:tc>
          <w:tcPr>
            <w:tcW w:w="835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1.00 (1.00-1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904</w:t>
            </w: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36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1.00 (0.99-1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660</w:t>
            </w: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87FE3" w:rsidRPr="00087FE3" w:rsidTr="00087FE3">
        <w:tc>
          <w:tcPr>
            <w:tcW w:w="1197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ntraoperative anastomosis</w:t>
            </w:r>
          </w:p>
        </w:tc>
        <w:tc>
          <w:tcPr>
            <w:tcW w:w="803" w:type="pct"/>
          </w:tcPr>
          <w:p w:rsidR="00087FE3" w:rsidRPr="000C5D5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D5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7" w:type="pct"/>
          </w:tcPr>
          <w:p w:rsidR="00087FE3" w:rsidRPr="000C5D55" w:rsidRDefault="004B5671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C5D55">
              <w:rPr>
                <w:rFonts w:ascii="Times New Roman" w:hAnsi="Times New Roman" w:cs="Times New Roman"/>
                <w:sz w:val="16"/>
                <w:szCs w:val="16"/>
              </w:rPr>
              <w:t>373 (94.7</w:t>
            </w:r>
            <w:r w:rsidR="00087FE3" w:rsidRPr="000C5D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2" w:type="pct"/>
          </w:tcPr>
          <w:p w:rsidR="00087FE3" w:rsidRPr="000C5D55" w:rsidRDefault="004B5671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C5D55">
              <w:rPr>
                <w:rFonts w:ascii="Times New Roman" w:hAnsi="Times New Roman" w:cs="Times New Roman"/>
                <w:sz w:val="16"/>
                <w:szCs w:val="16"/>
              </w:rPr>
              <w:t>21 (5.3</w:t>
            </w:r>
            <w:r w:rsidR="00087FE3" w:rsidRPr="000C5D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5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6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87FE3" w:rsidRPr="00087FE3" w:rsidTr="00087FE3">
        <w:tc>
          <w:tcPr>
            <w:tcW w:w="1197" w:type="pct"/>
          </w:tcPr>
          <w:p w:rsidR="00087FE3" w:rsidRPr="002E6345" w:rsidRDefault="00087FE3" w:rsidP="00087FE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</w:tcPr>
          <w:p w:rsidR="00087FE3" w:rsidRPr="000C5D5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D5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7" w:type="pct"/>
          </w:tcPr>
          <w:p w:rsidR="00087FE3" w:rsidRPr="000C5D55" w:rsidRDefault="004B5671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C5D55">
              <w:rPr>
                <w:rFonts w:ascii="Times New Roman" w:hAnsi="Times New Roman" w:cs="Times New Roman"/>
                <w:sz w:val="16"/>
                <w:szCs w:val="16"/>
              </w:rPr>
              <w:t>1019 (94.7</w:t>
            </w:r>
            <w:r w:rsidR="00087FE3" w:rsidRPr="000C5D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2" w:type="pct"/>
          </w:tcPr>
          <w:p w:rsidR="00087FE3" w:rsidRPr="000C5D55" w:rsidRDefault="004B5671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C5D55">
              <w:rPr>
                <w:rFonts w:ascii="Times New Roman" w:hAnsi="Times New Roman" w:cs="Times New Roman"/>
                <w:sz w:val="16"/>
                <w:szCs w:val="16"/>
              </w:rPr>
              <w:t>57 (5.3</w:t>
            </w:r>
            <w:r w:rsidR="00087FE3" w:rsidRPr="000C5D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5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1.11 (0.67-1.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687</w:t>
            </w: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36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0.89 (0.32-2.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820</w:t>
            </w: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87FE3" w:rsidRPr="00087FE3" w:rsidTr="00087FE3">
        <w:tc>
          <w:tcPr>
            <w:tcW w:w="1197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ntraoperative vascular or organ injury</w:t>
            </w:r>
          </w:p>
        </w:tc>
        <w:tc>
          <w:tcPr>
            <w:tcW w:w="803" w:type="pct"/>
          </w:tcPr>
          <w:p w:rsidR="00087FE3" w:rsidRPr="000C5D5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D5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7" w:type="pct"/>
          </w:tcPr>
          <w:p w:rsidR="00087FE3" w:rsidRPr="000C5D55" w:rsidRDefault="004B5671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C5D55">
              <w:rPr>
                <w:rFonts w:ascii="Times New Roman" w:hAnsi="Times New Roman" w:cs="Times New Roman"/>
                <w:sz w:val="16"/>
                <w:szCs w:val="16"/>
              </w:rPr>
              <w:t>1327 (95.1</w:t>
            </w:r>
            <w:r w:rsidR="00087FE3" w:rsidRPr="000C5D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2" w:type="pct"/>
          </w:tcPr>
          <w:p w:rsidR="00087FE3" w:rsidRPr="000C5D55" w:rsidRDefault="004B5671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C5D55">
              <w:rPr>
                <w:rFonts w:ascii="Times New Roman" w:hAnsi="Times New Roman" w:cs="Times New Roman"/>
                <w:sz w:val="16"/>
                <w:szCs w:val="16"/>
              </w:rPr>
              <w:t>68 (4.9</w:t>
            </w:r>
            <w:r w:rsidR="00087FE3" w:rsidRPr="000C5D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5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6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87FE3" w:rsidRPr="00087FE3" w:rsidTr="00087FE3">
        <w:tc>
          <w:tcPr>
            <w:tcW w:w="1197" w:type="pct"/>
          </w:tcPr>
          <w:p w:rsidR="00087FE3" w:rsidRPr="002E6345" w:rsidRDefault="00087FE3" w:rsidP="00087FE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</w:tcPr>
          <w:p w:rsidR="00087FE3" w:rsidRPr="000C5D5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D5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7" w:type="pct"/>
          </w:tcPr>
          <w:p w:rsidR="00087FE3" w:rsidRPr="000C5D55" w:rsidRDefault="004B5671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C5D55">
              <w:rPr>
                <w:rFonts w:ascii="Times New Roman" w:hAnsi="Times New Roman" w:cs="Times New Roman"/>
                <w:sz w:val="16"/>
                <w:szCs w:val="16"/>
              </w:rPr>
              <w:t>65 (</w:t>
            </w:r>
            <w:r w:rsidR="000C5D55" w:rsidRPr="000C5D55">
              <w:rPr>
                <w:rFonts w:ascii="Times New Roman" w:hAnsi="Times New Roman" w:cs="Times New Roman"/>
                <w:sz w:val="16"/>
                <w:szCs w:val="16"/>
              </w:rPr>
              <w:t>86.7</w:t>
            </w:r>
            <w:r w:rsidR="00087FE3" w:rsidRPr="000C5D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2" w:type="pct"/>
          </w:tcPr>
          <w:p w:rsidR="00087FE3" w:rsidRPr="000C5D55" w:rsidRDefault="004B5671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C5D55">
              <w:rPr>
                <w:rFonts w:ascii="Times New Roman" w:hAnsi="Times New Roman" w:cs="Times New Roman"/>
                <w:sz w:val="16"/>
                <w:szCs w:val="16"/>
              </w:rPr>
              <w:t>10 (13.3</w:t>
            </w:r>
            <w:r w:rsidR="00087FE3" w:rsidRPr="000C5D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5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1.65 (0.84-3.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143</w:t>
            </w: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36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8.70 (1.81-41.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007</w:t>
            </w: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87FE3" w:rsidRPr="00087FE3" w:rsidTr="00777EE3">
        <w:tc>
          <w:tcPr>
            <w:tcW w:w="1197" w:type="pct"/>
          </w:tcPr>
          <w:p w:rsidR="00087FE3" w:rsidRPr="002E634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345">
              <w:rPr>
                <w:rFonts w:ascii="Times New Roman" w:hAnsi="Times New Roman" w:cs="Times New Roman"/>
                <w:sz w:val="16"/>
                <w:szCs w:val="16"/>
              </w:rPr>
              <w:t>Intraoperative blood transfusion</w:t>
            </w:r>
          </w:p>
        </w:tc>
        <w:tc>
          <w:tcPr>
            <w:tcW w:w="803" w:type="pct"/>
          </w:tcPr>
          <w:p w:rsidR="00087FE3" w:rsidRPr="000C5D5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D5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7" w:type="pct"/>
          </w:tcPr>
          <w:p w:rsidR="00087FE3" w:rsidRPr="000C5D55" w:rsidRDefault="000C5D55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C5D55">
              <w:rPr>
                <w:rFonts w:ascii="Times New Roman" w:hAnsi="Times New Roman" w:cs="Times New Roman"/>
                <w:sz w:val="16"/>
                <w:szCs w:val="16"/>
              </w:rPr>
              <w:t>1350 (94.9</w:t>
            </w:r>
            <w:r w:rsidR="00087FE3" w:rsidRPr="000C5D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2" w:type="pct"/>
          </w:tcPr>
          <w:p w:rsidR="00087FE3" w:rsidRPr="000C5D55" w:rsidRDefault="000C5D55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C5D55">
              <w:rPr>
                <w:rFonts w:ascii="Times New Roman" w:hAnsi="Times New Roman" w:cs="Times New Roman"/>
                <w:sz w:val="16"/>
                <w:szCs w:val="16"/>
              </w:rPr>
              <w:t>72 (5.1</w:t>
            </w:r>
            <w:r w:rsidR="00087FE3" w:rsidRPr="000C5D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5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6" w:type="pct"/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77EE3" w:rsidRPr="00087FE3" w:rsidTr="00777EE3">
        <w:tc>
          <w:tcPr>
            <w:tcW w:w="1197" w:type="pct"/>
            <w:tcBorders>
              <w:bottom w:val="single" w:sz="4" w:space="0" w:color="auto"/>
            </w:tcBorders>
          </w:tcPr>
          <w:p w:rsidR="00087FE3" w:rsidRPr="002E6345" w:rsidRDefault="00087FE3" w:rsidP="00087FE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  <w:tcBorders>
              <w:bottom w:val="single" w:sz="4" w:space="0" w:color="auto"/>
            </w:tcBorders>
          </w:tcPr>
          <w:p w:rsidR="00087FE3" w:rsidRPr="000C5D55" w:rsidRDefault="00087FE3" w:rsidP="00087F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D5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7" w:type="pct"/>
            <w:tcBorders>
              <w:bottom w:val="single" w:sz="4" w:space="0" w:color="auto"/>
            </w:tcBorders>
          </w:tcPr>
          <w:p w:rsidR="00087FE3" w:rsidRPr="000C5D55" w:rsidRDefault="000C5D55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C5D55">
              <w:rPr>
                <w:rFonts w:ascii="Times New Roman" w:hAnsi="Times New Roman" w:cs="Times New Roman"/>
                <w:sz w:val="16"/>
                <w:szCs w:val="16"/>
              </w:rPr>
              <w:t>42 (87.5</w:t>
            </w:r>
            <w:r w:rsidR="00087FE3" w:rsidRPr="000C5D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:rsidR="00087FE3" w:rsidRPr="000C5D55" w:rsidRDefault="000C5D55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C5D55">
              <w:rPr>
                <w:rFonts w:ascii="Times New Roman" w:hAnsi="Times New Roman" w:cs="Times New Roman"/>
                <w:sz w:val="16"/>
                <w:szCs w:val="16"/>
              </w:rPr>
              <w:t>6 (12.5</w:t>
            </w:r>
            <w:r w:rsidR="00087FE3" w:rsidRPr="000C5D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5" w:type="pct"/>
            <w:tcBorders>
              <w:bottom w:val="single" w:sz="4" w:space="0" w:color="auto"/>
            </w:tcBorders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0.94 (0.41-2.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885</w:t>
            </w: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36" w:type="pct"/>
            <w:tcBorders>
              <w:bottom w:val="single" w:sz="4" w:space="0" w:color="auto"/>
            </w:tcBorders>
          </w:tcPr>
          <w:p w:rsidR="00087FE3" w:rsidRPr="00087FE3" w:rsidRDefault="00087FE3" w:rsidP="00087FE3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1.18 (0.18-7.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=0.860</w:t>
            </w:r>
            <w:r w:rsidRPr="00087F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777EE3" w:rsidRPr="00087FE3" w:rsidTr="00777EE3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:rsidR="00777EE3" w:rsidRDefault="00777EE3" w:rsidP="00777EE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* </w:t>
            </w:r>
            <w:r w:rsidRPr="00D45D8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cludes those who stopped smoking within 6 weeks</w:t>
            </w:r>
          </w:p>
          <w:p w:rsidR="00777EE3" w:rsidRPr="00D45D8F" w:rsidRDefault="00777EE3" w:rsidP="00777EE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5D8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ta are percentages unless otherwise stated.</w:t>
            </w:r>
          </w:p>
          <w:p w:rsidR="00777EE3" w:rsidRPr="00087FE3" w:rsidRDefault="00777EE3" w:rsidP="00777EE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breviations: HR: Hazard Ratio</w:t>
            </w:r>
            <w:r w:rsidR="00CD11E2">
              <w:rPr>
                <w:rFonts w:ascii="Times New Roman" w:hAnsi="Times New Roman" w:cs="Times New Roman"/>
                <w:sz w:val="16"/>
                <w:szCs w:val="16"/>
              </w:rPr>
              <w:t>; CI: Confidence Interv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SD: Standard Deviation; BMI: Body Mass Index; ASA: </w:t>
            </w:r>
            <w:r w:rsidRPr="00D45D8F">
              <w:rPr>
                <w:rFonts w:ascii="Times New Roman" w:hAnsi="Times New Roman" w:cs="Times New Roman"/>
                <w:sz w:val="16"/>
                <w:szCs w:val="16"/>
              </w:rPr>
              <w:t>American Society of Anaesthesiologis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IDDM: Insulin-dependent Diabetes</w:t>
            </w:r>
          </w:p>
        </w:tc>
      </w:tr>
    </w:tbl>
    <w:p w:rsidR="000B6CA3" w:rsidRDefault="000B6CA3">
      <w:pPr>
        <w:rPr>
          <w:rFonts w:ascii="Times New Roman" w:hAnsi="Times New Roman" w:cs="Times New Roman"/>
        </w:rPr>
      </w:pPr>
    </w:p>
    <w:p w:rsidR="000B6CA3" w:rsidRDefault="000B6C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20F94" w:rsidRPr="000B6CA3" w:rsidRDefault="000B6CA3">
      <w:pPr>
        <w:rPr>
          <w:rFonts w:ascii="Times New Roman" w:hAnsi="Times New Roman" w:cs="Times New Roman"/>
          <w:sz w:val="20"/>
        </w:rPr>
      </w:pPr>
      <w:r w:rsidRPr="000B6CA3">
        <w:rPr>
          <w:rFonts w:ascii="Times New Roman" w:hAnsi="Times New Roman" w:cs="Times New Roman"/>
          <w:noProof/>
          <w:sz w:val="20"/>
          <w:lang w:val="it-IT" w:eastAsia="it-IT"/>
        </w:rPr>
        <w:lastRenderedPageBreak/>
        <w:drawing>
          <wp:anchor distT="0" distB="0" distL="114300" distR="114300" simplePos="0" relativeHeight="251657216" behindDoc="0" locked="0" layoutInCell="1" allowOverlap="1">
            <wp:simplePos x="0" y="0"/>
            <wp:positionH relativeFrom="column">
              <wp:posOffset>-346710</wp:posOffset>
            </wp:positionH>
            <wp:positionV relativeFrom="paragraph">
              <wp:posOffset>613410</wp:posOffset>
            </wp:positionV>
            <wp:extent cx="9206230" cy="4320540"/>
            <wp:effectExtent l="0" t="0" r="0" b="0"/>
            <wp:wrapTopAndBottom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MPASS_elective_manuscript_figS1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0623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B6CA3">
        <w:rPr>
          <w:rFonts w:ascii="Times New Roman" w:hAnsi="Times New Roman" w:cs="Times New Roman"/>
          <w:sz w:val="20"/>
        </w:rPr>
        <w:t>Figure S1</w:t>
      </w:r>
      <w:r>
        <w:rPr>
          <w:rFonts w:ascii="Times New Roman" w:hAnsi="Times New Roman" w:cs="Times New Roman"/>
          <w:sz w:val="20"/>
        </w:rPr>
        <w:t xml:space="preserve">: Kaplan-Meier curves </w:t>
      </w:r>
      <w:r w:rsidRPr="000B6CA3">
        <w:rPr>
          <w:rFonts w:ascii="Times New Roman" w:hAnsi="Times New Roman" w:cs="Times New Roman"/>
          <w:sz w:val="20"/>
        </w:rPr>
        <w:t>stratified by intraperitoneal drain placement</w:t>
      </w:r>
      <w:r>
        <w:rPr>
          <w:rFonts w:ascii="Times New Roman" w:hAnsi="Times New Roman" w:cs="Times New Roman"/>
          <w:sz w:val="20"/>
        </w:rPr>
        <w:t>: A) time-to-discharge and B) time-to-diagnosis of intraperitoneal collection.</w:t>
      </w:r>
    </w:p>
    <w:sectPr w:rsidR="00A20F94" w:rsidRPr="000B6CA3" w:rsidSect="00EA1718">
      <w:pgSz w:w="15840" w:h="12240" w:orient="landscape"/>
      <w:pgMar w:top="1134" w:right="1418" w:bottom="1134" w:left="1134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F63F7" w:rsidRDefault="004F63F7">
      <w:pPr>
        <w:spacing w:after="0"/>
      </w:pPr>
      <w:r>
        <w:separator/>
      </w:r>
    </w:p>
  </w:endnote>
  <w:endnote w:type="continuationSeparator" w:id="0">
    <w:p w:rsidR="004F63F7" w:rsidRDefault="004F63F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859C0" w:rsidRDefault="006859C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859C0" w:rsidRDefault="006859C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859C0" w:rsidRDefault="006859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F63F7" w:rsidRDefault="004F63F7">
      <w:r>
        <w:separator/>
      </w:r>
    </w:p>
  </w:footnote>
  <w:footnote w:type="continuationSeparator" w:id="0">
    <w:p w:rsidR="004F63F7" w:rsidRDefault="004F63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859C0" w:rsidRDefault="006859C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859C0" w:rsidRDefault="006859C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859C0" w:rsidRDefault="006859C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0CD2DE"/>
    <w:multiLevelType w:val="multilevel"/>
    <w:tmpl w:val="6488458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2C1AE401"/>
    <w:multiLevelType w:val="multilevel"/>
    <w:tmpl w:val="4942E12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0D07"/>
    <w:rsid w:val="00011C8B"/>
    <w:rsid w:val="00070CA8"/>
    <w:rsid w:val="00087FE3"/>
    <w:rsid w:val="000912C9"/>
    <w:rsid w:val="000B6411"/>
    <w:rsid w:val="000B6CA3"/>
    <w:rsid w:val="000B7DD1"/>
    <w:rsid w:val="000C5D55"/>
    <w:rsid w:val="000F332D"/>
    <w:rsid w:val="00101B93"/>
    <w:rsid w:val="001A2490"/>
    <w:rsid w:val="001B0872"/>
    <w:rsid w:val="001C3164"/>
    <w:rsid w:val="002263C0"/>
    <w:rsid w:val="00227D36"/>
    <w:rsid w:val="00233F5F"/>
    <w:rsid w:val="00251757"/>
    <w:rsid w:val="002540B3"/>
    <w:rsid w:val="002750A2"/>
    <w:rsid w:val="002829EE"/>
    <w:rsid w:val="002D152F"/>
    <w:rsid w:val="002E17DC"/>
    <w:rsid w:val="002E2AAF"/>
    <w:rsid w:val="002E6345"/>
    <w:rsid w:val="002F13AD"/>
    <w:rsid w:val="00397212"/>
    <w:rsid w:val="003B5F09"/>
    <w:rsid w:val="003D2E68"/>
    <w:rsid w:val="003D3D63"/>
    <w:rsid w:val="00410604"/>
    <w:rsid w:val="00427708"/>
    <w:rsid w:val="004B5671"/>
    <w:rsid w:val="004C718F"/>
    <w:rsid w:val="004D2498"/>
    <w:rsid w:val="004E29B3"/>
    <w:rsid w:val="004F5710"/>
    <w:rsid w:val="004F63F7"/>
    <w:rsid w:val="005055EB"/>
    <w:rsid w:val="00560423"/>
    <w:rsid w:val="00581D3E"/>
    <w:rsid w:val="00590D07"/>
    <w:rsid w:val="00594B35"/>
    <w:rsid w:val="005D6DF3"/>
    <w:rsid w:val="006859C0"/>
    <w:rsid w:val="0069071C"/>
    <w:rsid w:val="006969B2"/>
    <w:rsid w:val="006C16C8"/>
    <w:rsid w:val="006D26CB"/>
    <w:rsid w:val="006E1A9C"/>
    <w:rsid w:val="006E47C3"/>
    <w:rsid w:val="006F338F"/>
    <w:rsid w:val="00737195"/>
    <w:rsid w:val="00777EE3"/>
    <w:rsid w:val="00782B28"/>
    <w:rsid w:val="00784D58"/>
    <w:rsid w:val="007A38D1"/>
    <w:rsid w:val="007A65C3"/>
    <w:rsid w:val="007D2E31"/>
    <w:rsid w:val="007F5CF6"/>
    <w:rsid w:val="0081349A"/>
    <w:rsid w:val="00835F96"/>
    <w:rsid w:val="00872DA5"/>
    <w:rsid w:val="008A27EC"/>
    <w:rsid w:val="008B47C7"/>
    <w:rsid w:val="008B6EBC"/>
    <w:rsid w:val="008B78DD"/>
    <w:rsid w:val="008D6863"/>
    <w:rsid w:val="008E1A36"/>
    <w:rsid w:val="009902E3"/>
    <w:rsid w:val="009A2A6B"/>
    <w:rsid w:val="009A722A"/>
    <w:rsid w:val="009B4200"/>
    <w:rsid w:val="00A20F94"/>
    <w:rsid w:val="00A4196C"/>
    <w:rsid w:val="00A428B0"/>
    <w:rsid w:val="00A45306"/>
    <w:rsid w:val="00A72453"/>
    <w:rsid w:val="00A879A9"/>
    <w:rsid w:val="00AA0557"/>
    <w:rsid w:val="00AA23F9"/>
    <w:rsid w:val="00B057BA"/>
    <w:rsid w:val="00B25D7C"/>
    <w:rsid w:val="00B73712"/>
    <w:rsid w:val="00B74D91"/>
    <w:rsid w:val="00B86B75"/>
    <w:rsid w:val="00BA256C"/>
    <w:rsid w:val="00BA35D5"/>
    <w:rsid w:val="00BC48D5"/>
    <w:rsid w:val="00C36279"/>
    <w:rsid w:val="00C45800"/>
    <w:rsid w:val="00C4669E"/>
    <w:rsid w:val="00C56236"/>
    <w:rsid w:val="00CA2A46"/>
    <w:rsid w:val="00CB00F8"/>
    <w:rsid w:val="00CD11E2"/>
    <w:rsid w:val="00D10C28"/>
    <w:rsid w:val="00D1575D"/>
    <w:rsid w:val="00D45D8F"/>
    <w:rsid w:val="00D47E7C"/>
    <w:rsid w:val="00D506CF"/>
    <w:rsid w:val="00D876BA"/>
    <w:rsid w:val="00D93323"/>
    <w:rsid w:val="00DA7066"/>
    <w:rsid w:val="00DB57A8"/>
    <w:rsid w:val="00DF7B9F"/>
    <w:rsid w:val="00E17A36"/>
    <w:rsid w:val="00E22A20"/>
    <w:rsid w:val="00E276F7"/>
    <w:rsid w:val="00E315A3"/>
    <w:rsid w:val="00E804D5"/>
    <w:rsid w:val="00E873E2"/>
    <w:rsid w:val="00E87A0B"/>
    <w:rsid w:val="00EA1718"/>
    <w:rsid w:val="00EB3B8C"/>
    <w:rsid w:val="00ED130C"/>
    <w:rsid w:val="00F04F8D"/>
    <w:rsid w:val="00F20236"/>
    <w:rsid w:val="00F2332B"/>
    <w:rsid w:val="00F26D9D"/>
    <w:rsid w:val="00F44249"/>
    <w:rsid w:val="00F61611"/>
    <w:rsid w:val="00F6237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0EDEEE"/>
  <w15:docId w15:val="{A516CBFF-6559-43A1-A679-4F7923185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BalloonText">
    <w:name w:val="Balloon Text"/>
    <w:basedOn w:val="Normal"/>
    <w:link w:val="BalloonTextChar"/>
    <w:semiHidden/>
    <w:unhideWhenUsed/>
    <w:rsid w:val="002263C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263C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nhideWhenUsed/>
    <w:rsid w:val="002540B3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2540B3"/>
  </w:style>
  <w:style w:type="paragraph" w:styleId="Footer">
    <w:name w:val="footer"/>
    <w:basedOn w:val="Normal"/>
    <w:link w:val="FooterChar"/>
    <w:unhideWhenUsed/>
    <w:rsid w:val="002540B3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2540B3"/>
  </w:style>
  <w:style w:type="paragraph" w:styleId="ListParagraph">
    <w:name w:val="List Paragraph"/>
    <w:basedOn w:val="Normal"/>
    <w:rsid w:val="00D45D8F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EA17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A1718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gfypqt5nyb">
    <w:name w:val="gfypqt5nyb"/>
    <w:basedOn w:val="DefaultParagraphFont"/>
    <w:rsid w:val="00EA17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86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8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4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5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57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10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76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49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jp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7</TotalTime>
  <Pages>24</Pages>
  <Words>53799</Words>
  <Characters>306659</Characters>
  <Application>Microsoft Office Word</Application>
  <DocSecurity>0</DocSecurity>
  <Lines>2555</Lines>
  <Paragraphs>71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Logistic regression</vt:lpstr>
      <vt:lpstr>Logistic regression</vt:lpstr>
    </vt:vector>
  </TitlesOfParts>
  <Company/>
  <LinksUpToDate>false</LinksUpToDate>
  <CharactersWithSpaces>359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gistic regression</dc:title>
  <dc:creator>Alessandro Sgrò</dc:creator>
  <cp:keywords/>
  <cp:lastModifiedBy>SMITH, Kirsty</cp:lastModifiedBy>
  <cp:revision>58</cp:revision>
  <dcterms:created xsi:type="dcterms:W3CDTF">2021-05-09T18:03:00Z</dcterms:created>
  <dcterms:modified xsi:type="dcterms:W3CDTF">2022-02-15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7/04/2021</vt:lpwstr>
  </property>
  <property fmtid="{D5CDD505-2E9C-101B-9397-08002B2CF9AE}" pid="3" name="output">
    <vt:lpwstr/>
  </property>
  <property fmtid="{D5CDD505-2E9C-101B-9397-08002B2CF9AE}" pid="4" name="MSIP_Label_be5cb09a-2992-49d6-8ac9-5f63e7b1ad2f_Enabled">
    <vt:lpwstr>true</vt:lpwstr>
  </property>
  <property fmtid="{D5CDD505-2E9C-101B-9397-08002B2CF9AE}" pid="5" name="MSIP_Label_be5cb09a-2992-49d6-8ac9-5f63e7b1ad2f_SetDate">
    <vt:lpwstr>2022-02-15T10:18:19Z</vt:lpwstr>
  </property>
  <property fmtid="{D5CDD505-2E9C-101B-9397-08002B2CF9AE}" pid="6" name="MSIP_Label_be5cb09a-2992-49d6-8ac9-5f63e7b1ad2f_Method">
    <vt:lpwstr>Standard</vt:lpwstr>
  </property>
  <property fmtid="{D5CDD505-2E9C-101B-9397-08002B2CF9AE}" pid="7" name="MSIP_Label_be5cb09a-2992-49d6-8ac9-5f63e7b1ad2f_Name">
    <vt:lpwstr>Controlled</vt:lpwstr>
  </property>
  <property fmtid="{D5CDD505-2E9C-101B-9397-08002B2CF9AE}" pid="8" name="MSIP_Label_be5cb09a-2992-49d6-8ac9-5f63e7b1ad2f_SiteId">
    <vt:lpwstr>91761b62-4c45-43f5-9f0e-be8ad9b551ff</vt:lpwstr>
  </property>
  <property fmtid="{D5CDD505-2E9C-101B-9397-08002B2CF9AE}" pid="9" name="MSIP_Label_be5cb09a-2992-49d6-8ac9-5f63e7b1ad2f_ActionId">
    <vt:lpwstr>5a3d7bcc-4ad8-428b-80f1-1c09fa95c2c0</vt:lpwstr>
  </property>
  <property fmtid="{D5CDD505-2E9C-101B-9397-08002B2CF9AE}" pid="10" name="MSIP_Label_be5cb09a-2992-49d6-8ac9-5f63e7b1ad2f_ContentBits">
    <vt:lpwstr>0</vt:lpwstr>
  </property>
</Properties>
</file>